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EE77" w14:textId="2A56C3F2" w:rsidR="008A491A" w:rsidRPr="008A491A" w:rsidRDefault="008A491A" w:rsidP="008A491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A491A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966A77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8A491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:</w:t>
      </w:r>
      <w:r w:rsidRPr="008A491A">
        <w:rPr>
          <w:rFonts w:ascii="Times New Roman" w:hAnsi="Times New Roman" w:cs="Times New Roman"/>
          <w:sz w:val="20"/>
          <w:szCs w:val="20"/>
        </w:rPr>
        <w:t xml:space="preserve"> Bivariate analysis (unadjusted odds ratio/UOR) shows different structural determinants associated with the prevalence of STIs among female sex workers. </w:t>
      </w:r>
    </w:p>
    <w:tbl>
      <w:tblPr>
        <w:tblStyle w:val="TableGrid"/>
        <w:tblW w:w="9270" w:type="dxa"/>
        <w:tblInd w:w="-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2715"/>
        <w:gridCol w:w="133"/>
        <w:gridCol w:w="947"/>
        <w:gridCol w:w="990"/>
        <w:gridCol w:w="1080"/>
        <w:gridCol w:w="2070"/>
      </w:tblGrid>
      <w:tr w:rsidR="005508B8" w:rsidRPr="00FF013A" w14:paraId="3A57007F" w14:textId="77777777" w:rsidTr="00E13AA9">
        <w:trPr>
          <w:trHeight w:hRule="exact" w:val="361"/>
        </w:trPr>
        <w:tc>
          <w:tcPr>
            <w:tcW w:w="4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39AC" w14:textId="77777777" w:rsidR="005508B8" w:rsidRPr="00FF013A" w:rsidRDefault="00555EAE" w:rsidP="005E2B58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E2B58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uctural </w:t>
            </w:r>
            <w:r w:rsidR="005508B8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determinants (</w:t>
            </w:r>
            <w:r w:rsidR="005E2B58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Micro</w:t>
            </w:r>
            <w:r w:rsidR="005508B8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/Macro)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771CD" w14:textId="77777777" w:rsidR="005508B8" w:rsidRPr="00FF013A" w:rsidRDefault="005508B8" w:rsidP="000F48E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l </w:t>
            </w:r>
            <w:r w:rsidR="005E2B58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Prevalence of STIs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3571AE" w14:textId="77777777" w:rsidR="005508B8" w:rsidRPr="00FF013A" w:rsidRDefault="005508B8" w:rsidP="00FF013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Unadjusted Odds r</w:t>
            </w:r>
            <w:r w:rsidR="00674C00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atio</w:t>
            </w:r>
            <w:r w:rsidR="000F48EB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FF013A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(UOR)</w:t>
            </w:r>
          </w:p>
        </w:tc>
      </w:tr>
      <w:tr w:rsidR="005E2B58" w:rsidRPr="00FF013A" w14:paraId="0D9C95B8" w14:textId="77777777" w:rsidTr="00E13AA9">
        <w:trPr>
          <w:trHeight w:hRule="exact" w:val="379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AE247" w14:textId="77777777" w:rsidR="005E2B58" w:rsidRPr="00FF013A" w:rsidRDefault="005E2B58" w:rsidP="00320E8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Structural Environment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784FA" w14:textId="77777777" w:rsidR="005E2B58" w:rsidRPr="00FF013A" w:rsidRDefault="000F48EB" w:rsidP="00555E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economic</w:t>
            </w:r>
            <w:r w:rsid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riable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533B9" w14:textId="77777777" w:rsidR="000F48EB" w:rsidRPr="00FF013A" w:rsidRDefault="005E2B58" w:rsidP="000F48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  <w:p w14:paraId="6E9E364B" w14:textId="77777777" w:rsidR="005E2B58" w:rsidRPr="00FF013A" w:rsidRDefault="000F48EB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=495) </w:t>
            </w:r>
          </w:p>
          <w:p w14:paraId="4695BF46" w14:textId="77777777" w:rsidR="000F48EB" w:rsidRPr="00FF013A" w:rsidRDefault="000F48EB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9D7CD26" w14:textId="77777777" w:rsidR="005E2B58" w:rsidRPr="00FF013A" w:rsidRDefault="005E2B58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6E61A25" w14:textId="77777777" w:rsidR="005E2B58" w:rsidRPr="00FF013A" w:rsidRDefault="005E2B58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85FAA6" w14:textId="77777777" w:rsidR="005E2B58" w:rsidRPr="00FF013A" w:rsidRDefault="005E2B58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2ED79C9" w14:textId="77777777" w:rsidR="005E2B58" w:rsidRPr="00FF013A" w:rsidRDefault="005E2B58" w:rsidP="00830A24">
            <w:p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5F8CD" w14:textId="77777777" w:rsidR="000F48EB" w:rsidRPr="00FF013A" w:rsidRDefault="005E2B58" w:rsidP="00427A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</w:p>
          <w:p w14:paraId="02068FB7" w14:textId="77777777" w:rsidR="005E2B58" w:rsidRPr="00FF013A" w:rsidRDefault="005E2B58" w:rsidP="00427A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(n=279)</w:t>
            </w:r>
          </w:p>
          <w:p w14:paraId="50C41EA5" w14:textId="77777777" w:rsidR="005E2B58" w:rsidRPr="00FF013A" w:rsidRDefault="005E2B58" w:rsidP="00427AF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ED87E82" w14:textId="77777777" w:rsidR="005E2B58" w:rsidRPr="00FF013A" w:rsidRDefault="005E2B58" w:rsidP="00427AF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9EE30" w14:textId="77777777" w:rsidR="005E2B58" w:rsidRPr="00FF013A" w:rsidRDefault="005E2B58" w:rsidP="00427AF1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Yes  (n=21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B35A51" w14:textId="77777777" w:rsidR="005E2B58" w:rsidRPr="00FF013A" w:rsidRDefault="005E2B58" w:rsidP="005E2B5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95% CI (lower-upper)</w:t>
            </w:r>
          </w:p>
        </w:tc>
      </w:tr>
      <w:tr w:rsidR="00674C00" w:rsidRPr="00FF013A" w14:paraId="36D4EAC4" w14:textId="77777777" w:rsidTr="00E13AA9">
        <w:trPr>
          <w:trHeight w:hRule="exact" w:val="172"/>
        </w:trPr>
        <w:tc>
          <w:tcPr>
            <w:tcW w:w="13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28617A" w14:textId="77777777" w:rsidR="00674C00" w:rsidRPr="00FF013A" w:rsidRDefault="00D43585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Macro-physica</w:t>
            </w:r>
            <w:r w:rsidR="00674C00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l</w:t>
            </w:r>
          </w:p>
          <w:p w14:paraId="6730508C" w14:textId="77777777" w:rsidR="00674C00" w:rsidRPr="00FF013A" w:rsidRDefault="00674C00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EF2C9" w14:textId="77777777" w:rsidR="00674C00" w:rsidRPr="00FF013A" w:rsidRDefault="008A491A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asons for being sex </w:t>
            </w:r>
            <w:r w:rsidR="00D43585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work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rs</w:t>
            </w:r>
          </w:p>
          <w:p w14:paraId="5E04E062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107DC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77138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F3334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14:paraId="685C4521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4C00" w:rsidRPr="00FF013A" w14:paraId="234102A9" w14:textId="77777777" w:rsidTr="008A491A">
        <w:trPr>
          <w:trHeight w:hRule="exact" w:val="180"/>
        </w:trPr>
        <w:tc>
          <w:tcPr>
            <w:tcW w:w="1335" w:type="dxa"/>
            <w:vMerge/>
            <w:tcBorders>
              <w:left w:val="nil"/>
              <w:bottom w:val="nil"/>
              <w:right w:val="nil"/>
            </w:tcBorders>
          </w:tcPr>
          <w:p w14:paraId="213F2AA3" w14:textId="77777777" w:rsidR="00674C00" w:rsidRPr="00FF013A" w:rsidRDefault="00674C00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362FE" w14:textId="77777777" w:rsidR="00674C00" w:rsidRPr="00FF013A" w:rsidRDefault="00B63542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Poverty</w:t>
            </w:r>
            <w:r w:rsidR="00674C00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  <w:p w14:paraId="0D097175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E525E69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5.8 (276)</w:t>
            </w:r>
          </w:p>
          <w:p w14:paraId="78FCB1DD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4075AE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0.9 (1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EF5A91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9.1 (10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9725C05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74C00" w:rsidRPr="00FF013A" w14:paraId="779C0B09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0FD4E1" w14:textId="77777777" w:rsidR="00674C00" w:rsidRPr="00FF013A" w:rsidRDefault="00674C00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67A27" w14:textId="77777777" w:rsidR="00674C00" w:rsidRPr="00FF013A" w:rsidRDefault="00674C00" w:rsidP="008A491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Exploitation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690FC5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6.1 (129)</w:t>
            </w:r>
          </w:p>
          <w:p w14:paraId="518EDE18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EB1D47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3.7 (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CF0F7A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9.2 (6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0917756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5 (1.0-2.3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674C00" w:rsidRPr="00FF013A" w14:paraId="29AE2A95" w14:textId="77777777" w:rsidTr="00E13AA9">
        <w:trPr>
          <w:trHeight w:hRule="exact" w:val="20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604E95" w14:textId="77777777" w:rsidR="00674C00" w:rsidRPr="00FF013A" w:rsidRDefault="00674C00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37CC6" w14:textId="77777777" w:rsidR="00674C00" w:rsidRPr="00FF013A" w:rsidRDefault="00F40258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674C00"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="00674C00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C69F2E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18.1 (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D58D18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15.4 (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27BFB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1.8 (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CAB10BE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8 (1.1-2.8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674C00" w:rsidRPr="00FF013A" w14:paraId="08C9CF9E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9A45CA4" w14:textId="77777777" w:rsidR="00674C00" w:rsidRPr="00D37BB3" w:rsidRDefault="00D43585" w:rsidP="00674C0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37BB3">
              <w:rPr>
                <w:rFonts w:ascii="Times New Roman" w:hAnsi="Times New Roman" w:cs="Times New Roman"/>
                <w:bCs/>
                <w:sz w:val="16"/>
                <w:szCs w:val="16"/>
              </w:rPr>
              <w:t>Macro-social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2B022" w14:textId="77777777" w:rsidR="00674C00" w:rsidRPr="00FF013A" w:rsidRDefault="00674C00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Migrated in Dhaka </w:t>
            </w:r>
            <w:r w:rsidR="00F40258" w:rsidRPr="00FF013A">
              <w:rPr>
                <w:rFonts w:ascii="Times New Roman" w:hAnsi="Times New Roman" w:cs="Times New Roman"/>
                <w:sz w:val="16"/>
                <w:szCs w:val="16"/>
              </w:rPr>
              <w:t>from other city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ABD6CE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5.3 (4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5C5721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2.4 (2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8772F7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8.9 (1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8524FBC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7 (1.0-2.9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674C00" w:rsidRPr="00FF013A" w14:paraId="70918F5C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2E9EAA" w14:textId="77777777" w:rsidR="00674C00" w:rsidRPr="00FF013A" w:rsidRDefault="00674C00" w:rsidP="00674C00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9B76D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F40258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363F1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24E9802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4.7 (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2A3C2D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7.6 (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534DB5" w14:textId="77777777" w:rsidR="00674C00" w:rsidRPr="00FF013A" w:rsidRDefault="00674C00" w:rsidP="00674C0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1.1 (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D8FDE9" w14:textId="77777777" w:rsidR="00674C00" w:rsidRPr="00FF013A" w:rsidRDefault="00674C00" w:rsidP="00674C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0258" w:rsidRPr="00FF013A" w14:paraId="3AAE2BC9" w14:textId="77777777" w:rsidTr="00E13AA9">
        <w:trPr>
          <w:trHeight w:hRule="exact" w:val="171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35B3B6" w14:textId="77777777" w:rsidR="00F40258" w:rsidRPr="00FF013A" w:rsidRDefault="00F40258" w:rsidP="00F402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C072F" w14:textId="77777777" w:rsidR="00F40258" w:rsidRPr="00FF013A" w:rsidRDefault="00F40258" w:rsidP="008A49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Didn’t Seek customers </w:t>
            </w:r>
            <w:r w:rsidR="008A491A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another city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7EC8D82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5.3 (4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FDA2BF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2.4 (2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59503B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8.9 (19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67AEEB" w14:textId="77777777" w:rsidR="00F40258" w:rsidRPr="00FF013A" w:rsidRDefault="00F40258" w:rsidP="00F402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0258" w:rsidRPr="00FF013A" w14:paraId="62CC74FA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D2A39F" w14:textId="77777777" w:rsidR="00F40258" w:rsidRPr="00FF013A" w:rsidRDefault="00F40258" w:rsidP="00F402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BF04B" w14:textId="77777777" w:rsidR="00F40258" w:rsidRPr="00FF013A" w:rsidRDefault="00F40258" w:rsidP="00F402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  Yes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59E2572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4.7 (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F42BB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7.6 (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7FE23D" w14:textId="77777777" w:rsidR="00F40258" w:rsidRPr="00FF013A" w:rsidRDefault="00F40258" w:rsidP="00F402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1.1 (2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1723FE" w14:textId="77777777" w:rsidR="00F40258" w:rsidRPr="00FF013A" w:rsidRDefault="00F40258" w:rsidP="00F402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15 (.707-1.87)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</w:p>
        </w:tc>
      </w:tr>
      <w:tr w:rsidR="00F035B4" w:rsidRPr="00FF013A" w14:paraId="1AE07C14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B09361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icro-economic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2D40C" w14:textId="77777777" w:rsidR="00F035B4" w:rsidRPr="00FF013A" w:rsidRDefault="005D0F4D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F035B4" w:rsidRPr="00FF013A">
              <w:rPr>
                <w:rFonts w:ascii="Times New Roman" w:hAnsi="Times New Roman" w:cs="Times New Roman"/>
                <w:sz w:val="16"/>
                <w:szCs w:val="16"/>
              </w:rPr>
              <w:t>Income (weekly)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325D81BD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46FE09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8C78F5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609391A" w14:textId="77777777" w:rsidR="00F035B4" w:rsidRPr="00FF013A" w:rsidRDefault="00F035B4" w:rsidP="00F035B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035B4" w:rsidRPr="00FF013A" w14:paraId="261A7E66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04D8BE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BC3D2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&lt;7000 (BDT)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2941E1D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2.1 (3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541BAD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4.2 (1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B666DC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2.4 (1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094C370" w14:textId="77777777" w:rsidR="00F035B4" w:rsidRPr="00FF013A" w:rsidRDefault="00F035B4" w:rsidP="00F035B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.5 (2.1-5.7)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**</w:t>
            </w:r>
          </w:p>
        </w:tc>
      </w:tr>
      <w:tr w:rsidR="00F035B4" w:rsidRPr="00FF013A" w14:paraId="1717B67C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6FD94F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085C4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≥7000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848706B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2.8 (1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0D85E6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1.5 (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D697E7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1.6 (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E8E6078" w14:textId="77777777" w:rsidR="00F035B4" w:rsidRPr="00FF013A" w:rsidRDefault="00F035B4" w:rsidP="00F035B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617F5" w:rsidRPr="00FF013A" w14:paraId="293AC570" w14:textId="77777777" w:rsidTr="008A491A">
        <w:trPr>
          <w:trHeight w:hRule="exact" w:val="21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C07331" w14:textId="77777777" w:rsidR="006617F5" w:rsidRPr="00FF013A" w:rsidRDefault="006617F5" w:rsidP="006617F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FBE80" w14:textId="77777777" w:rsidR="006617F5" w:rsidRPr="00FF013A" w:rsidRDefault="006617F5" w:rsidP="006617F5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c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Income sharing </w:t>
            </w:r>
            <w:r w:rsidR="008A491A">
              <w:rPr>
                <w:rFonts w:ascii="Times New Roman" w:hAnsi="Times New Roman" w:cs="Times New Roman"/>
                <w:sz w:val="16"/>
                <w:szCs w:val="16"/>
              </w:rPr>
              <w:t>(Forcefully/willingly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C0BE19B" w14:textId="77777777" w:rsidR="006617F5" w:rsidRPr="00FF013A" w:rsidRDefault="006617F5" w:rsidP="006617F5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8.1 (1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DADE7C" w14:textId="77777777" w:rsidR="006617F5" w:rsidRPr="00FF013A" w:rsidRDefault="006617F5" w:rsidP="006617F5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6.5 (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961975" w14:textId="77777777" w:rsidR="006617F5" w:rsidRPr="00FF013A" w:rsidRDefault="006617F5" w:rsidP="006617F5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0.1 (6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25B7240" w14:textId="77777777" w:rsidR="006617F5" w:rsidRPr="00FF013A" w:rsidRDefault="006617F5" w:rsidP="006617F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1 (.804-1.77)</w:t>
            </w:r>
          </w:p>
        </w:tc>
      </w:tr>
      <w:tr w:rsidR="00F035B4" w:rsidRPr="00FF013A" w14:paraId="632E0884" w14:textId="77777777" w:rsidTr="00E13AA9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51867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0289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F074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1.9 (35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44BD7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3.5 (2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E2556" w14:textId="77777777" w:rsidR="00F035B4" w:rsidRPr="00FF013A" w:rsidRDefault="00F035B4" w:rsidP="00F035B4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9.9 (15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</w:tcPr>
          <w:p w14:paraId="391B30DB" w14:textId="77777777" w:rsidR="00F035B4" w:rsidRPr="00FF013A" w:rsidRDefault="00F035B4" w:rsidP="00F035B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F035B4" w:rsidRPr="00FF013A" w14:paraId="62921D6D" w14:textId="77777777" w:rsidTr="00E13AA9">
        <w:trPr>
          <w:trHeight w:hRule="exact" w:val="269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98A50" w14:textId="77777777" w:rsidR="00F035B4" w:rsidRPr="00FF013A" w:rsidRDefault="00F035B4" w:rsidP="00F035B4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Micro-physical</w:t>
            </w:r>
          </w:p>
          <w:p w14:paraId="210C2184" w14:textId="77777777" w:rsidR="00F035B4" w:rsidRPr="00FF013A" w:rsidRDefault="00F035B4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E8191" w14:textId="77777777" w:rsidR="00F035B4" w:rsidRPr="00FF013A" w:rsidRDefault="00555EAE" w:rsidP="005E2B5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dividual/behavioral </w:t>
            </w:r>
            <w:r w:rsidR="00F035B4"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s factor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D95DB" w14:textId="77777777" w:rsidR="00F035B4" w:rsidRPr="00FF013A" w:rsidRDefault="00F035B4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AC7E7" w14:textId="77777777" w:rsidR="00F035B4" w:rsidRPr="00FF013A" w:rsidRDefault="00F035B4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3BE7D" w14:textId="77777777" w:rsidR="00F035B4" w:rsidRPr="00FF013A" w:rsidRDefault="00F035B4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5F8585" w14:textId="77777777" w:rsidR="00F035B4" w:rsidRPr="00FF013A" w:rsidRDefault="00F035B4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382D164E" w14:textId="77777777" w:rsidTr="00E13AA9">
        <w:trPr>
          <w:trHeight w:hRule="exact" w:val="269"/>
        </w:trPr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FBDD6" w14:textId="77777777" w:rsidR="005E2B58" w:rsidRPr="00FF013A" w:rsidRDefault="005E2B58" w:rsidP="00F035B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2690D" w14:textId="77777777" w:rsidR="005E2B58" w:rsidRPr="00FF013A" w:rsidRDefault="00DD1A1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5E2B58" w:rsidRPr="00FF013A">
              <w:rPr>
                <w:rFonts w:ascii="Times New Roman" w:hAnsi="Times New Roman" w:cs="Times New Roman"/>
                <w:sz w:val="16"/>
                <w:szCs w:val="16"/>
              </w:rPr>
              <w:t>Present age (Years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4D4F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9E463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B84B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</w:tcPr>
          <w:p w14:paraId="59EEC5F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1B31108E" w14:textId="77777777" w:rsidTr="00E13AA9">
        <w:trPr>
          <w:trHeight w:hRule="exact" w:val="221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D810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CE44E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≤18  </w:t>
            </w:r>
          </w:p>
          <w:p w14:paraId="3A9F659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09493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17.8 (88)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4AAA62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6.9 (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773E8D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.0 (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FA795F8" w14:textId="77777777" w:rsidR="005E2B58" w:rsidRPr="00FF013A" w:rsidRDefault="005E2B58" w:rsidP="005E2B5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08 (.05-.19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</w:t>
            </w:r>
          </w:p>
        </w:tc>
      </w:tr>
      <w:tr w:rsidR="005E2B58" w:rsidRPr="00FF013A" w14:paraId="64825D98" w14:textId="77777777" w:rsidTr="00E13AA9">
        <w:trPr>
          <w:trHeight w:hRule="exact" w:val="22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54D9AC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F7D4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18.1-29.9</w:t>
            </w:r>
          </w:p>
          <w:p w14:paraId="66E5751D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BCACA7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6.3 (2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C593B6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0.2 (1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C0A993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2 (8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D363B01" w14:textId="77777777" w:rsidR="005E2B58" w:rsidRPr="00FF013A" w:rsidRDefault="005E2B58" w:rsidP="005E2B5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36 (.24-.54)</w:t>
            </w:r>
          </w:p>
        </w:tc>
      </w:tr>
      <w:tr w:rsidR="005E2B58" w:rsidRPr="00FF013A" w14:paraId="6CD52A59" w14:textId="77777777" w:rsidTr="00E13AA9">
        <w:trPr>
          <w:trHeight w:hRule="exact" w:val="189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D6DF3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00C6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≥30</w:t>
            </w:r>
            <w:r w:rsidR="000363F1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468681E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6.0 (1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6F102D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2.9 (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CC80E9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2.8 (11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77A608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2EF271B4" w14:textId="77777777" w:rsidTr="00E13AA9">
        <w:trPr>
          <w:trHeight w:hRule="exact" w:val="221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69157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29DE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Introductory age (years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9319FC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CC94B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71825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BA1882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55C6DC27" w14:textId="77777777" w:rsidTr="00E13AA9">
        <w:trPr>
          <w:trHeight w:hRule="exact" w:val="221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00DF55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48AA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10-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9C83383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3.6 (2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6CF25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9 (1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990370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5.4 (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F25BCC0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89 (.557-1.14)</w:t>
            </w:r>
          </w:p>
        </w:tc>
      </w:tr>
      <w:tr w:rsidR="005E2B58" w:rsidRPr="00FF013A" w14:paraId="59D7F3A2" w14:textId="77777777" w:rsidTr="00E13AA9">
        <w:trPr>
          <w:trHeight w:hRule="exact" w:val="221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F8AC2B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1CBF6" w14:textId="77777777" w:rsidR="005E2B58" w:rsidRPr="00FF013A" w:rsidRDefault="005E2B58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18-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52A43C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4.9 (1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7717F6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8.4 (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DF1D13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0.6 (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A6B1A2C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652 (.401-1.1)</w:t>
            </w:r>
          </w:p>
        </w:tc>
      </w:tr>
      <w:tr w:rsidR="00B63542" w:rsidRPr="00FF013A" w14:paraId="6A62615C" w14:textId="77777777" w:rsidTr="00E13AA9">
        <w:trPr>
          <w:trHeight w:hRule="exact" w:val="162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A6C09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F7B79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≥25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430A182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1.5 (1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B0B5D1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9.7 (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3BF89B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4.1 (5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DBD1884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4183060B" w14:textId="77777777" w:rsidTr="00E13AA9">
        <w:trPr>
          <w:trHeight w:hRule="exact" w:val="22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3DE55B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4B337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="000363F1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year)</w:t>
            </w:r>
          </w:p>
          <w:p w14:paraId="13AC390C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11542C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AF6F5C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4FF68F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6B2B97E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48D5F644" w14:textId="77777777" w:rsidTr="00E13AA9">
        <w:trPr>
          <w:trHeight w:hRule="exact" w:val="153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8BA3CB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78DBF" w14:textId="77777777" w:rsidR="005E2B58" w:rsidRPr="00FF013A" w:rsidRDefault="00194690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8A491A">
              <w:rPr>
                <w:rFonts w:ascii="Times New Roman" w:hAnsi="Times New Roman" w:cs="Times New Roman"/>
                <w:sz w:val="16"/>
                <w:szCs w:val="16"/>
              </w:rPr>
              <w:t>No schooling</w:t>
            </w:r>
          </w:p>
          <w:p w14:paraId="34A59A8D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026D59C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69.5 (344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DD98F6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9.5 (1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4206A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2.4 (1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C064D7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.2 (2.1-4.9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**</w:t>
            </w:r>
          </w:p>
        </w:tc>
      </w:tr>
      <w:tr w:rsidR="005E2B58" w:rsidRPr="00FF013A" w14:paraId="2A451AAB" w14:textId="77777777" w:rsidTr="00E13AA9">
        <w:trPr>
          <w:trHeight w:hRule="exact" w:val="234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555F40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3FE35" w14:textId="77777777" w:rsidR="005E2B58" w:rsidRPr="00FF013A" w:rsidRDefault="000363F1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6A7A99" w:rsidRPr="008A49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="008A491A" w:rsidRPr="008A491A">
              <w:rPr>
                <w:rFonts w:ascii="Times New Roman" w:hAnsi="Times New Roman" w:cs="Times New Roman"/>
                <w:sz w:val="16"/>
                <w:szCs w:val="16"/>
              </w:rPr>
              <w:t>Schooling years</w:t>
            </w:r>
            <w:r w:rsidR="008A491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-12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EABF692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0.5 (1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1F052C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0.5 (1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16436D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7.6 (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0425694B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672F" w:rsidRPr="00FF013A" w14:paraId="7AD9A181" w14:textId="77777777" w:rsidTr="00E13AA9">
        <w:trPr>
          <w:trHeight w:hRule="exact" w:val="172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1CE358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A7CE9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FA6DD99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900017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602D1A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EAF0181" w14:textId="77777777" w:rsidR="00D8672F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C79" w:rsidRPr="00FF013A" w14:paraId="0023FC6C" w14:textId="77777777" w:rsidTr="00E13AA9">
        <w:trPr>
          <w:trHeight w:hRule="exact" w:val="172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15C46F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D7F77" w14:textId="77777777" w:rsidR="00D01C79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D01C79" w:rsidRPr="00FF013A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6AFA0FF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6 (2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C002EC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8 (1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3CE700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4.0 (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276BC55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88 (.60-1.2)</w:t>
            </w:r>
          </w:p>
        </w:tc>
      </w:tr>
      <w:tr w:rsidR="00D01C79" w:rsidRPr="00FF013A" w14:paraId="51C7162C" w14:textId="77777777" w:rsidTr="00E13AA9">
        <w:trPr>
          <w:trHeight w:hRule="exact" w:val="172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977227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347D7" w14:textId="77777777" w:rsidR="00D01C79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D01C79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Unmarried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E7ED21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3.7 (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80E5BB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0.1 (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F9E922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.5 (1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1171B205" w14:textId="77777777" w:rsidR="00D01C79" w:rsidRPr="00FF013A" w:rsidRDefault="00B70505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22 (.11-.43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**</w:t>
            </w:r>
          </w:p>
        </w:tc>
      </w:tr>
      <w:tr w:rsidR="00D01C79" w:rsidRPr="00FF013A" w14:paraId="409147F5" w14:textId="77777777" w:rsidTr="00E13AA9">
        <w:trPr>
          <w:trHeight w:hRule="exact" w:val="27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AA8434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EA025" w14:textId="77777777" w:rsidR="00D01C79" w:rsidRPr="00FF013A" w:rsidRDefault="00D8672F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         </w:t>
            </w:r>
            <w:r w:rsidR="006A7A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D01C79" w:rsidRPr="00FF013A">
              <w:rPr>
                <w:rFonts w:ascii="Times New Roman" w:hAnsi="Times New Roman" w:cs="Times New Roman"/>
                <w:sz w:val="16"/>
                <w:szCs w:val="16"/>
              </w:rPr>
              <w:t>Widowed/divorced/abandoned</w:t>
            </w:r>
            <w:r w:rsidR="00D01C79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D72A2CD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4.6 (2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DC79F2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0.1 (1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3F3345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0.5 (10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D9ECFA9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3CB8BB3E" w14:textId="77777777" w:rsidTr="00E13AA9">
        <w:trPr>
          <w:trHeight w:hRule="exact" w:val="172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82595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B6369" w14:textId="77777777" w:rsidR="005E2B58" w:rsidRPr="00FF013A" w:rsidRDefault="00194690" w:rsidP="00194690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Years in </w:t>
            </w:r>
            <w:r w:rsidR="008A491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sex-trade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1117B14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AB7021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F96EDD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11EFC10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38087CF2" w14:textId="77777777" w:rsidTr="00E13AA9">
        <w:trPr>
          <w:trHeight w:hRule="exact" w:val="172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F413AA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327F0" w14:textId="77777777" w:rsidR="005E2B58" w:rsidRPr="00FF013A" w:rsidRDefault="00F402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5E2B58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&lt;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1401175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0.7 (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EA853A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6.5 (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05E61A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3.2 (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65939BA" w14:textId="77777777" w:rsidR="005E2B58" w:rsidRPr="00FF013A" w:rsidRDefault="005E2B58" w:rsidP="005E2B5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07 (.03-.17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*</w:t>
            </w:r>
          </w:p>
        </w:tc>
      </w:tr>
      <w:tr w:rsidR="005E2B58" w:rsidRPr="00FF013A" w14:paraId="625B17FE" w14:textId="77777777" w:rsidTr="00E13AA9">
        <w:trPr>
          <w:trHeight w:hRule="exact" w:val="207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AE2ABA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A011B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F40258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-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0F932FC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2.1 (2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25E702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62.4 (1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1BFC24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8.9 (8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4CA49E56" w14:textId="77777777" w:rsidR="005E2B58" w:rsidRPr="00FF013A" w:rsidRDefault="005E2B58" w:rsidP="005E2B58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23 (.152-.341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</w:t>
            </w:r>
          </w:p>
        </w:tc>
      </w:tr>
      <w:tr w:rsidR="005E2B58" w:rsidRPr="00FF013A" w14:paraId="5D3DAE2A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B44FD3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748B7" w14:textId="77777777" w:rsidR="005E2B58" w:rsidRPr="00FF013A" w:rsidRDefault="00F402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5E2B58" w:rsidRPr="00FF013A">
              <w:rPr>
                <w:rFonts w:ascii="Times New Roman" w:hAnsi="Times New Roman" w:cs="Times New Roman"/>
                <w:sz w:val="16"/>
                <w:szCs w:val="16"/>
              </w:rPr>
              <w:t>≥6</w:t>
            </w:r>
            <w:r w:rsidR="000363F1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85D6003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7.2 (1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390A2A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21.1 (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47B424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7.9 (1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DD69C7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17F5" w:rsidRPr="00FF013A" w14:paraId="04FB4F9C" w14:textId="77777777" w:rsidTr="008A491A">
        <w:trPr>
          <w:trHeight w:hRule="exact" w:val="414"/>
        </w:trPr>
        <w:tc>
          <w:tcPr>
            <w:tcW w:w="1335" w:type="dxa"/>
            <w:vMerge w:val="restart"/>
            <w:tcBorders>
              <w:top w:val="nil"/>
              <w:left w:val="nil"/>
              <w:right w:val="nil"/>
            </w:tcBorders>
          </w:tcPr>
          <w:p w14:paraId="224F63CA" w14:textId="77777777" w:rsidR="006617F5" w:rsidRPr="00FF013A" w:rsidRDefault="006617F5" w:rsidP="006617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 w14:paraId="5AB410C0" w14:textId="77777777" w:rsidR="006617F5" w:rsidRPr="00FF013A" w:rsidRDefault="006617F5" w:rsidP="006617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amily members knowing </w:t>
            </w:r>
            <w:r w:rsidR="008A491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bout 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profession</w:t>
            </w:r>
            <w:r w:rsidR="008A491A">
              <w:rPr>
                <w:rFonts w:ascii="Times New Roman" w:hAnsi="Times New Roman" w:cs="Times New Roman"/>
                <w:bCs/>
                <w:sz w:val="16"/>
                <w:szCs w:val="16"/>
              </w:rPr>
              <w:t>al sex wor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383D2" w14:textId="77777777" w:rsidR="006617F5" w:rsidRPr="00FF013A" w:rsidRDefault="00B467BB" w:rsidP="006617F5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</w:t>
            </w:r>
            <w:r w:rsidR="006617F5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1.4 (2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14E29C" w14:textId="77777777" w:rsidR="006617F5" w:rsidRPr="00FF013A" w:rsidRDefault="006617F5" w:rsidP="006617F5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4.1 (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4653E9" w14:textId="77777777" w:rsidR="006617F5" w:rsidRPr="00FF013A" w:rsidRDefault="006617F5" w:rsidP="006617F5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0.9 (1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7A0DF84B" w14:textId="77777777" w:rsidR="006617F5" w:rsidRPr="00FF013A" w:rsidRDefault="006617F5" w:rsidP="006617F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013A">
              <w:rPr>
                <w:rFonts w:ascii="Times New Roman" w:hAnsi="Times New Roman" w:cs="Times New Roman"/>
                <w:bCs/>
                <w:sz w:val="18"/>
                <w:szCs w:val="18"/>
              </w:rPr>
              <w:t>2.0 (1.4-2.89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E2B58" w:rsidRPr="00FF013A" w14:paraId="12BD9CDE" w14:textId="77777777" w:rsidTr="00E13AA9">
        <w:trPr>
          <w:trHeight w:hRule="exact" w:val="198"/>
        </w:trPr>
        <w:tc>
          <w:tcPr>
            <w:tcW w:w="1335" w:type="dxa"/>
            <w:vMerge/>
            <w:tcBorders>
              <w:left w:val="nil"/>
              <w:bottom w:val="nil"/>
              <w:right w:val="nil"/>
            </w:tcBorders>
          </w:tcPr>
          <w:p w14:paraId="3829B89D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bottom w:val="nil"/>
            </w:tcBorders>
          </w:tcPr>
          <w:p w14:paraId="339C2791" w14:textId="77777777" w:rsidR="005E2B58" w:rsidRPr="00FF013A" w:rsidRDefault="00F40258" w:rsidP="005E2B58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="005E2B58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No</w:t>
            </w:r>
            <w:r w:rsidR="000363F1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08A6B8ED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8.6 (29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110801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65.9 (18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6CF923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9.1 (10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9E8769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7E3960" w:rsidRPr="00FF013A" w14:paraId="21CDFF4F" w14:textId="77777777" w:rsidTr="00E13AA9">
        <w:trPr>
          <w:trHeight w:val="218"/>
        </w:trPr>
        <w:tc>
          <w:tcPr>
            <w:tcW w:w="1335" w:type="dxa"/>
            <w:vMerge w:val="restart"/>
            <w:tcBorders>
              <w:top w:val="nil"/>
              <w:left w:val="nil"/>
              <w:right w:val="nil"/>
            </w:tcBorders>
          </w:tcPr>
          <w:p w14:paraId="0F379C56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3EBF" w14:textId="77777777" w:rsidR="007E3960" w:rsidRPr="00FF013A" w:rsidRDefault="008A491A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 w:rsidR="007E3960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="007E3960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3F5055F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2.6 (2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DBDB24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8.7 (1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72AE72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7.7 (10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149B385D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6C1B1865" w14:textId="77777777" w:rsidTr="00E13AA9">
        <w:trPr>
          <w:trHeight w:hRule="exact" w:val="225"/>
        </w:trPr>
        <w:tc>
          <w:tcPr>
            <w:tcW w:w="1335" w:type="dxa"/>
            <w:vMerge/>
            <w:tcBorders>
              <w:left w:val="nil"/>
              <w:right w:val="nil"/>
            </w:tcBorders>
          </w:tcPr>
          <w:p w14:paraId="76C84406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6A19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B63542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D166E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7.4 (2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66B345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1.3 (1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F82CBD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2.3 (1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2AD9443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69 (.484-.993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</w:t>
            </w:r>
          </w:p>
        </w:tc>
      </w:tr>
      <w:tr w:rsidR="007E3960" w:rsidRPr="00FF013A" w14:paraId="309D0B0C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683C4CA" w14:textId="77777777" w:rsidR="007E3960" w:rsidRPr="00FF013A" w:rsidRDefault="007E3960" w:rsidP="007E39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15B03" w14:textId="77777777" w:rsidR="007E3960" w:rsidRPr="00FF013A" w:rsidRDefault="007E3960" w:rsidP="007E3960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Drink Alcohol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2AD75ED" w14:textId="77777777" w:rsidR="007E3960" w:rsidRPr="00FF013A" w:rsidRDefault="007E3960" w:rsidP="007E396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1.1 (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1FE42" w14:textId="77777777" w:rsidR="007E3960" w:rsidRPr="00FF013A" w:rsidRDefault="007E3960" w:rsidP="007E396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2.5 (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D3F8CE" w14:textId="77777777" w:rsidR="007E3960" w:rsidRPr="00FF013A" w:rsidRDefault="007E3960" w:rsidP="007E396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9.3 (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18FCAD9C" w14:textId="77777777" w:rsidR="007E3960" w:rsidRPr="00FF013A" w:rsidRDefault="007E3960" w:rsidP="007E3960">
            <w:pPr>
              <w:spacing w:after="200" w:line="276" w:lineRule="auto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4 (.787-2.51)</w:t>
            </w:r>
          </w:p>
        </w:tc>
      </w:tr>
      <w:tr w:rsidR="005E2B58" w:rsidRPr="00FF013A" w14:paraId="0E5A0BF4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BD9FE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B5061" w14:textId="77777777" w:rsidR="005E2B58" w:rsidRPr="00FF013A" w:rsidRDefault="00B63542" w:rsidP="00B63542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No</w:t>
            </w:r>
            <w:r w:rsidR="007E3960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3378AAF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8.9 (4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D00F5B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7.5 (2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9B6E1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90.7 (1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D19B5A2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4F1308B6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894C1C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9980D" w14:textId="77777777" w:rsidR="005E2B58" w:rsidRPr="00FF013A" w:rsidRDefault="00A851F9" w:rsidP="005E2B58">
            <w:pPr>
              <w:tabs>
                <w:tab w:val="left" w:pos="1182"/>
              </w:tabs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Abuse substance</w:t>
            </w:r>
            <w:r w:rsidR="00B63542" w:rsidRPr="00FF013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8B084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CA9385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A207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90C7C8D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E2B58" w:rsidRPr="00FF013A" w14:paraId="41068E07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41FFA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90209" w14:textId="77777777" w:rsidR="005E2B58" w:rsidRPr="00FF013A" w:rsidRDefault="005E2B58" w:rsidP="00F402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F40258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A11062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Cannabis</w:t>
            </w:r>
            <w:r w:rsidR="00F40258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9CFC360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1.1 (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704E1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9.3 (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D2FEC3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3.4 (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59843C3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5 (.896-2.77)</w:t>
            </w:r>
          </w:p>
        </w:tc>
      </w:tr>
      <w:tr w:rsidR="005E2B58" w:rsidRPr="00FF013A" w14:paraId="21B23EAE" w14:textId="77777777" w:rsidTr="00E13AA9">
        <w:trPr>
          <w:trHeight w:hRule="exact" w:val="198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83750A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552DD9F2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</w:t>
            </w:r>
            <w:r w:rsidR="006A7A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Others 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B0F0688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7.5 (3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7A85A4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6.1 (1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65D68A" w14:textId="77777777" w:rsidR="005E2B58" w:rsidRPr="00FF013A" w:rsidRDefault="005E2B58" w:rsidP="005E2B58">
            <w:pPr>
              <w:spacing w:after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9.3 (20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E476E6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6 (.845-3.27)</w:t>
            </w:r>
          </w:p>
        </w:tc>
      </w:tr>
      <w:tr w:rsidR="00B63542" w:rsidRPr="00FF013A" w14:paraId="4A2C0814" w14:textId="77777777" w:rsidTr="008A491A">
        <w:trPr>
          <w:trHeight w:hRule="exact" w:val="24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1B6CFB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0D30B5E0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0BDF9F0" w14:textId="77777777" w:rsidR="00B63542" w:rsidRPr="00FF013A" w:rsidRDefault="00B63542" w:rsidP="00B63542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1.4 (4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2A426E" w14:textId="77777777" w:rsidR="00B63542" w:rsidRPr="00FF013A" w:rsidRDefault="00B63542" w:rsidP="00B63542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4.6 (2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43526B" w14:textId="77777777" w:rsidR="00B63542" w:rsidRPr="00FF013A" w:rsidRDefault="00B63542" w:rsidP="00B63542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7.3 (167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CBDD89E" w14:textId="77777777" w:rsidR="00B63542" w:rsidRPr="00FF013A" w:rsidRDefault="00B63542" w:rsidP="00B635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C79" w:rsidRPr="00FF013A" w14:paraId="398F61ED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3EC9A6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01CAABBE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≥1 abortion-cases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72B419C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7.1 (13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80D03F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1.1 (5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C1D1CF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4.7 (75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9AD2A1" w14:textId="77777777" w:rsidR="00D01C79" w:rsidRPr="00FF013A" w:rsidRDefault="00D01C79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01C79" w:rsidRPr="00FF013A" w14:paraId="37F684EC" w14:textId="77777777" w:rsidTr="00E13AA9">
        <w:trPr>
          <w:trHeight w:hRule="exact" w:val="226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AC891A" w14:textId="77777777" w:rsidR="00D01C79" w:rsidRPr="00FF013A" w:rsidRDefault="00D01C79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499A4" w14:textId="77777777" w:rsidR="00D01C79" w:rsidRPr="00FF013A" w:rsidRDefault="00B467BB" w:rsidP="00B467B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B56F156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72.9 (3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753208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78.9 (2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0D22D0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65.3 (1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FD7176" w14:textId="77777777" w:rsidR="00D01C79" w:rsidRPr="00FF013A" w:rsidRDefault="00B467BB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.50 (.34-.75)</w:t>
            </w:r>
          </w:p>
        </w:tc>
      </w:tr>
      <w:tr w:rsidR="005E2B58" w:rsidRPr="00FF013A" w14:paraId="3326017B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562F66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5117B" w14:textId="77777777" w:rsidR="005E2B58" w:rsidRPr="00FF013A" w:rsidRDefault="00B63542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Used Contraceptiv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5C62B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43E7D0" w14:textId="77777777" w:rsidR="005E2B58" w:rsidRPr="00FF013A" w:rsidRDefault="00B467BB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0EE8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6B9453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E2B58" w:rsidRPr="00FF013A" w14:paraId="0029C709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413908B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0D9CFB9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Never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5A6B9FB3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6.8 (8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DA6E7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5.4 (4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CBCBC6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8.5 (4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556C54" w14:textId="77777777" w:rsidR="005E2B58" w:rsidRPr="00FF013A" w:rsidRDefault="005E2B58" w:rsidP="005E2B5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1.5 (.54-2.24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</w:t>
            </w:r>
          </w:p>
        </w:tc>
      </w:tr>
      <w:tr w:rsidR="005E2B58" w:rsidRPr="00FF013A" w14:paraId="52DA75B3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C542C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739F304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Pill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3D0BB1D7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0.7 (15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B258CE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7.6 (10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05863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1.8 (4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9D7D8" w14:textId="77777777" w:rsidR="005E2B58" w:rsidRPr="00FF013A" w:rsidRDefault="005E2B58" w:rsidP="005E2B5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53 (.27-1.0)</w:t>
            </w:r>
          </w:p>
        </w:tc>
      </w:tr>
      <w:tr w:rsidR="005E2B58" w:rsidRPr="00FF013A" w14:paraId="629F402D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E2342A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7DF7E47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        Condom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2A0434FF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42.8 (21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E71E20A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7.6 (10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F99DCE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9.5 (10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27D190" w14:textId="77777777" w:rsidR="005E2B58" w:rsidRPr="00FF013A" w:rsidRDefault="005E2B58" w:rsidP="005E2B5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1.3 (.64-2.26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</w:t>
            </w:r>
          </w:p>
        </w:tc>
      </w:tr>
      <w:tr w:rsidR="005E2B58" w:rsidRPr="00FF013A" w14:paraId="62988449" w14:textId="77777777" w:rsidTr="00E13AA9">
        <w:trPr>
          <w:trHeight w:hRule="exact" w:val="239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6DE766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1D5300DC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="006A7A9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h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Others</w:t>
            </w:r>
            <w:r w:rsidR="00481BB8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1454B25E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9.7 (4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4B8DB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.3 (2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D87E5CB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10.2 (22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76774" w14:textId="77777777" w:rsidR="005E2B58" w:rsidRPr="00FF013A" w:rsidRDefault="005E2B58" w:rsidP="005E2B5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</w:p>
        </w:tc>
      </w:tr>
      <w:tr w:rsidR="00B2374F" w:rsidRPr="00FF013A" w14:paraId="6CB92F8F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17D8BD" w14:textId="77777777" w:rsidR="00B2374F" w:rsidRPr="00FF013A" w:rsidRDefault="00B2374F" w:rsidP="00B237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27391" w14:textId="77777777" w:rsidR="00B2374F" w:rsidRPr="00FF013A" w:rsidRDefault="00B2374F" w:rsidP="00B2374F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Having </w:t>
            </w:r>
            <w:r w:rsidR="00AA128B" w:rsidRPr="00FF013A">
              <w:rPr>
                <w:rFonts w:ascii="Times New Roman" w:hAnsi="Times New Roman" w:cs="Times New Roman"/>
                <w:sz w:val="16"/>
                <w:szCs w:val="16"/>
              </w:rPr>
              <w:t>STI-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378889E" w14:textId="77777777" w:rsidR="00B2374F" w:rsidRPr="00FF013A" w:rsidRDefault="00B2374F" w:rsidP="00B2374F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8.1 (2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1E1AD8" w14:textId="77777777" w:rsidR="00B2374F" w:rsidRPr="00FF013A" w:rsidRDefault="00B2374F" w:rsidP="00B2374F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6.2 (1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F8BDA5" w14:textId="77777777" w:rsidR="00B2374F" w:rsidRPr="00FF013A" w:rsidRDefault="00B2374F" w:rsidP="00B2374F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50.5 (109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C900914" w14:textId="77777777" w:rsidR="00B2374F" w:rsidRPr="00FF013A" w:rsidRDefault="00B2374F" w:rsidP="00B237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7E96" w:rsidRPr="00FF013A" w14:paraId="5F94A09C" w14:textId="77777777" w:rsidTr="008A491A">
        <w:trPr>
          <w:trHeight w:hRule="exact" w:val="288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62855A" w14:textId="77777777" w:rsidR="008F7E96" w:rsidRPr="00FF013A" w:rsidRDefault="008F7E96" w:rsidP="008F7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27FAC" w14:textId="77777777" w:rsidR="008F7E96" w:rsidRPr="00FF013A" w:rsidRDefault="008F7E96" w:rsidP="008F7E96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No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08C93F" w14:textId="77777777" w:rsidR="008F7E96" w:rsidRPr="00FF013A" w:rsidRDefault="008F7E96" w:rsidP="008F7E96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1.9 (2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1D2E9C" w14:textId="77777777" w:rsidR="008F7E96" w:rsidRPr="00FF013A" w:rsidRDefault="008F7E96" w:rsidP="008F7E96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3.8 (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91DD68" w14:textId="77777777" w:rsidR="008F7E96" w:rsidRPr="00FF013A" w:rsidRDefault="008F7E96" w:rsidP="008F7E96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49.5 (107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66E7A43D" w14:textId="77777777" w:rsidR="008F7E96" w:rsidRPr="00FF013A" w:rsidRDefault="008F7E96" w:rsidP="008F7E96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84 (.592-1.21)</w:t>
            </w:r>
          </w:p>
        </w:tc>
      </w:tr>
      <w:tr w:rsidR="005E2B58" w:rsidRPr="00FF013A" w14:paraId="3A6B2F9D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E2627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7EE7D78D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Sel</w:t>
            </w:r>
            <w:r w:rsidR="008F1310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f-reported HIV-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risk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1F452D24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E18DBA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706F5A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10A124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E2B58" w:rsidRPr="00FF013A" w14:paraId="6FEBB297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0E785F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F2CA249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No 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1E5AB931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2.3 (25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7F4B38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9.5 (13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75629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6.1 (121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953D3A9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.74 (.47-1.2)</w:t>
            </w:r>
          </w:p>
        </w:tc>
      </w:tr>
      <w:tr w:rsidR="005E2B58" w:rsidRPr="00FF013A" w14:paraId="2AB4D281" w14:textId="77777777" w:rsidTr="00E13AA9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2F2D89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CF2C326" w14:textId="77777777" w:rsidR="005E2B58" w:rsidRPr="00FF013A" w:rsidRDefault="005E2B58" w:rsidP="005E2B58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       Low  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3835759A" w14:textId="77777777" w:rsidR="005E2B58" w:rsidRPr="00FF013A" w:rsidRDefault="005E2B58" w:rsidP="005E2B58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27.9 (13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ED64E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34.4 (9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4477C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19.4 (42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0B3544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.07 (.22-.40)</w:t>
            </w:r>
            <w:r w:rsidRPr="00FF013A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**</w:t>
            </w:r>
          </w:p>
        </w:tc>
      </w:tr>
      <w:tr w:rsidR="005E2B58" w:rsidRPr="00FF013A" w14:paraId="7F5FBE5E" w14:textId="77777777" w:rsidTr="00E13AA9">
        <w:trPr>
          <w:trHeight w:hRule="exact" w:val="24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FC6704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F090195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High</w:t>
            </w:r>
            <w:r w:rsidR="00481BB8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14:paraId="478E9828" w14:textId="77777777" w:rsidR="005E2B58" w:rsidRPr="00FF013A" w:rsidRDefault="005E2B58" w:rsidP="005E2B58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9.8 (9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700714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6.1 (4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CC6E39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4.5 (53)</w:t>
            </w:r>
          </w:p>
          <w:p w14:paraId="75AD4005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27DEC5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3DF9381" w14:textId="77777777" w:rsidR="005E2B58" w:rsidRPr="00FF013A" w:rsidRDefault="005E2B58" w:rsidP="005E2B58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(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</w:tcPr>
          <w:p w14:paraId="332A788E" w14:textId="77777777" w:rsidR="005E2B58" w:rsidRPr="00FF013A" w:rsidRDefault="005E2B58" w:rsidP="005E2B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71713BD" w14:textId="77777777" w:rsidR="00B3636F" w:rsidRPr="00FF013A" w:rsidRDefault="00DA3517" w:rsidP="00F035B4">
      <w:pPr>
        <w:pBdr>
          <w:top w:val="single" w:sz="4" w:space="1" w:color="auto"/>
        </w:pBdr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FF013A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0B5E55" w:rsidRPr="00FF013A">
        <w:rPr>
          <w:rFonts w:ascii="Times New Roman" w:hAnsi="Times New Roman" w:cs="Times New Roman"/>
          <w:sz w:val="14"/>
          <w:szCs w:val="14"/>
        </w:rPr>
        <w:t>Anger</w:t>
      </w:r>
      <w:r w:rsidR="00C27DFE"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Pr="00FF013A">
        <w:rPr>
          <w:rFonts w:ascii="Times New Roman" w:hAnsi="Times New Roman" w:cs="Times New Roman"/>
          <w:sz w:val="14"/>
          <w:szCs w:val="14"/>
        </w:rPr>
        <w:t>(</w:t>
      </w:r>
      <w:r w:rsidR="000B5E55" w:rsidRPr="00FF013A">
        <w:rPr>
          <w:rFonts w:ascii="Times New Roman" w:hAnsi="Times New Roman" w:cs="Times New Roman"/>
          <w:sz w:val="14"/>
          <w:szCs w:val="14"/>
        </w:rPr>
        <w:t>on family members/husband)/Drug-</w:t>
      </w:r>
      <w:r w:rsidRPr="00FF013A">
        <w:rPr>
          <w:rFonts w:ascii="Times New Roman" w:hAnsi="Times New Roman" w:cs="Times New Roman"/>
          <w:sz w:val="14"/>
          <w:szCs w:val="14"/>
        </w:rPr>
        <w:t>addiction/self-motivation/raped/tortured;</w:t>
      </w:r>
      <w:r w:rsidR="005D0F4D"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="005D0F4D" w:rsidRPr="00FF013A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="005D0F4D" w:rsidRPr="00FF013A">
        <w:rPr>
          <w:rFonts w:ascii="Times New Roman" w:hAnsi="Times New Roman" w:cs="Times New Roman"/>
          <w:sz w:val="14"/>
          <w:szCs w:val="14"/>
        </w:rPr>
        <w:t xml:space="preserve">Didn’t work 5.0% (n=25); </w:t>
      </w:r>
      <w:r w:rsidR="000B5E55" w:rsidRPr="00FF013A">
        <w:rPr>
          <w:rFonts w:ascii="Times New Roman" w:hAnsi="Times New Roman" w:cs="Times New Roman"/>
          <w:i/>
          <w:sz w:val="14"/>
          <w:szCs w:val="14"/>
          <w:vertAlign w:val="superscript"/>
        </w:rPr>
        <w:t xml:space="preserve"> </w:t>
      </w:r>
      <w:r w:rsidR="005D0F4D" w:rsidRPr="00FF013A">
        <w:rPr>
          <w:rFonts w:ascii="Times New Roman" w:hAnsi="Times New Roman" w:cs="Times New Roman"/>
          <w:i/>
          <w:sz w:val="14"/>
          <w:szCs w:val="14"/>
          <w:vertAlign w:val="superscript"/>
        </w:rPr>
        <w:t>c</w:t>
      </w:r>
      <w:r w:rsidR="000B5E55" w:rsidRPr="00FF013A">
        <w:rPr>
          <w:rFonts w:ascii="Times New Roman" w:hAnsi="Times New Roman" w:cs="Times New Roman"/>
          <w:sz w:val="14"/>
          <w:szCs w:val="14"/>
        </w:rPr>
        <w:t>Local muscle-man</w:t>
      </w:r>
      <w:r w:rsidR="006A7A99">
        <w:rPr>
          <w:rFonts w:ascii="Times New Roman" w:hAnsi="Times New Roman" w:cs="Times New Roman"/>
          <w:sz w:val="14"/>
          <w:szCs w:val="14"/>
        </w:rPr>
        <w:t>/Goons</w:t>
      </w:r>
      <w:r w:rsidR="000B5E55" w:rsidRPr="00FF013A">
        <w:rPr>
          <w:rFonts w:ascii="Times New Roman" w:hAnsi="Times New Roman" w:cs="Times New Roman"/>
          <w:sz w:val="14"/>
          <w:szCs w:val="14"/>
        </w:rPr>
        <w:t>, family, police, others (Pimps/lovers/partners/brother-in-laws);</w:t>
      </w:r>
      <w:r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="00DD1A18" w:rsidRPr="00FF013A">
        <w:rPr>
          <w:rFonts w:ascii="Times New Roman" w:hAnsi="Times New Roman" w:cs="Times New Roman"/>
          <w:sz w:val="14"/>
          <w:szCs w:val="14"/>
          <w:vertAlign w:val="superscript"/>
        </w:rPr>
        <w:t>d</w:t>
      </w:r>
      <w:r w:rsidRPr="00FF013A">
        <w:rPr>
          <w:rFonts w:ascii="Times New Roman" w:hAnsi="Times New Roman" w:cs="Times New Roman"/>
          <w:sz w:val="14"/>
          <w:szCs w:val="14"/>
        </w:rPr>
        <w:t>Mean age: 26.5±7.9 (14-55)</w:t>
      </w:r>
      <w:r w:rsidR="00B63542" w:rsidRPr="00FF013A">
        <w:rPr>
          <w:rFonts w:ascii="Times New Roman" w:hAnsi="Times New Roman" w:cs="Times New Roman"/>
          <w:sz w:val="14"/>
          <w:szCs w:val="14"/>
        </w:rPr>
        <w:t>;</w:t>
      </w:r>
      <w:r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="006A7A99" w:rsidRPr="006A7A99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w:r w:rsidR="006A7A99" w:rsidRPr="006A7A99">
        <w:rPr>
          <w:rFonts w:ascii="Times New Roman" w:hAnsi="Times New Roman" w:cs="Times New Roman"/>
          <w:sz w:val="14"/>
          <w:szCs w:val="14"/>
        </w:rPr>
        <w:t>Primary (1-5 Y) 26.9% (n=129) &amp; Secondary (6-12 Y) 4.4% (n=22)</w:t>
      </w:r>
      <w:r w:rsidR="006A7A99">
        <w:rPr>
          <w:rFonts w:ascii="Times New Roman" w:hAnsi="Times New Roman" w:cs="Times New Roman"/>
          <w:sz w:val="14"/>
          <w:szCs w:val="14"/>
        </w:rPr>
        <w:t xml:space="preserve">; </w:t>
      </w:r>
      <w:r w:rsidR="006A7A99">
        <w:rPr>
          <w:rFonts w:ascii="Times New Roman" w:hAnsi="Times New Roman" w:cs="Times New Roman"/>
          <w:sz w:val="14"/>
          <w:szCs w:val="14"/>
          <w:vertAlign w:val="superscript"/>
        </w:rPr>
        <w:t>f</w:t>
      </w:r>
      <w:r w:rsidR="00D8672F" w:rsidRPr="00FF013A">
        <w:rPr>
          <w:rFonts w:ascii="Times New Roman" w:hAnsi="Times New Roman" w:cs="Times New Roman"/>
          <w:sz w:val="14"/>
          <w:szCs w:val="14"/>
        </w:rPr>
        <w:t xml:space="preserve">Abandoned means marital state when husband remains absconding/leaving wife illegally; </w:t>
      </w:r>
      <w:r w:rsidR="006A7A99">
        <w:rPr>
          <w:rFonts w:ascii="Times New Roman" w:hAnsi="Times New Roman" w:cs="Times New Roman"/>
          <w:sz w:val="14"/>
          <w:szCs w:val="14"/>
          <w:vertAlign w:val="superscript"/>
        </w:rPr>
        <w:t>g</w:t>
      </w:r>
      <w:r w:rsidRPr="00FF013A">
        <w:rPr>
          <w:rFonts w:ascii="Times New Roman" w:hAnsi="Times New Roman" w:cs="Times New Roman"/>
          <w:sz w:val="14"/>
          <w:szCs w:val="14"/>
        </w:rPr>
        <w:t>Dry cough Linctus (Phensidyl cough syrup)/Dried tobacco dust on gum</w:t>
      </w:r>
      <w:r w:rsidR="00B63542" w:rsidRPr="00FF013A">
        <w:rPr>
          <w:rFonts w:ascii="Times New Roman" w:hAnsi="Times New Roman" w:cs="Times New Roman"/>
          <w:sz w:val="14"/>
          <w:szCs w:val="14"/>
        </w:rPr>
        <w:t xml:space="preserve"> (smokeless)</w:t>
      </w:r>
      <w:r w:rsidRPr="00FF013A">
        <w:rPr>
          <w:rFonts w:ascii="Times New Roman" w:hAnsi="Times New Roman" w:cs="Times New Roman"/>
          <w:sz w:val="14"/>
          <w:szCs w:val="14"/>
        </w:rPr>
        <w:t xml:space="preserve"> etc.</w:t>
      </w:r>
      <w:r w:rsidR="003206CA" w:rsidRPr="00FF013A">
        <w:rPr>
          <w:rFonts w:ascii="Times New Roman" w:hAnsi="Times New Roman" w:cs="Times New Roman"/>
          <w:sz w:val="14"/>
          <w:szCs w:val="14"/>
        </w:rPr>
        <w:t>;</w:t>
      </w:r>
      <w:r w:rsidRPr="00FF013A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="006A7A99">
        <w:rPr>
          <w:rFonts w:ascii="Times New Roman" w:hAnsi="Times New Roman" w:cs="Times New Roman"/>
          <w:sz w:val="14"/>
          <w:szCs w:val="14"/>
          <w:vertAlign w:val="superscript"/>
        </w:rPr>
        <w:t>h</w:t>
      </w:r>
      <w:r w:rsidRPr="00FF013A">
        <w:rPr>
          <w:rFonts w:ascii="Times New Roman" w:hAnsi="Times New Roman" w:cs="Times New Roman"/>
          <w:sz w:val="14"/>
          <w:szCs w:val="14"/>
        </w:rPr>
        <w:t>Ligation/menopause/modern method</w:t>
      </w:r>
      <w:r w:rsidR="00B63542" w:rsidRPr="00FF013A">
        <w:rPr>
          <w:rFonts w:ascii="Times New Roman" w:hAnsi="Times New Roman" w:cs="Times New Roman"/>
          <w:sz w:val="14"/>
          <w:szCs w:val="14"/>
        </w:rPr>
        <w:t>s</w:t>
      </w:r>
      <w:r w:rsidRPr="00FF013A">
        <w:rPr>
          <w:rFonts w:ascii="Times New Roman" w:hAnsi="Times New Roman" w:cs="Times New Roman"/>
          <w:sz w:val="14"/>
          <w:szCs w:val="14"/>
        </w:rPr>
        <w:t xml:space="preserve"> (Nor-plant/copper-T/Injection);</w:t>
      </w:r>
      <w:r w:rsidRPr="00FF013A">
        <w:rPr>
          <w:rFonts w:ascii="Times New Roman" w:hAnsi="Times New Roman" w:cs="Times New Roman"/>
          <w:bCs/>
          <w:sz w:val="14"/>
          <w:szCs w:val="14"/>
        </w:rPr>
        <w:t xml:space="preserve"> </w:t>
      </w:r>
      <w:r w:rsidRPr="00FF013A">
        <w:rPr>
          <w:rFonts w:ascii="Times New Roman" w:hAnsi="Times New Roman" w:cs="Times New Roman"/>
          <w:i/>
          <w:sz w:val="14"/>
          <w:szCs w:val="14"/>
          <w:vertAlign w:val="superscript"/>
        </w:rPr>
        <w:t xml:space="preserve"> </w:t>
      </w:r>
      <w:r w:rsidRPr="00FF013A">
        <w:rPr>
          <w:rFonts w:ascii="Times New Roman" w:hAnsi="Times New Roman" w:cs="Times New Roman"/>
          <w:b/>
          <w:sz w:val="14"/>
          <w:szCs w:val="14"/>
        </w:rPr>
        <w:t xml:space="preserve"> </w:t>
      </w:r>
      <w:r w:rsidRPr="00FF013A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="00B3636F" w:rsidRPr="00FF013A">
        <w:rPr>
          <w:rFonts w:ascii="Times New Roman" w:hAnsi="Times New Roman" w:cs="Times New Roman"/>
          <w:color w:val="00B050"/>
          <w:sz w:val="14"/>
          <w:szCs w:val="14"/>
          <w:vertAlign w:val="superscript"/>
        </w:rPr>
        <w:t>R</w:t>
      </w:r>
      <w:r w:rsidR="00B3636F" w:rsidRPr="00FF013A">
        <w:rPr>
          <w:rFonts w:ascii="Times New Roman" w:hAnsi="Times New Roman" w:cs="Times New Roman"/>
          <w:sz w:val="14"/>
          <w:szCs w:val="14"/>
        </w:rPr>
        <w:t>Reference category</w:t>
      </w:r>
      <w:r w:rsidR="006A7A99">
        <w:rPr>
          <w:rFonts w:ascii="Times New Roman" w:hAnsi="Times New Roman" w:cs="Times New Roman"/>
          <w:sz w:val="14"/>
          <w:szCs w:val="14"/>
        </w:rPr>
        <w:t>,</w:t>
      </w:r>
      <w:r w:rsidR="00B3636F"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="00B3636F" w:rsidRPr="00FF013A">
        <w:rPr>
          <w:rFonts w:ascii="Times New Roman" w:hAnsi="Times New Roman" w:cs="Times New Roman"/>
          <w:bCs/>
          <w:sz w:val="14"/>
          <w:szCs w:val="14"/>
          <w:vertAlign w:val="superscript"/>
        </w:rPr>
        <w:t>*</w:t>
      </w:r>
      <w:r w:rsidR="00D8672F" w:rsidRPr="00FF013A">
        <w:rPr>
          <w:rFonts w:ascii="Times New Roman" w:hAnsi="Times New Roman" w:cs="Times New Roman"/>
          <w:bCs/>
          <w:sz w:val="14"/>
          <w:szCs w:val="14"/>
        </w:rPr>
        <w:t xml:space="preserve">P&lt;0.05 </w:t>
      </w:r>
      <w:r w:rsidR="00B3636F" w:rsidRPr="00FF013A">
        <w:rPr>
          <w:rFonts w:ascii="Times New Roman" w:hAnsi="Times New Roman" w:cs="Times New Roman"/>
          <w:bCs/>
          <w:sz w:val="14"/>
          <w:szCs w:val="14"/>
          <w:vertAlign w:val="superscript"/>
        </w:rPr>
        <w:t>**</w:t>
      </w:r>
      <w:r w:rsidR="00B3636F" w:rsidRPr="00FF013A">
        <w:rPr>
          <w:rFonts w:ascii="Times New Roman" w:hAnsi="Times New Roman" w:cs="Times New Roman"/>
          <w:bCs/>
          <w:sz w:val="14"/>
          <w:szCs w:val="14"/>
        </w:rPr>
        <w:t>P&lt;0.001</w:t>
      </w:r>
    </w:p>
    <w:p w14:paraId="6B5CE93D" w14:textId="77777777" w:rsidR="00B3636F" w:rsidRPr="00FF013A" w:rsidRDefault="00B3636F" w:rsidP="0058267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14"/>
          <w:szCs w:val="14"/>
        </w:rPr>
      </w:pPr>
    </w:p>
    <w:p w14:paraId="666CB01C" w14:textId="77777777" w:rsidR="00E205C8" w:rsidRDefault="00E205C8" w:rsidP="00BC5F84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AD1230" w14:textId="0D153C6E" w:rsidR="00DA3517" w:rsidRPr="00795C95" w:rsidRDefault="00722325" w:rsidP="00BC5F84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95C95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7672D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966A77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E13AA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95C95">
        <w:rPr>
          <w:rFonts w:ascii="Times New Roman" w:eastAsia="Times New Roman" w:hAnsi="Times New Roman" w:cs="Times New Roman"/>
          <w:b/>
          <w:bCs/>
          <w:sz w:val="20"/>
          <w:szCs w:val="20"/>
        </w:rPr>
        <w:t>Table-</w:t>
      </w:r>
      <w:r w:rsidR="00DA3517" w:rsidRPr="00795C95">
        <w:rPr>
          <w:rFonts w:ascii="Times New Roman" w:eastAsia="Times New Roman" w:hAnsi="Times New Roman" w:cs="Times New Roman"/>
          <w:b/>
          <w:bCs/>
          <w:sz w:val="20"/>
          <w:szCs w:val="20"/>
        </w:rPr>
        <w:t>continued</w:t>
      </w:r>
    </w:p>
    <w:tbl>
      <w:tblPr>
        <w:tblStyle w:val="TableGrid"/>
        <w:tblW w:w="9180" w:type="dxa"/>
        <w:tblInd w:w="-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635"/>
        <w:gridCol w:w="1034"/>
        <w:gridCol w:w="179"/>
        <w:gridCol w:w="1156"/>
        <w:gridCol w:w="1067"/>
        <w:gridCol w:w="1154"/>
        <w:gridCol w:w="1620"/>
      </w:tblGrid>
      <w:tr w:rsidR="00DA3517" w:rsidRPr="00FF013A" w14:paraId="632BFB7E" w14:textId="77777777" w:rsidTr="0058267E">
        <w:trPr>
          <w:trHeight w:hRule="exact" w:val="442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AA7A" w14:textId="77777777" w:rsidR="00DA3517" w:rsidRPr="00FF013A" w:rsidRDefault="00320E8A" w:rsidP="00F60F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uctural </w:t>
            </w:r>
            <w:r w:rsidR="00DA3517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Environment</w:t>
            </w:r>
          </w:p>
        </w:tc>
        <w:tc>
          <w:tcPr>
            <w:tcW w:w="78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5C1204" w14:textId="77777777" w:rsidR="00DA3517" w:rsidRPr="00FF013A" w:rsidRDefault="00DA3517" w:rsidP="003E7A1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exu</w:t>
            </w:r>
            <w:r w:rsidR="0058267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 networking, </w:t>
            </w: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high-risk sexual behaviors (HRSBs)</w:t>
            </w:r>
            <w:r w:rsidR="00320E8A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0B5E55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</w:t>
            </w:r>
            <w:r w:rsidR="00320E8A"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UOR</w:t>
            </w:r>
          </w:p>
        </w:tc>
      </w:tr>
      <w:tr w:rsidR="0058267E" w:rsidRPr="00FF013A" w14:paraId="2EBDFA68" w14:textId="77777777" w:rsidTr="0058267E">
        <w:trPr>
          <w:trHeight w:hRule="exact" w:val="22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BFB06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Micro-Social</w:t>
            </w:r>
          </w:p>
          <w:p w14:paraId="48B9DE62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0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54133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ving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 nonpaying current partner</w:t>
            </w:r>
            <w:r w:rsidRPr="00FF013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31514" w14:textId="77777777" w:rsidR="0058267E" w:rsidRPr="00FF013A" w:rsidRDefault="0058267E" w:rsidP="0058267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0.9 (54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C41AF" w14:textId="77777777" w:rsidR="0058267E" w:rsidRPr="00FF013A" w:rsidRDefault="0058267E" w:rsidP="0058267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3.6 (3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0B0DD" w14:textId="77777777" w:rsidR="0058267E" w:rsidRPr="00FF013A" w:rsidRDefault="0058267E" w:rsidP="0058267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7.4 (16)</w:t>
            </w:r>
          </w:p>
        </w:tc>
      </w:tr>
      <w:tr w:rsidR="0058267E" w:rsidRPr="00FF013A" w14:paraId="39C632F8" w14:textId="77777777" w:rsidTr="0058267E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3C45D1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0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4F3B31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No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29E9F98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9.1 (44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5D4710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6.4 (2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7BF72D" w14:textId="77777777" w:rsidR="0058267E" w:rsidRPr="00FF013A" w:rsidRDefault="0058267E" w:rsidP="0058267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2.6 (200)</w:t>
            </w:r>
          </w:p>
        </w:tc>
      </w:tr>
      <w:tr w:rsidR="00C94F2F" w:rsidRPr="00FF013A" w14:paraId="2C3558C1" w14:textId="77777777" w:rsidTr="0058267E">
        <w:trPr>
          <w:trHeight w:hRule="exact" w:val="220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9E21B9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4807093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E6BA459" w14:textId="77777777" w:rsidR="00C94F2F" w:rsidRPr="00FF013A" w:rsidRDefault="00C94F2F" w:rsidP="00F60F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28CC837" w14:textId="77777777" w:rsidR="00C94F2F" w:rsidRPr="00FF013A" w:rsidRDefault="00C94F2F" w:rsidP="00F60F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DE9D6AD" w14:textId="77777777" w:rsidR="00C94F2F" w:rsidRPr="00FF013A" w:rsidRDefault="00C94F2F" w:rsidP="00F60F3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0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DD6585" w14:textId="77777777" w:rsidR="00C94F2F" w:rsidRPr="00FF013A" w:rsidRDefault="00C94F2F" w:rsidP="0058267E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Monthly coitus with </w:t>
            </w:r>
            <w:r w:rsidR="0058267E">
              <w:rPr>
                <w:rFonts w:ascii="Times New Roman" w:hAnsi="Times New Roman" w:cs="Times New Roman"/>
                <w:sz w:val="16"/>
                <w:szCs w:val="16"/>
              </w:rPr>
              <w:t>regular client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E8C5B68" w14:textId="77777777" w:rsidR="00C94F2F" w:rsidRPr="00FF013A" w:rsidRDefault="00C94F2F" w:rsidP="00F60F3D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99B988B" w14:textId="77777777" w:rsidR="00C94F2F" w:rsidRPr="00FF013A" w:rsidRDefault="00C94F2F" w:rsidP="00F60F3D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1137FEC4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94F2F" w:rsidRPr="00FF013A" w14:paraId="43E6172C" w14:textId="77777777" w:rsidTr="0058267E">
        <w:trPr>
          <w:trHeight w:hRule="exact" w:val="220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9ABCC2" w14:textId="77777777" w:rsidR="00C94F2F" w:rsidRPr="00FF013A" w:rsidRDefault="00C94F2F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80D61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       1-2-tim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3363734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0.2 (10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1F08E32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20.8 (58)    </w:t>
            </w:r>
          </w:p>
          <w:p w14:paraId="348BF8DE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8D73B48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9.4 (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0A22CD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.76 (.484-1.19)</w:t>
            </w:r>
          </w:p>
        </w:tc>
      </w:tr>
      <w:tr w:rsidR="00C94F2F" w:rsidRPr="00FF013A" w14:paraId="17160EE1" w14:textId="77777777" w:rsidTr="0058267E">
        <w:trPr>
          <w:trHeight w:hRule="exact" w:val="220"/>
        </w:trPr>
        <w:tc>
          <w:tcPr>
            <w:tcW w:w="1335" w:type="dxa"/>
            <w:vMerge/>
            <w:tcBorders>
              <w:top w:val="nil"/>
              <w:left w:val="nil"/>
              <w:right w:val="nil"/>
            </w:tcBorders>
          </w:tcPr>
          <w:p w14:paraId="6D13C0D5" w14:textId="77777777" w:rsidR="00C94F2F" w:rsidRPr="00FF013A" w:rsidRDefault="00C94F2F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D9A105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       ≥3-tim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02F730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3.9 (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D1B306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9.4 (5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8CDA4B4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.9 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3457B7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.29 (.158-.538)</w:t>
            </w:r>
            <w:r w:rsidRPr="00FF013A">
              <w:rPr>
                <w:rFonts w:ascii="Times New Roman" w:hAnsi="Times New Roman" w:cs="Times New Roman"/>
                <w:bCs/>
                <w:iCs/>
                <w:sz w:val="16"/>
                <w:szCs w:val="16"/>
                <w:vertAlign w:val="superscript"/>
              </w:rPr>
              <w:t>**</w:t>
            </w:r>
          </w:p>
        </w:tc>
      </w:tr>
      <w:tr w:rsidR="00C94F2F" w:rsidRPr="00FF013A" w14:paraId="3DFCBBAE" w14:textId="77777777" w:rsidTr="0058267E">
        <w:trPr>
          <w:trHeight w:hRule="exact" w:val="261"/>
        </w:trPr>
        <w:tc>
          <w:tcPr>
            <w:tcW w:w="1335" w:type="dxa"/>
            <w:vMerge/>
            <w:tcBorders>
              <w:left w:val="nil"/>
              <w:bottom w:val="nil"/>
              <w:right w:val="nil"/>
            </w:tcBorders>
          </w:tcPr>
          <w:p w14:paraId="444589E8" w14:textId="77777777" w:rsidR="00C94F2F" w:rsidRPr="00FF013A" w:rsidRDefault="00C94F2F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85DA7" w14:textId="77777777" w:rsidR="00C94F2F" w:rsidRPr="00FF013A" w:rsidRDefault="0058267E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No clients</w:t>
            </w:r>
            <w:r w:rsidR="00C94F2F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="00C94F2F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BD9760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5.9 (326) </w:t>
            </w:r>
          </w:p>
          <w:p w14:paraId="0B651133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F518467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59.9 (167) </w:t>
            </w:r>
          </w:p>
          <w:p w14:paraId="35514A12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A93688A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73.6 (159) </w:t>
            </w:r>
          </w:p>
          <w:p w14:paraId="541E1AFF" w14:textId="77777777" w:rsidR="00C94F2F" w:rsidRPr="00FF013A" w:rsidRDefault="00C94F2F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FE9090" w14:textId="77777777" w:rsidR="00C94F2F" w:rsidRPr="00FF013A" w:rsidRDefault="00C94F2F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6617F5" w:rsidRPr="00FF013A" w14:paraId="6C55D4A1" w14:textId="77777777" w:rsidTr="006617F5">
        <w:trPr>
          <w:trHeight w:hRule="exact" w:val="198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B8D41C" w14:textId="77777777" w:rsidR="006617F5" w:rsidRPr="00FF013A" w:rsidRDefault="006617F5" w:rsidP="006617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ADFE1B" w14:textId="77777777" w:rsidR="006617F5" w:rsidRPr="00722325" w:rsidRDefault="006617F5" w:rsidP="006617F5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2232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erformed </w:t>
            </w:r>
            <w:r w:rsidR="0058267E">
              <w:rPr>
                <w:rFonts w:ascii="Times New Roman" w:hAnsi="Times New Roman" w:cs="Times New Roman"/>
                <w:bCs/>
                <w:sz w:val="16"/>
                <w:szCs w:val="16"/>
              </w:rPr>
              <w:t>group sex</w:t>
            </w:r>
            <w:r w:rsidR="00B42EB0" w:rsidRPr="00722325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722325">
              <w:rPr>
                <w:rFonts w:ascii="Times New Roman" w:hAnsi="Times New Roman" w:cs="Times New Roman"/>
                <w:bCs/>
                <w:sz w:val="16"/>
                <w:szCs w:val="16"/>
              </w:rPr>
              <w:t>ever</w:t>
            </w:r>
          </w:p>
          <w:p w14:paraId="21FA13AC" w14:textId="77777777" w:rsidR="006617F5" w:rsidRPr="00722325" w:rsidRDefault="006617F5" w:rsidP="006617F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17A5D" w14:textId="77777777" w:rsidR="006617F5" w:rsidRPr="00FF013A" w:rsidRDefault="006617F5" w:rsidP="006617F5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5.9 (12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00333" w14:textId="77777777" w:rsidR="006617F5" w:rsidRPr="00FF013A" w:rsidRDefault="006617F5" w:rsidP="006617F5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.8 (58)</w:t>
            </w:r>
          </w:p>
          <w:p w14:paraId="149784F6" w14:textId="77777777" w:rsidR="006617F5" w:rsidRPr="00FF013A" w:rsidRDefault="006617F5" w:rsidP="006617F5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8525" w14:textId="77777777" w:rsidR="006617F5" w:rsidRPr="00FF013A" w:rsidRDefault="006617F5" w:rsidP="006617F5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2.4 (70)</w:t>
            </w:r>
          </w:p>
          <w:p w14:paraId="5B04A39F" w14:textId="77777777" w:rsidR="006617F5" w:rsidRPr="00FF013A" w:rsidRDefault="006617F5" w:rsidP="006617F5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05FA07" w14:textId="77777777" w:rsidR="006617F5" w:rsidRPr="00FF013A" w:rsidRDefault="006617F5" w:rsidP="006617F5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1.8</w:t>
            </w:r>
            <w:r w:rsidRPr="00FF013A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 xml:space="preserve"> (1.21−2.7)</w:t>
            </w: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DA3517" w:rsidRPr="00FF013A" w14:paraId="377E73DD" w14:textId="77777777" w:rsidTr="001B1E9F">
        <w:trPr>
          <w:trHeight w:hRule="exact" w:val="153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CB0885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29CAD" w14:textId="77777777" w:rsidR="00DA3517" w:rsidRPr="00FF013A" w:rsidRDefault="003C7B25" w:rsidP="00F60F3D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       </w:t>
            </w:r>
            <w:r w:rsidR="00DA3517"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  <w:r w:rsidR="00DA3517" w:rsidRPr="00FF013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="00DA3517"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61D4" w14:textId="77777777" w:rsidR="00DA3517" w:rsidRPr="00FF013A" w:rsidRDefault="00DA3517" w:rsidP="00F60F3D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74.1  (367)       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2D8B6" w14:textId="77777777" w:rsidR="00DA3517" w:rsidRPr="00FF013A" w:rsidRDefault="00DA3517" w:rsidP="00F60F3D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79.2 (221) </w:t>
            </w:r>
          </w:p>
          <w:p w14:paraId="72A077A9" w14:textId="77777777" w:rsidR="00DA3517" w:rsidRPr="00FF013A" w:rsidRDefault="00DA3517" w:rsidP="00F60F3D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7B6B" w14:textId="77777777" w:rsidR="00DA3517" w:rsidRPr="00FF013A" w:rsidRDefault="00DA3517" w:rsidP="00F60F3D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7.6 (1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5A766F" w14:textId="77777777" w:rsidR="00DA3517" w:rsidRPr="00FF013A" w:rsidRDefault="00DA3517" w:rsidP="00F60F3D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E521B" w:rsidRPr="00FF013A" w14:paraId="1BFBF6A2" w14:textId="77777777" w:rsidTr="006617F5">
        <w:trPr>
          <w:trHeight w:hRule="exact" w:val="171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2FC293" w14:textId="77777777" w:rsidR="00DE521B" w:rsidRPr="00FF013A" w:rsidRDefault="00DE521B" w:rsidP="00DE521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8483A5A" w14:textId="77777777" w:rsidR="00DE521B" w:rsidRPr="00FF013A" w:rsidRDefault="0058267E" w:rsidP="00DE521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al sex</w:t>
            </w:r>
            <w:r w:rsidR="00B42EB0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DE521B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ever</w:t>
            </w:r>
            <w:r w:rsidR="00DE521B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F343F8" w14:textId="77777777" w:rsidR="00DE521B" w:rsidRPr="00FF013A" w:rsidRDefault="00DE521B" w:rsidP="00DE521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3608D" w14:textId="77777777" w:rsidR="00DE521B" w:rsidRPr="00FF013A" w:rsidRDefault="00DE521B" w:rsidP="00DE521B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6.7 (3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B1BEACB" w14:textId="77777777" w:rsidR="00DE521B" w:rsidRPr="00FF013A" w:rsidRDefault="00DE521B" w:rsidP="00DE521B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.6 (10)</w:t>
            </w:r>
          </w:p>
          <w:p w14:paraId="790B6B66" w14:textId="77777777" w:rsidR="00DE521B" w:rsidRPr="00FF013A" w:rsidRDefault="00DE521B" w:rsidP="00DE521B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624196C" w14:textId="77777777" w:rsidR="00DE521B" w:rsidRPr="00FF013A" w:rsidRDefault="00DE521B" w:rsidP="00DE521B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1F01754" w14:textId="77777777" w:rsidR="00DE521B" w:rsidRPr="00FF013A" w:rsidRDefault="00DE521B" w:rsidP="00DE521B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0.6 (23)     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BBDC37" w14:textId="77777777" w:rsidR="00DE521B" w:rsidRPr="00FF013A" w:rsidRDefault="00DE521B" w:rsidP="00DE52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517" w:rsidRPr="00FF013A" w14:paraId="203CB4BD" w14:textId="77777777" w:rsidTr="001B1E9F">
        <w:trPr>
          <w:trHeight w:hRule="exact" w:val="198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3177B9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CACA01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N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EB43B03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3.3 (46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348DA33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6.4 (269)    </w:t>
            </w:r>
          </w:p>
          <w:p w14:paraId="7CE7C27F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21D7886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9.4 (193)    </w:t>
            </w:r>
          </w:p>
          <w:p w14:paraId="1FA58639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1AEE82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.31 (.15-.67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DA3517" w:rsidRPr="00FF013A" w14:paraId="57A734B9" w14:textId="77777777" w:rsidTr="001B1E9F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EE8363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3346CF" w14:textId="77777777" w:rsidR="00DA3517" w:rsidRPr="00FF013A" w:rsidRDefault="00DE521B" w:rsidP="0058267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8F1310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Last-</w:t>
            </w:r>
            <w:r w:rsidR="0058267E">
              <w:rPr>
                <w:rFonts w:ascii="Times New Roman" w:hAnsi="Times New Roman" w:cs="Times New Roman"/>
                <w:bCs/>
                <w:sz w:val="16"/>
                <w:szCs w:val="16"/>
              </w:rPr>
              <w:t>week oral sex</w:t>
            </w:r>
            <w:r w:rsidR="0058267E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D8672F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Fellatio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301E82" w14:textId="77777777" w:rsidR="00DA3517" w:rsidRPr="00FF013A" w:rsidRDefault="00C27DFE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2.3 (6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0F3A9E" w14:textId="77777777" w:rsidR="00DA3517" w:rsidRPr="00FF013A" w:rsidRDefault="00C27DFE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3.3 (3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489C02" w14:textId="77777777" w:rsidR="00DA3517" w:rsidRPr="00FF013A" w:rsidRDefault="00C27DFE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1.1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95E60B" w14:textId="77777777" w:rsidR="00DA3517" w:rsidRPr="00FF013A" w:rsidRDefault="00C27DFE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.2 (.71-2.12)</w:t>
            </w:r>
          </w:p>
        </w:tc>
      </w:tr>
      <w:tr w:rsidR="00DE521B" w:rsidRPr="00FF013A" w14:paraId="6BDA6D5C" w14:textId="77777777" w:rsidTr="001B1E9F">
        <w:trPr>
          <w:trHeight w:hRule="exact" w:val="1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9E7972" w14:textId="77777777" w:rsidR="00DE521B" w:rsidRPr="00FF013A" w:rsidRDefault="00DE521B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A5D4E5" w14:textId="77777777" w:rsidR="00DE521B" w:rsidRPr="00FF013A" w:rsidRDefault="00D8672F" w:rsidP="00DE521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  <w:r w:rsidRPr="00FF013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E51DCD" w14:textId="77777777" w:rsidR="00DE521B" w:rsidRPr="00FF013A" w:rsidRDefault="00C27DFE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7.7 (43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2B4F553" w14:textId="77777777" w:rsidR="00DE521B" w:rsidRPr="00FF013A" w:rsidRDefault="00C27DFE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6.7 (24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3343F4D" w14:textId="77777777" w:rsidR="00DE521B" w:rsidRPr="00FF013A" w:rsidRDefault="00C27DFE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8.9 (1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6D581F" w14:textId="77777777" w:rsidR="00DE521B" w:rsidRPr="00FF013A" w:rsidRDefault="00DE521B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27DFE" w:rsidRPr="00FF013A" w14:paraId="36A7289C" w14:textId="77777777" w:rsidTr="00552D1E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A242EE" w14:textId="77777777" w:rsidR="00C27DFE" w:rsidRPr="00FF013A" w:rsidRDefault="00C27DFE" w:rsidP="00C27DF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EE7C81" w14:textId="77777777" w:rsidR="00C27DFE" w:rsidRPr="00FF013A" w:rsidRDefault="008F1310" w:rsidP="00C27DF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Last-</w:t>
            </w:r>
            <w:r w:rsidR="0058267E">
              <w:rPr>
                <w:rFonts w:ascii="Times New Roman" w:hAnsi="Times New Roman" w:cs="Times New Roman"/>
                <w:bCs/>
                <w:sz w:val="16"/>
                <w:szCs w:val="16"/>
              </w:rPr>
              <w:t>week-Oral sex</w:t>
            </w:r>
            <w:r w:rsidR="00C27DFE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Cunnilingus)    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2B24BF" w14:textId="77777777" w:rsidR="00C27DFE" w:rsidRPr="00FF013A" w:rsidRDefault="00C27DFE" w:rsidP="00C27DF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7.0 (8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2DA2F5" w14:textId="77777777" w:rsidR="00C27DFE" w:rsidRPr="00FF013A" w:rsidRDefault="00C27DFE" w:rsidP="00C27DF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9.0 (5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D1563C" w14:textId="77777777" w:rsidR="00C27DFE" w:rsidRPr="00FF013A" w:rsidRDefault="00C27DFE" w:rsidP="00C27DFE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4.4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E635B4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.4 (.86-2.27)</w:t>
            </w:r>
          </w:p>
        </w:tc>
      </w:tr>
      <w:tr w:rsidR="00C27DFE" w:rsidRPr="00FF013A" w14:paraId="747BC2C3" w14:textId="77777777" w:rsidTr="001B1E9F">
        <w:trPr>
          <w:trHeight w:hRule="exact" w:val="234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CDC9EE" w14:textId="77777777" w:rsidR="00C27DFE" w:rsidRPr="00FF013A" w:rsidRDefault="00C27DFE" w:rsidP="00C27DF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88076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Pr="00FF013A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o</w:t>
            </w:r>
            <w:r w:rsidRPr="00FF013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F4EFE7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3.0 (41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FA4643C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6.7 (2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0A6312E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85.6 (1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B99452" w14:textId="77777777" w:rsidR="00C27DFE" w:rsidRPr="00FF013A" w:rsidRDefault="00C27DFE" w:rsidP="00C27DF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A3517" w:rsidRPr="00FF013A" w14:paraId="0CC10C43" w14:textId="77777777" w:rsidTr="00552D1E">
        <w:trPr>
          <w:trHeight w:hRule="exact" w:val="22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EB9CCA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AC53A" w14:textId="77777777" w:rsidR="00DA3517" w:rsidRPr="00FF013A" w:rsidRDefault="00B3636F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="00DA3517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ndom use 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89D25BB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FBD1A61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4A9AB7D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24D9B6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3517" w:rsidRPr="00FF013A" w14:paraId="58E6F396" w14:textId="77777777" w:rsidTr="007E3960">
        <w:trPr>
          <w:trHeight w:hRule="exact" w:val="22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002474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83663C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</w:t>
            </w:r>
            <w:r w:rsidR="003C7B25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E57C96" w:rsidRPr="00FF013A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vertAlign w:val="superscript"/>
              </w:rPr>
              <w:t>h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Never/inconsistent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 xml:space="preserve">R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8F5DB72" w14:textId="77777777" w:rsidR="00DA3517" w:rsidRPr="00FF013A" w:rsidRDefault="00DA3517" w:rsidP="00F60F3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54.1 (26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AF0817A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9 (11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A3EFBA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9.9 (1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07435" w14:textId="77777777" w:rsidR="00DA3517" w:rsidRPr="00FF013A" w:rsidRDefault="00DA3517" w:rsidP="00F60F3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</w:p>
        </w:tc>
      </w:tr>
      <w:tr w:rsidR="00DA3517" w:rsidRPr="00FF013A" w14:paraId="716D8E96" w14:textId="77777777" w:rsidTr="00552D1E">
        <w:trPr>
          <w:trHeight w:hRule="exact" w:val="2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F1BB5A2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13D028" w14:textId="77777777" w:rsidR="00DA3517" w:rsidRPr="00FF013A" w:rsidRDefault="00DA3517" w:rsidP="00F60F3D">
            <w:pPr>
              <w:spacing w:after="200"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</w:t>
            </w:r>
            <w:r w:rsidR="003C7B25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</w:t>
            </w:r>
            <w:r w:rsidR="00E57C96" w:rsidRPr="00FF013A">
              <w:rPr>
                <w:rFonts w:ascii="Times New Roman" w:hAnsi="Times New Roman" w:cs="Times New Roman"/>
                <w:bCs/>
                <w:kern w:val="36"/>
                <w:sz w:val="18"/>
                <w:szCs w:val="18"/>
                <w:vertAlign w:val="superscript"/>
              </w:rPr>
              <w:t>i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nsistent condom use              </w:t>
            </w:r>
          </w:p>
          <w:p w14:paraId="7425733B" w14:textId="77777777" w:rsidR="00DA3517" w:rsidRPr="00FF013A" w:rsidRDefault="00DA3517" w:rsidP="00F60F3D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C2A36E" w14:textId="77777777" w:rsidR="00DA3517" w:rsidRPr="00FF013A" w:rsidRDefault="00DA3517" w:rsidP="00F60F3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45.9 (22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5049CAF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8.1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16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CFBCABB" w14:textId="77777777" w:rsidR="00DA3517" w:rsidRPr="00FF013A" w:rsidRDefault="00DA3517" w:rsidP="00F60F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0.1 (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D23A7" w14:textId="77777777" w:rsidR="00DA3517" w:rsidRPr="00FF013A" w:rsidRDefault="00DA3517" w:rsidP="00F60F3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.31 (.214-.453)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</w:tbl>
    <w:tbl>
      <w:tblPr>
        <w:tblStyle w:val="TableGrid"/>
        <w:tblpPr w:leftFromText="180" w:rightFromText="180" w:vertAnchor="text" w:tblpX="-108" w:tblpY="1"/>
        <w:tblOverlap w:val="never"/>
        <w:tblW w:w="90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9"/>
        <w:gridCol w:w="236"/>
        <w:gridCol w:w="2703"/>
        <w:gridCol w:w="12"/>
        <w:gridCol w:w="1080"/>
        <w:gridCol w:w="1118"/>
        <w:gridCol w:w="1249"/>
        <w:gridCol w:w="81"/>
        <w:gridCol w:w="1438"/>
      </w:tblGrid>
      <w:tr w:rsidR="00552D1E" w:rsidRPr="00FF013A" w14:paraId="6925F8ED" w14:textId="77777777" w:rsidTr="00B42EB0">
        <w:trPr>
          <w:trHeight w:hRule="exact" w:val="261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4174B" w14:textId="77777777" w:rsidR="00DA3517" w:rsidRPr="00FF013A" w:rsidRDefault="00DA3517" w:rsidP="00B42EB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EFE4308" w14:textId="77777777" w:rsidR="00DA3517" w:rsidRPr="00FF013A" w:rsidRDefault="00DA3517" w:rsidP="00B42EB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51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E58E2" w14:textId="77777777" w:rsidR="00DA3517" w:rsidRPr="00FF013A" w:rsidRDefault="003E7A1C" w:rsidP="00B42EB0">
            <w:pPr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Work environment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49AD0" w14:textId="77777777" w:rsidR="00DA3517" w:rsidRPr="00FF013A" w:rsidRDefault="00DA3517" w:rsidP="00B42EB0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3E6B2" w14:textId="77777777" w:rsidR="00DA3517" w:rsidRPr="00FF013A" w:rsidRDefault="00DA3517" w:rsidP="00B42EB0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9B5B43" w:rsidRPr="00FF013A" w14:paraId="32FF6EDC" w14:textId="77777777" w:rsidTr="00E13AA9">
        <w:trPr>
          <w:trHeight w:hRule="exact" w:val="174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CB9A20" w14:textId="77777777" w:rsidR="009B5B43" w:rsidRPr="00FF013A" w:rsidRDefault="009B5B43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icro-</w:t>
            </w:r>
            <w:r w:rsidR="00D43585" w:rsidRPr="00FF013A">
              <w:rPr>
                <w:rFonts w:ascii="Times New Roman" w:hAnsi="Times New Roman" w:cs="Times New Roman"/>
                <w:sz w:val="16"/>
                <w:szCs w:val="16"/>
              </w:rPr>
              <w:t>physica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4AB65" w14:textId="77777777" w:rsidR="009B5B43" w:rsidRPr="00FF013A" w:rsidRDefault="008F1310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laces of </w:t>
            </w:r>
            <w:r w:rsidR="0058267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e 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sex-</w:t>
            </w:r>
            <w:r w:rsidR="009B5B43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trade</w:t>
            </w:r>
          </w:p>
          <w:p w14:paraId="58901F93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83B19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FE8C0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0F034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</w:tcBorders>
          </w:tcPr>
          <w:p w14:paraId="43FBEEA8" w14:textId="77777777" w:rsidR="009B5B43" w:rsidRPr="00FF013A" w:rsidRDefault="009B5B43" w:rsidP="00B42E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B5B43" w:rsidRPr="00FF013A" w14:paraId="09AF9B92" w14:textId="77777777" w:rsidTr="00E13AA9">
        <w:trPr>
          <w:trHeight w:hRule="exact" w:val="204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0C4CC0DF" w14:textId="77777777" w:rsidR="009B5B43" w:rsidRPr="00FF013A" w:rsidRDefault="009B5B43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8FE168" w14:textId="77777777" w:rsidR="009B5B43" w:rsidRPr="00FF013A" w:rsidRDefault="003C7B25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="009B5B43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Road/Park/shrine/Market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74E09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64.0 (31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A09A7D5" w14:textId="77777777" w:rsidR="009B5B43" w:rsidRPr="00FF013A" w:rsidRDefault="009B5B43" w:rsidP="00B42E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50.5 (141)  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853D2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1.5 (176)    </w:t>
            </w:r>
          </w:p>
          <w:p w14:paraId="56347707" w14:textId="77777777" w:rsidR="009B5B43" w:rsidRPr="00FF013A" w:rsidRDefault="009B5B43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35C73C48" w14:textId="77777777" w:rsidR="009B5B43" w:rsidRPr="00FF013A" w:rsidRDefault="009B5B43" w:rsidP="00B42E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.3(2.84−6.52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*</w:t>
            </w:r>
          </w:p>
          <w:p w14:paraId="37606FD9" w14:textId="77777777" w:rsidR="009B5B43" w:rsidRPr="00FF013A" w:rsidRDefault="009B5B43" w:rsidP="00B42E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52D1E" w:rsidRPr="00FF013A" w14:paraId="495E7DB1" w14:textId="77777777" w:rsidTr="00E13AA9">
        <w:trPr>
          <w:trHeight w:hRule="exact" w:val="2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EFEB4F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23032C" w14:textId="77777777" w:rsidR="00DA3517" w:rsidRPr="00FF013A" w:rsidRDefault="003C7B25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</w:t>
            </w:r>
            <w:r w:rsidR="00DA3517"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Hotel</w:t>
            </w:r>
            <w:r w:rsidR="00DA3517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  <w:p w14:paraId="7D3DA824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86257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6.0 (178)</w:t>
            </w:r>
          </w:p>
          <w:p w14:paraId="5C9187C8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612FE3D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9.5 (138)</w:t>
            </w:r>
          </w:p>
          <w:p w14:paraId="31B04A4B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531EFACF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8AFB0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8.5 (4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4C8E0A2" w14:textId="77777777" w:rsidR="00DA3517" w:rsidRPr="00FF013A" w:rsidRDefault="00DA3517" w:rsidP="00B42EB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F013A" w:rsidRPr="00FF013A" w14:paraId="6DBABFE4" w14:textId="77777777" w:rsidTr="0058267E">
        <w:trPr>
          <w:trHeight w:hRule="exact" w:val="456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</w:tcPr>
          <w:p w14:paraId="4908DD25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acro-social-policy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18B938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Faced-Problems</w:t>
            </w:r>
            <w:r w:rsidR="0058267E">
              <w:rPr>
                <w:rFonts w:ascii="Times New Roman" w:hAnsi="Times New Roman" w:cs="Times New Roman"/>
                <w:sz w:val="16"/>
                <w:szCs w:val="16"/>
              </w:rPr>
              <w:t xml:space="preserve"> for being a sex workers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lifetime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67EF2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1.2 (40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9C0EF72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4.9 (20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EA0AF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89.4 (19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B574339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.9 (2.1-12.1)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FF013A" w:rsidRPr="00FF013A" w14:paraId="344791D7" w14:textId="77777777" w:rsidTr="00E13AA9">
        <w:trPr>
          <w:trHeight w:hRule="exact" w:val="272"/>
        </w:trPr>
        <w:tc>
          <w:tcPr>
            <w:tcW w:w="1080" w:type="dxa"/>
            <w:vMerge/>
            <w:tcBorders>
              <w:left w:val="nil"/>
              <w:right w:val="nil"/>
            </w:tcBorders>
          </w:tcPr>
          <w:p w14:paraId="30607408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502773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67118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8.8 (9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F2D8B8C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5.2 (7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F4DEF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0.6 (2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5A6D75A8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013A" w:rsidRPr="00FF013A" w14:paraId="6BC7D21A" w14:textId="77777777" w:rsidTr="00E13AA9">
        <w:trPr>
          <w:trHeight w:hRule="exact" w:val="178"/>
        </w:trPr>
        <w:tc>
          <w:tcPr>
            <w:tcW w:w="1080" w:type="dxa"/>
            <w:vMerge/>
            <w:tcBorders>
              <w:left w:val="nil"/>
              <w:right w:val="nil"/>
            </w:tcBorders>
          </w:tcPr>
          <w:p w14:paraId="38B2A1F3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FBADA3" w14:textId="77777777" w:rsidR="00FF013A" w:rsidRPr="00FF013A" w:rsidRDefault="00FF013A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Police-arrest</w:t>
            </w:r>
            <w:r w:rsidR="0058267E">
              <w:rPr>
                <w:rFonts w:ascii="Times New Roman" w:hAnsi="Times New Roman" w:cs="Times New Roman"/>
                <w:sz w:val="16"/>
                <w:szCs w:val="16"/>
              </w:rPr>
              <w:t>ment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last 1-year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10F32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4.7 (17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3F0C7DB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6.9 (7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FFC77" w14:textId="77777777" w:rsidR="00FF013A" w:rsidRPr="00FF013A" w:rsidRDefault="00FF013A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4.9 (9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66F54E40" w14:textId="77777777" w:rsidR="00FF013A" w:rsidRPr="00FF013A" w:rsidRDefault="00FF013A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.2 (1.52-3.23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552D1E" w:rsidRPr="00FF013A" w14:paraId="7B4B0143" w14:textId="77777777" w:rsidTr="00E13AA9">
        <w:trPr>
          <w:trHeight w:hRule="exact" w:val="25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41C04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43A6EF" w14:textId="77777777" w:rsidR="00DA3517" w:rsidRPr="00FF013A" w:rsidRDefault="003C7B25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B42EB0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A3517" w:rsidRPr="00FF01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DA3517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="00DA3517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804CE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5.3 (32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8D0E7A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73.1 (20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14EA4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5.1 (1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7DE2A7C4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</w:tr>
      <w:tr w:rsidR="00DE521B" w:rsidRPr="00FF013A" w14:paraId="7950BA60" w14:textId="77777777" w:rsidTr="00E13AA9">
        <w:trPr>
          <w:trHeight w:hRule="exact" w:val="23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7C594F" w14:textId="77777777" w:rsidR="00DE521B" w:rsidRPr="00FF013A" w:rsidRDefault="00DE521B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7AE9D1" w14:textId="77777777" w:rsidR="00DE521B" w:rsidRPr="00FF013A" w:rsidRDefault="00E57C96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  <w:r w:rsidR="008F1310" w:rsidRPr="00FF013A">
              <w:rPr>
                <w:rFonts w:ascii="Times New Roman" w:hAnsi="Times New Roman" w:cs="Times New Roman"/>
                <w:sz w:val="16"/>
                <w:szCs w:val="16"/>
              </w:rPr>
              <w:t>Forced-</w:t>
            </w:r>
            <w:r w:rsidR="00DE521B" w:rsidRPr="00FF013A">
              <w:rPr>
                <w:rFonts w:ascii="Times New Roman" w:hAnsi="Times New Roman" w:cs="Times New Roman"/>
                <w:sz w:val="16"/>
                <w:szCs w:val="16"/>
              </w:rPr>
              <w:t>sex (last 1-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8C0A8" w14:textId="77777777" w:rsidR="00DE521B" w:rsidRPr="00FF013A" w:rsidRDefault="00DE521B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7.3 (23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3B3BCAF" w14:textId="77777777" w:rsidR="00DE521B" w:rsidRPr="00FF013A" w:rsidRDefault="00DE521B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4 (110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A3C46" w14:textId="77777777" w:rsidR="00DE521B" w:rsidRPr="00FF013A" w:rsidRDefault="00DE521B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7.4 (1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DC713D6" w14:textId="77777777" w:rsidR="00DE521B" w:rsidRPr="00FF013A" w:rsidRDefault="00DE521B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.1 (1.44-2.97)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**</w:t>
            </w:r>
          </w:p>
        </w:tc>
      </w:tr>
      <w:tr w:rsidR="00552D1E" w:rsidRPr="00FF013A" w14:paraId="79AC835F" w14:textId="77777777" w:rsidTr="00E13AA9">
        <w:trPr>
          <w:trHeight w:hRule="exact" w:val="18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AF993" w14:textId="77777777" w:rsidR="00DA3517" w:rsidRPr="00FF013A" w:rsidRDefault="00DA3517" w:rsidP="00B42EB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54A41" w14:textId="77777777" w:rsidR="00DA3517" w:rsidRPr="00FF013A" w:rsidRDefault="003C7B25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="00B42EB0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DA3517" w:rsidRPr="00FF01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DA3517"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="00DA3517"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E6EE3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52.7 (26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680DB0C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0.6 (16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03A5F" w14:textId="77777777" w:rsidR="00DA3517" w:rsidRPr="00FF013A" w:rsidRDefault="00DA3517" w:rsidP="00B42EB0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42.6 (92)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0EAC0E47" w14:textId="77777777" w:rsidR="00DA3517" w:rsidRPr="00FF013A" w:rsidRDefault="00DA3517" w:rsidP="00B42EB0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</w:tr>
      <w:tr w:rsidR="00A7099D" w:rsidRPr="00FF013A" w14:paraId="01C3F64B" w14:textId="77777777" w:rsidTr="00E13AA9">
        <w:trPr>
          <w:trHeight w:hRule="exact" w:val="207"/>
        </w:trPr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A38BB9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814EDF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embership (</w:t>
            </w:r>
            <w:r w:rsidRPr="00FF013A">
              <w:rPr>
                <w:rFonts w:ascii="Times New Roman" w:hAnsi="Times New Roman" w:cs="Times New Roman"/>
                <w:sz w:val="14"/>
                <w:szCs w:val="14"/>
              </w:rPr>
              <w:t>FCSW’s organization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B91A3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6 (19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ACEDEC7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8 (11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5337C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4 (8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2D508EB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98 (.68-1.41)</w:t>
            </w:r>
          </w:p>
        </w:tc>
      </w:tr>
      <w:tr w:rsidR="00A7099D" w:rsidRPr="00FF013A" w14:paraId="3D6A371E" w14:textId="77777777" w:rsidTr="00E13AA9">
        <w:trPr>
          <w:trHeight w:hRule="exact" w:val="283"/>
        </w:trPr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5CC4355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3FF48B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528BF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0.4 (29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D4926B1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0.2  (16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E1F14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60.6 (13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7DB26BF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1370" w:rsidRPr="00FF013A" w14:paraId="0D1F815F" w14:textId="77777777" w:rsidTr="00E13AA9">
        <w:trPr>
          <w:trHeight w:hRule="exact" w:val="2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D1498C" w14:textId="77777777" w:rsidR="00F71370" w:rsidRPr="00FF013A" w:rsidRDefault="00F71370" w:rsidP="00F713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Micro-policy</w:t>
            </w:r>
          </w:p>
          <w:p w14:paraId="2DFF5CEC" w14:textId="77777777" w:rsidR="00F71370" w:rsidRPr="00FF013A" w:rsidRDefault="00F71370" w:rsidP="00F71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</w:tcPr>
          <w:p w14:paraId="389C9424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Controlled by Pimps/Dalal</w:t>
            </w:r>
          </w:p>
        </w:tc>
        <w:tc>
          <w:tcPr>
            <w:tcW w:w="1092" w:type="dxa"/>
            <w:gridSpan w:val="2"/>
          </w:tcPr>
          <w:p w14:paraId="69EBEAB7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7.1 (35)</w:t>
            </w:r>
          </w:p>
        </w:tc>
        <w:tc>
          <w:tcPr>
            <w:tcW w:w="1118" w:type="dxa"/>
          </w:tcPr>
          <w:p w14:paraId="1A984CD1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6.5 (18)</w:t>
            </w:r>
          </w:p>
        </w:tc>
        <w:tc>
          <w:tcPr>
            <w:tcW w:w="1330" w:type="dxa"/>
            <w:gridSpan w:val="2"/>
          </w:tcPr>
          <w:p w14:paraId="5FC7BBB3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7.9 (17)</w:t>
            </w:r>
          </w:p>
        </w:tc>
        <w:tc>
          <w:tcPr>
            <w:tcW w:w="1438" w:type="dxa"/>
          </w:tcPr>
          <w:p w14:paraId="0C78B0B3" w14:textId="77777777" w:rsidR="00F71370" w:rsidRPr="00FF013A" w:rsidRDefault="00F71370" w:rsidP="00F7137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.2 (.623-2.47)</w:t>
            </w:r>
          </w:p>
        </w:tc>
      </w:tr>
      <w:tr w:rsidR="00F71370" w:rsidRPr="00FF013A" w14:paraId="1077A6FE" w14:textId="77777777" w:rsidTr="00E13AA9">
        <w:trPr>
          <w:trHeight w:hRule="exact" w:val="20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2D1C9" w14:textId="77777777" w:rsidR="00F71370" w:rsidRPr="00FF013A" w:rsidRDefault="00F71370" w:rsidP="00F71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</w:tcPr>
          <w:p w14:paraId="4326CF4E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        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gridSpan w:val="2"/>
          </w:tcPr>
          <w:p w14:paraId="42EBC185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2.9 (460)</w:t>
            </w:r>
          </w:p>
        </w:tc>
        <w:tc>
          <w:tcPr>
            <w:tcW w:w="1118" w:type="dxa"/>
          </w:tcPr>
          <w:p w14:paraId="696BF184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3.5 (261)</w:t>
            </w:r>
          </w:p>
        </w:tc>
        <w:tc>
          <w:tcPr>
            <w:tcW w:w="1330" w:type="dxa"/>
            <w:gridSpan w:val="2"/>
          </w:tcPr>
          <w:p w14:paraId="6D1D4BDD" w14:textId="77777777" w:rsidR="00F71370" w:rsidRPr="00FF013A" w:rsidRDefault="00F71370" w:rsidP="00F71370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92.1 (199)</w:t>
            </w:r>
          </w:p>
        </w:tc>
        <w:tc>
          <w:tcPr>
            <w:tcW w:w="1438" w:type="dxa"/>
          </w:tcPr>
          <w:p w14:paraId="17F4413E" w14:textId="77777777" w:rsidR="00F71370" w:rsidRPr="00FF013A" w:rsidRDefault="00F71370" w:rsidP="00F7137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7099D" w:rsidRPr="00FF013A" w14:paraId="0660F81B" w14:textId="77777777" w:rsidTr="00E13AA9">
        <w:trPr>
          <w:trHeight w:hRule="exact" w:val="207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4E0BFA" w14:textId="77777777" w:rsidR="00A7099D" w:rsidRPr="00FF013A" w:rsidRDefault="00A7099D" w:rsidP="00F713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2E6E6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Knowledge on STI-symptoms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D630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5DD74BD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450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96943F5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6BB86E70" w14:textId="77777777" w:rsidTr="00E13AA9">
        <w:trPr>
          <w:trHeight w:hRule="exact" w:val="1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1ADF13" w14:textId="77777777" w:rsidR="00A7099D" w:rsidRPr="00FF013A" w:rsidRDefault="00A7099D" w:rsidP="00A709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ECCFBF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Pr="00FF013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known all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A7ED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8 (207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8100D1E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9.1 (10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3EEAC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5.4 (9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F780DDB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.93 (.556-1.56)</w:t>
            </w:r>
          </w:p>
        </w:tc>
      </w:tr>
      <w:tr w:rsidR="00A7099D" w:rsidRPr="00FF013A" w14:paraId="2DC12A46" w14:textId="77777777" w:rsidTr="00E13AA9">
        <w:trPr>
          <w:trHeight w:hRule="exact" w:val="180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</w:tcPr>
          <w:p w14:paraId="1D719D79" w14:textId="77777777" w:rsidR="00A7099D" w:rsidRPr="00FF013A" w:rsidRDefault="00A7099D" w:rsidP="00A709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2FC41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1/or 2       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42687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6.8 (8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BC6C58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7.2 (48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3FC7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6.2 (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F496555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1.2 (.737-2.1)</w:t>
            </w:r>
          </w:p>
        </w:tc>
      </w:tr>
      <w:tr w:rsidR="00A7099D" w:rsidRPr="00FF013A" w14:paraId="58DC60B8" w14:textId="77777777" w:rsidTr="00E13AA9">
        <w:trPr>
          <w:trHeight w:hRule="exact" w:val="26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7F8257" w14:textId="77777777" w:rsidR="00A7099D" w:rsidRPr="00FF013A" w:rsidRDefault="00A7099D" w:rsidP="00A709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B82550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Not-any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C4281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1.4 (205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51043E7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43.7 (12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9C41D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38.4 (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DB58C84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666F9BDE" w14:textId="77777777" w:rsidTr="00E13AA9">
        <w:trPr>
          <w:trHeight w:hRule="exact" w:val="35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77589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8EB2B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769B9E5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E0D434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DDA163D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294054B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39BCDA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CB35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STI/HIV-Counseling by NGOs (last-6 months)        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</w:tcBorders>
          </w:tcPr>
          <w:p w14:paraId="1CE800BF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48.9 (242)</w:t>
            </w:r>
          </w:p>
        </w:tc>
        <w:tc>
          <w:tcPr>
            <w:tcW w:w="1118" w:type="dxa"/>
          </w:tcPr>
          <w:p w14:paraId="0B715C75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50.5 (141)</w:t>
            </w:r>
          </w:p>
        </w:tc>
        <w:tc>
          <w:tcPr>
            <w:tcW w:w="1330" w:type="dxa"/>
            <w:gridSpan w:val="2"/>
          </w:tcPr>
          <w:p w14:paraId="16F4A968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sz w:val="16"/>
                <w:szCs w:val="16"/>
              </w:rPr>
              <w:t>46.8 (101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313B76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67AA8F6A" w14:textId="77777777" w:rsidTr="00E13AA9">
        <w:trPr>
          <w:trHeight w:hRule="exact" w:val="19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BB8F5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76BA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Advised to go to Clinics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</w:tcBorders>
          </w:tcPr>
          <w:p w14:paraId="1068C39A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50.0 (121)</w:t>
            </w:r>
          </w:p>
        </w:tc>
        <w:tc>
          <w:tcPr>
            <w:tcW w:w="1118" w:type="dxa"/>
          </w:tcPr>
          <w:p w14:paraId="1E24A2B2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47.5 (67)</w:t>
            </w:r>
          </w:p>
        </w:tc>
        <w:tc>
          <w:tcPr>
            <w:tcW w:w="1330" w:type="dxa"/>
            <w:gridSpan w:val="2"/>
          </w:tcPr>
          <w:p w14:paraId="7E823F88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53.5 (54)</w:t>
            </w:r>
          </w:p>
        </w:tc>
        <w:tc>
          <w:tcPr>
            <w:tcW w:w="1438" w:type="dxa"/>
          </w:tcPr>
          <w:p w14:paraId="65CC3F7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2.1 (.787-5.86)</w:t>
            </w:r>
          </w:p>
        </w:tc>
      </w:tr>
      <w:tr w:rsidR="00A7099D" w:rsidRPr="00FF013A" w14:paraId="10B6F468" w14:textId="77777777" w:rsidTr="00E13AA9">
        <w:trPr>
          <w:trHeight w:hRule="exact" w:val="230"/>
        </w:trPr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154CCCA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3E53A87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Given condom (free)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2A71AA0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21.1 (51)</w:t>
            </w:r>
          </w:p>
        </w:tc>
        <w:tc>
          <w:tcPr>
            <w:tcW w:w="1118" w:type="dxa"/>
          </w:tcPr>
          <w:p w14:paraId="6593AF9E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9.2 (27)</w:t>
            </w:r>
          </w:p>
        </w:tc>
        <w:tc>
          <w:tcPr>
            <w:tcW w:w="1330" w:type="dxa"/>
            <w:gridSpan w:val="2"/>
          </w:tcPr>
          <w:p w14:paraId="6DC536A2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23.8 (24)</w:t>
            </w:r>
          </w:p>
        </w:tc>
        <w:tc>
          <w:tcPr>
            <w:tcW w:w="1438" w:type="dxa"/>
          </w:tcPr>
          <w:p w14:paraId="41CDD6D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2.3 (.799-7.03)</w:t>
            </w:r>
          </w:p>
        </w:tc>
      </w:tr>
      <w:tr w:rsidR="00A7099D" w:rsidRPr="00FF013A" w14:paraId="4AFF7FDA" w14:textId="77777777" w:rsidTr="00E13AA9">
        <w:trPr>
          <w:trHeight w:hRule="exact" w:val="230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55CB038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52883D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41416939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Trained how to use condom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056E7A1D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9.8 (48)</w:t>
            </w:r>
          </w:p>
        </w:tc>
        <w:tc>
          <w:tcPr>
            <w:tcW w:w="1118" w:type="dxa"/>
          </w:tcPr>
          <w:p w14:paraId="7A4F6C2B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22.0 (31)</w:t>
            </w:r>
          </w:p>
        </w:tc>
        <w:tc>
          <w:tcPr>
            <w:tcW w:w="1330" w:type="dxa"/>
            <w:gridSpan w:val="2"/>
          </w:tcPr>
          <w:p w14:paraId="53F5B25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6.8 (17)</w:t>
            </w:r>
          </w:p>
        </w:tc>
        <w:tc>
          <w:tcPr>
            <w:tcW w:w="1438" w:type="dxa"/>
          </w:tcPr>
          <w:p w14:paraId="13C6C1A5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.4 (.482)</w:t>
            </w:r>
          </w:p>
        </w:tc>
      </w:tr>
      <w:tr w:rsidR="00A7099D" w:rsidRPr="00FF013A" w14:paraId="5317B679" w14:textId="77777777" w:rsidTr="00E13AA9">
        <w:trPr>
          <w:trHeight w:hRule="exact" w:val="222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46D8AEC7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B5E74E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3A775B1A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Trained on HIV/AIDS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  <w:tcBorders>
              <w:top w:val="nil"/>
            </w:tcBorders>
          </w:tcPr>
          <w:p w14:paraId="0FEEBE08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9.1 (22)</w:t>
            </w:r>
          </w:p>
        </w:tc>
        <w:tc>
          <w:tcPr>
            <w:tcW w:w="1118" w:type="dxa"/>
          </w:tcPr>
          <w:p w14:paraId="54FCEB42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1.3 (16)</w:t>
            </w:r>
          </w:p>
        </w:tc>
        <w:tc>
          <w:tcPr>
            <w:tcW w:w="1330" w:type="dxa"/>
            <w:gridSpan w:val="2"/>
          </w:tcPr>
          <w:p w14:paraId="05DA1F38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5.9 (06)</w:t>
            </w:r>
          </w:p>
        </w:tc>
        <w:tc>
          <w:tcPr>
            <w:tcW w:w="1438" w:type="dxa"/>
          </w:tcPr>
          <w:p w14:paraId="1BEC4B7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68EF0DF0" w14:textId="77777777" w:rsidTr="00E13AA9">
        <w:trPr>
          <w:trHeight w:hRule="exact" w:val="148"/>
        </w:trPr>
        <w:tc>
          <w:tcPr>
            <w:tcW w:w="1099" w:type="dxa"/>
            <w:gridSpan w:val="2"/>
            <w:tcBorders>
              <w:top w:val="nil"/>
              <w:bottom w:val="nil"/>
              <w:right w:val="nil"/>
            </w:tcBorders>
          </w:tcPr>
          <w:p w14:paraId="4FC01A2C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8D823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Access to STI-treatment</w:t>
            </w:r>
          </w:p>
        </w:tc>
        <w:tc>
          <w:tcPr>
            <w:tcW w:w="1092" w:type="dxa"/>
            <w:gridSpan w:val="2"/>
            <w:tcBorders>
              <w:left w:val="nil"/>
            </w:tcBorders>
          </w:tcPr>
          <w:p w14:paraId="29487B80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</w:tcPr>
          <w:p w14:paraId="5CB6AD9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</w:tcPr>
          <w:p w14:paraId="672EA71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8" w:type="dxa"/>
          </w:tcPr>
          <w:p w14:paraId="03CCF56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06038CC2" w14:textId="77777777" w:rsidTr="0058267E">
        <w:trPr>
          <w:trHeight w:hRule="exact" w:val="231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35F69FC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5B9AB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424B0BA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Didn’t know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</w:tcPr>
          <w:p w14:paraId="540B408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4.4 (121)</w:t>
            </w:r>
          </w:p>
        </w:tc>
        <w:tc>
          <w:tcPr>
            <w:tcW w:w="1118" w:type="dxa"/>
          </w:tcPr>
          <w:p w14:paraId="4EB7C86C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4.4 (68)</w:t>
            </w:r>
          </w:p>
        </w:tc>
        <w:tc>
          <w:tcPr>
            <w:tcW w:w="1330" w:type="dxa"/>
            <w:gridSpan w:val="2"/>
          </w:tcPr>
          <w:p w14:paraId="7B90AC5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24.5 (53)</w:t>
            </w:r>
          </w:p>
        </w:tc>
        <w:tc>
          <w:tcPr>
            <w:tcW w:w="1438" w:type="dxa"/>
          </w:tcPr>
          <w:p w14:paraId="7830DFB8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A7099D" w:rsidRPr="00FF013A" w14:paraId="5FC37755" w14:textId="77777777" w:rsidTr="00E13AA9">
        <w:trPr>
          <w:trHeight w:hRule="exact" w:val="175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513BAC24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47CDB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52AC1A95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(Yes)</w:t>
            </w:r>
          </w:p>
        </w:tc>
        <w:tc>
          <w:tcPr>
            <w:tcW w:w="1092" w:type="dxa"/>
            <w:gridSpan w:val="2"/>
          </w:tcPr>
          <w:p w14:paraId="2F84A105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6 (374)</w:t>
            </w:r>
          </w:p>
        </w:tc>
        <w:tc>
          <w:tcPr>
            <w:tcW w:w="1118" w:type="dxa"/>
          </w:tcPr>
          <w:p w14:paraId="0E21FCF5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6 (211)</w:t>
            </w:r>
          </w:p>
        </w:tc>
        <w:tc>
          <w:tcPr>
            <w:tcW w:w="1330" w:type="dxa"/>
            <w:gridSpan w:val="2"/>
          </w:tcPr>
          <w:p w14:paraId="48F20910" w14:textId="77777777" w:rsidR="00A7099D" w:rsidRPr="00FF013A" w:rsidRDefault="00A7099D" w:rsidP="00A7099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.5  (163)</w:t>
            </w:r>
          </w:p>
        </w:tc>
        <w:tc>
          <w:tcPr>
            <w:tcW w:w="1438" w:type="dxa"/>
          </w:tcPr>
          <w:p w14:paraId="08527E4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99D" w:rsidRPr="00FF013A" w14:paraId="37EAAE03" w14:textId="77777777" w:rsidTr="00E13AA9">
        <w:trPr>
          <w:trHeight w:hRule="exact" w:val="245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68C5D649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8BAA9A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7C0A49AB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Private clinic</w:t>
            </w:r>
          </w:p>
        </w:tc>
        <w:tc>
          <w:tcPr>
            <w:tcW w:w="1092" w:type="dxa"/>
            <w:gridSpan w:val="2"/>
          </w:tcPr>
          <w:p w14:paraId="31B9309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6.4 (81)</w:t>
            </w:r>
          </w:p>
        </w:tc>
        <w:tc>
          <w:tcPr>
            <w:tcW w:w="1118" w:type="dxa"/>
          </w:tcPr>
          <w:p w14:paraId="2888DF8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8.3 (51)</w:t>
            </w:r>
          </w:p>
        </w:tc>
        <w:tc>
          <w:tcPr>
            <w:tcW w:w="1330" w:type="dxa"/>
            <w:gridSpan w:val="2"/>
          </w:tcPr>
          <w:p w14:paraId="25F30D84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3.9 (30)</w:t>
            </w:r>
          </w:p>
        </w:tc>
        <w:tc>
          <w:tcPr>
            <w:tcW w:w="1438" w:type="dxa"/>
          </w:tcPr>
          <w:p w14:paraId="785A3686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.75 (.424-1.34)</w:t>
            </w:r>
          </w:p>
        </w:tc>
      </w:tr>
      <w:tr w:rsidR="00A7099D" w:rsidRPr="00FF013A" w14:paraId="14AEF58C" w14:textId="77777777" w:rsidTr="00E13AA9">
        <w:trPr>
          <w:trHeight w:hRule="exact" w:val="188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41228254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EEB72A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57F5C09D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NGO clinic</w:t>
            </w:r>
          </w:p>
        </w:tc>
        <w:tc>
          <w:tcPr>
            <w:tcW w:w="1092" w:type="dxa"/>
            <w:gridSpan w:val="2"/>
          </w:tcPr>
          <w:p w14:paraId="09EB38A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52.3 (259)</w:t>
            </w:r>
          </w:p>
        </w:tc>
        <w:tc>
          <w:tcPr>
            <w:tcW w:w="1118" w:type="dxa"/>
          </w:tcPr>
          <w:p w14:paraId="1FE83A0E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51.2 (243)</w:t>
            </w:r>
          </w:p>
        </w:tc>
        <w:tc>
          <w:tcPr>
            <w:tcW w:w="1330" w:type="dxa"/>
            <w:gridSpan w:val="2"/>
          </w:tcPr>
          <w:p w14:paraId="2B07DC17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53.7 (116)</w:t>
            </w:r>
          </w:p>
        </w:tc>
        <w:tc>
          <w:tcPr>
            <w:tcW w:w="1438" w:type="dxa"/>
          </w:tcPr>
          <w:p w14:paraId="67933040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.0 (.674-1.61)</w:t>
            </w:r>
          </w:p>
        </w:tc>
      </w:tr>
      <w:tr w:rsidR="00A7099D" w:rsidRPr="00FF013A" w14:paraId="03078A71" w14:textId="77777777" w:rsidTr="00E13AA9">
        <w:trPr>
          <w:trHeight w:hRule="exact" w:val="240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170EBDB9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B912F16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7BC82067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       </w:t>
            </w:r>
            <w:r w:rsidRPr="00FF013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m</w:t>
            </w: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thers </w:t>
            </w:r>
          </w:p>
        </w:tc>
        <w:tc>
          <w:tcPr>
            <w:tcW w:w="1092" w:type="dxa"/>
            <w:gridSpan w:val="2"/>
            <w:tcBorders>
              <w:bottom w:val="nil"/>
            </w:tcBorders>
          </w:tcPr>
          <w:p w14:paraId="478FFF36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6.9 (34)</w:t>
            </w:r>
          </w:p>
        </w:tc>
        <w:tc>
          <w:tcPr>
            <w:tcW w:w="1118" w:type="dxa"/>
            <w:tcBorders>
              <w:bottom w:val="nil"/>
            </w:tcBorders>
          </w:tcPr>
          <w:p w14:paraId="7A3E94C1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6.1 (17)</w:t>
            </w:r>
          </w:p>
        </w:tc>
        <w:tc>
          <w:tcPr>
            <w:tcW w:w="1330" w:type="dxa"/>
            <w:gridSpan w:val="2"/>
            <w:tcBorders>
              <w:bottom w:val="nil"/>
            </w:tcBorders>
          </w:tcPr>
          <w:p w14:paraId="4DDD9DA8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7.9 (17)</w:t>
            </w:r>
          </w:p>
        </w:tc>
        <w:tc>
          <w:tcPr>
            <w:tcW w:w="1438" w:type="dxa"/>
            <w:tcBorders>
              <w:bottom w:val="nil"/>
            </w:tcBorders>
          </w:tcPr>
          <w:p w14:paraId="49F62573" w14:textId="77777777" w:rsidR="00A7099D" w:rsidRPr="00FF013A" w:rsidRDefault="00A7099D" w:rsidP="00A7099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/>
                <w:sz w:val="16"/>
                <w:szCs w:val="16"/>
              </w:rPr>
              <w:t>1.3 (.599-2.75)</w:t>
            </w:r>
          </w:p>
        </w:tc>
      </w:tr>
      <w:tr w:rsidR="00A7099D" w:rsidRPr="00FF013A" w14:paraId="701AB3CD" w14:textId="77777777" w:rsidTr="0058267E">
        <w:trPr>
          <w:trHeight w:hRule="exact" w:val="492"/>
        </w:trPr>
        <w:tc>
          <w:tcPr>
            <w:tcW w:w="1099" w:type="dxa"/>
            <w:gridSpan w:val="2"/>
            <w:tcBorders>
              <w:top w:val="nil"/>
              <w:bottom w:val="nil"/>
              <w:right w:val="nil"/>
            </w:tcBorders>
          </w:tcPr>
          <w:p w14:paraId="5356C679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9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8FD5B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Access to condom</w:t>
            </w:r>
            <w:r w:rsidR="0058267E">
              <w:rPr>
                <w:rFonts w:ascii="Times New Roman" w:hAnsi="Times New Roman" w:cs="Times New Roman"/>
                <w:sz w:val="16"/>
                <w:szCs w:val="16"/>
              </w:rPr>
              <w:t>/condom collected from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(n=439)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</w:tcBorders>
          </w:tcPr>
          <w:p w14:paraId="4AEC5E08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68E027CE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7A63EDF0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66AC03CD" w14:textId="77777777" w:rsidR="00A7099D" w:rsidRPr="00FF013A" w:rsidRDefault="00A7099D" w:rsidP="00A7099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A7099D" w:rsidRPr="00FF013A" w14:paraId="46BE3BF2" w14:textId="77777777" w:rsidTr="00E13AA9">
        <w:trPr>
          <w:trHeight w:hRule="exact" w:val="221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4B70A1A1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AF57588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75AAA64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Colleagues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2EBA5474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3.0 (101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D46AB73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1.1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54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5B2C354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5.7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47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A0541E8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A7099D" w:rsidRPr="00FF013A" w14:paraId="4854FAB2" w14:textId="77777777" w:rsidTr="00E13AA9">
        <w:trPr>
          <w:trHeight w:hRule="exact" w:val="236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0B0E8484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6FE6803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28E90D70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Hotel boys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0FB54D12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9.2 (128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395A54AD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1.4 (106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596F3FF9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2.1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BF6061B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.23 (.130-.436)</w:t>
            </w:r>
            <w:r w:rsidRPr="00FF013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A7099D" w:rsidRPr="00FF013A" w14:paraId="71FF4525" w14:textId="77777777" w:rsidTr="00E13AA9">
        <w:trPr>
          <w:trHeight w:hRule="exact" w:val="218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7F22640A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64CA9E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66BDFA52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Self-buying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2138FD59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2.1 (97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25C05D7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5.6 (40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3F58E006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1.1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57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F9714A1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.6 (.933-2.87)</w:t>
            </w:r>
          </w:p>
        </w:tc>
      </w:tr>
      <w:tr w:rsidR="00A7099D" w:rsidRPr="00FF013A" w14:paraId="7B5B7218" w14:textId="77777777" w:rsidTr="00E205C8">
        <w:trPr>
          <w:trHeight w:hRule="exact" w:val="218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690C826B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  <w:gridSpan w:val="2"/>
            <w:tcBorders>
              <w:top w:val="nil"/>
              <w:bottom w:val="nil"/>
            </w:tcBorders>
          </w:tcPr>
          <w:p w14:paraId="1FF424F4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      NGOs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743A758F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5.7 (11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01BCF5C0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21.9 (56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492C7189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31.1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(57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490C63BF" w14:textId="77777777" w:rsidR="00A7099D" w:rsidRPr="00FF013A" w:rsidRDefault="00A7099D" w:rsidP="00A7099D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1.1 (.683-2.0)</w:t>
            </w:r>
          </w:p>
        </w:tc>
      </w:tr>
      <w:tr w:rsidR="00A7099D" w:rsidRPr="00FF013A" w14:paraId="3AA14584" w14:textId="77777777" w:rsidTr="00E205C8">
        <w:trPr>
          <w:trHeight w:hRule="exact" w:val="170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7E350F81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  <w:gridSpan w:val="2"/>
            <w:tcBorders>
              <w:top w:val="nil"/>
              <w:bottom w:val="nil"/>
            </w:tcBorders>
          </w:tcPr>
          <w:p w14:paraId="54A0D3C1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>HIV-testing (ever)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38E871C0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30.9 (153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48609609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iCs/>
                <w:sz w:val="16"/>
                <w:szCs w:val="16"/>
              </w:rPr>
              <w:t>23.7 (66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3C68B574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40.3 (87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18060958" w14:textId="77777777" w:rsidR="00A7099D" w:rsidRPr="00FF013A" w:rsidRDefault="00A7099D" w:rsidP="00A7099D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>2.2 (1.48-3.2)</w:t>
            </w:r>
            <w:r w:rsidRPr="00FF013A">
              <w:rPr>
                <w:rFonts w:ascii="Times New Roman" w:hAnsi="Times New Roman" w:cs="Times New Roman"/>
                <w:bCs/>
                <w:kern w:val="36"/>
                <w:sz w:val="16"/>
                <w:szCs w:val="16"/>
                <w:vertAlign w:val="superscript"/>
              </w:rPr>
              <w:t>**</w:t>
            </w:r>
          </w:p>
        </w:tc>
      </w:tr>
      <w:tr w:rsidR="00A7099D" w:rsidRPr="00FF013A" w14:paraId="11F3ADAE" w14:textId="77777777" w:rsidTr="00E205C8">
        <w:trPr>
          <w:trHeight w:hRule="exact" w:val="387"/>
        </w:trPr>
        <w:tc>
          <w:tcPr>
            <w:tcW w:w="1099" w:type="dxa"/>
            <w:gridSpan w:val="2"/>
            <w:tcBorders>
              <w:top w:val="nil"/>
              <w:bottom w:val="nil"/>
            </w:tcBorders>
          </w:tcPr>
          <w:p w14:paraId="57F4BCE8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FFF5F5" w14:textId="77777777" w:rsidR="00A7099D" w:rsidRPr="00FF013A" w:rsidRDefault="00A7099D" w:rsidP="00A7099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3" w:type="dxa"/>
            <w:tcBorders>
              <w:top w:val="nil"/>
              <w:bottom w:val="nil"/>
            </w:tcBorders>
          </w:tcPr>
          <w:p w14:paraId="108BA481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    No</w:t>
            </w:r>
            <w:r w:rsidRPr="00FF013A">
              <w:rPr>
                <w:rFonts w:ascii="Times New Roman" w:hAnsi="Times New Roman" w:cs="Times New Roman"/>
                <w:color w:val="00B050"/>
                <w:sz w:val="16"/>
                <w:szCs w:val="16"/>
                <w:vertAlign w:val="superscript"/>
              </w:rPr>
              <w:t>R</w:t>
            </w:r>
            <w:r w:rsidRPr="00FF013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2" w:type="dxa"/>
            <w:gridSpan w:val="2"/>
            <w:tcBorders>
              <w:top w:val="nil"/>
              <w:bottom w:val="nil"/>
            </w:tcBorders>
          </w:tcPr>
          <w:p w14:paraId="58329CF0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69.1 (342)</w:t>
            </w:r>
          </w:p>
        </w:tc>
        <w:tc>
          <w:tcPr>
            <w:tcW w:w="1118" w:type="dxa"/>
            <w:tcBorders>
              <w:top w:val="nil"/>
              <w:bottom w:val="nil"/>
            </w:tcBorders>
          </w:tcPr>
          <w:p w14:paraId="28BB863F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76.3 (213)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</w:tcPr>
          <w:p w14:paraId="3D19D74F" w14:textId="77777777" w:rsidR="00A7099D" w:rsidRPr="00FF013A" w:rsidRDefault="00A7099D" w:rsidP="00A7099D">
            <w:pPr>
              <w:spacing w:after="200"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F013A">
              <w:rPr>
                <w:rFonts w:ascii="Times New Roman" w:hAnsi="Times New Roman" w:cs="Times New Roman"/>
                <w:bCs/>
                <w:sz w:val="16"/>
                <w:szCs w:val="16"/>
              </w:rPr>
              <w:t>59.7 (129)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365C2EC" w14:textId="77777777" w:rsidR="00A7099D" w:rsidRPr="00FF013A" w:rsidRDefault="00A7099D" w:rsidP="00A7099D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</w:tr>
    </w:tbl>
    <w:p w14:paraId="4C5AACCC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4DA3FDFA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75340EE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3FEEAD86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4283B6F6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520EC792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C0AFB7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6C5DCC62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6576C8BB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8FF94F6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00271D8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8D62218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69E6B62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52E6E24A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E840ED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B3A45C4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5934D30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F05143D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0E62DEA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497C6E55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45A18453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605E4F00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D098D9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289A47D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4577FF9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79515D4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D7334EB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67C1D91C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2B2FACA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74BD545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3341B99E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B7ABE7B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EEA7DF4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4EECA7C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07DAF6E1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63DC4B7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3AB09C6A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246D52C5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110D1541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3DF50F3E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D5692F0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7D500415" w14:textId="77777777" w:rsidR="0058267E" w:rsidRDefault="0058267E" w:rsidP="008F1310">
      <w:pPr>
        <w:spacing w:after="0" w:line="240" w:lineRule="auto"/>
        <w:jc w:val="both"/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</w:pPr>
    </w:p>
    <w:p w14:paraId="01B9A66C" w14:textId="77777777" w:rsidR="00DA3517" w:rsidRPr="00FF013A" w:rsidRDefault="00E57C96" w:rsidP="008F1310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8267E"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  <w:t>h</w:t>
      </w:r>
      <w:r w:rsidR="003C7B25" w:rsidRPr="0058267E">
        <w:rPr>
          <w:rFonts w:ascii="Times New Roman" w:hAnsi="Times New Roman" w:cs="Times New Roman"/>
          <w:bCs/>
          <w:sz w:val="14"/>
          <w:szCs w:val="14"/>
        </w:rPr>
        <w:t>Never used 11.3% (n=56), inconsistent/occasional 42.8% (n=212)</w:t>
      </w:r>
      <w:r w:rsidR="008F7E96" w:rsidRPr="0058267E">
        <w:rPr>
          <w:rFonts w:ascii="Times New Roman" w:hAnsi="Times New Roman" w:cs="Times New Roman"/>
          <w:bCs/>
          <w:sz w:val="14"/>
          <w:szCs w:val="14"/>
        </w:rPr>
        <w:t>;</w:t>
      </w:r>
      <w:r w:rsidR="003C7B25" w:rsidRPr="0058267E">
        <w:rPr>
          <w:rFonts w:ascii="Times New Roman" w:hAnsi="Times New Roman" w:cs="Times New Roman"/>
          <w:bCs/>
          <w:sz w:val="14"/>
          <w:szCs w:val="14"/>
        </w:rPr>
        <w:t xml:space="preserve"> </w:t>
      </w:r>
      <w:r w:rsidRPr="0058267E">
        <w:rPr>
          <w:rFonts w:ascii="Times New Roman" w:hAnsi="Times New Roman" w:cs="Times New Roman"/>
          <w:bCs/>
          <w:kern w:val="36"/>
          <w:sz w:val="18"/>
          <w:szCs w:val="18"/>
          <w:vertAlign w:val="superscript"/>
        </w:rPr>
        <w:t>i</w:t>
      </w:r>
      <w:r w:rsidR="003C7B25" w:rsidRPr="0058267E">
        <w:rPr>
          <w:rFonts w:ascii="Times New Roman" w:eastAsia="Times New Roman" w:hAnsi="Times New Roman" w:cs="Times New Roman"/>
          <w:bCs/>
          <w:sz w:val="14"/>
          <w:szCs w:val="14"/>
        </w:rPr>
        <w:t xml:space="preserve">When FCSWs used condom at her every sexual encounter [(e.g. vaginal intercourse (VI), </w:t>
      </w:r>
      <w:r w:rsidR="008F7E96" w:rsidRPr="0058267E">
        <w:rPr>
          <w:rFonts w:ascii="Times New Roman" w:eastAsia="Times New Roman" w:hAnsi="Times New Roman" w:cs="Times New Roman"/>
          <w:bCs/>
          <w:sz w:val="14"/>
          <w:szCs w:val="14"/>
        </w:rPr>
        <w:t>heterosexual-</w:t>
      </w:r>
      <w:r w:rsidR="003C7B25" w:rsidRPr="0058267E">
        <w:rPr>
          <w:rFonts w:ascii="Times New Roman" w:eastAsia="Times New Roman" w:hAnsi="Times New Roman" w:cs="Times New Roman"/>
          <w:bCs/>
          <w:sz w:val="14"/>
          <w:szCs w:val="14"/>
        </w:rPr>
        <w:t>anal intercourse (HAI), group sex (GS), fellatio (Oral-Sex)] with every clients/partner [e.g. permanent client (PC), occasional client (OC), non-paying sex-partners (NPSP)]</w:t>
      </w:r>
      <w:r w:rsidR="003C7B25" w:rsidRPr="0058267E">
        <w:rPr>
          <w:rFonts w:ascii="Times New Roman" w:hAnsi="Times New Roman" w:cs="Times New Roman"/>
          <w:bCs/>
          <w:sz w:val="14"/>
          <w:szCs w:val="14"/>
        </w:rPr>
        <w:t>);</w:t>
      </w:r>
      <w:r w:rsidR="00B42EB0" w:rsidRPr="0058267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8267E">
        <w:rPr>
          <w:rFonts w:ascii="Times New Roman" w:hAnsi="Times New Roman" w:cs="Times New Roman"/>
          <w:sz w:val="18"/>
          <w:szCs w:val="18"/>
          <w:vertAlign w:val="superscript"/>
        </w:rPr>
        <w:t>j</w:t>
      </w:r>
      <w:r w:rsidR="00495FF1" w:rsidRPr="0058267E">
        <w:rPr>
          <w:rFonts w:ascii="Times New Roman" w:hAnsi="Times New Roman" w:cs="Times New Roman"/>
          <w:sz w:val="14"/>
          <w:szCs w:val="14"/>
        </w:rPr>
        <w:t>Police-harassment</w:t>
      </w:r>
      <w:r w:rsidR="008F7E96" w:rsidRPr="0058267E">
        <w:rPr>
          <w:rFonts w:ascii="Times New Roman" w:hAnsi="Times New Roman" w:cs="Times New Roman"/>
          <w:sz w:val="14"/>
          <w:szCs w:val="14"/>
        </w:rPr>
        <w:t>/</w:t>
      </w:r>
      <w:r w:rsidR="003E7331" w:rsidRPr="0058267E">
        <w:rPr>
          <w:rFonts w:ascii="Times New Roman" w:hAnsi="Times New Roman" w:cs="Times New Roman"/>
          <w:sz w:val="14"/>
          <w:szCs w:val="14"/>
        </w:rPr>
        <w:t>people’s bad-remarks/</w:t>
      </w:r>
      <w:r w:rsidR="008F7E96" w:rsidRPr="0058267E">
        <w:rPr>
          <w:rFonts w:ascii="Times New Roman" w:hAnsi="Times New Roman" w:cs="Times New Roman"/>
          <w:sz w:val="14"/>
          <w:szCs w:val="14"/>
        </w:rPr>
        <w:t>others</w:t>
      </w:r>
      <w:r w:rsidR="004A0C70" w:rsidRPr="0058267E">
        <w:rPr>
          <w:rFonts w:ascii="Times New Roman" w:hAnsi="Times New Roman" w:cs="Times New Roman"/>
          <w:sz w:val="14"/>
          <w:szCs w:val="14"/>
        </w:rPr>
        <w:t xml:space="preserve"> </w:t>
      </w:r>
      <w:r w:rsidR="00495FF1" w:rsidRPr="0058267E">
        <w:rPr>
          <w:rFonts w:ascii="Times New Roman" w:hAnsi="Times New Roman" w:cs="Times New Roman"/>
          <w:sz w:val="14"/>
          <w:szCs w:val="14"/>
        </w:rPr>
        <w:t>(</w:t>
      </w:r>
      <w:r w:rsidR="003E7331" w:rsidRPr="0058267E">
        <w:rPr>
          <w:rFonts w:ascii="Times New Roman" w:hAnsi="Times New Roman" w:cs="Times New Roman"/>
          <w:sz w:val="14"/>
          <w:szCs w:val="14"/>
        </w:rPr>
        <w:t>clients’ didn’t pay/family’s disliking/forced-sex/forced not to use condoms/funeral-problem, always tensed</w:t>
      </w:r>
      <w:r w:rsidR="00495FF1" w:rsidRPr="0058267E">
        <w:rPr>
          <w:rFonts w:ascii="Times New Roman" w:hAnsi="Times New Roman" w:cs="Times New Roman"/>
          <w:sz w:val="14"/>
          <w:szCs w:val="14"/>
        </w:rPr>
        <w:t>)</w:t>
      </w:r>
      <w:r w:rsidR="008F7E96" w:rsidRPr="0058267E">
        <w:rPr>
          <w:rFonts w:ascii="Times New Roman" w:hAnsi="Times New Roman" w:cs="Times New Roman"/>
          <w:sz w:val="14"/>
          <w:szCs w:val="14"/>
        </w:rPr>
        <w:t>;</w:t>
      </w:r>
      <w:r w:rsidR="004A0C70" w:rsidRPr="0058267E">
        <w:rPr>
          <w:rFonts w:ascii="Times New Roman" w:hAnsi="Times New Roman" w:cs="Times New Roman"/>
          <w:sz w:val="18"/>
          <w:szCs w:val="18"/>
          <w:vertAlign w:val="superscript"/>
        </w:rPr>
        <w:t xml:space="preserve"> K</w:t>
      </w:r>
      <w:r w:rsidR="004A0C70" w:rsidRPr="0058267E">
        <w:rPr>
          <w:rFonts w:ascii="Times New Roman" w:hAnsi="Times New Roman" w:cs="Times New Roman"/>
          <w:sz w:val="14"/>
          <w:szCs w:val="14"/>
        </w:rPr>
        <w:t>by local</w:t>
      </w:r>
      <w:r w:rsidR="004A0C70" w:rsidRPr="00FF013A">
        <w:rPr>
          <w:rFonts w:ascii="Times New Roman" w:hAnsi="Times New Roman" w:cs="Times New Roman"/>
          <w:sz w:val="14"/>
          <w:szCs w:val="14"/>
        </w:rPr>
        <w:t xml:space="preserve"> musclemen/police/customers/others (hotel-boys/manager/lovers/brother-in-laws); </w:t>
      </w:r>
      <w:r w:rsidR="004A0C70" w:rsidRPr="00FF013A">
        <w:rPr>
          <w:rFonts w:ascii="Times New Roman" w:hAnsi="Times New Roman" w:cs="Times New Roman"/>
          <w:sz w:val="18"/>
          <w:szCs w:val="18"/>
          <w:vertAlign w:val="superscript"/>
        </w:rPr>
        <w:t>l</w:t>
      </w:r>
      <w:r w:rsidR="00B42EB0" w:rsidRPr="00FF013A">
        <w:rPr>
          <w:rFonts w:ascii="Times New Roman" w:hAnsi="Times New Roman" w:cs="Times New Roman"/>
          <w:sz w:val="14"/>
          <w:szCs w:val="14"/>
        </w:rPr>
        <w:t>Smelly-vaginal-discharge, vaginal scar &amp; lower-abdominal pain without menstruation;</w:t>
      </w:r>
      <w:r w:rsidR="00F71370">
        <w:rPr>
          <w:rFonts w:ascii="Times New Roman" w:hAnsi="Times New Roman" w:cs="Times New Roman"/>
          <w:sz w:val="20"/>
          <w:szCs w:val="20"/>
        </w:rPr>
        <w:t xml:space="preserve"> </w:t>
      </w:r>
      <w:r w:rsidRPr="00FF013A">
        <w:rPr>
          <w:rFonts w:ascii="Times New Roman" w:hAnsi="Times New Roman" w:cs="Times New Roman"/>
          <w:sz w:val="20"/>
          <w:szCs w:val="20"/>
          <w:vertAlign w:val="superscript"/>
        </w:rPr>
        <w:t>m</w:t>
      </w:r>
      <w:r w:rsidR="00552D1E" w:rsidRPr="00FF013A">
        <w:rPr>
          <w:rFonts w:ascii="Times New Roman" w:hAnsi="Times New Roman" w:cs="Times New Roman"/>
          <w:sz w:val="14"/>
          <w:szCs w:val="14"/>
        </w:rPr>
        <w:t>Public hospitals/drug dispensary/private doctor etc.;</w:t>
      </w:r>
      <w:r w:rsidR="00552D1E" w:rsidRPr="00FF013A">
        <w:rPr>
          <w:rFonts w:ascii="Times New Roman" w:hAnsi="Times New Roman" w:cs="Times New Roman"/>
          <w:sz w:val="14"/>
          <w:szCs w:val="14"/>
          <w:vertAlign w:val="superscript"/>
        </w:rPr>
        <w:t xml:space="preserve"> </w:t>
      </w:r>
      <w:r w:rsidR="008F1310" w:rsidRPr="00FF013A">
        <w:rPr>
          <w:rFonts w:ascii="Times New Roman" w:hAnsi="Times New Roman" w:cs="Times New Roman"/>
          <w:sz w:val="16"/>
          <w:szCs w:val="16"/>
        </w:rPr>
        <w:t xml:space="preserve">Non-government organizations=NGOs; </w:t>
      </w:r>
      <w:r w:rsidR="00552D1E" w:rsidRPr="00FF013A">
        <w:rPr>
          <w:rFonts w:ascii="Times New Roman" w:hAnsi="Times New Roman" w:cs="Times New Roman"/>
          <w:sz w:val="14"/>
          <w:szCs w:val="14"/>
        </w:rPr>
        <w:t xml:space="preserve"> </w:t>
      </w:r>
      <w:r w:rsidR="00552D1E" w:rsidRPr="00F71370">
        <w:rPr>
          <w:rFonts w:ascii="Times New Roman" w:hAnsi="Times New Roman" w:cs="Times New Roman"/>
          <w:color w:val="00B050"/>
          <w:sz w:val="18"/>
          <w:szCs w:val="18"/>
          <w:vertAlign w:val="superscript"/>
        </w:rPr>
        <w:t>R</w:t>
      </w:r>
      <w:r w:rsidR="00552D1E" w:rsidRPr="00F71370">
        <w:rPr>
          <w:rFonts w:ascii="Times New Roman" w:hAnsi="Times New Roman" w:cs="Times New Roman"/>
          <w:sz w:val="14"/>
          <w:szCs w:val="14"/>
        </w:rPr>
        <w:t>Reference category</w:t>
      </w:r>
      <w:r w:rsidR="00552D1E" w:rsidRPr="00FF013A">
        <w:rPr>
          <w:rFonts w:ascii="Times New Roman" w:hAnsi="Times New Roman" w:cs="Times New Roman"/>
          <w:sz w:val="16"/>
          <w:szCs w:val="16"/>
        </w:rPr>
        <w:t xml:space="preserve"> </w:t>
      </w:r>
      <w:r w:rsidR="00552D1E" w:rsidRPr="00FF013A">
        <w:rPr>
          <w:rFonts w:ascii="Times New Roman" w:hAnsi="Times New Roman" w:cs="Times New Roman"/>
          <w:bCs/>
          <w:sz w:val="16"/>
          <w:szCs w:val="16"/>
          <w:vertAlign w:val="superscript"/>
        </w:rPr>
        <w:t>*</w:t>
      </w:r>
      <w:r w:rsidR="00552D1E" w:rsidRPr="00FF013A">
        <w:rPr>
          <w:rFonts w:ascii="Times New Roman" w:hAnsi="Times New Roman" w:cs="Times New Roman"/>
          <w:bCs/>
          <w:sz w:val="14"/>
          <w:szCs w:val="14"/>
        </w:rPr>
        <w:t xml:space="preserve">P&lt;0.05 </w:t>
      </w:r>
      <w:r w:rsidR="00552D1E" w:rsidRPr="00FF013A">
        <w:rPr>
          <w:rFonts w:ascii="Times New Roman" w:hAnsi="Times New Roman" w:cs="Times New Roman"/>
          <w:bCs/>
          <w:sz w:val="16"/>
          <w:szCs w:val="16"/>
          <w:vertAlign w:val="superscript"/>
        </w:rPr>
        <w:t>**</w:t>
      </w:r>
      <w:r w:rsidR="00552D1E" w:rsidRPr="00FF013A">
        <w:rPr>
          <w:rFonts w:ascii="Times New Roman" w:hAnsi="Times New Roman" w:cs="Times New Roman"/>
          <w:bCs/>
          <w:sz w:val="14"/>
          <w:szCs w:val="14"/>
        </w:rPr>
        <w:t>P&lt;0.001</w:t>
      </w:r>
    </w:p>
    <w:sectPr w:rsidR="00DA3517" w:rsidRPr="00FF013A" w:rsidSect="008A491A">
      <w:footerReference w:type="default" r:id="rId8"/>
      <w:pgSz w:w="11909" w:h="16834" w:code="9"/>
      <w:pgMar w:top="1008" w:right="1008" w:bottom="1008" w:left="100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4FB29" w14:textId="77777777" w:rsidR="001A75F4" w:rsidRDefault="001A75F4" w:rsidP="00657669">
      <w:pPr>
        <w:spacing w:after="0" w:line="240" w:lineRule="auto"/>
      </w:pPr>
      <w:r>
        <w:separator/>
      </w:r>
    </w:p>
  </w:endnote>
  <w:endnote w:type="continuationSeparator" w:id="0">
    <w:p w14:paraId="5A045801" w14:textId="77777777" w:rsidR="001A75F4" w:rsidRDefault="001A75F4" w:rsidP="00657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34831"/>
      <w:docPartObj>
        <w:docPartGallery w:val="Page Numbers (Bottom of Page)"/>
        <w:docPartUnique/>
      </w:docPartObj>
    </w:sdtPr>
    <w:sdtEndPr/>
    <w:sdtContent>
      <w:p w14:paraId="5C796ED7" w14:textId="77777777" w:rsidR="00473C49" w:rsidRDefault="00473C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4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9E070C" w14:textId="77777777" w:rsidR="00473C49" w:rsidRDefault="00473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38B8F" w14:textId="77777777" w:rsidR="001A75F4" w:rsidRDefault="001A75F4" w:rsidP="00657669">
      <w:pPr>
        <w:spacing w:after="0" w:line="240" w:lineRule="auto"/>
      </w:pPr>
      <w:r>
        <w:separator/>
      </w:r>
    </w:p>
  </w:footnote>
  <w:footnote w:type="continuationSeparator" w:id="0">
    <w:p w14:paraId="68E019EF" w14:textId="77777777" w:rsidR="001A75F4" w:rsidRDefault="001A75F4" w:rsidP="006576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B7C01"/>
    <w:multiLevelType w:val="hybridMultilevel"/>
    <w:tmpl w:val="B1440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36008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9148ED"/>
    <w:multiLevelType w:val="hybridMultilevel"/>
    <w:tmpl w:val="93662FAC"/>
    <w:lvl w:ilvl="0" w:tplc="BF940EB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1B7764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F647B6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93EBD"/>
    <w:multiLevelType w:val="hybridMultilevel"/>
    <w:tmpl w:val="32CC3496"/>
    <w:lvl w:ilvl="0" w:tplc="D7322076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bCs/>
        <w:color w:val="auto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 w15:restartNumberingAfterBreak="0">
    <w:nsid w:val="5825410D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E45BB"/>
    <w:multiLevelType w:val="multilevel"/>
    <w:tmpl w:val="97E81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235B2F"/>
    <w:multiLevelType w:val="hybridMultilevel"/>
    <w:tmpl w:val="D2AA7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D6165F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09000D"/>
    <w:multiLevelType w:val="hybridMultilevel"/>
    <w:tmpl w:val="C2C809C2"/>
    <w:lvl w:ilvl="0" w:tplc="D1289D9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C3654"/>
    <w:multiLevelType w:val="multilevel"/>
    <w:tmpl w:val="0BEA4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14369A"/>
    <w:multiLevelType w:val="hybridMultilevel"/>
    <w:tmpl w:val="B40A8960"/>
    <w:lvl w:ilvl="0" w:tplc="8C2E380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10"/>
  </w:num>
  <w:num w:numId="6">
    <w:abstractNumId w:val="11"/>
  </w:num>
  <w:num w:numId="7">
    <w:abstractNumId w:val="6"/>
  </w:num>
  <w:num w:numId="8">
    <w:abstractNumId w:val="12"/>
  </w:num>
  <w:num w:numId="9">
    <w:abstractNumId w:val="7"/>
  </w:num>
  <w:num w:numId="10">
    <w:abstractNumId w:val="9"/>
  </w:num>
  <w:num w:numId="11">
    <w:abstractNumId w:val="5"/>
  </w:num>
  <w:num w:numId="12">
    <w:abstractNumId w:val="0"/>
  </w:num>
  <w:num w:numId="13">
    <w:abstractNumId w:val="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7669"/>
    <w:rsid w:val="000003CE"/>
    <w:rsid w:val="00000462"/>
    <w:rsid w:val="000007D8"/>
    <w:rsid w:val="00001E6A"/>
    <w:rsid w:val="0000280B"/>
    <w:rsid w:val="00002F7E"/>
    <w:rsid w:val="00003B4B"/>
    <w:rsid w:val="00004704"/>
    <w:rsid w:val="00004D66"/>
    <w:rsid w:val="000061AB"/>
    <w:rsid w:val="00006FFF"/>
    <w:rsid w:val="0001029A"/>
    <w:rsid w:val="0001055A"/>
    <w:rsid w:val="00010745"/>
    <w:rsid w:val="000109DA"/>
    <w:rsid w:val="00010F9A"/>
    <w:rsid w:val="00010FE6"/>
    <w:rsid w:val="00011234"/>
    <w:rsid w:val="000121FE"/>
    <w:rsid w:val="00012D3E"/>
    <w:rsid w:val="00012FC7"/>
    <w:rsid w:val="00013024"/>
    <w:rsid w:val="000134C8"/>
    <w:rsid w:val="0001352D"/>
    <w:rsid w:val="000139CE"/>
    <w:rsid w:val="00013BC2"/>
    <w:rsid w:val="00014BE6"/>
    <w:rsid w:val="00014BFB"/>
    <w:rsid w:val="00014D24"/>
    <w:rsid w:val="00014E86"/>
    <w:rsid w:val="00015E67"/>
    <w:rsid w:val="00015E7C"/>
    <w:rsid w:val="0001630E"/>
    <w:rsid w:val="000175BE"/>
    <w:rsid w:val="00017C7B"/>
    <w:rsid w:val="000200B0"/>
    <w:rsid w:val="000209BE"/>
    <w:rsid w:val="00020C91"/>
    <w:rsid w:val="00021247"/>
    <w:rsid w:val="00021F4F"/>
    <w:rsid w:val="00022278"/>
    <w:rsid w:val="0002234B"/>
    <w:rsid w:val="000230EA"/>
    <w:rsid w:val="000231D1"/>
    <w:rsid w:val="000233DC"/>
    <w:rsid w:val="00023936"/>
    <w:rsid w:val="00023AE8"/>
    <w:rsid w:val="00023ED6"/>
    <w:rsid w:val="000250A5"/>
    <w:rsid w:val="0002556D"/>
    <w:rsid w:val="000255E8"/>
    <w:rsid w:val="000256D3"/>
    <w:rsid w:val="00025984"/>
    <w:rsid w:val="00025DB6"/>
    <w:rsid w:val="00026752"/>
    <w:rsid w:val="0002681A"/>
    <w:rsid w:val="00026BF3"/>
    <w:rsid w:val="000305CF"/>
    <w:rsid w:val="00030784"/>
    <w:rsid w:val="00030BF8"/>
    <w:rsid w:val="000312F8"/>
    <w:rsid w:val="0003149E"/>
    <w:rsid w:val="000315BA"/>
    <w:rsid w:val="00031630"/>
    <w:rsid w:val="000349D5"/>
    <w:rsid w:val="00034FCF"/>
    <w:rsid w:val="000359E9"/>
    <w:rsid w:val="00035A76"/>
    <w:rsid w:val="00035E64"/>
    <w:rsid w:val="00036167"/>
    <w:rsid w:val="000362A8"/>
    <w:rsid w:val="000363F1"/>
    <w:rsid w:val="0003668A"/>
    <w:rsid w:val="00036927"/>
    <w:rsid w:val="0003704C"/>
    <w:rsid w:val="00037598"/>
    <w:rsid w:val="000401DA"/>
    <w:rsid w:val="0004023C"/>
    <w:rsid w:val="00040ADB"/>
    <w:rsid w:val="00040E9D"/>
    <w:rsid w:val="000410C6"/>
    <w:rsid w:val="000410EA"/>
    <w:rsid w:val="000432C2"/>
    <w:rsid w:val="0004392E"/>
    <w:rsid w:val="0004429A"/>
    <w:rsid w:val="000445A7"/>
    <w:rsid w:val="00044F32"/>
    <w:rsid w:val="00044FF0"/>
    <w:rsid w:val="000461A1"/>
    <w:rsid w:val="00046461"/>
    <w:rsid w:val="00046F54"/>
    <w:rsid w:val="00050047"/>
    <w:rsid w:val="00050425"/>
    <w:rsid w:val="00050544"/>
    <w:rsid w:val="0005147E"/>
    <w:rsid w:val="0005173C"/>
    <w:rsid w:val="0005242B"/>
    <w:rsid w:val="00052FEE"/>
    <w:rsid w:val="000531A7"/>
    <w:rsid w:val="00053CB2"/>
    <w:rsid w:val="00054384"/>
    <w:rsid w:val="000553C4"/>
    <w:rsid w:val="000557F6"/>
    <w:rsid w:val="00055C3B"/>
    <w:rsid w:val="00055FE4"/>
    <w:rsid w:val="000563A9"/>
    <w:rsid w:val="000566F9"/>
    <w:rsid w:val="00056FF4"/>
    <w:rsid w:val="00057E9C"/>
    <w:rsid w:val="000606C6"/>
    <w:rsid w:val="00060CB2"/>
    <w:rsid w:val="00060E92"/>
    <w:rsid w:val="00061178"/>
    <w:rsid w:val="00061511"/>
    <w:rsid w:val="000615BD"/>
    <w:rsid w:val="000616F9"/>
    <w:rsid w:val="00061F3E"/>
    <w:rsid w:val="00062529"/>
    <w:rsid w:val="00062F91"/>
    <w:rsid w:val="000631C4"/>
    <w:rsid w:val="00063D4A"/>
    <w:rsid w:val="00064495"/>
    <w:rsid w:val="0006456D"/>
    <w:rsid w:val="000648EA"/>
    <w:rsid w:val="000649A3"/>
    <w:rsid w:val="00064DB9"/>
    <w:rsid w:val="000654E4"/>
    <w:rsid w:val="00065735"/>
    <w:rsid w:val="00065D52"/>
    <w:rsid w:val="00065E05"/>
    <w:rsid w:val="00066342"/>
    <w:rsid w:val="00066FB8"/>
    <w:rsid w:val="0006780A"/>
    <w:rsid w:val="000700ED"/>
    <w:rsid w:val="000704E7"/>
    <w:rsid w:val="00070826"/>
    <w:rsid w:val="000708FA"/>
    <w:rsid w:val="00070C4F"/>
    <w:rsid w:val="000711F6"/>
    <w:rsid w:val="00071457"/>
    <w:rsid w:val="00072303"/>
    <w:rsid w:val="00072509"/>
    <w:rsid w:val="00072C19"/>
    <w:rsid w:val="000730B2"/>
    <w:rsid w:val="000736A1"/>
    <w:rsid w:val="00073D5E"/>
    <w:rsid w:val="00073EEB"/>
    <w:rsid w:val="0007421A"/>
    <w:rsid w:val="00074440"/>
    <w:rsid w:val="00074756"/>
    <w:rsid w:val="00074CDC"/>
    <w:rsid w:val="00075A86"/>
    <w:rsid w:val="00075E20"/>
    <w:rsid w:val="0007765C"/>
    <w:rsid w:val="00077FFB"/>
    <w:rsid w:val="00080ACA"/>
    <w:rsid w:val="00080C52"/>
    <w:rsid w:val="00080E82"/>
    <w:rsid w:val="000816FA"/>
    <w:rsid w:val="00081F25"/>
    <w:rsid w:val="0008202B"/>
    <w:rsid w:val="000823EA"/>
    <w:rsid w:val="00082901"/>
    <w:rsid w:val="000829C1"/>
    <w:rsid w:val="00082A8D"/>
    <w:rsid w:val="000847AF"/>
    <w:rsid w:val="00084DEC"/>
    <w:rsid w:val="000850D2"/>
    <w:rsid w:val="000850E4"/>
    <w:rsid w:val="00086169"/>
    <w:rsid w:val="00086AE5"/>
    <w:rsid w:val="0008711E"/>
    <w:rsid w:val="000871D6"/>
    <w:rsid w:val="00087637"/>
    <w:rsid w:val="00090513"/>
    <w:rsid w:val="00090908"/>
    <w:rsid w:val="00090E34"/>
    <w:rsid w:val="00091F2C"/>
    <w:rsid w:val="00091FE1"/>
    <w:rsid w:val="00092179"/>
    <w:rsid w:val="00092281"/>
    <w:rsid w:val="000923F9"/>
    <w:rsid w:val="00092A63"/>
    <w:rsid w:val="00093472"/>
    <w:rsid w:val="00094699"/>
    <w:rsid w:val="0009470A"/>
    <w:rsid w:val="000947B6"/>
    <w:rsid w:val="000947EA"/>
    <w:rsid w:val="000950D9"/>
    <w:rsid w:val="000960A0"/>
    <w:rsid w:val="000961C3"/>
    <w:rsid w:val="00096434"/>
    <w:rsid w:val="0009784E"/>
    <w:rsid w:val="000A0259"/>
    <w:rsid w:val="000A0887"/>
    <w:rsid w:val="000A0EEB"/>
    <w:rsid w:val="000A122B"/>
    <w:rsid w:val="000A1327"/>
    <w:rsid w:val="000A1BE3"/>
    <w:rsid w:val="000A1CB6"/>
    <w:rsid w:val="000A1D42"/>
    <w:rsid w:val="000A2188"/>
    <w:rsid w:val="000A2266"/>
    <w:rsid w:val="000A28A6"/>
    <w:rsid w:val="000A2A31"/>
    <w:rsid w:val="000A2D0A"/>
    <w:rsid w:val="000A361D"/>
    <w:rsid w:val="000A3F57"/>
    <w:rsid w:val="000A408D"/>
    <w:rsid w:val="000A434C"/>
    <w:rsid w:val="000A58CE"/>
    <w:rsid w:val="000A6493"/>
    <w:rsid w:val="000A6508"/>
    <w:rsid w:val="000A6A8F"/>
    <w:rsid w:val="000A7081"/>
    <w:rsid w:val="000A7812"/>
    <w:rsid w:val="000B0BE9"/>
    <w:rsid w:val="000B0CD7"/>
    <w:rsid w:val="000B0E1A"/>
    <w:rsid w:val="000B0E58"/>
    <w:rsid w:val="000B11D8"/>
    <w:rsid w:val="000B171E"/>
    <w:rsid w:val="000B1F41"/>
    <w:rsid w:val="000B24CF"/>
    <w:rsid w:val="000B2CF6"/>
    <w:rsid w:val="000B4B51"/>
    <w:rsid w:val="000B4CB7"/>
    <w:rsid w:val="000B5406"/>
    <w:rsid w:val="000B5BA1"/>
    <w:rsid w:val="000B5E55"/>
    <w:rsid w:val="000B6979"/>
    <w:rsid w:val="000B7488"/>
    <w:rsid w:val="000B7932"/>
    <w:rsid w:val="000B7ACE"/>
    <w:rsid w:val="000C07E4"/>
    <w:rsid w:val="000C08EE"/>
    <w:rsid w:val="000C09C2"/>
    <w:rsid w:val="000C0ADE"/>
    <w:rsid w:val="000C0D75"/>
    <w:rsid w:val="000C0EBB"/>
    <w:rsid w:val="000C1270"/>
    <w:rsid w:val="000C1C2E"/>
    <w:rsid w:val="000C1E54"/>
    <w:rsid w:val="000C1FBB"/>
    <w:rsid w:val="000C293E"/>
    <w:rsid w:val="000C2B55"/>
    <w:rsid w:val="000C3294"/>
    <w:rsid w:val="000C3934"/>
    <w:rsid w:val="000C401C"/>
    <w:rsid w:val="000C4129"/>
    <w:rsid w:val="000C53B9"/>
    <w:rsid w:val="000C58A9"/>
    <w:rsid w:val="000C5E87"/>
    <w:rsid w:val="000C5FEF"/>
    <w:rsid w:val="000C613A"/>
    <w:rsid w:val="000C614A"/>
    <w:rsid w:val="000C6D16"/>
    <w:rsid w:val="000C6FA2"/>
    <w:rsid w:val="000C7E21"/>
    <w:rsid w:val="000D02E1"/>
    <w:rsid w:val="000D0CED"/>
    <w:rsid w:val="000D0F00"/>
    <w:rsid w:val="000D17C8"/>
    <w:rsid w:val="000D24A1"/>
    <w:rsid w:val="000D24D0"/>
    <w:rsid w:val="000D25CE"/>
    <w:rsid w:val="000D2E96"/>
    <w:rsid w:val="000D2F11"/>
    <w:rsid w:val="000D364F"/>
    <w:rsid w:val="000D3993"/>
    <w:rsid w:val="000D3E62"/>
    <w:rsid w:val="000D4DAD"/>
    <w:rsid w:val="000D54DA"/>
    <w:rsid w:val="000D6113"/>
    <w:rsid w:val="000D68AE"/>
    <w:rsid w:val="000D73D0"/>
    <w:rsid w:val="000D7A1D"/>
    <w:rsid w:val="000D7F64"/>
    <w:rsid w:val="000D7F8F"/>
    <w:rsid w:val="000E1066"/>
    <w:rsid w:val="000E2142"/>
    <w:rsid w:val="000E3040"/>
    <w:rsid w:val="000E3A90"/>
    <w:rsid w:val="000E4025"/>
    <w:rsid w:val="000E4652"/>
    <w:rsid w:val="000E4DE7"/>
    <w:rsid w:val="000E5738"/>
    <w:rsid w:val="000E5A0E"/>
    <w:rsid w:val="000E5AFC"/>
    <w:rsid w:val="000E63B2"/>
    <w:rsid w:val="000E682C"/>
    <w:rsid w:val="000E6ABF"/>
    <w:rsid w:val="000E6EAD"/>
    <w:rsid w:val="000E717C"/>
    <w:rsid w:val="000E74D4"/>
    <w:rsid w:val="000E74F5"/>
    <w:rsid w:val="000E75E1"/>
    <w:rsid w:val="000E7C63"/>
    <w:rsid w:val="000E7CBC"/>
    <w:rsid w:val="000F02CF"/>
    <w:rsid w:val="000F0C0A"/>
    <w:rsid w:val="000F0C95"/>
    <w:rsid w:val="000F1038"/>
    <w:rsid w:val="000F16C8"/>
    <w:rsid w:val="000F1B7F"/>
    <w:rsid w:val="000F26A7"/>
    <w:rsid w:val="000F2904"/>
    <w:rsid w:val="000F2CF4"/>
    <w:rsid w:val="000F3028"/>
    <w:rsid w:val="000F3098"/>
    <w:rsid w:val="000F3FFF"/>
    <w:rsid w:val="000F41BD"/>
    <w:rsid w:val="000F4272"/>
    <w:rsid w:val="000F48EB"/>
    <w:rsid w:val="000F51F9"/>
    <w:rsid w:val="000F56F9"/>
    <w:rsid w:val="000F61EA"/>
    <w:rsid w:val="000F7C7D"/>
    <w:rsid w:val="000F7E75"/>
    <w:rsid w:val="00100693"/>
    <w:rsid w:val="00100866"/>
    <w:rsid w:val="001010A5"/>
    <w:rsid w:val="001010CA"/>
    <w:rsid w:val="00101297"/>
    <w:rsid w:val="0010171A"/>
    <w:rsid w:val="00101807"/>
    <w:rsid w:val="00101CB0"/>
    <w:rsid w:val="00102E1D"/>
    <w:rsid w:val="00103012"/>
    <w:rsid w:val="00103167"/>
    <w:rsid w:val="00103334"/>
    <w:rsid w:val="001037D3"/>
    <w:rsid w:val="001037E3"/>
    <w:rsid w:val="00103B51"/>
    <w:rsid w:val="00103D9C"/>
    <w:rsid w:val="001060B9"/>
    <w:rsid w:val="0010630D"/>
    <w:rsid w:val="00106527"/>
    <w:rsid w:val="00106AE6"/>
    <w:rsid w:val="00106AFE"/>
    <w:rsid w:val="001076E9"/>
    <w:rsid w:val="00107F13"/>
    <w:rsid w:val="001113A3"/>
    <w:rsid w:val="00111776"/>
    <w:rsid w:val="001123F4"/>
    <w:rsid w:val="00112A54"/>
    <w:rsid w:val="00112C91"/>
    <w:rsid w:val="00112DF6"/>
    <w:rsid w:val="00112E39"/>
    <w:rsid w:val="00113154"/>
    <w:rsid w:val="00114822"/>
    <w:rsid w:val="0011485E"/>
    <w:rsid w:val="00114AEF"/>
    <w:rsid w:val="00114D14"/>
    <w:rsid w:val="00115677"/>
    <w:rsid w:val="0011665F"/>
    <w:rsid w:val="00116666"/>
    <w:rsid w:val="00116ADD"/>
    <w:rsid w:val="00116FC9"/>
    <w:rsid w:val="00117133"/>
    <w:rsid w:val="0011781B"/>
    <w:rsid w:val="001200D7"/>
    <w:rsid w:val="0012036C"/>
    <w:rsid w:val="0012049E"/>
    <w:rsid w:val="00120630"/>
    <w:rsid w:val="00120943"/>
    <w:rsid w:val="00121ED3"/>
    <w:rsid w:val="0012247D"/>
    <w:rsid w:val="0012249B"/>
    <w:rsid w:val="0012258D"/>
    <w:rsid w:val="00122BA4"/>
    <w:rsid w:val="00123896"/>
    <w:rsid w:val="001239B4"/>
    <w:rsid w:val="00123F71"/>
    <w:rsid w:val="00124A74"/>
    <w:rsid w:val="00125414"/>
    <w:rsid w:val="00125590"/>
    <w:rsid w:val="0012587B"/>
    <w:rsid w:val="00125D9F"/>
    <w:rsid w:val="00125F8A"/>
    <w:rsid w:val="00127218"/>
    <w:rsid w:val="00127295"/>
    <w:rsid w:val="001273EB"/>
    <w:rsid w:val="00127C25"/>
    <w:rsid w:val="00127C82"/>
    <w:rsid w:val="00127D9C"/>
    <w:rsid w:val="001304D2"/>
    <w:rsid w:val="00130892"/>
    <w:rsid w:val="00130E06"/>
    <w:rsid w:val="0013119D"/>
    <w:rsid w:val="0013287E"/>
    <w:rsid w:val="00132C52"/>
    <w:rsid w:val="00132D65"/>
    <w:rsid w:val="00133724"/>
    <w:rsid w:val="00133C62"/>
    <w:rsid w:val="00133CC4"/>
    <w:rsid w:val="00133DDA"/>
    <w:rsid w:val="0013404F"/>
    <w:rsid w:val="00135DB8"/>
    <w:rsid w:val="00135EFC"/>
    <w:rsid w:val="0013610C"/>
    <w:rsid w:val="0013613D"/>
    <w:rsid w:val="0013673C"/>
    <w:rsid w:val="0013705E"/>
    <w:rsid w:val="00137081"/>
    <w:rsid w:val="00137B92"/>
    <w:rsid w:val="00140727"/>
    <w:rsid w:val="00141377"/>
    <w:rsid w:val="00141426"/>
    <w:rsid w:val="00141578"/>
    <w:rsid w:val="001436D6"/>
    <w:rsid w:val="00143896"/>
    <w:rsid w:val="00143F98"/>
    <w:rsid w:val="001441B3"/>
    <w:rsid w:val="00144CA9"/>
    <w:rsid w:val="00144DD2"/>
    <w:rsid w:val="00144E76"/>
    <w:rsid w:val="00145A4B"/>
    <w:rsid w:val="001468DE"/>
    <w:rsid w:val="00146BA7"/>
    <w:rsid w:val="00147D63"/>
    <w:rsid w:val="00147F7E"/>
    <w:rsid w:val="00150779"/>
    <w:rsid w:val="001512A8"/>
    <w:rsid w:val="001512F2"/>
    <w:rsid w:val="001516CC"/>
    <w:rsid w:val="001519F8"/>
    <w:rsid w:val="0015286E"/>
    <w:rsid w:val="001530E0"/>
    <w:rsid w:val="001533AD"/>
    <w:rsid w:val="00154651"/>
    <w:rsid w:val="001549E5"/>
    <w:rsid w:val="00154B28"/>
    <w:rsid w:val="00154BFA"/>
    <w:rsid w:val="001552ED"/>
    <w:rsid w:val="00155BC7"/>
    <w:rsid w:val="00156105"/>
    <w:rsid w:val="00156A6D"/>
    <w:rsid w:val="00156C6B"/>
    <w:rsid w:val="00157248"/>
    <w:rsid w:val="00157309"/>
    <w:rsid w:val="001574DA"/>
    <w:rsid w:val="001575D0"/>
    <w:rsid w:val="0015779C"/>
    <w:rsid w:val="00157D4B"/>
    <w:rsid w:val="00157DE2"/>
    <w:rsid w:val="00160044"/>
    <w:rsid w:val="00160699"/>
    <w:rsid w:val="00160CE2"/>
    <w:rsid w:val="00161713"/>
    <w:rsid w:val="001617C1"/>
    <w:rsid w:val="00163310"/>
    <w:rsid w:val="00163500"/>
    <w:rsid w:val="001636C3"/>
    <w:rsid w:val="00163895"/>
    <w:rsid w:val="00163995"/>
    <w:rsid w:val="00163C40"/>
    <w:rsid w:val="00163E2C"/>
    <w:rsid w:val="00164AAC"/>
    <w:rsid w:val="00164BF5"/>
    <w:rsid w:val="00164C31"/>
    <w:rsid w:val="00166D75"/>
    <w:rsid w:val="00166EB2"/>
    <w:rsid w:val="001677F9"/>
    <w:rsid w:val="00167982"/>
    <w:rsid w:val="00167FE1"/>
    <w:rsid w:val="0017145A"/>
    <w:rsid w:val="00171498"/>
    <w:rsid w:val="001720E1"/>
    <w:rsid w:val="0017235F"/>
    <w:rsid w:val="0017278A"/>
    <w:rsid w:val="0017296F"/>
    <w:rsid w:val="00172A8D"/>
    <w:rsid w:val="001737B8"/>
    <w:rsid w:val="00173B5B"/>
    <w:rsid w:val="001745F9"/>
    <w:rsid w:val="00174A90"/>
    <w:rsid w:val="001751F4"/>
    <w:rsid w:val="001752EC"/>
    <w:rsid w:val="0017639F"/>
    <w:rsid w:val="001769D9"/>
    <w:rsid w:val="00176E6A"/>
    <w:rsid w:val="001800AF"/>
    <w:rsid w:val="00180494"/>
    <w:rsid w:val="001805AC"/>
    <w:rsid w:val="0018065F"/>
    <w:rsid w:val="0018067E"/>
    <w:rsid w:val="00181578"/>
    <w:rsid w:val="00181BFE"/>
    <w:rsid w:val="001825F1"/>
    <w:rsid w:val="00182ECE"/>
    <w:rsid w:val="00183DED"/>
    <w:rsid w:val="00184087"/>
    <w:rsid w:val="00184583"/>
    <w:rsid w:val="00185AFB"/>
    <w:rsid w:val="00185B39"/>
    <w:rsid w:val="0018613A"/>
    <w:rsid w:val="001867DB"/>
    <w:rsid w:val="001869BB"/>
    <w:rsid w:val="00186A74"/>
    <w:rsid w:val="00186DD1"/>
    <w:rsid w:val="00186E13"/>
    <w:rsid w:val="00186E68"/>
    <w:rsid w:val="0018702A"/>
    <w:rsid w:val="0018762E"/>
    <w:rsid w:val="0019083C"/>
    <w:rsid w:val="00191DF5"/>
    <w:rsid w:val="00191FBD"/>
    <w:rsid w:val="00192129"/>
    <w:rsid w:val="0019279D"/>
    <w:rsid w:val="001927D5"/>
    <w:rsid w:val="001929C7"/>
    <w:rsid w:val="0019393D"/>
    <w:rsid w:val="00194690"/>
    <w:rsid w:val="00194958"/>
    <w:rsid w:val="00194F7B"/>
    <w:rsid w:val="0019538A"/>
    <w:rsid w:val="001953D6"/>
    <w:rsid w:val="00195BA5"/>
    <w:rsid w:val="00196632"/>
    <w:rsid w:val="001969B2"/>
    <w:rsid w:val="001969C9"/>
    <w:rsid w:val="00196AF3"/>
    <w:rsid w:val="00197054"/>
    <w:rsid w:val="0019711A"/>
    <w:rsid w:val="0019733F"/>
    <w:rsid w:val="00197516"/>
    <w:rsid w:val="001975D7"/>
    <w:rsid w:val="0019781E"/>
    <w:rsid w:val="00197A7B"/>
    <w:rsid w:val="001A06B1"/>
    <w:rsid w:val="001A0928"/>
    <w:rsid w:val="001A09D7"/>
    <w:rsid w:val="001A0A38"/>
    <w:rsid w:val="001A2010"/>
    <w:rsid w:val="001A29C3"/>
    <w:rsid w:val="001A2B5F"/>
    <w:rsid w:val="001A3852"/>
    <w:rsid w:val="001A4231"/>
    <w:rsid w:val="001A4ABF"/>
    <w:rsid w:val="001A4AFC"/>
    <w:rsid w:val="001A5786"/>
    <w:rsid w:val="001A5B34"/>
    <w:rsid w:val="001A5E95"/>
    <w:rsid w:val="001A6066"/>
    <w:rsid w:val="001A613C"/>
    <w:rsid w:val="001A6E94"/>
    <w:rsid w:val="001A74AC"/>
    <w:rsid w:val="001A75F4"/>
    <w:rsid w:val="001A7951"/>
    <w:rsid w:val="001B0A35"/>
    <w:rsid w:val="001B0A80"/>
    <w:rsid w:val="001B0B7E"/>
    <w:rsid w:val="001B0C53"/>
    <w:rsid w:val="001B136B"/>
    <w:rsid w:val="001B19FD"/>
    <w:rsid w:val="001B1B89"/>
    <w:rsid w:val="001B1D8C"/>
    <w:rsid w:val="001B1E9F"/>
    <w:rsid w:val="001B241B"/>
    <w:rsid w:val="001B3121"/>
    <w:rsid w:val="001B36E6"/>
    <w:rsid w:val="001B3747"/>
    <w:rsid w:val="001B3A7F"/>
    <w:rsid w:val="001B3FA7"/>
    <w:rsid w:val="001B4B51"/>
    <w:rsid w:val="001B566E"/>
    <w:rsid w:val="001B5C8D"/>
    <w:rsid w:val="001B5D07"/>
    <w:rsid w:val="001B5F30"/>
    <w:rsid w:val="001B6356"/>
    <w:rsid w:val="001B669E"/>
    <w:rsid w:val="001B6CC0"/>
    <w:rsid w:val="001B6EA7"/>
    <w:rsid w:val="001B6F2B"/>
    <w:rsid w:val="001C03AE"/>
    <w:rsid w:val="001C0706"/>
    <w:rsid w:val="001C0AE6"/>
    <w:rsid w:val="001C0E13"/>
    <w:rsid w:val="001C1A71"/>
    <w:rsid w:val="001C1A84"/>
    <w:rsid w:val="001C1C20"/>
    <w:rsid w:val="001C1CA3"/>
    <w:rsid w:val="001C299A"/>
    <w:rsid w:val="001C3144"/>
    <w:rsid w:val="001C3D5B"/>
    <w:rsid w:val="001C41A9"/>
    <w:rsid w:val="001C42DB"/>
    <w:rsid w:val="001C43F6"/>
    <w:rsid w:val="001C4D99"/>
    <w:rsid w:val="001C4DF1"/>
    <w:rsid w:val="001C513E"/>
    <w:rsid w:val="001C5486"/>
    <w:rsid w:val="001C56E1"/>
    <w:rsid w:val="001C59FB"/>
    <w:rsid w:val="001C614E"/>
    <w:rsid w:val="001C6884"/>
    <w:rsid w:val="001C698D"/>
    <w:rsid w:val="001C7E00"/>
    <w:rsid w:val="001C7E65"/>
    <w:rsid w:val="001D00E6"/>
    <w:rsid w:val="001D0532"/>
    <w:rsid w:val="001D0A13"/>
    <w:rsid w:val="001D0B4C"/>
    <w:rsid w:val="001D0B8D"/>
    <w:rsid w:val="001D0FA0"/>
    <w:rsid w:val="001D15BF"/>
    <w:rsid w:val="001D1600"/>
    <w:rsid w:val="001D18A0"/>
    <w:rsid w:val="001D1CD3"/>
    <w:rsid w:val="001D202F"/>
    <w:rsid w:val="001D2107"/>
    <w:rsid w:val="001D23B4"/>
    <w:rsid w:val="001D24A7"/>
    <w:rsid w:val="001D2C62"/>
    <w:rsid w:val="001D325C"/>
    <w:rsid w:val="001D3284"/>
    <w:rsid w:val="001D34F1"/>
    <w:rsid w:val="001D36DD"/>
    <w:rsid w:val="001D3C54"/>
    <w:rsid w:val="001D3C63"/>
    <w:rsid w:val="001D43CB"/>
    <w:rsid w:val="001D4414"/>
    <w:rsid w:val="001D4708"/>
    <w:rsid w:val="001D4901"/>
    <w:rsid w:val="001D4C4F"/>
    <w:rsid w:val="001D4C81"/>
    <w:rsid w:val="001D5383"/>
    <w:rsid w:val="001D6B6F"/>
    <w:rsid w:val="001D6DD1"/>
    <w:rsid w:val="001D7DCD"/>
    <w:rsid w:val="001D7F07"/>
    <w:rsid w:val="001E0990"/>
    <w:rsid w:val="001E0A0B"/>
    <w:rsid w:val="001E1496"/>
    <w:rsid w:val="001E1935"/>
    <w:rsid w:val="001E1F05"/>
    <w:rsid w:val="001E2053"/>
    <w:rsid w:val="001E2843"/>
    <w:rsid w:val="001E31E1"/>
    <w:rsid w:val="001E347E"/>
    <w:rsid w:val="001E3BEC"/>
    <w:rsid w:val="001E3C5B"/>
    <w:rsid w:val="001E3DE8"/>
    <w:rsid w:val="001E4CB6"/>
    <w:rsid w:val="001E50ED"/>
    <w:rsid w:val="001E54AC"/>
    <w:rsid w:val="001E62C9"/>
    <w:rsid w:val="001E64F2"/>
    <w:rsid w:val="001E714F"/>
    <w:rsid w:val="001F0589"/>
    <w:rsid w:val="001F08A4"/>
    <w:rsid w:val="001F0D8A"/>
    <w:rsid w:val="001F1602"/>
    <w:rsid w:val="001F1869"/>
    <w:rsid w:val="001F1898"/>
    <w:rsid w:val="001F1E51"/>
    <w:rsid w:val="001F1E62"/>
    <w:rsid w:val="001F1F96"/>
    <w:rsid w:val="001F209B"/>
    <w:rsid w:val="001F2426"/>
    <w:rsid w:val="001F2805"/>
    <w:rsid w:val="001F287C"/>
    <w:rsid w:val="001F29DC"/>
    <w:rsid w:val="001F2DD3"/>
    <w:rsid w:val="001F3704"/>
    <w:rsid w:val="001F3C84"/>
    <w:rsid w:val="001F3D3F"/>
    <w:rsid w:val="001F4177"/>
    <w:rsid w:val="001F46B3"/>
    <w:rsid w:val="001F4711"/>
    <w:rsid w:val="001F51D1"/>
    <w:rsid w:val="001F539A"/>
    <w:rsid w:val="001F5426"/>
    <w:rsid w:val="001F59F4"/>
    <w:rsid w:val="001F5B9B"/>
    <w:rsid w:val="001F61C7"/>
    <w:rsid w:val="001F6866"/>
    <w:rsid w:val="001F7647"/>
    <w:rsid w:val="001F7DA5"/>
    <w:rsid w:val="00200001"/>
    <w:rsid w:val="0020060F"/>
    <w:rsid w:val="00200A3B"/>
    <w:rsid w:val="00200A58"/>
    <w:rsid w:val="002010D6"/>
    <w:rsid w:val="00202027"/>
    <w:rsid w:val="00202554"/>
    <w:rsid w:val="00202A5F"/>
    <w:rsid w:val="002032DF"/>
    <w:rsid w:val="002036E7"/>
    <w:rsid w:val="00203883"/>
    <w:rsid w:val="00203DA0"/>
    <w:rsid w:val="002042EE"/>
    <w:rsid w:val="00204363"/>
    <w:rsid w:val="002048A5"/>
    <w:rsid w:val="00204BBF"/>
    <w:rsid w:val="00205087"/>
    <w:rsid w:val="0020597B"/>
    <w:rsid w:val="00205AA5"/>
    <w:rsid w:val="00205EE9"/>
    <w:rsid w:val="002068B3"/>
    <w:rsid w:val="00207452"/>
    <w:rsid w:val="00210A93"/>
    <w:rsid w:val="00210B09"/>
    <w:rsid w:val="00211B94"/>
    <w:rsid w:val="00211F15"/>
    <w:rsid w:val="00211F83"/>
    <w:rsid w:val="002122E8"/>
    <w:rsid w:val="002123A6"/>
    <w:rsid w:val="00212501"/>
    <w:rsid w:val="00213557"/>
    <w:rsid w:val="00213595"/>
    <w:rsid w:val="0021390A"/>
    <w:rsid w:val="00214767"/>
    <w:rsid w:val="00214782"/>
    <w:rsid w:val="00214FDB"/>
    <w:rsid w:val="002157D3"/>
    <w:rsid w:val="00215C87"/>
    <w:rsid w:val="00215E08"/>
    <w:rsid w:val="00216439"/>
    <w:rsid w:val="00216BAD"/>
    <w:rsid w:val="00217297"/>
    <w:rsid w:val="00217517"/>
    <w:rsid w:val="00220A64"/>
    <w:rsid w:val="002221B2"/>
    <w:rsid w:val="00223075"/>
    <w:rsid w:val="0022365C"/>
    <w:rsid w:val="002237CC"/>
    <w:rsid w:val="00224543"/>
    <w:rsid w:val="00226442"/>
    <w:rsid w:val="002266C5"/>
    <w:rsid w:val="00227702"/>
    <w:rsid w:val="00227810"/>
    <w:rsid w:val="002278A6"/>
    <w:rsid w:val="002279F2"/>
    <w:rsid w:val="00227B33"/>
    <w:rsid w:val="0023004D"/>
    <w:rsid w:val="00230447"/>
    <w:rsid w:val="0023045B"/>
    <w:rsid w:val="00230DF2"/>
    <w:rsid w:val="0023156F"/>
    <w:rsid w:val="002328EE"/>
    <w:rsid w:val="002337A4"/>
    <w:rsid w:val="00233C8B"/>
    <w:rsid w:val="00233D12"/>
    <w:rsid w:val="00233F0D"/>
    <w:rsid w:val="0023454A"/>
    <w:rsid w:val="00234BCB"/>
    <w:rsid w:val="002352C1"/>
    <w:rsid w:val="00235C6C"/>
    <w:rsid w:val="002361ED"/>
    <w:rsid w:val="002364F7"/>
    <w:rsid w:val="00236965"/>
    <w:rsid w:val="002371C6"/>
    <w:rsid w:val="0023758C"/>
    <w:rsid w:val="00237C7F"/>
    <w:rsid w:val="00240597"/>
    <w:rsid w:val="002408CE"/>
    <w:rsid w:val="00240C54"/>
    <w:rsid w:val="00240DAA"/>
    <w:rsid w:val="002414C5"/>
    <w:rsid w:val="0024359B"/>
    <w:rsid w:val="002437A4"/>
    <w:rsid w:val="00243C03"/>
    <w:rsid w:val="0024470B"/>
    <w:rsid w:val="00244DF6"/>
    <w:rsid w:val="00245455"/>
    <w:rsid w:val="00245484"/>
    <w:rsid w:val="002455CE"/>
    <w:rsid w:val="002457C9"/>
    <w:rsid w:val="00245FD1"/>
    <w:rsid w:val="00246143"/>
    <w:rsid w:val="00246792"/>
    <w:rsid w:val="00246C9C"/>
    <w:rsid w:val="00246F1B"/>
    <w:rsid w:val="00247497"/>
    <w:rsid w:val="002477ED"/>
    <w:rsid w:val="002478AC"/>
    <w:rsid w:val="00251D1C"/>
    <w:rsid w:val="0025268F"/>
    <w:rsid w:val="002527DE"/>
    <w:rsid w:val="00252AA1"/>
    <w:rsid w:val="00253174"/>
    <w:rsid w:val="002534F7"/>
    <w:rsid w:val="00254226"/>
    <w:rsid w:val="002543AF"/>
    <w:rsid w:val="0025442E"/>
    <w:rsid w:val="00254514"/>
    <w:rsid w:val="0025473B"/>
    <w:rsid w:val="00255723"/>
    <w:rsid w:val="00255BF8"/>
    <w:rsid w:val="00256356"/>
    <w:rsid w:val="00256627"/>
    <w:rsid w:val="002566A5"/>
    <w:rsid w:val="00256CFA"/>
    <w:rsid w:val="002572A5"/>
    <w:rsid w:val="00257CC9"/>
    <w:rsid w:val="002600D3"/>
    <w:rsid w:val="00260194"/>
    <w:rsid w:val="00260E02"/>
    <w:rsid w:val="00260E5E"/>
    <w:rsid w:val="002619E8"/>
    <w:rsid w:val="00261EFB"/>
    <w:rsid w:val="002620F3"/>
    <w:rsid w:val="00262160"/>
    <w:rsid w:val="00263390"/>
    <w:rsid w:val="0026340E"/>
    <w:rsid w:val="00263606"/>
    <w:rsid w:val="00263697"/>
    <w:rsid w:val="00264070"/>
    <w:rsid w:val="002648B9"/>
    <w:rsid w:val="00264E81"/>
    <w:rsid w:val="00264F8E"/>
    <w:rsid w:val="002652EB"/>
    <w:rsid w:val="00265944"/>
    <w:rsid w:val="00265B6E"/>
    <w:rsid w:val="00265F20"/>
    <w:rsid w:val="00266ED8"/>
    <w:rsid w:val="00267525"/>
    <w:rsid w:val="002677AC"/>
    <w:rsid w:val="00270407"/>
    <w:rsid w:val="00270866"/>
    <w:rsid w:val="00270D52"/>
    <w:rsid w:val="00271334"/>
    <w:rsid w:val="00271A9C"/>
    <w:rsid w:val="00271BA6"/>
    <w:rsid w:val="00271BF1"/>
    <w:rsid w:val="0027271B"/>
    <w:rsid w:val="00272D34"/>
    <w:rsid w:val="00273212"/>
    <w:rsid w:val="0027323E"/>
    <w:rsid w:val="002757AA"/>
    <w:rsid w:val="00276142"/>
    <w:rsid w:val="00276260"/>
    <w:rsid w:val="002764EA"/>
    <w:rsid w:val="00276922"/>
    <w:rsid w:val="00276932"/>
    <w:rsid w:val="00276953"/>
    <w:rsid w:val="00276AD0"/>
    <w:rsid w:val="002770E7"/>
    <w:rsid w:val="002773CD"/>
    <w:rsid w:val="002778D7"/>
    <w:rsid w:val="00280E87"/>
    <w:rsid w:val="00281244"/>
    <w:rsid w:val="00281E97"/>
    <w:rsid w:val="002822EE"/>
    <w:rsid w:val="0028236D"/>
    <w:rsid w:val="00282D73"/>
    <w:rsid w:val="0028309D"/>
    <w:rsid w:val="002831A2"/>
    <w:rsid w:val="0028342A"/>
    <w:rsid w:val="00283EE7"/>
    <w:rsid w:val="00283FBC"/>
    <w:rsid w:val="00284FAA"/>
    <w:rsid w:val="002853ED"/>
    <w:rsid w:val="00285AB7"/>
    <w:rsid w:val="00285DAD"/>
    <w:rsid w:val="00286026"/>
    <w:rsid w:val="00286E01"/>
    <w:rsid w:val="00287169"/>
    <w:rsid w:val="002871E9"/>
    <w:rsid w:val="002874CA"/>
    <w:rsid w:val="00287AEE"/>
    <w:rsid w:val="00287CAA"/>
    <w:rsid w:val="00287FDD"/>
    <w:rsid w:val="00290A5E"/>
    <w:rsid w:val="00290EAB"/>
    <w:rsid w:val="00291830"/>
    <w:rsid w:val="002920F0"/>
    <w:rsid w:val="00292138"/>
    <w:rsid w:val="00292243"/>
    <w:rsid w:val="002925D9"/>
    <w:rsid w:val="00292B3D"/>
    <w:rsid w:val="00292F0E"/>
    <w:rsid w:val="002931D5"/>
    <w:rsid w:val="00293640"/>
    <w:rsid w:val="002948D8"/>
    <w:rsid w:val="00294B85"/>
    <w:rsid w:val="00294D82"/>
    <w:rsid w:val="00294F1D"/>
    <w:rsid w:val="00295241"/>
    <w:rsid w:val="00295BEF"/>
    <w:rsid w:val="0029601A"/>
    <w:rsid w:val="00296090"/>
    <w:rsid w:val="002967A7"/>
    <w:rsid w:val="00297246"/>
    <w:rsid w:val="002A1A22"/>
    <w:rsid w:val="002A1AD0"/>
    <w:rsid w:val="002A2192"/>
    <w:rsid w:val="002A25F0"/>
    <w:rsid w:val="002A2785"/>
    <w:rsid w:val="002A2B98"/>
    <w:rsid w:val="002A301B"/>
    <w:rsid w:val="002A31CA"/>
    <w:rsid w:val="002A3803"/>
    <w:rsid w:val="002A386C"/>
    <w:rsid w:val="002A4525"/>
    <w:rsid w:val="002A46B1"/>
    <w:rsid w:val="002A513D"/>
    <w:rsid w:val="002A5A4C"/>
    <w:rsid w:val="002A6135"/>
    <w:rsid w:val="002A6160"/>
    <w:rsid w:val="002A6A8A"/>
    <w:rsid w:val="002A6BA9"/>
    <w:rsid w:val="002A6BD9"/>
    <w:rsid w:val="002A6CFD"/>
    <w:rsid w:val="002B0CA5"/>
    <w:rsid w:val="002B0CEA"/>
    <w:rsid w:val="002B14C1"/>
    <w:rsid w:val="002B1815"/>
    <w:rsid w:val="002B3C1E"/>
    <w:rsid w:val="002B42F3"/>
    <w:rsid w:val="002B484D"/>
    <w:rsid w:val="002B4A9F"/>
    <w:rsid w:val="002B69F6"/>
    <w:rsid w:val="002B6F4D"/>
    <w:rsid w:val="002B7575"/>
    <w:rsid w:val="002B7C4D"/>
    <w:rsid w:val="002B7C5D"/>
    <w:rsid w:val="002C0195"/>
    <w:rsid w:val="002C1563"/>
    <w:rsid w:val="002C158A"/>
    <w:rsid w:val="002C2389"/>
    <w:rsid w:val="002C2C1C"/>
    <w:rsid w:val="002C2C26"/>
    <w:rsid w:val="002C302D"/>
    <w:rsid w:val="002C315A"/>
    <w:rsid w:val="002C34F8"/>
    <w:rsid w:val="002C478D"/>
    <w:rsid w:val="002C47E6"/>
    <w:rsid w:val="002C4D1B"/>
    <w:rsid w:val="002C6475"/>
    <w:rsid w:val="002C6709"/>
    <w:rsid w:val="002C6DEC"/>
    <w:rsid w:val="002C736D"/>
    <w:rsid w:val="002C77A4"/>
    <w:rsid w:val="002D108D"/>
    <w:rsid w:val="002D1107"/>
    <w:rsid w:val="002D1311"/>
    <w:rsid w:val="002D1C59"/>
    <w:rsid w:val="002D26D6"/>
    <w:rsid w:val="002D29C6"/>
    <w:rsid w:val="002D2E9B"/>
    <w:rsid w:val="002D3E45"/>
    <w:rsid w:val="002D43A7"/>
    <w:rsid w:val="002D453E"/>
    <w:rsid w:val="002D4918"/>
    <w:rsid w:val="002D4ADF"/>
    <w:rsid w:val="002D4D4E"/>
    <w:rsid w:val="002D506C"/>
    <w:rsid w:val="002D5F88"/>
    <w:rsid w:val="002D6368"/>
    <w:rsid w:val="002D67E9"/>
    <w:rsid w:val="002D6827"/>
    <w:rsid w:val="002D6A0E"/>
    <w:rsid w:val="002D6E3D"/>
    <w:rsid w:val="002D7180"/>
    <w:rsid w:val="002D73C5"/>
    <w:rsid w:val="002D74F5"/>
    <w:rsid w:val="002E00A3"/>
    <w:rsid w:val="002E06F1"/>
    <w:rsid w:val="002E1F1E"/>
    <w:rsid w:val="002E2A26"/>
    <w:rsid w:val="002E2CA3"/>
    <w:rsid w:val="002E34A8"/>
    <w:rsid w:val="002E4E2C"/>
    <w:rsid w:val="002E557F"/>
    <w:rsid w:val="002E56BD"/>
    <w:rsid w:val="002E57D6"/>
    <w:rsid w:val="002E5880"/>
    <w:rsid w:val="002E686F"/>
    <w:rsid w:val="002E6E7A"/>
    <w:rsid w:val="002F041B"/>
    <w:rsid w:val="002F0606"/>
    <w:rsid w:val="002F0AFB"/>
    <w:rsid w:val="002F0EF9"/>
    <w:rsid w:val="002F1432"/>
    <w:rsid w:val="002F16AD"/>
    <w:rsid w:val="002F1AE2"/>
    <w:rsid w:val="002F1EBF"/>
    <w:rsid w:val="002F283A"/>
    <w:rsid w:val="002F2DC6"/>
    <w:rsid w:val="002F39BD"/>
    <w:rsid w:val="002F44E4"/>
    <w:rsid w:val="002F523F"/>
    <w:rsid w:val="002F5602"/>
    <w:rsid w:val="002F57D2"/>
    <w:rsid w:val="002F6007"/>
    <w:rsid w:val="002F6400"/>
    <w:rsid w:val="002F651C"/>
    <w:rsid w:val="002F67B2"/>
    <w:rsid w:val="002F6CB5"/>
    <w:rsid w:val="002F6D95"/>
    <w:rsid w:val="002F70D7"/>
    <w:rsid w:val="002F79D8"/>
    <w:rsid w:val="002F7B1E"/>
    <w:rsid w:val="002F7FBA"/>
    <w:rsid w:val="00300208"/>
    <w:rsid w:val="0030046F"/>
    <w:rsid w:val="00300573"/>
    <w:rsid w:val="0030073E"/>
    <w:rsid w:val="003008DC"/>
    <w:rsid w:val="00301085"/>
    <w:rsid w:val="00301B6B"/>
    <w:rsid w:val="00301BD3"/>
    <w:rsid w:val="00302136"/>
    <w:rsid w:val="00302347"/>
    <w:rsid w:val="00302B28"/>
    <w:rsid w:val="00303509"/>
    <w:rsid w:val="003050DA"/>
    <w:rsid w:val="003052C2"/>
    <w:rsid w:val="0030563E"/>
    <w:rsid w:val="00305708"/>
    <w:rsid w:val="00305742"/>
    <w:rsid w:val="0030612E"/>
    <w:rsid w:val="00307522"/>
    <w:rsid w:val="00307ADE"/>
    <w:rsid w:val="00310197"/>
    <w:rsid w:val="0031032B"/>
    <w:rsid w:val="00310A4A"/>
    <w:rsid w:val="00311101"/>
    <w:rsid w:val="00311279"/>
    <w:rsid w:val="00311A68"/>
    <w:rsid w:val="00312218"/>
    <w:rsid w:val="00312383"/>
    <w:rsid w:val="003124A5"/>
    <w:rsid w:val="00312CAE"/>
    <w:rsid w:val="00313014"/>
    <w:rsid w:val="00313A91"/>
    <w:rsid w:val="00314060"/>
    <w:rsid w:val="003147AA"/>
    <w:rsid w:val="00314AAF"/>
    <w:rsid w:val="00314B38"/>
    <w:rsid w:val="00314D3A"/>
    <w:rsid w:val="00314FE6"/>
    <w:rsid w:val="00315B8B"/>
    <w:rsid w:val="00316F0F"/>
    <w:rsid w:val="00316FA3"/>
    <w:rsid w:val="003172EA"/>
    <w:rsid w:val="00317840"/>
    <w:rsid w:val="0031797C"/>
    <w:rsid w:val="00317981"/>
    <w:rsid w:val="0032036D"/>
    <w:rsid w:val="003204E0"/>
    <w:rsid w:val="003206CA"/>
    <w:rsid w:val="00320E8A"/>
    <w:rsid w:val="00321719"/>
    <w:rsid w:val="00321D83"/>
    <w:rsid w:val="00321F5E"/>
    <w:rsid w:val="003220C1"/>
    <w:rsid w:val="00322466"/>
    <w:rsid w:val="00322E3B"/>
    <w:rsid w:val="003238CA"/>
    <w:rsid w:val="0032467F"/>
    <w:rsid w:val="00324780"/>
    <w:rsid w:val="003247FE"/>
    <w:rsid w:val="00324B05"/>
    <w:rsid w:val="00325194"/>
    <w:rsid w:val="00325667"/>
    <w:rsid w:val="0032572B"/>
    <w:rsid w:val="003259DD"/>
    <w:rsid w:val="00326CF2"/>
    <w:rsid w:val="003304C6"/>
    <w:rsid w:val="0033070D"/>
    <w:rsid w:val="00330DE4"/>
    <w:rsid w:val="003310FC"/>
    <w:rsid w:val="003311A2"/>
    <w:rsid w:val="00331FE0"/>
    <w:rsid w:val="003323FC"/>
    <w:rsid w:val="003326AD"/>
    <w:rsid w:val="00332BC9"/>
    <w:rsid w:val="00332E44"/>
    <w:rsid w:val="00333A45"/>
    <w:rsid w:val="00333F00"/>
    <w:rsid w:val="00334FC8"/>
    <w:rsid w:val="00335196"/>
    <w:rsid w:val="0033538E"/>
    <w:rsid w:val="003354AF"/>
    <w:rsid w:val="00335747"/>
    <w:rsid w:val="00335BF4"/>
    <w:rsid w:val="00335D78"/>
    <w:rsid w:val="00335E06"/>
    <w:rsid w:val="003362D3"/>
    <w:rsid w:val="00336DAE"/>
    <w:rsid w:val="00337FE1"/>
    <w:rsid w:val="00340748"/>
    <w:rsid w:val="00340D18"/>
    <w:rsid w:val="00340E9C"/>
    <w:rsid w:val="003411E9"/>
    <w:rsid w:val="00341B71"/>
    <w:rsid w:val="00342DCA"/>
    <w:rsid w:val="00343010"/>
    <w:rsid w:val="003433AF"/>
    <w:rsid w:val="00343809"/>
    <w:rsid w:val="00343CCA"/>
    <w:rsid w:val="00344039"/>
    <w:rsid w:val="00344422"/>
    <w:rsid w:val="003459BE"/>
    <w:rsid w:val="00345BE7"/>
    <w:rsid w:val="00345C36"/>
    <w:rsid w:val="00346BA3"/>
    <w:rsid w:val="00347370"/>
    <w:rsid w:val="003473D8"/>
    <w:rsid w:val="003476E3"/>
    <w:rsid w:val="003479B3"/>
    <w:rsid w:val="00350379"/>
    <w:rsid w:val="003503D1"/>
    <w:rsid w:val="003506EB"/>
    <w:rsid w:val="00351315"/>
    <w:rsid w:val="0035138D"/>
    <w:rsid w:val="00351EE1"/>
    <w:rsid w:val="003520C3"/>
    <w:rsid w:val="00352230"/>
    <w:rsid w:val="003522B0"/>
    <w:rsid w:val="00352710"/>
    <w:rsid w:val="00352F30"/>
    <w:rsid w:val="00353449"/>
    <w:rsid w:val="0035384A"/>
    <w:rsid w:val="00353C64"/>
    <w:rsid w:val="003540C6"/>
    <w:rsid w:val="003545D3"/>
    <w:rsid w:val="0035499C"/>
    <w:rsid w:val="00354F45"/>
    <w:rsid w:val="00354F80"/>
    <w:rsid w:val="00355A74"/>
    <w:rsid w:val="00355BE5"/>
    <w:rsid w:val="0035639A"/>
    <w:rsid w:val="00356815"/>
    <w:rsid w:val="00356F93"/>
    <w:rsid w:val="00357616"/>
    <w:rsid w:val="003576D5"/>
    <w:rsid w:val="00357A2A"/>
    <w:rsid w:val="00357D43"/>
    <w:rsid w:val="00360397"/>
    <w:rsid w:val="00360414"/>
    <w:rsid w:val="003605BE"/>
    <w:rsid w:val="0036074E"/>
    <w:rsid w:val="003611A3"/>
    <w:rsid w:val="003612C5"/>
    <w:rsid w:val="003615D5"/>
    <w:rsid w:val="0036164A"/>
    <w:rsid w:val="0036188E"/>
    <w:rsid w:val="00361E2E"/>
    <w:rsid w:val="00361ED9"/>
    <w:rsid w:val="00362508"/>
    <w:rsid w:val="00362780"/>
    <w:rsid w:val="00362851"/>
    <w:rsid w:val="003628AB"/>
    <w:rsid w:val="00362DAE"/>
    <w:rsid w:val="00363302"/>
    <w:rsid w:val="00363857"/>
    <w:rsid w:val="00363F0E"/>
    <w:rsid w:val="00364E49"/>
    <w:rsid w:val="00365155"/>
    <w:rsid w:val="00365AD3"/>
    <w:rsid w:val="00365DB1"/>
    <w:rsid w:val="00366C30"/>
    <w:rsid w:val="00367558"/>
    <w:rsid w:val="00367939"/>
    <w:rsid w:val="00370A03"/>
    <w:rsid w:val="00370DBD"/>
    <w:rsid w:val="00371B3E"/>
    <w:rsid w:val="00372097"/>
    <w:rsid w:val="003724FE"/>
    <w:rsid w:val="00372C79"/>
    <w:rsid w:val="003737FF"/>
    <w:rsid w:val="003740B4"/>
    <w:rsid w:val="00374DCE"/>
    <w:rsid w:val="00374FB1"/>
    <w:rsid w:val="003755F5"/>
    <w:rsid w:val="00375977"/>
    <w:rsid w:val="003759AC"/>
    <w:rsid w:val="00375B8A"/>
    <w:rsid w:val="00375FA2"/>
    <w:rsid w:val="00376112"/>
    <w:rsid w:val="00376AA4"/>
    <w:rsid w:val="00377B98"/>
    <w:rsid w:val="00377DEF"/>
    <w:rsid w:val="00380553"/>
    <w:rsid w:val="00380990"/>
    <w:rsid w:val="00380B7C"/>
    <w:rsid w:val="00380BB7"/>
    <w:rsid w:val="003819F0"/>
    <w:rsid w:val="00381B00"/>
    <w:rsid w:val="00381EE6"/>
    <w:rsid w:val="00382D9C"/>
    <w:rsid w:val="00382E60"/>
    <w:rsid w:val="00382F3C"/>
    <w:rsid w:val="00382F96"/>
    <w:rsid w:val="00383C88"/>
    <w:rsid w:val="00383CDC"/>
    <w:rsid w:val="00383E67"/>
    <w:rsid w:val="00383F9F"/>
    <w:rsid w:val="00384147"/>
    <w:rsid w:val="00384271"/>
    <w:rsid w:val="003845CF"/>
    <w:rsid w:val="003849BE"/>
    <w:rsid w:val="00385118"/>
    <w:rsid w:val="0038521F"/>
    <w:rsid w:val="00385DFD"/>
    <w:rsid w:val="00385F50"/>
    <w:rsid w:val="003860AB"/>
    <w:rsid w:val="00386155"/>
    <w:rsid w:val="003861E8"/>
    <w:rsid w:val="003866D2"/>
    <w:rsid w:val="00386BFA"/>
    <w:rsid w:val="00386D54"/>
    <w:rsid w:val="00386EA7"/>
    <w:rsid w:val="00387C73"/>
    <w:rsid w:val="003908C1"/>
    <w:rsid w:val="00392363"/>
    <w:rsid w:val="003923F1"/>
    <w:rsid w:val="0039297D"/>
    <w:rsid w:val="00392D89"/>
    <w:rsid w:val="00392FBE"/>
    <w:rsid w:val="00393A5F"/>
    <w:rsid w:val="00393D38"/>
    <w:rsid w:val="00393DC5"/>
    <w:rsid w:val="00394371"/>
    <w:rsid w:val="00394757"/>
    <w:rsid w:val="003949E2"/>
    <w:rsid w:val="00394A4F"/>
    <w:rsid w:val="003957D6"/>
    <w:rsid w:val="00395E10"/>
    <w:rsid w:val="003960C1"/>
    <w:rsid w:val="003961CD"/>
    <w:rsid w:val="0039726A"/>
    <w:rsid w:val="00397730"/>
    <w:rsid w:val="003A0328"/>
    <w:rsid w:val="003A0639"/>
    <w:rsid w:val="003A07D5"/>
    <w:rsid w:val="003A0836"/>
    <w:rsid w:val="003A0AB6"/>
    <w:rsid w:val="003A1668"/>
    <w:rsid w:val="003A1A41"/>
    <w:rsid w:val="003A21B7"/>
    <w:rsid w:val="003A2CE0"/>
    <w:rsid w:val="003A39F1"/>
    <w:rsid w:val="003A4317"/>
    <w:rsid w:val="003A441E"/>
    <w:rsid w:val="003A46A5"/>
    <w:rsid w:val="003A4AFB"/>
    <w:rsid w:val="003A58CA"/>
    <w:rsid w:val="003A62DF"/>
    <w:rsid w:val="003A63BB"/>
    <w:rsid w:val="003A65FD"/>
    <w:rsid w:val="003A669A"/>
    <w:rsid w:val="003A672F"/>
    <w:rsid w:val="003A6EDE"/>
    <w:rsid w:val="003A79EF"/>
    <w:rsid w:val="003A7D6F"/>
    <w:rsid w:val="003A7D8C"/>
    <w:rsid w:val="003A7ECA"/>
    <w:rsid w:val="003B0631"/>
    <w:rsid w:val="003B0639"/>
    <w:rsid w:val="003B0771"/>
    <w:rsid w:val="003B0A06"/>
    <w:rsid w:val="003B0B7F"/>
    <w:rsid w:val="003B1087"/>
    <w:rsid w:val="003B14BD"/>
    <w:rsid w:val="003B1CB0"/>
    <w:rsid w:val="003B22A2"/>
    <w:rsid w:val="003B254A"/>
    <w:rsid w:val="003B3165"/>
    <w:rsid w:val="003B33B4"/>
    <w:rsid w:val="003B3A9C"/>
    <w:rsid w:val="003B4126"/>
    <w:rsid w:val="003B49D3"/>
    <w:rsid w:val="003B4A7B"/>
    <w:rsid w:val="003B5688"/>
    <w:rsid w:val="003B633E"/>
    <w:rsid w:val="003B6576"/>
    <w:rsid w:val="003B6692"/>
    <w:rsid w:val="003B770B"/>
    <w:rsid w:val="003B79BD"/>
    <w:rsid w:val="003B7CDE"/>
    <w:rsid w:val="003C03C2"/>
    <w:rsid w:val="003C07FD"/>
    <w:rsid w:val="003C0FF4"/>
    <w:rsid w:val="003C137A"/>
    <w:rsid w:val="003C1832"/>
    <w:rsid w:val="003C1BEE"/>
    <w:rsid w:val="003C20D9"/>
    <w:rsid w:val="003C22B1"/>
    <w:rsid w:val="003C22B4"/>
    <w:rsid w:val="003C2DF6"/>
    <w:rsid w:val="003C3C91"/>
    <w:rsid w:val="003C3F8A"/>
    <w:rsid w:val="003C45F9"/>
    <w:rsid w:val="003C4BCE"/>
    <w:rsid w:val="003C4C88"/>
    <w:rsid w:val="003C4FDF"/>
    <w:rsid w:val="003C5140"/>
    <w:rsid w:val="003C5B98"/>
    <w:rsid w:val="003C61D0"/>
    <w:rsid w:val="003C6B8B"/>
    <w:rsid w:val="003C6C2E"/>
    <w:rsid w:val="003C7A4F"/>
    <w:rsid w:val="003C7B25"/>
    <w:rsid w:val="003D0484"/>
    <w:rsid w:val="003D0925"/>
    <w:rsid w:val="003D0ED5"/>
    <w:rsid w:val="003D1175"/>
    <w:rsid w:val="003D15A3"/>
    <w:rsid w:val="003D160B"/>
    <w:rsid w:val="003D1B42"/>
    <w:rsid w:val="003D3632"/>
    <w:rsid w:val="003D4F6E"/>
    <w:rsid w:val="003D5395"/>
    <w:rsid w:val="003D56A9"/>
    <w:rsid w:val="003D5A27"/>
    <w:rsid w:val="003D5C4A"/>
    <w:rsid w:val="003D5FE6"/>
    <w:rsid w:val="003D601F"/>
    <w:rsid w:val="003D610E"/>
    <w:rsid w:val="003D63D8"/>
    <w:rsid w:val="003D6413"/>
    <w:rsid w:val="003D7120"/>
    <w:rsid w:val="003D73C4"/>
    <w:rsid w:val="003D75B3"/>
    <w:rsid w:val="003D7870"/>
    <w:rsid w:val="003D7F82"/>
    <w:rsid w:val="003E0214"/>
    <w:rsid w:val="003E0A47"/>
    <w:rsid w:val="003E0FD9"/>
    <w:rsid w:val="003E1AD3"/>
    <w:rsid w:val="003E26C1"/>
    <w:rsid w:val="003E294D"/>
    <w:rsid w:val="003E29E8"/>
    <w:rsid w:val="003E3962"/>
    <w:rsid w:val="003E3A96"/>
    <w:rsid w:val="003E514D"/>
    <w:rsid w:val="003E5612"/>
    <w:rsid w:val="003E5C23"/>
    <w:rsid w:val="003E5DD0"/>
    <w:rsid w:val="003E601C"/>
    <w:rsid w:val="003E6C7C"/>
    <w:rsid w:val="003E6F24"/>
    <w:rsid w:val="003E6FF4"/>
    <w:rsid w:val="003E71D8"/>
    <w:rsid w:val="003E7331"/>
    <w:rsid w:val="003E735C"/>
    <w:rsid w:val="003E7A1C"/>
    <w:rsid w:val="003E7D6B"/>
    <w:rsid w:val="003F00EF"/>
    <w:rsid w:val="003F0891"/>
    <w:rsid w:val="003F0D9D"/>
    <w:rsid w:val="003F1287"/>
    <w:rsid w:val="003F1C72"/>
    <w:rsid w:val="003F1CA3"/>
    <w:rsid w:val="003F2352"/>
    <w:rsid w:val="003F3B0A"/>
    <w:rsid w:val="003F3D81"/>
    <w:rsid w:val="003F4B26"/>
    <w:rsid w:val="003F551F"/>
    <w:rsid w:val="003F5554"/>
    <w:rsid w:val="003F5BB8"/>
    <w:rsid w:val="003F6068"/>
    <w:rsid w:val="003F62A6"/>
    <w:rsid w:val="003F666A"/>
    <w:rsid w:val="003F7F4A"/>
    <w:rsid w:val="00400001"/>
    <w:rsid w:val="00400CAD"/>
    <w:rsid w:val="00401583"/>
    <w:rsid w:val="0040195F"/>
    <w:rsid w:val="00402AA1"/>
    <w:rsid w:val="00402B64"/>
    <w:rsid w:val="00403055"/>
    <w:rsid w:val="004032C5"/>
    <w:rsid w:val="00403426"/>
    <w:rsid w:val="00403660"/>
    <w:rsid w:val="00403E52"/>
    <w:rsid w:val="004040D9"/>
    <w:rsid w:val="00405342"/>
    <w:rsid w:val="00406D3B"/>
    <w:rsid w:val="00406E28"/>
    <w:rsid w:val="004071B5"/>
    <w:rsid w:val="004076AC"/>
    <w:rsid w:val="004077CC"/>
    <w:rsid w:val="00407FB3"/>
    <w:rsid w:val="00410711"/>
    <w:rsid w:val="00410D7F"/>
    <w:rsid w:val="0041135F"/>
    <w:rsid w:val="00411418"/>
    <w:rsid w:val="00411B6B"/>
    <w:rsid w:val="0041236A"/>
    <w:rsid w:val="00412430"/>
    <w:rsid w:val="0041245B"/>
    <w:rsid w:val="00413B4D"/>
    <w:rsid w:val="004147F5"/>
    <w:rsid w:val="00414E42"/>
    <w:rsid w:val="004152A0"/>
    <w:rsid w:val="00415CD3"/>
    <w:rsid w:val="004160DC"/>
    <w:rsid w:val="004166F6"/>
    <w:rsid w:val="00416F0B"/>
    <w:rsid w:val="00417299"/>
    <w:rsid w:val="004174A6"/>
    <w:rsid w:val="004174FE"/>
    <w:rsid w:val="00417840"/>
    <w:rsid w:val="00417A7A"/>
    <w:rsid w:val="00417D2D"/>
    <w:rsid w:val="004207D2"/>
    <w:rsid w:val="00420829"/>
    <w:rsid w:val="00420A44"/>
    <w:rsid w:val="00420AFC"/>
    <w:rsid w:val="00421134"/>
    <w:rsid w:val="004220CE"/>
    <w:rsid w:val="004223B0"/>
    <w:rsid w:val="00422503"/>
    <w:rsid w:val="00422990"/>
    <w:rsid w:val="00422EEE"/>
    <w:rsid w:val="00423540"/>
    <w:rsid w:val="00423E1B"/>
    <w:rsid w:val="00424194"/>
    <w:rsid w:val="004241EA"/>
    <w:rsid w:val="00424FDB"/>
    <w:rsid w:val="00426318"/>
    <w:rsid w:val="00426865"/>
    <w:rsid w:val="00427241"/>
    <w:rsid w:val="0042728A"/>
    <w:rsid w:val="0042736B"/>
    <w:rsid w:val="00427AF1"/>
    <w:rsid w:val="00427C06"/>
    <w:rsid w:val="00430402"/>
    <w:rsid w:val="004308BD"/>
    <w:rsid w:val="004310CA"/>
    <w:rsid w:val="004312DC"/>
    <w:rsid w:val="0043142C"/>
    <w:rsid w:val="004319B2"/>
    <w:rsid w:val="00431FE6"/>
    <w:rsid w:val="0043279B"/>
    <w:rsid w:val="004333CF"/>
    <w:rsid w:val="004346FA"/>
    <w:rsid w:val="00434DE2"/>
    <w:rsid w:val="004355C7"/>
    <w:rsid w:val="004362D9"/>
    <w:rsid w:val="004362EE"/>
    <w:rsid w:val="0043684F"/>
    <w:rsid w:val="004369B3"/>
    <w:rsid w:val="00437319"/>
    <w:rsid w:val="00440554"/>
    <w:rsid w:val="00440753"/>
    <w:rsid w:val="00440A6E"/>
    <w:rsid w:val="00440DA1"/>
    <w:rsid w:val="0044177A"/>
    <w:rsid w:val="004421AB"/>
    <w:rsid w:val="00442439"/>
    <w:rsid w:val="004429DA"/>
    <w:rsid w:val="0044429C"/>
    <w:rsid w:val="004448A3"/>
    <w:rsid w:val="00445440"/>
    <w:rsid w:val="00445723"/>
    <w:rsid w:val="004458BB"/>
    <w:rsid w:val="00445CA6"/>
    <w:rsid w:val="004469D8"/>
    <w:rsid w:val="00446C59"/>
    <w:rsid w:val="00446DF2"/>
    <w:rsid w:val="00447924"/>
    <w:rsid w:val="004479B7"/>
    <w:rsid w:val="00447FA8"/>
    <w:rsid w:val="0045043F"/>
    <w:rsid w:val="004504F8"/>
    <w:rsid w:val="0045077E"/>
    <w:rsid w:val="0045193D"/>
    <w:rsid w:val="004519B1"/>
    <w:rsid w:val="0045286E"/>
    <w:rsid w:val="004548F2"/>
    <w:rsid w:val="004552BB"/>
    <w:rsid w:val="004555DF"/>
    <w:rsid w:val="00455789"/>
    <w:rsid w:val="00455AAD"/>
    <w:rsid w:val="00455FA2"/>
    <w:rsid w:val="00455FF2"/>
    <w:rsid w:val="00456B02"/>
    <w:rsid w:val="00456C95"/>
    <w:rsid w:val="00456CF7"/>
    <w:rsid w:val="00457365"/>
    <w:rsid w:val="004607F1"/>
    <w:rsid w:val="00460B0A"/>
    <w:rsid w:val="00460B9F"/>
    <w:rsid w:val="00460FC2"/>
    <w:rsid w:val="0046106F"/>
    <w:rsid w:val="0046188A"/>
    <w:rsid w:val="00461BD4"/>
    <w:rsid w:val="004623D6"/>
    <w:rsid w:val="00462AC0"/>
    <w:rsid w:val="004630D2"/>
    <w:rsid w:val="00463321"/>
    <w:rsid w:val="004636CB"/>
    <w:rsid w:val="00463EED"/>
    <w:rsid w:val="00463F4E"/>
    <w:rsid w:val="004642EC"/>
    <w:rsid w:val="00464409"/>
    <w:rsid w:val="00464709"/>
    <w:rsid w:val="00464AEC"/>
    <w:rsid w:val="00464DA5"/>
    <w:rsid w:val="00465243"/>
    <w:rsid w:val="004653F5"/>
    <w:rsid w:val="00465FF5"/>
    <w:rsid w:val="0046610D"/>
    <w:rsid w:val="0046639E"/>
    <w:rsid w:val="004663FC"/>
    <w:rsid w:val="004664FB"/>
    <w:rsid w:val="00467562"/>
    <w:rsid w:val="004678DF"/>
    <w:rsid w:val="00467C8A"/>
    <w:rsid w:val="00467D33"/>
    <w:rsid w:val="00467F4F"/>
    <w:rsid w:val="00467FAD"/>
    <w:rsid w:val="004718EF"/>
    <w:rsid w:val="00471DBB"/>
    <w:rsid w:val="0047220D"/>
    <w:rsid w:val="0047262C"/>
    <w:rsid w:val="00472810"/>
    <w:rsid w:val="0047318A"/>
    <w:rsid w:val="00473BB0"/>
    <w:rsid w:val="00473C49"/>
    <w:rsid w:val="00473DDD"/>
    <w:rsid w:val="004741B4"/>
    <w:rsid w:val="00475D92"/>
    <w:rsid w:val="00475E8E"/>
    <w:rsid w:val="00475F49"/>
    <w:rsid w:val="0047605E"/>
    <w:rsid w:val="004760F1"/>
    <w:rsid w:val="00476B2F"/>
    <w:rsid w:val="0047753A"/>
    <w:rsid w:val="00477B1A"/>
    <w:rsid w:val="00481BB8"/>
    <w:rsid w:val="00482B72"/>
    <w:rsid w:val="00482D97"/>
    <w:rsid w:val="00484C95"/>
    <w:rsid w:val="0048574B"/>
    <w:rsid w:val="00485A4B"/>
    <w:rsid w:val="00485D1C"/>
    <w:rsid w:val="00485E8B"/>
    <w:rsid w:val="004862F5"/>
    <w:rsid w:val="0048635E"/>
    <w:rsid w:val="00486C19"/>
    <w:rsid w:val="00487298"/>
    <w:rsid w:val="004872E9"/>
    <w:rsid w:val="0048750F"/>
    <w:rsid w:val="0048758F"/>
    <w:rsid w:val="004877AC"/>
    <w:rsid w:val="004901E8"/>
    <w:rsid w:val="004902CD"/>
    <w:rsid w:val="00490825"/>
    <w:rsid w:val="00490944"/>
    <w:rsid w:val="00490F86"/>
    <w:rsid w:val="004913BB"/>
    <w:rsid w:val="0049189F"/>
    <w:rsid w:val="00491A23"/>
    <w:rsid w:val="00491D9E"/>
    <w:rsid w:val="00492366"/>
    <w:rsid w:val="00492455"/>
    <w:rsid w:val="00492DE6"/>
    <w:rsid w:val="00493343"/>
    <w:rsid w:val="00493406"/>
    <w:rsid w:val="00494363"/>
    <w:rsid w:val="00494881"/>
    <w:rsid w:val="00495922"/>
    <w:rsid w:val="00495B4B"/>
    <w:rsid w:val="00495EDA"/>
    <w:rsid w:val="00495FF1"/>
    <w:rsid w:val="00496B30"/>
    <w:rsid w:val="00497749"/>
    <w:rsid w:val="0049797C"/>
    <w:rsid w:val="00497BBE"/>
    <w:rsid w:val="00497DEA"/>
    <w:rsid w:val="004A02A9"/>
    <w:rsid w:val="004A0C70"/>
    <w:rsid w:val="004A0CD5"/>
    <w:rsid w:val="004A0CEF"/>
    <w:rsid w:val="004A1639"/>
    <w:rsid w:val="004A1751"/>
    <w:rsid w:val="004A1AA1"/>
    <w:rsid w:val="004A1B13"/>
    <w:rsid w:val="004A1FED"/>
    <w:rsid w:val="004A220E"/>
    <w:rsid w:val="004A25E9"/>
    <w:rsid w:val="004A2C10"/>
    <w:rsid w:val="004A2CEC"/>
    <w:rsid w:val="004A3725"/>
    <w:rsid w:val="004A3DF4"/>
    <w:rsid w:val="004A46B6"/>
    <w:rsid w:val="004A47AB"/>
    <w:rsid w:val="004A4FFC"/>
    <w:rsid w:val="004A5040"/>
    <w:rsid w:val="004A59AE"/>
    <w:rsid w:val="004A732F"/>
    <w:rsid w:val="004A7F92"/>
    <w:rsid w:val="004B07A7"/>
    <w:rsid w:val="004B08CE"/>
    <w:rsid w:val="004B193F"/>
    <w:rsid w:val="004B20F6"/>
    <w:rsid w:val="004B27A5"/>
    <w:rsid w:val="004B3426"/>
    <w:rsid w:val="004B4849"/>
    <w:rsid w:val="004B4B5E"/>
    <w:rsid w:val="004B4BA6"/>
    <w:rsid w:val="004B690B"/>
    <w:rsid w:val="004B6910"/>
    <w:rsid w:val="004B7BA5"/>
    <w:rsid w:val="004B7CAB"/>
    <w:rsid w:val="004C1DFB"/>
    <w:rsid w:val="004C1FCE"/>
    <w:rsid w:val="004C20B6"/>
    <w:rsid w:val="004C28A8"/>
    <w:rsid w:val="004C298F"/>
    <w:rsid w:val="004C2BF2"/>
    <w:rsid w:val="004C2EB8"/>
    <w:rsid w:val="004C3DEA"/>
    <w:rsid w:val="004C3F7F"/>
    <w:rsid w:val="004C40DA"/>
    <w:rsid w:val="004C4A95"/>
    <w:rsid w:val="004C4DF6"/>
    <w:rsid w:val="004C5559"/>
    <w:rsid w:val="004C57C1"/>
    <w:rsid w:val="004C63AA"/>
    <w:rsid w:val="004C64FD"/>
    <w:rsid w:val="004C67B6"/>
    <w:rsid w:val="004C69F6"/>
    <w:rsid w:val="004C6CAC"/>
    <w:rsid w:val="004C7266"/>
    <w:rsid w:val="004C75BC"/>
    <w:rsid w:val="004C7BAB"/>
    <w:rsid w:val="004C7C9B"/>
    <w:rsid w:val="004D040F"/>
    <w:rsid w:val="004D0CC1"/>
    <w:rsid w:val="004D100C"/>
    <w:rsid w:val="004D18DF"/>
    <w:rsid w:val="004D1C74"/>
    <w:rsid w:val="004D1D3A"/>
    <w:rsid w:val="004D26CB"/>
    <w:rsid w:val="004D2CC0"/>
    <w:rsid w:val="004D3009"/>
    <w:rsid w:val="004D3706"/>
    <w:rsid w:val="004D371E"/>
    <w:rsid w:val="004D4082"/>
    <w:rsid w:val="004D4F88"/>
    <w:rsid w:val="004D510B"/>
    <w:rsid w:val="004D598E"/>
    <w:rsid w:val="004D62E1"/>
    <w:rsid w:val="004D65D7"/>
    <w:rsid w:val="004D67C9"/>
    <w:rsid w:val="004D6985"/>
    <w:rsid w:val="004D7635"/>
    <w:rsid w:val="004D7FDE"/>
    <w:rsid w:val="004E049C"/>
    <w:rsid w:val="004E08DC"/>
    <w:rsid w:val="004E0C34"/>
    <w:rsid w:val="004E0DFE"/>
    <w:rsid w:val="004E104E"/>
    <w:rsid w:val="004E135F"/>
    <w:rsid w:val="004E1D26"/>
    <w:rsid w:val="004E2C4E"/>
    <w:rsid w:val="004E33BD"/>
    <w:rsid w:val="004E45B2"/>
    <w:rsid w:val="004E4991"/>
    <w:rsid w:val="004E58B3"/>
    <w:rsid w:val="004E5F80"/>
    <w:rsid w:val="004E5FD2"/>
    <w:rsid w:val="004E658E"/>
    <w:rsid w:val="004E6BCF"/>
    <w:rsid w:val="004E7327"/>
    <w:rsid w:val="004E73B4"/>
    <w:rsid w:val="004E763D"/>
    <w:rsid w:val="004E789F"/>
    <w:rsid w:val="004E7DF5"/>
    <w:rsid w:val="004F0285"/>
    <w:rsid w:val="004F05EF"/>
    <w:rsid w:val="004F0705"/>
    <w:rsid w:val="004F0E4C"/>
    <w:rsid w:val="004F2464"/>
    <w:rsid w:val="004F2858"/>
    <w:rsid w:val="004F36B4"/>
    <w:rsid w:val="004F3E46"/>
    <w:rsid w:val="004F3FD9"/>
    <w:rsid w:val="004F4180"/>
    <w:rsid w:val="004F5493"/>
    <w:rsid w:val="004F5ED4"/>
    <w:rsid w:val="004F617B"/>
    <w:rsid w:val="004F68BA"/>
    <w:rsid w:val="004F722F"/>
    <w:rsid w:val="004F75BB"/>
    <w:rsid w:val="004F7C01"/>
    <w:rsid w:val="00500372"/>
    <w:rsid w:val="005004E2"/>
    <w:rsid w:val="005008AE"/>
    <w:rsid w:val="005009D8"/>
    <w:rsid w:val="005014A2"/>
    <w:rsid w:val="00501855"/>
    <w:rsid w:val="00501CA5"/>
    <w:rsid w:val="0050201F"/>
    <w:rsid w:val="00502899"/>
    <w:rsid w:val="005029E7"/>
    <w:rsid w:val="00502AED"/>
    <w:rsid w:val="00503662"/>
    <w:rsid w:val="00503B29"/>
    <w:rsid w:val="00503CCE"/>
    <w:rsid w:val="00503F81"/>
    <w:rsid w:val="005045CD"/>
    <w:rsid w:val="00505711"/>
    <w:rsid w:val="00505719"/>
    <w:rsid w:val="00505FD6"/>
    <w:rsid w:val="00506233"/>
    <w:rsid w:val="00506E24"/>
    <w:rsid w:val="00506FB0"/>
    <w:rsid w:val="005070D4"/>
    <w:rsid w:val="005073CE"/>
    <w:rsid w:val="00507686"/>
    <w:rsid w:val="00507875"/>
    <w:rsid w:val="0050795E"/>
    <w:rsid w:val="00510406"/>
    <w:rsid w:val="00510519"/>
    <w:rsid w:val="00510831"/>
    <w:rsid w:val="00510AFC"/>
    <w:rsid w:val="0051194E"/>
    <w:rsid w:val="005121D8"/>
    <w:rsid w:val="005128A0"/>
    <w:rsid w:val="00512FBC"/>
    <w:rsid w:val="00513041"/>
    <w:rsid w:val="0051352A"/>
    <w:rsid w:val="005140B2"/>
    <w:rsid w:val="005149A0"/>
    <w:rsid w:val="00515410"/>
    <w:rsid w:val="005154B4"/>
    <w:rsid w:val="00515530"/>
    <w:rsid w:val="00515554"/>
    <w:rsid w:val="00515A48"/>
    <w:rsid w:val="00516332"/>
    <w:rsid w:val="005169F4"/>
    <w:rsid w:val="00516BF0"/>
    <w:rsid w:val="00517686"/>
    <w:rsid w:val="00520F03"/>
    <w:rsid w:val="005211EB"/>
    <w:rsid w:val="005229DE"/>
    <w:rsid w:val="00522DEA"/>
    <w:rsid w:val="00522E76"/>
    <w:rsid w:val="00523334"/>
    <w:rsid w:val="00523701"/>
    <w:rsid w:val="00523EE6"/>
    <w:rsid w:val="00524103"/>
    <w:rsid w:val="005241AD"/>
    <w:rsid w:val="00524752"/>
    <w:rsid w:val="00524893"/>
    <w:rsid w:val="00524E08"/>
    <w:rsid w:val="00524EE5"/>
    <w:rsid w:val="0052535A"/>
    <w:rsid w:val="0052598C"/>
    <w:rsid w:val="00526BDF"/>
    <w:rsid w:val="00530080"/>
    <w:rsid w:val="00530791"/>
    <w:rsid w:val="00530F54"/>
    <w:rsid w:val="00530F72"/>
    <w:rsid w:val="005313D2"/>
    <w:rsid w:val="00531F5D"/>
    <w:rsid w:val="00532522"/>
    <w:rsid w:val="00533D2F"/>
    <w:rsid w:val="00533E3A"/>
    <w:rsid w:val="00534115"/>
    <w:rsid w:val="0053425C"/>
    <w:rsid w:val="0053449D"/>
    <w:rsid w:val="005352CC"/>
    <w:rsid w:val="00535B4F"/>
    <w:rsid w:val="00535BA7"/>
    <w:rsid w:val="00535FC1"/>
    <w:rsid w:val="00536B6E"/>
    <w:rsid w:val="00536F52"/>
    <w:rsid w:val="005370F3"/>
    <w:rsid w:val="005371EA"/>
    <w:rsid w:val="005405EC"/>
    <w:rsid w:val="00541471"/>
    <w:rsid w:val="005417C6"/>
    <w:rsid w:val="0054190F"/>
    <w:rsid w:val="005424A0"/>
    <w:rsid w:val="00542853"/>
    <w:rsid w:val="0054307C"/>
    <w:rsid w:val="00543539"/>
    <w:rsid w:val="00543F9C"/>
    <w:rsid w:val="00544A7A"/>
    <w:rsid w:val="00544D40"/>
    <w:rsid w:val="00545404"/>
    <w:rsid w:val="005462C7"/>
    <w:rsid w:val="00546905"/>
    <w:rsid w:val="0054748D"/>
    <w:rsid w:val="005476D1"/>
    <w:rsid w:val="0054777F"/>
    <w:rsid w:val="0054789F"/>
    <w:rsid w:val="00547B1E"/>
    <w:rsid w:val="005500FA"/>
    <w:rsid w:val="005503C9"/>
    <w:rsid w:val="005508B8"/>
    <w:rsid w:val="00550C23"/>
    <w:rsid w:val="0055136D"/>
    <w:rsid w:val="00551D9E"/>
    <w:rsid w:val="00552030"/>
    <w:rsid w:val="00552167"/>
    <w:rsid w:val="005522E8"/>
    <w:rsid w:val="00552331"/>
    <w:rsid w:val="00552D1E"/>
    <w:rsid w:val="00554C42"/>
    <w:rsid w:val="005550FA"/>
    <w:rsid w:val="0055561C"/>
    <w:rsid w:val="00555770"/>
    <w:rsid w:val="00555EAE"/>
    <w:rsid w:val="00556FA2"/>
    <w:rsid w:val="0056080E"/>
    <w:rsid w:val="00561111"/>
    <w:rsid w:val="00561862"/>
    <w:rsid w:val="00561E2E"/>
    <w:rsid w:val="00562499"/>
    <w:rsid w:val="00562631"/>
    <w:rsid w:val="00562992"/>
    <w:rsid w:val="00562A3C"/>
    <w:rsid w:val="005646A7"/>
    <w:rsid w:val="00564C6E"/>
    <w:rsid w:val="00564CFF"/>
    <w:rsid w:val="00564F13"/>
    <w:rsid w:val="005651C4"/>
    <w:rsid w:val="00565790"/>
    <w:rsid w:val="005662CE"/>
    <w:rsid w:val="005678F9"/>
    <w:rsid w:val="00567D32"/>
    <w:rsid w:val="00570568"/>
    <w:rsid w:val="005706B0"/>
    <w:rsid w:val="00570867"/>
    <w:rsid w:val="005714C6"/>
    <w:rsid w:val="005715EA"/>
    <w:rsid w:val="00571AA2"/>
    <w:rsid w:val="00571D3D"/>
    <w:rsid w:val="005728B0"/>
    <w:rsid w:val="00573442"/>
    <w:rsid w:val="00573ED6"/>
    <w:rsid w:val="005740F5"/>
    <w:rsid w:val="00574859"/>
    <w:rsid w:val="0057520E"/>
    <w:rsid w:val="00575EDC"/>
    <w:rsid w:val="0057626E"/>
    <w:rsid w:val="005764B5"/>
    <w:rsid w:val="0057672D"/>
    <w:rsid w:val="00577903"/>
    <w:rsid w:val="00577CCE"/>
    <w:rsid w:val="00580003"/>
    <w:rsid w:val="0058047C"/>
    <w:rsid w:val="00580821"/>
    <w:rsid w:val="00580B80"/>
    <w:rsid w:val="00580CCF"/>
    <w:rsid w:val="00581199"/>
    <w:rsid w:val="0058191D"/>
    <w:rsid w:val="00581C19"/>
    <w:rsid w:val="0058267E"/>
    <w:rsid w:val="00582938"/>
    <w:rsid w:val="00582DA6"/>
    <w:rsid w:val="00583B95"/>
    <w:rsid w:val="00584A33"/>
    <w:rsid w:val="00584CF2"/>
    <w:rsid w:val="00586039"/>
    <w:rsid w:val="005871FB"/>
    <w:rsid w:val="00587762"/>
    <w:rsid w:val="00587D03"/>
    <w:rsid w:val="005901C3"/>
    <w:rsid w:val="0059022A"/>
    <w:rsid w:val="00591188"/>
    <w:rsid w:val="005918D0"/>
    <w:rsid w:val="00591C5F"/>
    <w:rsid w:val="0059221B"/>
    <w:rsid w:val="00592F41"/>
    <w:rsid w:val="005936B1"/>
    <w:rsid w:val="00593A2A"/>
    <w:rsid w:val="00594AEE"/>
    <w:rsid w:val="005951A0"/>
    <w:rsid w:val="005961C9"/>
    <w:rsid w:val="005963A7"/>
    <w:rsid w:val="00596404"/>
    <w:rsid w:val="00596448"/>
    <w:rsid w:val="0059682A"/>
    <w:rsid w:val="0059684C"/>
    <w:rsid w:val="005968E2"/>
    <w:rsid w:val="00596A7D"/>
    <w:rsid w:val="00596AF0"/>
    <w:rsid w:val="0059779E"/>
    <w:rsid w:val="0059790C"/>
    <w:rsid w:val="005979A6"/>
    <w:rsid w:val="005A1C52"/>
    <w:rsid w:val="005A1CFF"/>
    <w:rsid w:val="005A1D5E"/>
    <w:rsid w:val="005A1D7A"/>
    <w:rsid w:val="005A1EEE"/>
    <w:rsid w:val="005A1F2D"/>
    <w:rsid w:val="005A1F34"/>
    <w:rsid w:val="005A2A10"/>
    <w:rsid w:val="005A2AF1"/>
    <w:rsid w:val="005A50B3"/>
    <w:rsid w:val="005A55D1"/>
    <w:rsid w:val="005A5C41"/>
    <w:rsid w:val="005A6C80"/>
    <w:rsid w:val="005B0122"/>
    <w:rsid w:val="005B09AD"/>
    <w:rsid w:val="005B0A7E"/>
    <w:rsid w:val="005B24E1"/>
    <w:rsid w:val="005B2D3C"/>
    <w:rsid w:val="005B3B10"/>
    <w:rsid w:val="005B3EDD"/>
    <w:rsid w:val="005B3FC7"/>
    <w:rsid w:val="005B4357"/>
    <w:rsid w:val="005B5980"/>
    <w:rsid w:val="005B60C1"/>
    <w:rsid w:val="005B626F"/>
    <w:rsid w:val="005B6831"/>
    <w:rsid w:val="005B7930"/>
    <w:rsid w:val="005B7A25"/>
    <w:rsid w:val="005C1732"/>
    <w:rsid w:val="005C17C4"/>
    <w:rsid w:val="005C295F"/>
    <w:rsid w:val="005C2C2D"/>
    <w:rsid w:val="005C333D"/>
    <w:rsid w:val="005C34BF"/>
    <w:rsid w:val="005C37B7"/>
    <w:rsid w:val="005C3995"/>
    <w:rsid w:val="005C3A75"/>
    <w:rsid w:val="005C3CA3"/>
    <w:rsid w:val="005C3D72"/>
    <w:rsid w:val="005C3E19"/>
    <w:rsid w:val="005C491A"/>
    <w:rsid w:val="005C4A55"/>
    <w:rsid w:val="005C516F"/>
    <w:rsid w:val="005C5221"/>
    <w:rsid w:val="005C523F"/>
    <w:rsid w:val="005C55F6"/>
    <w:rsid w:val="005C5BC1"/>
    <w:rsid w:val="005C5BC2"/>
    <w:rsid w:val="005C5C70"/>
    <w:rsid w:val="005C6317"/>
    <w:rsid w:val="005C652D"/>
    <w:rsid w:val="005C67A4"/>
    <w:rsid w:val="005C6A09"/>
    <w:rsid w:val="005C6A11"/>
    <w:rsid w:val="005C6CBC"/>
    <w:rsid w:val="005C7801"/>
    <w:rsid w:val="005D0324"/>
    <w:rsid w:val="005D038C"/>
    <w:rsid w:val="005D03EB"/>
    <w:rsid w:val="005D0738"/>
    <w:rsid w:val="005D0791"/>
    <w:rsid w:val="005D0F4D"/>
    <w:rsid w:val="005D17F5"/>
    <w:rsid w:val="005D2AED"/>
    <w:rsid w:val="005D2CC0"/>
    <w:rsid w:val="005D3030"/>
    <w:rsid w:val="005D38B0"/>
    <w:rsid w:val="005D3CF8"/>
    <w:rsid w:val="005D3E15"/>
    <w:rsid w:val="005D40FA"/>
    <w:rsid w:val="005D4147"/>
    <w:rsid w:val="005D4580"/>
    <w:rsid w:val="005D4EB5"/>
    <w:rsid w:val="005D5482"/>
    <w:rsid w:val="005D5660"/>
    <w:rsid w:val="005D569F"/>
    <w:rsid w:val="005D56D6"/>
    <w:rsid w:val="005D6224"/>
    <w:rsid w:val="005D69BF"/>
    <w:rsid w:val="005D6A06"/>
    <w:rsid w:val="005D6CFF"/>
    <w:rsid w:val="005D74FB"/>
    <w:rsid w:val="005D7A9B"/>
    <w:rsid w:val="005D7C07"/>
    <w:rsid w:val="005E01F4"/>
    <w:rsid w:val="005E0923"/>
    <w:rsid w:val="005E1AA3"/>
    <w:rsid w:val="005E1DF7"/>
    <w:rsid w:val="005E233D"/>
    <w:rsid w:val="005E2364"/>
    <w:rsid w:val="005E2B58"/>
    <w:rsid w:val="005E391B"/>
    <w:rsid w:val="005E4318"/>
    <w:rsid w:val="005E4C31"/>
    <w:rsid w:val="005E523C"/>
    <w:rsid w:val="005E5A30"/>
    <w:rsid w:val="005E5B3C"/>
    <w:rsid w:val="005E603C"/>
    <w:rsid w:val="005E6099"/>
    <w:rsid w:val="005E727F"/>
    <w:rsid w:val="005E7301"/>
    <w:rsid w:val="005E7B78"/>
    <w:rsid w:val="005F02EC"/>
    <w:rsid w:val="005F06A1"/>
    <w:rsid w:val="005F0928"/>
    <w:rsid w:val="005F1168"/>
    <w:rsid w:val="005F13DB"/>
    <w:rsid w:val="005F15A4"/>
    <w:rsid w:val="005F1DD4"/>
    <w:rsid w:val="005F28B9"/>
    <w:rsid w:val="005F39E4"/>
    <w:rsid w:val="005F3D5C"/>
    <w:rsid w:val="005F3D7B"/>
    <w:rsid w:val="005F3DD7"/>
    <w:rsid w:val="005F4548"/>
    <w:rsid w:val="005F554A"/>
    <w:rsid w:val="005F56F9"/>
    <w:rsid w:val="005F6116"/>
    <w:rsid w:val="005F6352"/>
    <w:rsid w:val="005F6456"/>
    <w:rsid w:val="005F78FE"/>
    <w:rsid w:val="0060006A"/>
    <w:rsid w:val="00600871"/>
    <w:rsid w:val="00600C06"/>
    <w:rsid w:val="0060139F"/>
    <w:rsid w:val="00601625"/>
    <w:rsid w:val="00602220"/>
    <w:rsid w:val="00602AF9"/>
    <w:rsid w:val="00603233"/>
    <w:rsid w:val="00603375"/>
    <w:rsid w:val="006037A7"/>
    <w:rsid w:val="00603DB1"/>
    <w:rsid w:val="006040A6"/>
    <w:rsid w:val="006046DD"/>
    <w:rsid w:val="006048D1"/>
    <w:rsid w:val="0060510B"/>
    <w:rsid w:val="006055C7"/>
    <w:rsid w:val="00605C9D"/>
    <w:rsid w:val="00605DF7"/>
    <w:rsid w:val="006063E7"/>
    <w:rsid w:val="00606F12"/>
    <w:rsid w:val="00607887"/>
    <w:rsid w:val="006079F3"/>
    <w:rsid w:val="0061044A"/>
    <w:rsid w:val="00610FF2"/>
    <w:rsid w:val="0061154C"/>
    <w:rsid w:val="006118B1"/>
    <w:rsid w:val="00611CBD"/>
    <w:rsid w:val="00611E80"/>
    <w:rsid w:val="00611F3C"/>
    <w:rsid w:val="00612128"/>
    <w:rsid w:val="00613414"/>
    <w:rsid w:val="00613A58"/>
    <w:rsid w:val="00613DDD"/>
    <w:rsid w:val="00613EFB"/>
    <w:rsid w:val="00614040"/>
    <w:rsid w:val="00614E30"/>
    <w:rsid w:val="00615564"/>
    <w:rsid w:val="006157CB"/>
    <w:rsid w:val="0061585D"/>
    <w:rsid w:val="00615E4C"/>
    <w:rsid w:val="00615EBD"/>
    <w:rsid w:val="006160CB"/>
    <w:rsid w:val="0061687E"/>
    <w:rsid w:val="00616FEB"/>
    <w:rsid w:val="00617686"/>
    <w:rsid w:val="00617706"/>
    <w:rsid w:val="006178CE"/>
    <w:rsid w:val="00617A59"/>
    <w:rsid w:val="006200E0"/>
    <w:rsid w:val="006203AB"/>
    <w:rsid w:val="00620AB5"/>
    <w:rsid w:val="00620C2A"/>
    <w:rsid w:val="00621BDF"/>
    <w:rsid w:val="00621CD1"/>
    <w:rsid w:val="00621EB3"/>
    <w:rsid w:val="00622C7E"/>
    <w:rsid w:val="0062304F"/>
    <w:rsid w:val="00623863"/>
    <w:rsid w:val="006246AD"/>
    <w:rsid w:val="006248D6"/>
    <w:rsid w:val="00624C93"/>
    <w:rsid w:val="00624E40"/>
    <w:rsid w:val="006252F1"/>
    <w:rsid w:val="0062540A"/>
    <w:rsid w:val="00625C1C"/>
    <w:rsid w:val="006269D5"/>
    <w:rsid w:val="00626BEE"/>
    <w:rsid w:val="006276E7"/>
    <w:rsid w:val="00627F12"/>
    <w:rsid w:val="006305F6"/>
    <w:rsid w:val="00630930"/>
    <w:rsid w:val="00630C8A"/>
    <w:rsid w:val="00631DEE"/>
    <w:rsid w:val="00632059"/>
    <w:rsid w:val="00632623"/>
    <w:rsid w:val="00632696"/>
    <w:rsid w:val="00633010"/>
    <w:rsid w:val="0063341A"/>
    <w:rsid w:val="006336D8"/>
    <w:rsid w:val="00633E8B"/>
    <w:rsid w:val="00634653"/>
    <w:rsid w:val="00634F72"/>
    <w:rsid w:val="0063579A"/>
    <w:rsid w:val="00635A61"/>
    <w:rsid w:val="00635AB8"/>
    <w:rsid w:val="00635E66"/>
    <w:rsid w:val="006363AB"/>
    <w:rsid w:val="006366B7"/>
    <w:rsid w:val="00637068"/>
    <w:rsid w:val="006373DE"/>
    <w:rsid w:val="006377D0"/>
    <w:rsid w:val="00637C52"/>
    <w:rsid w:val="006402DF"/>
    <w:rsid w:val="00640C17"/>
    <w:rsid w:val="00640F8D"/>
    <w:rsid w:val="00642781"/>
    <w:rsid w:val="0064284A"/>
    <w:rsid w:val="00642E9B"/>
    <w:rsid w:val="00642EAA"/>
    <w:rsid w:val="00643C46"/>
    <w:rsid w:val="00644260"/>
    <w:rsid w:val="006453D3"/>
    <w:rsid w:val="006458D3"/>
    <w:rsid w:val="006460BF"/>
    <w:rsid w:val="00646A85"/>
    <w:rsid w:val="00647263"/>
    <w:rsid w:val="00647269"/>
    <w:rsid w:val="00647A27"/>
    <w:rsid w:val="00647FB0"/>
    <w:rsid w:val="0065069C"/>
    <w:rsid w:val="0065376C"/>
    <w:rsid w:val="00654D82"/>
    <w:rsid w:val="00654EAC"/>
    <w:rsid w:val="00654F99"/>
    <w:rsid w:val="00655AB7"/>
    <w:rsid w:val="00655F07"/>
    <w:rsid w:val="00656135"/>
    <w:rsid w:val="006562DD"/>
    <w:rsid w:val="00656494"/>
    <w:rsid w:val="006568A9"/>
    <w:rsid w:val="00657669"/>
    <w:rsid w:val="006577F3"/>
    <w:rsid w:val="00657993"/>
    <w:rsid w:val="00657DEC"/>
    <w:rsid w:val="00660C44"/>
    <w:rsid w:val="006617F5"/>
    <w:rsid w:val="00661B57"/>
    <w:rsid w:val="00661BE7"/>
    <w:rsid w:val="006620AA"/>
    <w:rsid w:val="0066259B"/>
    <w:rsid w:val="00662861"/>
    <w:rsid w:val="00662AE2"/>
    <w:rsid w:val="006640A8"/>
    <w:rsid w:val="00665346"/>
    <w:rsid w:val="00665A92"/>
    <w:rsid w:val="00665E06"/>
    <w:rsid w:val="0066643A"/>
    <w:rsid w:val="006666CC"/>
    <w:rsid w:val="0067061F"/>
    <w:rsid w:val="006707CA"/>
    <w:rsid w:val="0067099C"/>
    <w:rsid w:val="0067116C"/>
    <w:rsid w:val="00671399"/>
    <w:rsid w:val="00671674"/>
    <w:rsid w:val="006734CD"/>
    <w:rsid w:val="006734E7"/>
    <w:rsid w:val="0067382D"/>
    <w:rsid w:val="00673938"/>
    <w:rsid w:val="00673EA6"/>
    <w:rsid w:val="00674179"/>
    <w:rsid w:val="00674481"/>
    <w:rsid w:val="006745EF"/>
    <w:rsid w:val="00674BA7"/>
    <w:rsid w:val="00674C00"/>
    <w:rsid w:val="00674D46"/>
    <w:rsid w:val="0067720E"/>
    <w:rsid w:val="00677A8F"/>
    <w:rsid w:val="006807A7"/>
    <w:rsid w:val="0068094D"/>
    <w:rsid w:val="00680BA1"/>
    <w:rsid w:val="00680CC1"/>
    <w:rsid w:val="0068234C"/>
    <w:rsid w:val="006823FE"/>
    <w:rsid w:val="006827A5"/>
    <w:rsid w:val="00683239"/>
    <w:rsid w:val="00683527"/>
    <w:rsid w:val="00683BAB"/>
    <w:rsid w:val="00685107"/>
    <w:rsid w:val="0068532B"/>
    <w:rsid w:val="006856A1"/>
    <w:rsid w:val="00685CDD"/>
    <w:rsid w:val="0068623B"/>
    <w:rsid w:val="00686888"/>
    <w:rsid w:val="00690307"/>
    <w:rsid w:val="006909F5"/>
    <w:rsid w:val="00691124"/>
    <w:rsid w:val="00691BBA"/>
    <w:rsid w:val="00691D5A"/>
    <w:rsid w:val="006923EF"/>
    <w:rsid w:val="006928E9"/>
    <w:rsid w:val="0069340F"/>
    <w:rsid w:val="00693B95"/>
    <w:rsid w:val="006950F8"/>
    <w:rsid w:val="0069511B"/>
    <w:rsid w:val="006954DF"/>
    <w:rsid w:val="006955DE"/>
    <w:rsid w:val="006960C4"/>
    <w:rsid w:val="00696362"/>
    <w:rsid w:val="00696975"/>
    <w:rsid w:val="00696BDD"/>
    <w:rsid w:val="00696FAE"/>
    <w:rsid w:val="006970B0"/>
    <w:rsid w:val="0069736C"/>
    <w:rsid w:val="00697FDB"/>
    <w:rsid w:val="006A028C"/>
    <w:rsid w:val="006A0B9B"/>
    <w:rsid w:val="006A266E"/>
    <w:rsid w:val="006A30BE"/>
    <w:rsid w:val="006A3383"/>
    <w:rsid w:val="006A345E"/>
    <w:rsid w:val="006A3506"/>
    <w:rsid w:val="006A38CA"/>
    <w:rsid w:val="006A4B91"/>
    <w:rsid w:val="006A4D46"/>
    <w:rsid w:val="006A57C2"/>
    <w:rsid w:val="006A5D3C"/>
    <w:rsid w:val="006A5E2B"/>
    <w:rsid w:val="006A61DE"/>
    <w:rsid w:val="006A64A0"/>
    <w:rsid w:val="006A6A81"/>
    <w:rsid w:val="006A6B17"/>
    <w:rsid w:val="006A7756"/>
    <w:rsid w:val="006A77CA"/>
    <w:rsid w:val="006A7A99"/>
    <w:rsid w:val="006A7A9B"/>
    <w:rsid w:val="006A7FEF"/>
    <w:rsid w:val="006B02AC"/>
    <w:rsid w:val="006B0353"/>
    <w:rsid w:val="006B08B9"/>
    <w:rsid w:val="006B0CAC"/>
    <w:rsid w:val="006B0D04"/>
    <w:rsid w:val="006B12CC"/>
    <w:rsid w:val="006B134E"/>
    <w:rsid w:val="006B147B"/>
    <w:rsid w:val="006B19F3"/>
    <w:rsid w:val="006B1CBF"/>
    <w:rsid w:val="006B22E5"/>
    <w:rsid w:val="006B309E"/>
    <w:rsid w:val="006B3190"/>
    <w:rsid w:val="006B3401"/>
    <w:rsid w:val="006B350C"/>
    <w:rsid w:val="006B3B22"/>
    <w:rsid w:val="006B3E04"/>
    <w:rsid w:val="006B4242"/>
    <w:rsid w:val="006B4B10"/>
    <w:rsid w:val="006B4DCF"/>
    <w:rsid w:val="006B51F3"/>
    <w:rsid w:val="006B5229"/>
    <w:rsid w:val="006B5D4C"/>
    <w:rsid w:val="006B5E56"/>
    <w:rsid w:val="006B61C8"/>
    <w:rsid w:val="006B7615"/>
    <w:rsid w:val="006B7852"/>
    <w:rsid w:val="006B7853"/>
    <w:rsid w:val="006C02C9"/>
    <w:rsid w:val="006C1434"/>
    <w:rsid w:val="006C163D"/>
    <w:rsid w:val="006C17FA"/>
    <w:rsid w:val="006C2C61"/>
    <w:rsid w:val="006C2DFE"/>
    <w:rsid w:val="006C32CD"/>
    <w:rsid w:val="006C35B2"/>
    <w:rsid w:val="006C4081"/>
    <w:rsid w:val="006C4C7B"/>
    <w:rsid w:val="006C4FEA"/>
    <w:rsid w:val="006C5482"/>
    <w:rsid w:val="006C56A1"/>
    <w:rsid w:val="006C588B"/>
    <w:rsid w:val="006C5FE4"/>
    <w:rsid w:val="006C6097"/>
    <w:rsid w:val="006C628E"/>
    <w:rsid w:val="006C7149"/>
    <w:rsid w:val="006C763A"/>
    <w:rsid w:val="006C76B5"/>
    <w:rsid w:val="006C7AD8"/>
    <w:rsid w:val="006D04A3"/>
    <w:rsid w:val="006D06A3"/>
    <w:rsid w:val="006D11A3"/>
    <w:rsid w:val="006D12A1"/>
    <w:rsid w:val="006D1820"/>
    <w:rsid w:val="006D1AB9"/>
    <w:rsid w:val="006D1B95"/>
    <w:rsid w:val="006D1C2E"/>
    <w:rsid w:val="006D2032"/>
    <w:rsid w:val="006D27E8"/>
    <w:rsid w:val="006D29C6"/>
    <w:rsid w:val="006D2A23"/>
    <w:rsid w:val="006D3D66"/>
    <w:rsid w:val="006D41EB"/>
    <w:rsid w:val="006D41F9"/>
    <w:rsid w:val="006D57D5"/>
    <w:rsid w:val="006D6245"/>
    <w:rsid w:val="006D6FDD"/>
    <w:rsid w:val="006D7599"/>
    <w:rsid w:val="006D79B7"/>
    <w:rsid w:val="006D7A21"/>
    <w:rsid w:val="006D7CA2"/>
    <w:rsid w:val="006E0437"/>
    <w:rsid w:val="006E087D"/>
    <w:rsid w:val="006E0C50"/>
    <w:rsid w:val="006E114D"/>
    <w:rsid w:val="006E1464"/>
    <w:rsid w:val="006E15ED"/>
    <w:rsid w:val="006E22D3"/>
    <w:rsid w:val="006E29EE"/>
    <w:rsid w:val="006E3431"/>
    <w:rsid w:val="006E3B21"/>
    <w:rsid w:val="006E445B"/>
    <w:rsid w:val="006E475B"/>
    <w:rsid w:val="006E4778"/>
    <w:rsid w:val="006E4E27"/>
    <w:rsid w:val="006E4E47"/>
    <w:rsid w:val="006E543A"/>
    <w:rsid w:val="006E54A5"/>
    <w:rsid w:val="006E5567"/>
    <w:rsid w:val="006E5605"/>
    <w:rsid w:val="006E5629"/>
    <w:rsid w:val="006E5747"/>
    <w:rsid w:val="006E6254"/>
    <w:rsid w:val="006E7071"/>
    <w:rsid w:val="006E7466"/>
    <w:rsid w:val="006F14A9"/>
    <w:rsid w:val="006F250C"/>
    <w:rsid w:val="006F33BD"/>
    <w:rsid w:val="006F366F"/>
    <w:rsid w:val="006F3AAC"/>
    <w:rsid w:val="006F3F9D"/>
    <w:rsid w:val="006F42CD"/>
    <w:rsid w:val="006F49E8"/>
    <w:rsid w:val="006F4F02"/>
    <w:rsid w:val="006F5434"/>
    <w:rsid w:val="006F57A4"/>
    <w:rsid w:val="006F5CE2"/>
    <w:rsid w:val="006F5D52"/>
    <w:rsid w:val="006F630F"/>
    <w:rsid w:val="006F644B"/>
    <w:rsid w:val="006F7751"/>
    <w:rsid w:val="00700679"/>
    <w:rsid w:val="00700F4C"/>
    <w:rsid w:val="007010A5"/>
    <w:rsid w:val="00701AA1"/>
    <w:rsid w:val="00701B1A"/>
    <w:rsid w:val="007021B6"/>
    <w:rsid w:val="007022B7"/>
    <w:rsid w:val="0070281E"/>
    <w:rsid w:val="00702A59"/>
    <w:rsid w:val="007030FC"/>
    <w:rsid w:val="0070345F"/>
    <w:rsid w:val="00703643"/>
    <w:rsid w:val="00703D70"/>
    <w:rsid w:val="00703F78"/>
    <w:rsid w:val="00704033"/>
    <w:rsid w:val="007044BA"/>
    <w:rsid w:val="007045F1"/>
    <w:rsid w:val="00704721"/>
    <w:rsid w:val="00704C3C"/>
    <w:rsid w:val="007052CB"/>
    <w:rsid w:val="007056B4"/>
    <w:rsid w:val="007060CA"/>
    <w:rsid w:val="007066C1"/>
    <w:rsid w:val="00706C50"/>
    <w:rsid w:val="00706EE3"/>
    <w:rsid w:val="007071D2"/>
    <w:rsid w:val="007076D2"/>
    <w:rsid w:val="00707744"/>
    <w:rsid w:val="00707E8D"/>
    <w:rsid w:val="00707F7F"/>
    <w:rsid w:val="007112C4"/>
    <w:rsid w:val="00711B18"/>
    <w:rsid w:val="007125B4"/>
    <w:rsid w:val="0071268D"/>
    <w:rsid w:val="007127F7"/>
    <w:rsid w:val="00713588"/>
    <w:rsid w:val="00713B6B"/>
    <w:rsid w:val="007154A0"/>
    <w:rsid w:val="0071621D"/>
    <w:rsid w:val="007164E8"/>
    <w:rsid w:val="00716895"/>
    <w:rsid w:val="007168CB"/>
    <w:rsid w:val="00716AD4"/>
    <w:rsid w:val="00716D2A"/>
    <w:rsid w:val="00716DA6"/>
    <w:rsid w:val="00717E55"/>
    <w:rsid w:val="00717ED3"/>
    <w:rsid w:val="0072008C"/>
    <w:rsid w:val="0072021F"/>
    <w:rsid w:val="00720464"/>
    <w:rsid w:val="00720FC4"/>
    <w:rsid w:val="007210C4"/>
    <w:rsid w:val="00721473"/>
    <w:rsid w:val="00721D39"/>
    <w:rsid w:val="00722325"/>
    <w:rsid w:val="007228DE"/>
    <w:rsid w:val="0072307D"/>
    <w:rsid w:val="00723379"/>
    <w:rsid w:val="0072354A"/>
    <w:rsid w:val="0072385D"/>
    <w:rsid w:val="00723ABC"/>
    <w:rsid w:val="007242B4"/>
    <w:rsid w:val="00724A30"/>
    <w:rsid w:val="00725AE4"/>
    <w:rsid w:val="00725C65"/>
    <w:rsid w:val="007273FB"/>
    <w:rsid w:val="00727588"/>
    <w:rsid w:val="00727A9B"/>
    <w:rsid w:val="00727ABB"/>
    <w:rsid w:val="00727DCB"/>
    <w:rsid w:val="00730E68"/>
    <w:rsid w:val="00731FE1"/>
    <w:rsid w:val="0073200C"/>
    <w:rsid w:val="00732A3B"/>
    <w:rsid w:val="00732BF5"/>
    <w:rsid w:val="007330C5"/>
    <w:rsid w:val="007331A8"/>
    <w:rsid w:val="0073370D"/>
    <w:rsid w:val="00733927"/>
    <w:rsid w:val="00733950"/>
    <w:rsid w:val="00733A42"/>
    <w:rsid w:val="007344D5"/>
    <w:rsid w:val="007349C0"/>
    <w:rsid w:val="00734C4A"/>
    <w:rsid w:val="00734E57"/>
    <w:rsid w:val="007363D1"/>
    <w:rsid w:val="00736636"/>
    <w:rsid w:val="0073665D"/>
    <w:rsid w:val="00737000"/>
    <w:rsid w:val="0073798C"/>
    <w:rsid w:val="00737A4B"/>
    <w:rsid w:val="00737EA8"/>
    <w:rsid w:val="00742240"/>
    <w:rsid w:val="00742D84"/>
    <w:rsid w:val="007431D3"/>
    <w:rsid w:val="00743230"/>
    <w:rsid w:val="00743E6C"/>
    <w:rsid w:val="00743F9F"/>
    <w:rsid w:val="0074444A"/>
    <w:rsid w:val="00744E4A"/>
    <w:rsid w:val="007451C5"/>
    <w:rsid w:val="007452F8"/>
    <w:rsid w:val="007457C1"/>
    <w:rsid w:val="00745B66"/>
    <w:rsid w:val="00746649"/>
    <w:rsid w:val="00746D57"/>
    <w:rsid w:val="00746EF2"/>
    <w:rsid w:val="00746F3F"/>
    <w:rsid w:val="00746F85"/>
    <w:rsid w:val="0074725B"/>
    <w:rsid w:val="00750A53"/>
    <w:rsid w:val="00750C5A"/>
    <w:rsid w:val="0075147F"/>
    <w:rsid w:val="0075189F"/>
    <w:rsid w:val="007521ED"/>
    <w:rsid w:val="00752416"/>
    <w:rsid w:val="00752624"/>
    <w:rsid w:val="00752D31"/>
    <w:rsid w:val="00753308"/>
    <w:rsid w:val="007533C6"/>
    <w:rsid w:val="0075341B"/>
    <w:rsid w:val="00753779"/>
    <w:rsid w:val="00753823"/>
    <w:rsid w:val="00754145"/>
    <w:rsid w:val="007542F2"/>
    <w:rsid w:val="00754C6A"/>
    <w:rsid w:val="00754ECB"/>
    <w:rsid w:val="00754F33"/>
    <w:rsid w:val="00755A1B"/>
    <w:rsid w:val="007560BE"/>
    <w:rsid w:val="007564FD"/>
    <w:rsid w:val="00757E3F"/>
    <w:rsid w:val="007602C7"/>
    <w:rsid w:val="00760B6E"/>
    <w:rsid w:val="00761717"/>
    <w:rsid w:val="007626AD"/>
    <w:rsid w:val="00762A27"/>
    <w:rsid w:val="007637F2"/>
    <w:rsid w:val="00763F3D"/>
    <w:rsid w:val="007642AF"/>
    <w:rsid w:val="00764B63"/>
    <w:rsid w:val="00765983"/>
    <w:rsid w:val="007659D3"/>
    <w:rsid w:val="00765C48"/>
    <w:rsid w:val="00766525"/>
    <w:rsid w:val="00767348"/>
    <w:rsid w:val="00767645"/>
    <w:rsid w:val="007678D9"/>
    <w:rsid w:val="007700AC"/>
    <w:rsid w:val="007706CB"/>
    <w:rsid w:val="0077090E"/>
    <w:rsid w:val="00771D4E"/>
    <w:rsid w:val="007722E6"/>
    <w:rsid w:val="00772BE3"/>
    <w:rsid w:val="0077351D"/>
    <w:rsid w:val="007745E2"/>
    <w:rsid w:val="007747EA"/>
    <w:rsid w:val="00774C47"/>
    <w:rsid w:val="00774E1E"/>
    <w:rsid w:val="0077610F"/>
    <w:rsid w:val="00776323"/>
    <w:rsid w:val="007767E0"/>
    <w:rsid w:val="0077688D"/>
    <w:rsid w:val="00777803"/>
    <w:rsid w:val="00777A5B"/>
    <w:rsid w:val="00780394"/>
    <w:rsid w:val="007803AE"/>
    <w:rsid w:val="00780401"/>
    <w:rsid w:val="00780DAE"/>
    <w:rsid w:val="00780DBF"/>
    <w:rsid w:val="00780DDB"/>
    <w:rsid w:val="00781945"/>
    <w:rsid w:val="00781CEE"/>
    <w:rsid w:val="00781D5C"/>
    <w:rsid w:val="00781F18"/>
    <w:rsid w:val="00782A80"/>
    <w:rsid w:val="00783574"/>
    <w:rsid w:val="007837D5"/>
    <w:rsid w:val="00783809"/>
    <w:rsid w:val="00783BB5"/>
    <w:rsid w:val="00783E98"/>
    <w:rsid w:val="007848AA"/>
    <w:rsid w:val="00785526"/>
    <w:rsid w:val="0078581E"/>
    <w:rsid w:val="007858D3"/>
    <w:rsid w:val="00785CAF"/>
    <w:rsid w:val="00785DD3"/>
    <w:rsid w:val="00786364"/>
    <w:rsid w:val="007866F4"/>
    <w:rsid w:val="007867FA"/>
    <w:rsid w:val="00786EB6"/>
    <w:rsid w:val="00786F28"/>
    <w:rsid w:val="00787113"/>
    <w:rsid w:val="0078728B"/>
    <w:rsid w:val="00790E24"/>
    <w:rsid w:val="0079199F"/>
    <w:rsid w:val="00791FB2"/>
    <w:rsid w:val="00792685"/>
    <w:rsid w:val="007926F2"/>
    <w:rsid w:val="00793161"/>
    <w:rsid w:val="007932E1"/>
    <w:rsid w:val="00793F73"/>
    <w:rsid w:val="00795303"/>
    <w:rsid w:val="00795C95"/>
    <w:rsid w:val="00795F2E"/>
    <w:rsid w:val="0079679B"/>
    <w:rsid w:val="00796861"/>
    <w:rsid w:val="00797770"/>
    <w:rsid w:val="00797A33"/>
    <w:rsid w:val="00797A98"/>
    <w:rsid w:val="00797D0C"/>
    <w:rsid w:val="007A00AE"/>
    <w:rsid w:val="007A019F"/>
    <w:rsid w:val="007A03DB"/>
    <w:rsid w:val="007A086B"/>
    <w:rsid w:val="007A0B6D"/>
    <w:rsid w:val="007A10BE"/>
    <w:rsid w:val="007A1156"/>
    <w:rsid w:val="007A19D0"/>
    <w:rsid w:val="007A1B1E"/>
    <w:rsid w:val="007A214F"/>
    <w:rsid w:val="007A21CC"/>
    <w:rsid w:val="007A21F6"/>
    <w:rsid w:val="007A2AF5"/>
    <w:rsid w:val="007A2FB7"/>
    <w:rsid w:val="007A354E"/>
    <w:rsid w:val="007A37B4"/>
    <w:rsid w:val="007A3894"/>
    <w:rsid w:val="007A5A92"/>
    <w:rsid w:val="007A60B7"/>
    <w:rsid w:val="007A6B22"/>
    <w:rsid w:val="007A6FCE"/>
    <w:rsid w:val="007A7608"/>
    <w:rsid w:val="007A76E1"/>
    <w:rsid w:val="007A7BDB"/>
    <w:rsid w:val="007B2183"/>
    <w:rsid w:val="007B354E"/>
    <w:rsid w:val="007B43A3"/>
    <w:rsid w:val="007B4C61"/>
    <w:rsid w:val="007B5300"/>
    <w:rsid w:val="007B5607"/>
    <w:rsid w:val="007B6353"/>
    <w:rsid w:val="007B683A"/>
    <w:rsid w:val="007B71FE"/>
    <w:rsid w:val="007B7855"/>
    <w:rsid w:val="007B788C"/>
    <w:rsid w:val="007B7F09"/>
    <w:rsid w:val="007C0124"/>
    <w:rsid w:val="007C02B5"/>
    <w:rsid w:val="007C06F9"/>
    <w:rsid w:val="007C0803"/>
    <w:rsid w:val="007C0DCC"/>
    <w:rsid w:val="007C106D"/>
    <w:rsid w:val="007C1526"/>
    <w:rsid w:val="007C1557"/>
    <w:rsid w:val="007C1C18"/>
    <w:rsid w:val="007C1F40"/>
    <w:rsid w:val="007C2B64"/>
    <w:rsid w:val="007C2E7E"/>
    <w:rsid w:val="007C3689"/>
    <w:rsid w:val="007C4129"/>
    <w:rsid w:val="007C434A"/>
    <w:rsid w:val="007C49C0"/>
    <w:rsid w:val="007C4AB5"/>
    <w:rsid w:val="007C4AED"/>
    <w:rsid w:val="007C55E6"/>
    <w:rsid w:val="007C5848"/>
    <w:rsid w:val="007C5EE8"/>
    <w:rsid w:val="007C6A9A"/>
    <w:rsid w:val="007C7393"/>
    <w:rsid w:val="007C7B29"/>
    <w:rsid w:val="007D10E9"/>
    <w:rsid w:val="007D142C"/>
    <w:rsid w:val="007D1FD1"/>
    <w:rsid w:val="007D2606"/>
    <w:rsid w:val="007D28B4"/>
    <w:rsid w:val="007D2B1D"/>
    <w:rsid w:val="007D3E6A"/>
    <w:rsid w:val="007D42BE"/>
    <w:rsid w:val="007D4453"/>
    <w:rsid w:val="007D45E2"/>
    <w:rsid w:val="007D51BB"/>
    <w:rsid w:val="007D52BC"/>
    <w:rsid w:val="007D5A65"/>
    <w:rsid w:val="007D6C0F"/>
    <w:rsid w:val="007D6D9C"/>
    <w:rsid w:val="007D7B25"/>
    <w:rsid w:val="007E093A"/>
    <w:rsid w:val="007E0A1B"/>
    <w:rsid w:val="007E0CDE"/>
    <w:rsid w:val="007E14AB"/>
    <w:rsid w:val="007E27A7"/>
    <w:rsid w:val="007E28CF"/>
    <w:rsid w:val="007E2D2C"/>
    <w:rsid w:val="007E33FB"/>
    <w:rsid w:val="007E381E"/>
    <w:rsid w:val="007E3960"/>
    <w:rsid w:val="007E3C4A"/>
    <w:rsid w:val="007E3C97"/>
    <w:rsid w:val="007E4C73"/>
    <w:rsid w:val="007E4F0B"/>
    <w:rsid w:val="007E572B"/>
    <w:rsid w:val="007E6E84"/>
    <w:rsid w:val="007E798F"/>
    <w:rsid w:val="007E7D42"/>
    <w:rsid w:val="007F01B5"/>
    <w:rsid w:val="007F01FB"/>
    <w:rsid w:val="007F068B"/>
    <w:rsid w:val="007F153C"/>
    <w:rsid w:val="007F1822"/>
    <w:rsid w:val="007F2DB7"/>
    <w:rsid w:val="007F2DD9"/>
    <w:rsid w:val="007F36E7"/>
    <w:rsid w:val="007F403D"/>
    <w:rsid w:val="007F49BD"/>
    <w:rsid w:val="007F5483"/>
    <w:rsid w:val="007F5536"/>
    <w:rsid w:val="007F5854"/>
    <w:rsid w:val="007F59B2"/>
    <w:rsid w:val="007F5AF8"/>
    <w:rsid w:val="007F6041"/>
    <w:rsid w:val="007F6567"/>
    <w:rsid w:val="007F6EC7"/>
    <w:rsid w:val="007F70EE"/>
    <w:rsid w:val="007F7115"/>
    <w:rsid w:val="007F7524"/>
    <w:rsid w:val="007F754A"/>
    <w:rsid w:val="007F7834"/>
    <w:rsid w:val="007F7FAA"/>
    <w:rsid w:val="008003E9"/>
    <w:rsid w:val="00800403"/>
    <w:rsid w:val="00800BA6"/>
    <w:rsid w:val="00800D79"/>
    <w:rsid w:val="00801303"/>
    <w:rsid w:val="00801A63"/>
    <w:rsid w:val="00801AB8"/>
    <w:rsid w:val="00802B7B"/>
    <w:rsid w:val="00803FA8"/>
    <w:rsid w:val="008046BA"/>
    <w:rsid w:val="008064EE"/>
    <w:rsid w:val="00806530"/>
    <w:rsid w:val="00806676"/>
    <w:rsid w:val="0080676E"/>
    <w:rsid w:val="00806CC5"/>
    <w:rsid w:val="00807105"/>
    <w:rsid w:val="00807197"/>
    <w:rsid w:val="00807305"/>
    <w:rsid w:val="008105C3"/>
    <w:rsid w:val="00810690"/>
    <w:rsid w:val="0081094A"/>
    <w:rsid w:val="00810D45"/>
    <w:rsid w:val="00810DB2"/>
    <w:rsid w:val="00810F8F"/>
    <w:rsid w:val="008112FE"/>
    <w:rsid w:val="008113F6"/>
    <w:rsid w:val="008118D8"/>
    <w:rsid w:val="008121E3"/>
    <w:rsid w:val="00812A0C"/>
    <w:rsid w:val="00812BBA"/>
    <w:rsid w:val="00812D53"/>
    <w:rsid w:val="008137AC"/>
    <w:rsid w:val="00813F35"/>
    <w:rsid w:val="00814221"/>
    <w:rsid w:val="00814B58"/>
    <w:rsid w:val="00814F77"/>
    <w:rsid w:val="00815415"/>
    <w:rsid w:val="008166CA"/>
    <w:rsid w:val="00816920"/>
    <w:rsid w:val="008171E6"/>
    <w:rsid w:val="008174A2"/>
    <w:rsid w:val="008177AE"/>
    <w:rsid w:val="00817DCB"/>
    <w:rsid w:val="00820482"/>
    <w:rsid w:val="00820F44"/>
    <w:rsid w:val="00822B7F"/>
    <w:rsid w:val="008233B0"/>
    <w:rsid w:val="00826402"/>
    <w:rsid w:val="00826BA3"/>
    <w:rsid w:val="00827551"/>
    <w:rsid w:val="00827965"/>
    <w:rsid w:val="00827B38"/>
    <w:rsid w:val="008304A8"/>
    <w:rsid w:val="0083060C"/>
    <w:rsid w:val="008309E0"/>
    <w:rsid w:val="00830A24"/>
    <w:rsid w:val="00830A71"/>
    <w:rsid w:val="00830BEE"/>
    <w:rsid w:val="00831A1C"/>
    <w:rsid w:val="00832082"/>
    <w:rsid w:val="00832481"/>
    <w:rsid w:val="00832AD2"/>
    <w:rsid w:val="00832BE4"/>
    <w:rsid w:val="00832C55"/>
    <w:rsid w:val="00833E25"/>
    <w:rsid w:val="0083598C"/>
    <w:rsid w:val="00835A97"/>
    <w:rsid w:val="00835B9F"/>
    <w:rsid w:val="00835D4A"/>
    <w:rsid w:val="008362D9"/>
    <w:rsid w:val="008376C4"/>
    <w:rsid w:val="00841222"/>
    <w:rsid w:val="008416A9"/>
    <w:rsid w:val="00841840"/>
    <w:rsid w:val="00841A28"/>
    <w:rsid w:val="00842132"/>
    <w:rsid w:val="008424D3"/>
    <w:rsid w:val="00842915"/>
    <w:rsid w:val="00842E2D"/>
    <w:rsid w:val="00842F9F"/>
    <w:rsid w:val="00842FCA"/>
    <w:rsid w:val="008434C1"/>
    <w:rsid w:val="00843C12"/>
    <w:rsid w:val="00843D22"/>
    <w:rsid w:val="00843D8D"/>
    <w:rsid w:val="00844318"/>
    <w:rsid w:val="008445B5"/>
    <w:rsid w:val="0084463B"/>
    <w:rsid w:val="00844BD3"/>
    <w:rsid w:val="00844C71"/>
    <w:rsid w:val="00844C96"/>
    <w:rsid w:val="00844D20"/>
    <w:rsid w:val="00845DF4"/>
    <w:rsid w:val="0084610A"/>
    <w:rsid w:val="008461BC"/>
    <w:rsid w:val="00846231"/>
    <w:rsid w:val="00846278"/>
    <w:rsid w:val="00846599"/>
    <w:rsid w:val="00847A7D"/>
    <w:rsid w:val="00847B46"/>
    <w:rsid w:val="00847C15"/>
    <w:rsid w:val="00847CBC"/>
    <w:rsid w:val="00850CE7"/>
    <w:rsid w:val="00850F0D"/>
    <w:rsid w:val="0085154B"/>
    <w:rsid w:val="00852133"/>
    <w:rsid w:val="00852DB8"/>
    <w:rsid w:val="00852EBC"/>
    <w:rsid w:val="00853B38"/>
    <w:rsid w:val="0085407E"/>
    <w:rsid w:val="00854185"/>
    <w:rsid w:val="00854223"/>
    <w:rsid w:val="0085646B"/>
    <w:rsid w:val="00856B33"/>
    <w:rsid w:val="00856BED"/>
    <w:rsid w:val="008576D9"/>
    <w:rsid w:val="00857911"/>
    <w:rsid w:val="00857F71"/>
    <w:rsid w:val="00860419"/>
    <w:rsid w:val="00860827"/>
    <w:rsid w:val="00860843"/>
    <w:rsid w:val="00860CA0"/>
    <w:rsid w:val="008613C3"/>
    <w:rsid w:val="00862919"/>
    <w:rsid w:val="00862B45"/>
    <w:rsid w:val="00862DA9"/>
    <w:rsid w:val="00863186"/>
    <w:rsid w:val="008632FB"/>
    <w:rsid w:val="008649C2"/>
    <w:rsid w:val="0086510A"/>
    <w:rsid w:val="00865BC1"/>
    <w:rsid w:val="00866BA1"/>
    <w:rsid w:val="00866E90"/>
    <w:rsid w:val="0086709C"/>
    <w:rsid w:val="00867E26"/>
    <w:rsid w:val="0087116F"/>
    <w:rsid w:val="008725E0"/>
    <w:rsid w:val="0087289E"/>
    <w:rsid w:val="008729F5"/>
    <w:rsid w:val="00872ACB"/>
    <w:rsid w:val="00872CB4"/>
    <w:rsid w:val="00873122"/>
    <w:rsid w:val="008736B8"/>
    <w:rsid w:val="00873A07"/>
    <w:rsid w:val="008746D3"/>
    <w:rsid w:val="00874DF0"/>
    <w:rsid w:val="00874E12"/>
    <w:rsid w:val="008752CD"/>
    <w:rsid w:val="00875F75"/>
    <w:rsid w:val="00876080"/>
    <w:rsid w:val="00876447"/>
    <w:rsid w:val="00877B09"/>
    <w:rsid w:val="00880318"/>
    <w:rsid w:val="008804C9"/>
    <w:rsid w:val="008806CD"/>
    <w:rsid w:val="00880834"/>
    <w:rsid w:val="0088173A"/>
    <w:rsid w:val="00881935"/>
    <w:rsid w:val="00881F7F"/>
    <w:rsid w:val="008826D1"/>
    <w:rsid w:val="00882EF3"/>
    <w:rsid w:val="008843E0"/>
    <w:rsid w:val="008845BB"/>
    <w:rsid w:val="00884D6C"/>
    <w:rsid w:val="00885A01"/>
    <w:rsid w:val="00885BF8"/>
    <w:rsid w:val="00885F23"/>
    <w:rsid w:val="00886521"/>
    <w:rsid w:val="00886B21"/>
    <w:rsid w:val="00886C53"/>
    <w:rsid w:val="00886D65"/>
    <w:rsid w:val="0088715B"/>
    <w:rsid w:val="0088774D"/>
    <w:rsid w:val="00887B2B"/>
    <w:rsid w:val="00887BD2"/>
    <w:rsid w:val="00890191"/>
    <w:rsid w:val="0089063F"/>
    <w:rsid w:val="0089073A"/>
    <w:rsid w:val="00890F2C"/>
    <w:rsid w:val="00891785"/>
    <w:rsid w:val="00892580"/>
    <w:rsid w:val="00892783"/>
    <w:rsid w:val="00893971"/>
    <w:rsid w:val="00894953"/>
    <w:rsid w:val="00894C67"/>
    <w:rsid w:val="00895775"/>
    <w:rsid w:val="00895AFF"/>
    <w:rsid w:val="00895CC3"/>
    <w:rsid w:val="00895CD4"/>
    <w:rsid w:val="00895EE5"/>
    <w:rsid w:val="00896827"/>
    <w:rsid w:val="00896E7E"/>
    <w:rsid w:val="008A0A15"/>
    <w:rsid w:val="008A0A60"/>
    <w:rsid w:val="008A1287"/>
    <w:rsid w:val="008A1364"/>
    <w:rsid w:val="008A189A"/>
    <w:rsid w:val="008A1B78"/>
    <w:rsid w:val="008A29F0"/>
    <w:rsid w:val="008A3031"/>
    <w:rsid w:val="008A373F"/>
    <w:rsid w:val="008A460C"/>
    <w:rsid w:val="008A491A"/>
    <w:rsid w:val="008A5202"/>
    <w:rsid w:val="008A52EB"/>
    <w:rsid w:val="008A5445"/>
    <w:rsid w:val="008A5450"/>
    <w:rsid w:val="008A5F9C"/>
    <w:rsid w:val="008A6087"/>
    <w:rsid w:val="008A65FF"/>
    <w:rsid w:val="008A6EA6"/>
    <w:rsid w:val="008A72B3"/>
    <w:rsid w:val="008A757F"/>
    <w:rsid w:val="008A7CEC"/>
    <w:rsid w:val="008B0C2C"/>
    <w:rsid w:val="008B0EC3"/>
    <w:rsid w:val="008B115A"/>
    <w:rsid w:val="008B11AD"/>
    <w:rsid w:val="008B17D9"/>
    <w:rsid w:val="008B3014"/>
    <w:rsid w:val="008B40C6"/>
    <w:rsid w:val="008B454F"/>
    <w:rsid w:val="008B4762"/>
    <w:rsid w:val="008B48A8"/>
    <w:rsid w:val="008B4C0B"/>
    <w:rsid w:val="008B51D5"/>
    <w:rsid w:val="008B5394"/>
    <w:rsid w:val="008B55E2"/>
    <w:rsid w:val="008B5B6B"/>
    <w:rsid w:val="008B6546"/>
    <w:rsid w:val="008B731E"/>
    <w:rsid w:val="008B77AC"/>
    <w:rsid w:val="008B780A"/>
    <w:rsid w:val="008B7B1D"/>
    <w:rsid w:val="008C15D4"/>
    <w:rsid w:val="008C1D6A"/>
    <w:rsid w:val="008C1F2A"/>
    <w:rsid w:val="008C252A"/>
    <w:rsid w:val="008C2F03"/>
    <w:rsid w:val="008C31FE"/>
    <w:rsid w:val="008C35A9"/>
    <w:rsid w:val="008C4137"/>
    <w:rsid w:val="008C41D4"/>
    <w:rsid w:val="008C43CC"/>
    <w:rsid w:val="008C47FC"/>
    <w:rsid w:val="008C672D"/>
    <w:rsid w:val="008C6C6B"/>
    <w:rsid w:val="008C6D6A"/>
    <w:rsid w:val="008C770C"/>
    <w:rsid w:val="008D024E"/>
    <w:rsid w:val="008D06B6"/>
    <w:rsid w:val="008D0A1D"/>
    <w:rsid w:val="008D0A36"/>
    <w:rsid w:val="008D0E29"/>
    <w:rsid w:val="008D1747"/>
    <w:rsid w:val="008D2ADE"/>
    <w:rsid w:val="008D3940"/>
    <w:rsid w:val="008D4144"/>
    <w:rsid w:val="008D4525"/>
    <w:rsid w:val="008D494E"/>
    <w:rsid w:val="008D506B"/>
    <w:rsid w:val="008D51D1"/>
    <w:rsid w:val="008D57DD"/>
    <w:rsid w:val="008D5EC2"/>
    <w:rsid w:val="008D62BE"/>
    <w:rsid w:val="008D65C4"/>
    <w:rsid w:val="008D6FD5"/>
    <w:rsid w:val="008D7081"/>
    <w:rsid w:val="008D7706"/>
    <w:rsid w:val="008D79C7"/>
    <w:rsid w:val="008D7C37"/>
    <w:rsid w:val="008D7EA3"/>
    <w:rsid w:val="008E00F6"/>
    <w:rsid w:val="008E0E29"/>
    <w:rsid w:val="008E0F83"/>
    <w:rsid w:val="008E103D"/>
    <w:rsid w:val="008E1509"/>
    <w:rsid w:val="008E1551"/>
    <w:rsid w:val="008E1594"/>
    <w:rsid w:val="008E17E6"/>
    <w:rsid w:val="008E201F"/>
    <w:rsid w:val="008E20C1"/>
    <w:rsid w:val="008E2302"/>
    <w:rsid w:val="008E2736"/>
    <w:rsid w:val="008E298C"/>
    <w:rsid w:val="008E2CBE"/>
    <w:rsid w:val="008E2D40"/>
    <w:rsid w:val="008E2D75"/>
    <w:rsid w:val="008E3502"/>
    <w:rsid w:val="008E3AC6"/>
    <w:rsid w:val="008E421A"/>
    <w:rsid w:val="008E4A0B"/>
    <w:rsid w:val="008E4A5C"/>
    <w:rsid w:val="008E4B1F"/>
    <w:rsid w:val="008E538B"/>
    <w:rsid w:val="008E5834"/>
    <w:rsid w:val="008E659E"/>
    <w:rsid w:val="008E66D4"/>
    <w:rsid w:val="008E6DEA"/>
    <w:rsid w:val="008E7071"/>
    <w:rsid w:val="008E7084"/>
    <w:rsid w:val="008E74EB"/>
    <w:rsid w:val="008E751D"/>
    <w:rsid w:val="008E7928"/>
    <w:rsid w:val="008E7E90"/>
    <w:rsid w:val="008E7F85"/>
    <w:rsid w:val="008F0B9A"/>
    <w:rsid w:val="008F0DCF"/>
    <w:rsid w:val="008F114E"/>
    <w:rsid w:val="008F1310"/>
    <w:rsid w:val="008F284D"/>
    <w:rsid w:val="008F297E"/>
    <w:rsid w:val="008F339E"/>
    <w:rsid w:val="008F3B54"/>
    <w:rsid w:val="008F3C73"/>
    <w:rsid w:val="008F4E38"/>
    <w:rsid w:val="008F559C"/>
    <w:rsid w:val="008F55DA"/>
    <w:rsid w:val="008F5D55"/>
    <w:rsid w:val="008F5E9E"/>
    <w:rsid w:val="008F7E96"/>
    <w:rsid w:val="009000F3"/>
    <w:rsid w:val="0090042E"/>
    <w:rsid w:val="00900F85"/>
    <w:rsid w:val="00900FC6"/>
    <w:rsid w:val="009010AC"/>
    <w:rsid w:val="00901A82"/>
    <w:rsid w:val="00901E76"/>
    <w:rsid w:val="00902000"/>
    <w:rsid w:val="009020E9"/>
    <w:rsid w:val="00902276"/>
    <w:rsid w:val="00903C3D"/>
    <w:rsid w:val="00903ED0"/>
    <w:rsid w:val="0090409E"/>
    <w:rsid w:val="00904212"/>
    <w:rsid w:val="00905658"/>
    <w:rsid w:val="00905B0A"/>
    <w:rsid w:val="00906824"/>
    <w:rsid w:val="00906AD0"/>
    <w:rsid w:val="009102D6"/>
    <w:rsid w:val="00910A73"/>
    <w:rsid w:val="00910B41"/>
    <w:rsid w:val="00911276"/>
    <w:rsid w:val="0091148B"/>
    <w:rsid w:val="00911737"/>
    <w:rsid w:val="009119B6"/>
    <w:rsid w:val="00911AEA"/>
    <w:rsid w:val="0091254F"/>
    <w:rsid w:val="00912C41"/>
    <w:rsid w:val="00913244"/>
    <w:rsid w:val="009132A9"/>
    <w:rsid w:val="00914562"/>
    <w:rsid w:val="00917414"/>
    <w:rsid w:val="009174CF"/>
    <w:rsid w:val="00917B85"/>
    <w:rsid w:val="00920676"/>
    <w:rsid w:val="0092098B"/>
    <w:rsid w:val="009209FF"/>
    <w:rsid w:val="00921060"/>
    <w:rsid w:val="00921237"/>
    <w:rsid w:val="009221BE"/>
    <w:rsid w:val="00922D7B"/>
    <w:rsid w:val="00922F79"/>
    <w:rsid w:val="00923553"/>
    <w:rsid w:val="009237D1"/>
    <w:rsid w:val="0092466A"/>
    <w:rsid w:val="00924B7F"/>
    <w:rsid w:val="00924FE4"/>
    <w:rsid w:val="00925CE1"/>
    <w:rsid w:val="0092726A"/>
    <w:rsid w:val="00927923"/>
    <w:rsid w:val="00930006"/>
    <w:rsid w:val="009321AF"/>
    <w:rsid w:val="00932316"/>
    <w:rsid w:val="009327DC"/>
    <w:rsid w:val="00932EEF"/>
    <w:rsid w:val="00933223"/>
    <w:rsid w:val="00933CA1"/>
    <w:rsid w:val="00933EB9"/>
    <w:rsid w:val="00934FFA"/>
    <w:rsid w:val="00936441"/>
    <w:rsid w:val="009365D8"/>
    <w:rsid w:val="009371A6"/>
    <w:rsid w:val="00937534"/>
    <w:rsid w:val="00937559"/>
    <w:rsid w:val="00937ADF"/>
    <w:rsid w:val="00940038"/>
    <w:rsid w:val="00940BED"/>
    <w:rsid w:val="00940D7E"/>
    <w:rsid w:val="009414F3"/>
    <w:rsid w:val="00941FE2"/>
    <w:rsid w:val="009420B4"/>
    <w:rsid w:val="00942184"/>
    <w:rsid w:val="00942A10"/>
    <w:rsid w:val="00942A7B"/>
    <w:rsid w:val="00942E01"/>
    <w:rsid w:val="00943534"/>
    <w:rsid w:val="00943A82"/>
    <w:rsid w:val="009444A6"/>
    <w:rsid w:val="009444BC"/>
    <w:rsid w:val="00944578"/>
    <w:rsid w:val="009452C5"/>
    <w:rsid w:val="0094636B"/>
    <w:rsid w:val="0094639A"/>
    <w:rsid w:val="00946E30"/>
    <w:rsid w:val="00947156"/>
    <w:rsid w:val="009505B9"/>
    <w:rsid w:val="009516F7"/>
    <w:rsid w:val="00951A7A"/>
    <w:rsid w:val="00951BA4"/>
    <w:rsid w:val="00951BD1"/>
    <w:rsid w:val="00951C4E"/>
    <w:rsid w:val="00952B35"/>
    <w:rsid w:val="009532F6"/>
    <w:rsid w:val="009536AC"/>
    <w:rsid w:val="009538D8"/>
    <w:rsid w:val="009547E7"/>
    <w:rsid w:val="00955BCB"/>
    <w:rsid w:val="0095610D"/>
    <w:rsid w:val="009568B6"/>
    <w:rsid w:val="00956AE5"/>
    <w:rsid w:val="00956AF7"/>
    <w:rsid w:val="00957A48"/>
    <w:rsid w:val="00957CB0"/>
    <w:rsid w:val="00957DAF"/>
    <w:rsid w:val="00960231"/>
    <w:rsid w:val="00960878"/>
    <w:rsid w:val="009608D5"/>
    <w:rsid w:val="00960927"/>
    <w:rsid w:val="00961E21"/>
    <w:rsid w:val="00961FAB"/>
    <w:rsid w:val="009625A2"/>
    <w:rsid w:val="0096264B"/>
    <w:rsid w:val="0096270A"/>
    <w:rsid w:val="009632FF"/>
    <w:rsid w:val="00964244"/>
    <w:rsid w:val="0096455C"/>
    <w:rsid w:val="009647ED"/>
    <w:rsid w:val="00964886"/>
    <w:rsid w:val="00964BC6"/>
    <w:rsid w:val="00964E26"/>
    <w:rsid w:val="00964F4B"/>
    <w:rsid w:val="00965290"/>
    <w:rsid w:val="00965811"/>
    <w:rsid w:val="00965E03"/>
    <w:rsid w:val="00966383"/>
    <w:rsid w:val="00966A77"/>
    <w:rsid w:val="00966AC5"/>
    <w:rsid w:val="00966B36"/>
    <w:rsid w:val="009678A4"/>
    <w:rsid w:val="00967B29"/>
    <w:rsid w:val="0097009E"/>
    <w:rsid w:val="009701B2"/>
    <w:rsid w:val="009703C5"/>
    <w:rsid w:val="00971BCA"/>
    <w:rsid w:val="009734A2"/>
    <w:rsid w:val="00973553"/>
    <w:rsid w:val="00973866"/>
    <w:rsid w:val="00973B55"/>
    <w:rsid w:val="0097411D"/>
    <w:rsid w:val="009744D9"/>
    <w:rsid w:val="0097491F"/>
    <w:rsid w:val="00974E7A"/>
    <w:rsid w:val="00974FB8"/>
    <w:rsid w:val="009750E4"/>
    <w:rsid w:val="009757F9"/>
    <w:rsid w:val="00975A03"/>
    <w:rsid w:val="00976BD8"/>
    <w:rsid w:val="00976F0B"/>
    <w:rsid w:val="00977B7E"/>
    <w:rsid w:val="0098008E"/>
    <w:rsid w:val="00980277"/>
    <w:rsid w:val="009807BA"/>
    <w:rsid w:val="00981696"/>
    <w:rsid w:val="00982F1A"/>
    <w:rsid w:val="0098316E"/>
    <w:rsid w:val="00983A1A"/>
    <w:rsid w:val="009840BD"/>
    <w:rsid w:val="009840EC"/>
    <w:rsid w:val="0098429A"/>
    <w:rsid w:val="00985545"/>
    <w:rsid w:val="00985FFE"/>
    <w:rsid w:val="00986609"/>
    <w:rsid w:val="0098676E"/>
    <w:rsid w:val="0098709A"/>
    <w:rsid w:val="00987482"/>
    <w:rsid w:val="0098767C"/>
    <w:rsid w:val="0099002F"/>
    <w:rsid w:val="00990139"/>
    <w:rsid w:val="00990D59"/>
    <w:rsid w:val="00991029"/>
    <w:rsid w:val="00991D1C"/>
    <w:rsid w:val="00991D52"/>
    <w:rsid w:val="00991E3D"/>
    <w:rsid w:val="00992631"/>
    <w:rsid w:val="00992867"/>
    <w:rsid w:val="00992D59"/>
    <w:rsid w:val="00993AD7"/>
    <w:rsid w:val="00994A45"/>
    <w:rsid w:val="00995A0E"/>
    <w:rsid w:val="00995D4F"/>
    <w:rsid w:val="00996283"/>
    <w:rsid w:val="009963D0"/>
    <w:rsid w:val="009963F3"/>
    <w:rsid w:val="009A020F"/>
    <w:rsid w:val="009A0275"/>
    <w:rsid w:val="009A0298"/>
    <w:rsid w:val="009A0690"/>
    <w:rsid w:val="009A0955"/>
    <w:rsid w:val="009A0A0D"/>
    <w:rsid w:val="009A0AC3"/>
    <w:rsid w:val="009A0BFF"/>
    <w:rsid w:val="009A11AC"/>
    <w:rsid w:val="009A1911"/>
    <w:rsid w:val="009A1AD8"/>
    <w:rsid w:val="009A1E6C"/>
    <w:rsid w:val="009A1F9B"/>
    <w:rsid w:val="009A207C"/>
    <w:rsid w:val="009A27A7"/>
    <w:rsid w:val="009A298A"/>
    <w:rsid w:val="009A3033"/>
    <w:rsid w:val="009A35E1"/>
    <w:rsid w:val="009A3CEF"/>
    <w:rsid w:val="009A3F05"/>
    <w:rsid w:val="009A5151"/>
    <w:rsid w:val="009A5175"/>
    <w:rsid w:val="009A533B"/>
    <w:rsid w:val="009A5C60"/>
    <w:rsid w:val="009A60CD"/>
    <w:rsid w:val="009A6F90"/>
    <w:rsid w:val="009A7007"/>
    <w:rsid w:val="009A7216"/>
    <w:rsid w:val="009A7417"/>
    <w:rsid w:val="009A7B5D"/>
    <w:rsid w:val="009B095B"/>
    <w:rsid w:val="009B123D"/>
    <w:rsid w:val="009B1666"/>
    <w:rsid w:val="009B2553"/>
    <w:rsid w:val="009B28CC"/>
    <w:rsid w:val="009B2A89"/>
    <w:rsid w:val="009B2DF1"/>
    <w:rsid w:val="009B34A2"/>
    <w:rsid w:val="009B480B"/>
    <w:rsid w:val="009B5458"/>
    <w:rsid w:val="009B5B43"/>
    <w:rsid w:val="009B61EA"/>
    <w:rsid w:val="009B65A2"/>
    <w:rsid w:val="009B65B8"/>
    <w:rsid w:val="009B681E"/>
    <w:rsid w:val="009B7468"/>
    <w:rsid w:val="009B792F"/>
    <w:rsid w:val="009B796F"/>
    <w:rsid w:val="009B7F38"/>
    <w:rsid w:val="009C0A25"/>
    <w:rsid w:val="009C0FDE"/>
    <w:rsid w:val="009C12F6"/>
    <w:rsid w:val="009C1326"/>
    <w:rsid w:val="009C2264"/>
    <w:rsid w:val="009C24F1"/>
    <w:rsid w:val="009C2833"/>
    <w:rsid w:val="009C3D19"/>
    <w:rsid w:val="009C467F"/>
    <w:rsid w:val="009C46EF"/>
    <w:rsid w:val="009C470C"/>
    <w:rsid w:val="009C4FAE"/>
    <w:rsid w:val="009C58FB"/>
    <w:rsid w:val="009C5ECF"/>
    <w:rsid w:val="009C6636"/>
    <w:rsid w:val="009C6C42"/>
    <w:rsid w:val="009C6CA7"/>
    <w:rsid w:val="009C71CD"/>
    <w:rsid w:val="009C763F"/>
    <w:rsid w:val="009C78B9"/>
    <w:rsid w:val="009C7D4A"/>
    <w:rsid w:val="009D0569"/>
    <w:rsid w:val="009D05B8"/>
    <w:rsid w:val="009D0CE1"/>
    <w:rsid w:val="009D0CED"/>
    <w:rsid w:val="009D0D0A"/>
    <w:rsid w:val="009D1490"/>
    <w:rsid w:val="009D19A0"/>
    <w:rsid w:val="009D1AC5"/>
    <w:rsid w:val="009D1D1A"/>
    <w:rsid w:val="009D27E2"/>
    <w:rsid w:val="009D29D0"/>
    <w:rsid w:val="009D3318"/>
    <w:rsid w:val="009D3BEE"/>
    <w:rsid w:val="009D43B7"/>
    <w:rsid w:val="009D48E2"/>
    <w:rsid w:val="009D4CA7"/>
    <w:rsid w:val="009D4EF5"/>
    <w:rsid w:val="009D556B"/>
    <w:rsid w:val="009D5781"/>
    <w:rsid w:val="009D5788"/>
    <w:rsid w:val="009D5D6F"/>
    <w:rsid w:val="009D5E17"/>
    <w:rsid w:val="009D6098"/>
    <w:rsid w:val="009D675D"/>
    <w:rsid w:val="009D6A3C"/>
    <w:rsid w:val="009D6AC1"/>
    <w:rsid w:val="009D700A"/>
    <w:rsid w:val="009D74F4"/>
    <w:rsid w:val="009D77EA"/>
    <w:rsid w:val="009D799A"/>
    <w:rsid w:val="009D79C7"/>
    <w:rsid w:val="009D7BB0"/>
    <w:rsid w:val="009E133C"/>
    <w:rsid w:val="009E195A"/>
    <w:rsid w:val="009E294A"/>
    <w:rsid w:val="009E356B"/>
    <w:rsid w:val="009E37BB"/>
    <w:rsid w:val="009E3A1C"/>
    <w:rsid w:val="009E3B9E"/>
    <w:rsid w:val="009E4EEC"/>
    <w:rsid w:val="009E52BF"/>
    <w:rsid w:val="009E542E"/>
    <w:rsid w:val="009E5501"/>
    <w:rsid w:val="009E561B"/>
    <w:rsid w:val="009E5B5B"/>
    <w:rsid w:val="009E6609"/>
    <w:rsid w:val="009E664A"/>
    <w:rsid w:val="009E6791"/>
    <w:rsid w:val="009E7381"/>
    <w:rsid w:val="009E7ADC"/>
    <w:rsid w:val="009F035A"/>
    <w:rsid w:val="009F05BC"/>
    <w:rsid w:val="009F07EF"/>
    <w:rsid w:val="009F09E2"/>
    <w:rsid w:val="009F0CD9"/>
    <w:rsid w:val="009F0D88"/>
    <w:rsid w:val="009F128D"/>
    <w:rsid w:val="009F1A39"/>
    <w:rsid w:val="009F20D3"/>
    <w:rsid w:val="009F2578"/>
    <w:rsid w:val="009F30A9"/>
    <w:rsid w:val="009F371C"/>
    <w:rsid w:val="009F3CF9"/>
    <w:rsid w:val="009F4847"/>
    <w:rsid w:val="009F5935"/>
    <w:rsid w:val="009F64BF"/>
    <w:rsid w:val="009F659B"/>
    <w:rsid w:val="009F6F4D"/>
    <w:rsid w:val="009F70B4"/>
    <w:rsid w:val="00A00001"/>
    <w:rsid w:val="00A0040F"/>
    <w:rsid w:val="00A00941"/>
    <w:rsid w:val="00A00BA2"/>
    <w:rsid w:val="00A00C72"/>
    <w:rsid w:val="00A00DF4"/>
    <w:rsid w:val="00A00E96"/>
    <w:rsid w:val="00A016C6"/>
    <w:rsid w:val="00A0197D"/>
    <w:rsid w:val="00A01AEE"/>
    <w:rsid w:val="00A01FFD"/>
    <w:rsid w:val="00A02A37"/>
    <w:rsid w:val="00A02FDD"/>
    <w:rsid w:val="00A0334A"/>
    <w:rsid w:val="00A034B2"/>
    <w:rsid w:val="00A03B50"/>
    <w:rsid w:val="00A044DD"/>
    <w:rsid w:val="00A04BE8"/>
    <w:rsid w:val="00A05563"/>
    <w:rsid w:val="00A05F7E"/>
    <w:rsid w:val="00A061B7"/>
    <w:rsid w:val="00A063F0"/>
    <w:rsid w:val="00A06A7F"/>
    <w:rsid w:val="00A072EF"/>
    <w:rsid w:val="00A07F9C"/>
    <w:rsid w:val="00A1045B"/>
    <w:rsid w:val="00A10982"/>
    <w:rsid w:val="00A10AE0"/>
    <w:rsid w:val="00A10DC2"/>
    <w:rsid w:val="00A10EC6"/>
    <w:rsid w:val="00A11062"/>
    <w:rsid w:val="00A1274E"/>
    <w:rsid w:val="00A12D48"/>
    <w:rsid w:val="00A13265"/>
    <w:rsid w:val="00A13A28"/>
    <w:rsid w:val="00A14159"/>
    <w:rsid w:val="00A145E2"/>
    <w:rsid w:val="00A14644"/>
    <w:rsid w:val="00A14EA0"/>
    <w:rsid w:val="00A157A3"/>
    <w:rsid w:val="00A16008"/>
    <w:rsid w:val="00A166CC"/>
    <w:rsid w:val="00A16932"/>
    <w:rsid w:val="00A16B59"/>
    <w:rsid w:val="00A17533"/>
    <w:rsid w:val="00A175B0"/>
    <w:rsid w:val="00A17D55"/>
    <w:rsid w:val="00A20822"/>
    <w:rsid w:val="00A2089E"/>
    <w:rsid w:val="00A20BB6"/>
    <w:rsid w:val="00A20EC3"/>
    <w:rsid w:val="00A20ED9"/>
    <w:rsid w:val="00A213F0"/>
    <w:rsid w:val="00A21420"/>
    <w:rsid w:val="00A2190A"/>
    <w:rsid w:val="00A219C7"/>
    <w:rsid w:val="00A21E7E"/>
    <w:rsid w:val="00A22188"/>
    <w:rsid w:val="00A22EF3"/>
    <w:rsid w:val="00A233B0"/>
    <w:rsid w:val="00A2380C"/>
    <w:rsid w:val="00A23AF1"/>
    <w:rsid w:val="00A24720"/>
    <w:rsid w:val="00A25236"/>
    <w:rsid w:val="00A25420"/>
    <w:rsid w:val="00A25511"/>
    <w:rsid w:val="00A266B7"/>
    <w:rsid w:val="00A269AA"/>
    <w:rsid w:val="00A26A76"/>
    <w:rsid w:val="00A27E89"/>
    <w:rsid w:val="00A30705"/>
    <w:rsid w:val="00A310CF"/>
    <w:rsid w:val="00A319E2"/>
    <w:rsid w:val="00A31C7B"/>
    <w:rsid w:val="00A32ABF"/>
    <w:rsid w:val="00A32B4E"/>
    <w:rsid w:val="00A32F3C"/>
    <w:rsid w:val="00A335FF"/>
    <w:rsid w:val="00A33F71"/>
    <w:rsid w:val="00A345D2"/>
    <w:rsid w:val="00A348C7"/>
    <w:rsid w:val="00A34D1B"/>
    <w:rsid w:val="00A34E0A"/>
    <w:rsid w:val="00A35E65"/>
    <w:rsid w:val="00A362F0"/>
    <w:rsid w:val="00A3649C"/>
    <w:rsid w:val="00A371CA"/>
    <w:rsid w:val="00A372F3"/>
    <w:rsid w:val="00A37418"/>
    <w:rsid w:val="00A37D06"/>
    <w:rsid w:val="00A37F1A"/>
    <w:rsid w:val="00A40BC8"/>
    <w:rsid w:val="00A4195D"/>
    <w:rsid w:val="00A41BE6"/>
    <w:rsid w:val="00A41DFF"/>
    <w:rsid w:val="00A42E12"/>
    <w:rsid w:val="00A43E66"/>
    <w:rsid w:val="00A441E9"/>
    <w:rsid w:val="00A44446"/>
    <w:rsid w:val="00A44EC9"/>
    <w:rsid w:val="00A450F7"/>
    <w:rsid w:val="00A45160"/>
    <w:rsid w:val="00A45549"/>
    <w:rsid w:val="00A45953"/>
    <w:rsid w:val="00A46BA6"/>
    <w:rsid w:val="00A46BCB"/>
    <w:rsid w:val="00A46BEA"/>
    <w:rsid w:val="00A472DD"/>
    <w:rsid w:val="00A47E5F"/>
    <w:rsid w:val="00A50176"/>
    <w:rsid w:val="00A50814"/>
    <w:rsid w:val="00A518B2"/>
    <w:rsid w:val="00A51A8B"/>
    <w:rsid w:val="00A538F5"/>
    <w:rsid w:val="00A542F1"/>
    <w:rsid w:val="00A54517"/>
    <w:rsid w:val="00A54AEA"/>
    <w:rsid w:val="00A54EED"/>
    <w:rsid w:val="00A55493"/>
    <w:rsid w:val="00A55C9A"/>
    <w:rsid w:val="00A56B3F"/>
    <w:rsid w:val="00A5723A"/>
    <w:rsid w:val="00A57BBE"/>
    <w:rsid w:val="00A57D49"/>
    <w:rsid w:val="00A60027"/>
    <w:rsid w:val="00A60612"/>
    <w:rsid w:val="00A6067F"/>
    <w:rsid w:val="00A60A82"/>
    <w:rsid w:val="00A61052"/>
    <w:rsid w:val="00A6181E"/>
    <w:rsid w:val="00A61B54"/>
    <w:rsid w:val="00A621F2"/>
    <w:rsid w:val="00A62B68"/>
    <w:rsid w:val="00A62C6F"/>
    <w:rsid w:val="00A62EFF"/>
    <w:rsid w:val="00A63E6B"/>
    <w:rsid w:val="00A640D0"/>
    <w:rsid w:val="00A64E21"/>
    <w:rsid w:val="00A6528B"/>
    <w:rsid w:val="00A654AA"/>
    <w:rsid w:val="00A65555"/>
    <w:rsid w:val="00A655EB"/>
    <w:rsid w:val="00A65A1F"/>
    <w:rsid w:val="00A65D46"/>
    <w:rsid w:val="00A65FEA"/>
    <w:rsid w:val="00A66479"/>
    <w:rsid w:val="00A6649B"/>
    <w:rsid w:val="00A66B18"/>
    <w:rsid w:val="00A6766E"/>
    <w:rsid w:val="00A67E1B"/>
    <w:rsid w:val="00A67E70"/>
    <w:rsid w:val="00A67F01"/>
    <w:rsid w:val="00A7099D"/>
    <w:rsid w:val="00A71B26"/>
    <w:rsid w:val="00A728CF"/>
    <w:rsid w:val="00A72D3A"/>
    <w:rsid w:val="00A72FB3"/>
    <w:rsid w:val="00A731D2"/>
    <w:rsid w:val="00A739A1"/>
    <w:rsid w:val="00A74553"/>
    <w:rsid w:val="00A74F70"/>
    <w:rsid w:val="00A75057"/>
    <w:rsid w:val="00A759B2"/>
    <w:rsid w:val="00A76053"/>
    <w:rsid w:val="00A768B8"/>
    <w:rsid w:val="00A77613"/>
    <w:rsid w:val="00A77D99"/>
    <w:rsid w:val="00A77E91"/>
    <w:rsid w:val="00A77F9F"/>
    <w:rsid w:val="00A80AEE"/>
    <w:rsid w:val="00A80F15"/>
    <w:rsid w:val="00A81160"/>
    <w:rsid w:val="00A8172A"/>
    <w:rsid w:val="00A81E39"/>
    <w:rsid w:val="00A82AAF"/>
    <w:rsid w:val="00A82B89"/>
    <w:rsid w:val="00A82EFF"/>
    <w:rsid w:val="00A8376F"/>
    <w:rsid w:val="00A83AE3"/>
    <w:rsid w:val="00A83B7B"/>
    <w:rsid w:val="00A83BED"/>
    <w:rsid w:val="00A83E77"/>
    <w:rsid w:val="00A84240"/>
    <w:rsid w:val="00A84605"/>
    <w:rsid w:val="00A84AA4"/>
    <w:rsid w:val="00A84D01"/>
    <w:rsid w:val="00A84F2C"/>
    <w:rsid w:val="00A851F9"/>
    <w:rsid w:val="00A85ABE"/>
    <w:rsid w:val="00A8633C"/>
    <w:rsid w:val="00A86BFF"/>
    <w:rsid w:val="00A86E55"/>
    <w:rsid w:val="00A872D0"/>
    <w:rsid w:val="00A8778C"/>
    <w:rsid w:val="00A87A26"/>
    <w:rsid w:val="00A87A9A"/>
    <w:rsid w:val="00A9002C"/>
    <w:rsid w:val="00A91819"/>
    <w:rsid w:val="00A9254B"/>
    <w:rsid w:val="00A92D3C"/>
    <w:rsid w:val="00A92F55"/>
    <w:rsid w:val="00A92FAF"/>
    <w:rsid w:val="00A93133"/>
    <w:rsid w:val="00A93BB5"/>
    <w:rsid w:val="00A94844"/>
    <w:rsid w:val="00A95429"/>
    <w:rsid w:val="00A95F88"/>
    <w:rsid w:val="00A966D9"/>
    <w:rsid w:val="00A96C77"/>
    <w:rsid w:val="00A97528"/>
    <w:rsid w:val="00A9774C"/>
    <w:rsid w:val="00AA026D"/>
    <w:rsid w:val="00AA0F9A"/>
    <w:rsid w:val="00AA128B"/>
    <w:rsid w:val="00AA1332"/>
    <w:rsid w:val="00AA1467"/>
    <w:rsid w:val="00AA174E"/>
    <w:rsid w:val="00AA18D6"/>
    <w:rsid w:val="00AA1953"/>
    <w:rsid w:val="00AA22E6"/>
    <w:rsid w:val="00AA26C8"/>
    <w:rsid w:val="00AA3741"/>
    <w:rsid w:val="00AA43C1"/>
    <w:rsid w:val="00AA4547"/>
    <w:rsid w:val="00AA4B4B"/>
    <w:rsid w:val="00AA4BEF"/>
    <w:rsid w:val="00AA5F04"/>
    <w:rsid w:val="00AA6D6A"/>
    <w:rsid w:val="00AA71B3"/>
    <w:rsid w:val="00AB0073"/>
    <w:rsid w:val="00AB0A21"/>
    <w:rsid w:val="00AB0D67"/>
    <w:rsid w:val="00AB1FA2"/>
    <w:rsid w:val="00AB250C"/>
    <w:rsid w:val="00AB2858"/>
    <w:rsid w:val="00AB332B"/>
    <w:rsid w:val="00AB37AC"/>
    <w:rsid w:val="00AB3890"/>
    <w:rsid w:val="00AB38EC"/>
    <w:rsid w:val="00AB3C33"/>
    <w:rsid w:val="00AB4383"/>
    <w:rsid w:val="00AB4C87"/>
    <w:rsid w:val="00AB53F2"/>
    <w:rsid w:val="00AB564E"/>
    <w:rsid w:val="00AB5722"/>
    <w:rsid w:val="00AB5D64"/>
    <w:rsid w:val="00AB6064"/>
    <w:rsid w:val="00AB61B7"/>
    <w:rsid w:val="00AB74CC"/>
    <w:rsid w:val="00AB764A"/>
    <w:rsid w:val="00AB7EF5"/>
    <w:rsid w:val="00AC02F5"/>
    <w:rsid w:val="00AC0AC6"/>
    <w:rsid w:val="00AC0AD4"/>
    <w:rsid w:val="00AC0FDD"/>
    <w:rsid w:val="00AC150A"/>
    <w:rsid w:val="00AC19EE"/>
    <w:rsid w:val="00AC1F7D"/>
    <w:rsid w:val="00AC21AD"/>
    <w:rsid w:val="00AC22EE"/>
    <w:rsid w:val="00AC28A7"/>
    <w:rsid w:val="00AC2BCF"/>
    <w:rsid w:val="00AC2BF7"/>
    <w:rsid w:val="00AC2D1F"/>
    <w:rsid w:val="00AC2E8C"/>
    <w:rsid w:val="00AC35E6"/>
    <w:rsid w:val="00AC38D2"/>
    <w:rsid w:val="00AC3AD6"/>
    <w:rsid w:val="00AC4F03"/>
    <w:rsid w:val="00AC5544"/>
    <w:rsid w:val="00AC62E5"/>
    <w:rsid w:val="00AC6AA1"/>
    <w:rsid w:val="00AC6B40"/>
    <w:rsid w:val="00AC6F2A"/>
    <w:rsid w:val="00AC7B6C"/>
    <w:rsid w:val="00AD0093"/>
    <w:rsid w:val="00AD021F"/>
    <w:rsid w:val="00AD08FD"/>
    <w:rsid w:val="00AD0A3D"/>
    <w:rsid w:val="00AD0C1E"/>
    <w:rsid w:val="00AD1A20"/>
    <w:rsid w:val="00AD1D12"/>
    <w:rsid w:val="00AD22E1"/>
    <w:rsid w:val="00AD2D3E"/>
    <w:rsid w:val="00AD3902"/>
    <w:rsid w:val="00AD3EF0"/>
    <w:rsid w:val="00AD426F"/>
    <w:rsid w:val="00AD449B"/>
    <w:rsid w:val="00AD4602"/>
    <w:rsid w:val="00AD57FE"/>
    <w:rsid w:val="00AD5D32"/>
    <w:rsid w:val="00AD61C1"/>
    <w:rsid w:val="00AD7621"/>
    <w:rsid w:val="00AD7B4E"/>
    <w:rsid w:val="00AD7DE2"/>
    <w:rsid w:val="00AD7FC0"/>
    <w:rsid w:val="00AE1212"/>
    <w:rsid w:val="00AE16B7"/>
    <w:rsid w:val="00AE243A"/>
    <w:rsid w:val="00AE29A7"/>
    <w:rsid w:val="00AE2E24"/>
    <w:rsid w:val="00AE3FE6"/>
    <w:rsid w:val="00AE4661"/>
    <w:rsid w:val="00AE4C98"/>
    <w:rsid w:val="00AE4D00"/>
    <w:rsid w:val="00AE4E74"/>
    <w:rsid w:val="00AE601F"/>
    <w:rsid w:val="00AE6281"/>
    <w:rsid w:val="00AE6358"/>
    <w:rsid w:val="00AE70D3"/>
    <w:rsid w:val="00AE7D01"/>
    <w:rsid w:val="00AF09CC"/>
    <w:rsid w:val="00AF0B27"/>
    <w:rsid w:val="00AF0DC5"/>
    <w:rsid w:val="00AF13BE"/>
    <w:rsid w:val="00AF1EE1"/>
    <w:rsid w:val="00AF23A3"/>
    <w:rsid w:val="00AF23B7"/>
    <w:rsid w:val="00AF2A9E"/>
    <w:rsid w:val="00AF2EE2"/>
    <w:rsid w:val="00AF307A"/>
    <w:rsid w:val="00AF31D2"/>
    <w:rsid w:val="00AF382B"/>
    <w:rsid w:val="00AF4F8C"/>
    <w:rsid w:val="00AF5591"/>
    <w:rsid w:val="00AF5735"/>
    <w:rsid w:val="00AF575A"/>
    <w:rsid w:val="00AF63E9"/>
    <w:rsid w:val="00AF6411"/>
    <w:rsid w:val="00AF645B"/>
    <w:rsid w:val="00AF6650"/>
    <w:rsid w:val="00AF7800"/>
    <w:rsid w:val="00AF7BC3"/>
    <w:rsid w:val="00AF7E3C"/>
    <w:rsid w:val="00B00B6B"/>
    <w:rsid w:val="00B00BDF"/>
    <w:rsid w:val="00B00D2C"/>
    <w:rsid w:val="00B01ED4"/>
    <w:rsid w:val="00B02861"/>
    <w:rsid w:val="00B02C5F"/>
    <w:rsid w:val="00B0312B"/>
    <w:rsid w:val="00B03683"/>
    <w:rsid w:val="00B038D8"/>
    <w:rsid w:val="00B03BAD"/>
    <w:rsid w:val="00B055E6"/>
    <w:rsid w:val="00B06141"/>
    <w:rsid w:val="00B0635A"/>
    <w:rsid w:val="00B067BD"/>
    <w:rsid w:val="00B0716E"/>
    <w:rsid w:val="00B07264"/>
    <w:rsid w:val="00B0790C"/>
    <w:rsid w:val="00B102CC"/>
    <w:rsid w:val="00B10D00"/>
    <w:rsid w:val="00B1122F"/>
    <w:rsid w:val="00B1194C"/>
    <w:rsid w:val="00B12800"/>
    <w:rsid w:val="00B12964"/>
    <w:rsid w:val="00B138C3"/>
    <w:rsid w:val="00B13C36"/>
    <w:rsid w:val="00B13F2A"/>
    <w:rsid w:val="00B142C4"/>
    <w:rsid w:val="00B1499C"/>
    <w:rsid w:val="00B14DD3"/>
    <w:rsid w:val="00B157CC"/>
    <w:rsid w:val="00B15E39"/>
    <w:rsid w:val="00B15EEC"/>
    <w:rsid w:val="00B173D2"/>
    <w:rsid w:val="00B173DF"/>
    <w:rsid w:val="00B174D6"/>
    <w:rsid w:val="00B17726"/>
    <w:rsid w:val="00B17AEE"/>
    <w:rsid w:val="00B20186"/>
    <w:rsid w:val="00B20319"/>
    <w:rsid w:val="00B206C5"/>
    <w:rsid w:val="00B207A1"/>
    <w:rsid w:val="00B2095A"/>
    <w:rsid w:val="00B21DAF"/>
    <w:rsid w:val="00B22CBB"/>
    <w:rsid w:val="00B2374F"/>
    <w:rsid w:val="00B239E1"/>
    <w:rsid w:val="00B23EF6"/>
    <w:rsid w:val="00B244EB"/>
    <w:rsid w:val="00B24A63"/>
    <w:rsid w:val="00B2516F"/>
    <w:rsid w:val="00B257E0"/>
    <w:rsid w:val="00B2588D"/>
    <w:rsid w:val="00B263E9"/>
    <w:rsid w:val="00B274D8"/>
    <w:rsid w:val="00B27A88"/>
    <w:rsid w:val="00B27BF1"/>
    <w:rsid w:val="00B30743"/>
    <w:rsid w:val="00B30792"/>
    <w:rsid w:val="00B3091A"/>
    <w:rsid w:val="00B3135C"/>
    <w:rsid w:val="00B314B8"/>
    <w:rsid w:val="00B320A6"/>
    <w:rsid w:val="00B3251D"/>
    <w:rsid w:val="00B32E4A"/>
    <w:rsid w:val="00B3310E"/>
    <w:rsid w:val="00B33142"/>
    <w:rsid w:val="00B337A2"/>
    <w:rsid w:val="00B345C6"/>
    <w:rsid w:val="00B34EE8"/>
    <w:rsid w:val="00B3554D"/>
    <w:rsid w:val="00B362FD"/>
    <w:rsid w:val="00B3636F"/>
    <w:rsid w:val="00B36E5D"/>
    <w:rsid w:val="00B36F67"/>
    <w:rsid w:val="00B37D6F"/>
    <w:rsid w:val="00B402C1"/>
    <w:rsid w:val="00B405BE"/>
    <w:rsid w:val="00B40A95"/>
    <w:rsid w:val="00B40EED"/>
    <w:rsid w:val="00B41699"/>
    <w:rsid w:val="00B41A86"/>
    <w:rsid w:val="00B4204B"/>
    <w:rsid w:val="00B42215"/>
    <w:rsid w:val="00B42C9E"/>
    <w:rsid w:val="00B42EB0"/>
    <w:rsid w:val="00B42F04"/>
    <w:rsid w:val="00B4313D"/>
    <w:rsid w:val="00B43517"/>
    <w:rsid w:val="00B43EDA"/>
    <w:rsid w:val="00B44DC4"/>
    <w:rsid w:val="00B45284"/>
    <w:rsid w:val="00B45CD8"/>
    <w:rsid w:val="00B45F01"/>
    <w:rsid w:val="00B4611F"/>
    <w:rsid w:val="00B467BB"/>
    <w:rsid w:val="00B46886"/>
    <w:rsid w:val="00B46F6F"/>
    <w:rsid w:val="00B475E7"/>
    <w:rsid w:val="00B47897"/>
    <w:rsid w:val="00B47A38"/>
    <w:rsid w:val="00B47D13"/>
    <w:rsid w:val="00B47F8A"/>
    <w:rsid w:val="00B5018F"/>
    <w:rsid w:val="00B50B96"/>
    <w:rsid w:val="00B51095"/>
    <w:rsid w:val="00B5115F"/>
    <w:rsid w:val="00B517E3"/>
    <w:rsid w:val="00B51916"/>
    <w:rsid w:val="00B51C39"/>
    <w:rsid w:val="00B5237E"/>
    <w:rsid w:val="00B52C06"/>
    <w:rsid w:val="00B53248"/>
    <w:rsid w:val="00B53ECA"/>
    <w:rsid w:val="00B554D4"/>
    <w:rsid w:val="00B55DA9"/>
    <w:rsid w:val="00B55E11"/>
    <w:rsid w:val="00B55FBC"/>
    <w:rsid w:val="00B56D35"/>
    <w:rsid w:val="00B56EA8"/>
    <w:rsid w:val="00B57C36"/>
    <w:rsid w:val="00B61486"/>
    <w:rsid w:val="00B615B0"/>
    <w:rsid w:val="00B61EDB"/>
    <w:rsid w:val="00B626FD"/>
    <w:rsid w:val="00B62E28"/>
    <w:rsid w:val="00B63204"/>
    <w:rsid w:val="00B63542"/>
    <w:rsid w:val="00B636B4"/>
    <w:rsid w:val="00B63A73"/>
    <w:rsid w:val="00B63CCF"/>
    <w:rsid w:val="00B63CF4"/>
    <w:rsid w:val="00B640C8"/>
    <w:rsid w:val="00B64561"/>
    <w:rsid w:val="00B645E0"/>
    <w:rsid w:val="00B64615"/>
    <w:rsid w:val="00B64659"/>
    <w:rsid w:val="00B648C7"/>
    <w:rsid w:val="00B64980"/>
    <w:rsid w:val="00B64E82"/>
    <w:rsid w:val="00B6543F"/>
    <w:rsid w:val="00B662FC"/>
    <w:rsid w:val="00B66BAE"/>
    <w:rsid w:val="00B67E20"/>
    <w:rsid w:val="00B70048"/>
    <w:rsid w:val="00B7007A"/>
    <w:rsid w:val="00B700B4"/>
    <w:rsid w:val="00B70505"/>
    <w:rsid w:val="00B706D0"/>
    <w:rsid w:val="00B70D63"/>
    <w:rsid w:val="00B717E4"/>
    <w:rsid w:val="00B71A76"/>
    <w:rsid w:val="00B71AB5"/>
    <w:rsid w:val="00B71F0F"/>
    <w:rsid w:val="00B720B2"/>
    <w:rsid w:val="00B722F8"/>
    <w:rsid w:val="00B7290B"/>
    <w:rsid w:val="00B72A2C"/>
    <w:rsid w:val="00B73134"/>
    <w:rsid w:val="00B73436"/>
    <w:rsid w:val="00B737D8"/>
    <w:rsid w:val="00B75584"/>
    <w:rsid w:val="00B755CA"/>
    <w:rsid w:val="00B75794"/>
    <w:rsid w:val="00B762EC"/>
    <w:rsid w:val="00B764BA"/>
    <w:rsid w:val="00B76C49"/>
    <w:rsid w:val="00B7767B"/>
    <w:rsid w:val="00B77799"/>
    <w:rsid w:val="00B77F6A"/>
    <w:rsid w:val="00B800D2"/>
    <w:rsid w:val="00B803D1"/>
    <w:rsid w:val="00B805A8"/>
    <w:rsid w:val="00B80ADC"/>
    <w:rsid w:val="00B81206"/>
    <w:rsid w:val="00B8151F"/>
    <w:rsid w:val="00B81622"/>
    <w:rsid w:val="00B81E83"/>
    <w:rsid w:val="00B821E9"/>
    <w:rsid w:val="00B821F7"/>
    <w:rsid w:val="00B82E5F"/>
    <w:rsid w:val="00B8309A"/>
    <w:rsid w:val="00B83D26"/>
    <w:rsid w:val="00B83EF4"/>
    <w:rsid w:val="00B84055"/>
    <w:rsid w:val="00B8498B"/>
    <w:rsid w:val="00B84EEB"/>
    <w:rsid w:val="00B8525C"/>
    <w:rsid w:val="00B863B6"/>
    <w:rsid w:val="00B86D33"/>
    <w:rsid w:val="00B87255"/>
    <w:rsid w:val="00B874E8"/>
    <w:rsid w:val="00B87679"/>
    <w:rsid w:val="00B87D77"/>
    <w:rsid w:val="00B908C9"/>
    <w:rsid w:val="00B91312"/>
    <w:rsid w:val="00B924FA"/>
    <w:rsid w:val="00B92EB9"/>
    <w:rsid w:val="00B9350D"/>
    <w:rsid w:val="00B93675"/>
    <w:rsid w:val="00B9411D"/>
    <w:rsid w:val="00B94E22"/>
    <w:rsid w:val="00B95778"/>
    <w:rsid w:val="00B95946"/>
    <w:rsid w:val="00B96381"/>
    <w:rsid w:val="00B965BB"/>
    <w:rsid w:val="00B96F14"/>
    <w:rsid w:val="00BA0190"/>
    <w:rsid w:val="00BA067A"/>
    <w:rsid w:val="00BA0A53"/>
    <w:rsid w:val="00BA0DE9"/>
    <w:rsid w:val="00BA10C2"/>
    <w:rsid w:val="00BA127F"/>
    <w:rsid w:val="00BA3151"/>
    <w:rsid w:val="00BA3991"/>
    <w:rsid w:val="00BA3E30"/>
    <w:rsid w:val="00BA3EB7"/>
    <w:rsid w:val="00BA4E63"/>
    <w:rsid w:val="00BA5151"/>
    <w:rsid w:val="00BA55E0"/>
    <w:rsid w:val="00BA5B74"/>
    <w:rsid w:val="00BA63A4"/>
    <w:rsid w:val="00BA6A4C"/>
    <w:rsid w:val="00BA6AEA"/>
    <w:rsid w:val="00BA705E"/>
    <w:rsid w:val="00BA7231"/>
    <w:rsid w:val="00BA7295"/>
    <w:rsid w:val="00BA73BF"/>
    <w:rsid w:val="00BA7ACA"/>
    <w:rsid w:val="00BB1A9A"/>
    <w:rsid w:val="00BB1B5D"/>
    <w:rsid w:val="00BB20E3"/>
    <w:rsid w:val="00BB2312"/>
    <w:rsid w:val="00BB306F"/>
    <w:rsid w:val="00BB3185"/>
    <w:rsid w:val="00BB41FA"/>
    <w:rsid w:val="00BB45C3"/>
    <w:rsid w:val="00BB4B64"/>
    <w:rsid w:val="00BB5151"/>
    <w:rsid w:val="00BB5446"/>
    <w:rsid w:val="00BB5463"/>
    <w:rsid w:val="00BB54BC"/>
    <w:rsid w:val="00BB5A8F"/>
    <w:rsid w:val="00BB609C"/>
    <w:rsid w:val="00BB69A9"/>
    <w:rsid w:val="00BB6B63"/>
    <w:rsid w:val="00BB7B47"/>
    <w:rsid w:val="00BB7F5E"/>
    <w:rsid w:val="00BC128F"/>
    <w:rsid w:val="00BC1347"/>
    <w:rsid w:val="00BC1F86"/>
    <w:rsid w:val="00BC2088"/>
    <w:rsid w:val="00BC2641"/>
    <w:rsid w:val="00BC2691"/>
    <w:rsid w:val="00BC3A75"/>
    <w:rsid w:val="00BC3DF0"/>
    <w:rsid w:val="00BC47DD"/>
    <w:rsid w:val="00BC4DEB"/>
    <w:rsid w:val="00BC4FF6"/>
    <w:rsid w:val="00BC5281"/>
    <w:rsid w:val="00BC586A"/>
    <w:rsid w:val="00BC5ECA"/>
    <w:rsid w:val="00BC5F84"/>
    <w:rsid w:val="00BC64D8"/>
    <w:rsid w:val="00BC6B81"/>
    <w:rsid w:val="00BC6EAC"/>
    <w:rsid w:val="00BC7F0D"/>
    <w:rsid w:val="00BC7FC5"/>
    <w:rsid w:val="00BD0796"/>
    <w:rsid w:val="00BD0F81"/>
    <w:rsid w:val="00BD155F"/>
    <w:rsid w:val="00BD1ABB"/>
    <w:rsid w:val="00BD1DAE"/>
    <w:rsid w:val="00BD2C39"/>
    <w:rsid w:val="00BD3ECF"/>
    <w:rsid w:val="00BD46ED"/>
    <w:rsid w:val="00BD51AB"/>
    <w:rsid w:val="00BD5320"/>
    <w:rsid w:val="00BD5324"/>
    <w:rsid w:val="00BD587B"/>
    <w:rsid w:val="00BD5AD6"/>
    <w:rsid w:val="00BD66C3"/>
    <w:rsid w:val="00BD680C"/>
    <w:rsid w:val="00BD6823"/>
    <w:rsid w:val="00BD6837"/>
    <w:rsid w:val="00BD6D9E"/>
    <w:rsid w:val="00BD74E2"/>
    <w:rsid w:val="00BD7F85"/>
    <w:rsid w:val="00BE0032"/>
    <w:rsid w:val="00BE0350"/>
    <w:rsid w:val="00BE04A0"/>
    <w:rsid w:val="00BE08E2"/>
    <w:rsid w:val="00BE0BA2"/>
    <w:rsid w:val="00BE0D1D"/>
    <w:rsid w:val="00BE1912"/>
    <w:rsid w:val="00BE1A56"/>
    <w:rsid w:val="00BE1F4B"/>
    <w:rsid w:val="00BE2DF3"/>
    <w:rsid w:val="00BE31A3"/>
    <w:rsid w:val="00BE3441"/>
    <w:rsid w:val="00BE3F04"/>
    <w:rsid w:val="00BE5117"/>
    <w:rsid w:val="00BE52F2"/>
    <w:rsid w:val="00BE5444"/>
    <w:rsid w:val="00BE5606"/>
    <w:rsid w:val="00BE5EC9"/>
    <w:rsid w:val="00BE6965"/>
    <w:rsid w:val="00BE7101"/>
    <w:rsid w:val="00BE7548"/>
    <w:rsid w:val="00BE78C3"/>
    <w:rsid w:val="00BE7A39"/>
    <w:rsid w:val="00BE7E79"/>
    <w:rsid w:val="00BF02C7"/>
    <w:rsid w:val="00BF0424"/>
    <w:rsid w:val="00BF0E58"/>
    <w:rsid w:val="00BF1536"/>
    <w:rsid w:val="00BF198A"/>
    <w:rsid w:val="00BF1FF2"/>
    <w:rsid w:val="00BF2807"/>
    <w:rsid w:val="00BF2BFD"/>
    <w:rsid w:val="00BF331A"/>
    <w:rsid w:val="00BF3DD6"/>
    <w:rsid w:val="00BF41B3"/>
    <w:rsid w:val="00BF41FC"/>
    <w:rsid w:val="00BF4991"/>
    <w:rsid w:val="00BF520A"/>
    <w:rsid w:val="00BF562A"/>
    <w:rsid w:val="00BF5A2F"/>
    <w:rsid w:val="00BF5B79"/>
    <w:rsid w:val="00BF5BB8"/>
    <w:rsid w:val="00BF6029"/>
    <w:rsid w:val="00BF60AF"/>
    <w:rsid w:val="00BF6882"/>
    <w:rsid w:val="00BF6CB9"/>
    <w:rsid w:val="00BF7111"/>
    <w:rsid w:val="00BF74F8"/>
    <w:rsid w:val="00C00296"/>
    <w:rsid w:val="00C0075A"/>
    <w:rsid w:val="00C00942"/>
    <w:rsid w:val="00C01415"/>
    <w:rsid w:val="00C025EA"/>
    <w:rsid w:val="00C02AAB"/>
    <w:rsid w:val="00C02D44"/>
    <w:rsid w:val="00C03F23"/>
    <w:rsid w:val="00C0436B"/>
    <w:rsid w:val="00C04C9D"/>
    <w:rsid w:val="00C050AD"/>
    <w:rsid w:val="00C05190"/>
    <w:rsid w:val="00C051FC"/>
    <w:rsid w:val="00C053A2"/>
    <w:rsid w:val="00C05829"/>
    <w:rsid w:val="00C059BA"/>
    <w:rsid w:val="00C061A5"/>
    <w:rsid w:val="00C06453"/>
    <w:rsid w:val="00C064B3"/>
    <w:rsid w:val="00C068D9"/>
    <w:rsid w:val="00C06B88"/>
    <w:rsid w:val="00C07FB5"/>
    <w:rsid w:val="00C10BAC"/>
    <w:rsid w:val="00C112CB"/>
    <w:rsid w:val="00C122F1"/>
    <w:rsid w:val="00C128DC"/>
    <w:rsid w:val="00C1307B"/>
    <w:rsid w:val="00C13715"/>
    <w:rsid w:val="00C13748"/>
    <w:rsid w:val="00C1387B"/>
    <w:rsid w:val="00C138E2"/>
    <w:rsid w:val="00C1435D"/>
    <w:rsid w:val="00C14E1B"/>
    <w:rsid w:val="00C156E5"/>
    <w:rsid w:val="00C157BC"/>
    <w:rsid w:val="00C1623E"/>
    <w:rsid w:val="00C16538"/>
    <w:rsid w:val="00C16659"/>
    <w:rsid w:val="00C173D3"/>
    <w:rsid w:val="00C17518"/>
    <w:rsid w:val="00C20106"/>
    <w:rsid w:val="00C20AAB"/>
    <w:rsid w:val="00C20E28"/>
    <w:rsid w:val="00C21030"/>
    <w:rsid w:val="00C2176D"/>
    <w:rsid w:val="00C23048"/>
    <w:rsid w:val="00C23B4F"/>
    <w:rsid w:val="00C23E45"/>
    <w:rsid w:val="00C23FEA"/>
    <w:rsid w:val="00C242CF"/>
    <w:rsid w:val="00C245F9"/>
    <w:rsid w:val="00C24A07"/>
    <w:rsid w:val="00C24FEF"/>
    <w:rsid w:val="00C25619"/>
    <w:rsid w:val="00C26238"/>
    <w:rsid w:val="00C26C29"/>
    <w:rsid w:val="00C26C2F"/>
    <w:rsid w:val="00C27B49"/>
    <w:rsid w:val="00C27D70"/>
    <w:rsid w:val="00C27DFE"/>
    <w:rsid w:val="00C27EC8"/>
    <w:rsid w:val="00C306CF"/>
    <w:rsid w:val="00C30FCA"/>
    <w:rsid w:val="00C31BA7"/>
    <w:rsid w:val="00C31F45"/>
    <w:rsid w:val="00C3239C"/>
    <w:rsid w:val="00C3254D"/>
    <w:rsid w:val="00C332F1"/>
    <w:rsid w:val="00C33BFB"/>
    <w:rsid w:val="00C3542F"/>
    <w:rsid w:val="00C3550E"/>
    <w:rsid w:val="00C35677"/>
    <w:rsid w:val="00C35842"/>
    <w:rsid w:val="00C36701"/>
    <w:rsid w:val="00C36726"/>
    <w:rsid w:val="00C36916"/>
    <w:rsid w:val="00C36A91"/>
    <w:rsid w:val="00C36C34"/>
    <w:rsid w:val="00C3743F"/>
    <w:rsid w:val="00C37475"/>
    <w:rsid w:val="00C40441"/>
    <w:rsid w:val="00C412F4"/>
    <w:rsid w:val="00C4147F"/>
    <w:rsid w:val="00C418EB"/>
    <w:rsid w:val="00C41A3B"/>
    <w:rsid w:val="00C421FE"/>
    <w:rsid w:val="00C42684"/>
    <w:rsid w:val="00C433E2"/>
    <w:rsid w:val="00C436FA"/>
    <w:rsid w:val="00C43998"/>
    <w:rsid w:val="00C43AC3"/>
    <w:rsid w:val="00C43CE4"/>
    <w:rsid w:val="00C446C6"/>
    <w:rsid w:val="00C44BA0"/>
    <w:rsid w:val="00C44C9D"/>
    <w:rsid w:val="00C454F3"/>
    <w:rsid w:val="00C45658"/>
    <w:rsid w:val="00C4568B"/>
    <w:rsid w:val="00C458D7"/>
    <w:rsid w:val="00C45ACC"/>
    <w:rsid w:val="00C469FA"/>
    <w:rsid w:val="00C46D31"/>
    <w:rsid w:val="00C46F5A"/>
    <w:rsid w:val="00C472EC"/>
    <w:rsid w:val="00C47A20"/>
    <w:rsid w:val="00C47BE7"/>
    <w:rsid w:val="00C502BE"/>
    <w:rsid w:val="00C50325"/>
    <w:rsid w:val="00C5032A"/>
    <w:rsid w:val="00C50C17"/>
    <w:rsid w:val="00C51595"/>
    <w:rsid w:val="00C5160B"/>
    <w:rsid w:val="00C51AE3"/>
    <w:rsid w:val="00C51C86"/>
    <w:rsid w:val="00C51DBD"/>
    <w:rsid w:val="00C5211C"/>
    <w:rsid w:val="00C522E4"/>
    <w:rsid w:val="00C5241E"/>
    <w:rsid w:val="00C52A4D"/>
    <w:rsid w:val="00C52BD1"/>
    <w:rsid w:val="00C52F9B"/>
    <w:rsid w:val="00C53247"/>
    <w:rsid w:val="00C534D0"/>
    <w:rsid w:val="00C53861"/>
    <w:rsid w:val="00C53AFA"/>
    <w:rsid w:val="00C54417"/>
    <w:rsid w:val="00C5446B"/>
    <w:rsid w:val="00C54471"/>
    <w:rsid w:val="00C546A5"/>
    <w:rsid w:val="00C5473F"/>
    <w:rsid w:val="00C5482F"/>
    <w:rsid w:val="00C54A33"/>
    <w:rsid w:val="00C54DE7"/>
    <w:rsid w:val="00C55209"/>
    <w:rsid w:val="00C553C4"/>
    <w:rsid w:val="00C5540E"/>
    <w:rsid w:val="00C56D51"/>
    <w:rsid w:val="00C5714C"/>
    <w:rsid w:val="00C577CA"/>
    <w:rsid w:val="00C60200"/>
    <w:rsid w:val="00C6037F"/>
    <w:rsid w:val="00C6067D"/>
    <w:rsid w:val="00C606D9"/>
    <w:rsid w:val="00C606DF"/>
    <w:rsid w:val="00C60AE8"/>
    <w:rsid w:val="00C60B5E"/>
    <w:rsid w:val="00C61539"/>
    <w:rsid w:val="00C61E2E"/>
    <w:rsid w:val="00C61EDB"/>
    <w:rsid w:val="00C6218C"/>
    <w:rsid w:val="00C621E9"/>
    <w:rsid w:val="00C6223C"/>
    <w:rsid w:val="00C62B8A"/>
    <w:rsid w:val="00C633BB"/>
    <w:rsid w:val="00C64550"/>
    <w:rsid w:val="00C64AFD"/>
    <w:rsid w:val="00C64ECB"/>
    <w:rsid w:val="00C65356"/>
    <w:rsid w:val="00C65615"/>
    <w:rsid w:val="00C66068"/>
    <w:rsid w:val="00C6648D"/>
    <w:rsid w:val="00C66C4E"/>
    <w:rsid w:val="00C67011"/>
    <w:rsid w:val="00C672E0"/>
    <w:rsid w:val="00C67887"/>
    <w:rsid w:val="00C678A9"/>
    <w:rsid w:val="00C67BC5"/>
    <w:rsid w:val="00C67E90"/>
    <w:rsid w:val="00C702F2"/>
    <w:rsid w:val="00C7033E"/>
    <w:rsid w:val="00C70BDF"/>
    <w:rsid w:val="00C70F1F"/>
    <w:rsid w:val="00C7122C"/>
    <w:rsid w:val="00C72848"/>
    <w:rsid w:val="00C7290D"/>
    <w:rsid w:val="00C72926"/>
    <w:rsid w:val="00C72B16"/>
    <w:rsid w:val="00C733D2"/>
    <w:rsid w:val="00C73E9B"/>
    <w:rsid w:val="00C73FFA"/>
    <w:rsid w:val="00C743CB"/>
    <w:rsid w:val="00C7497E"/>
    <w:rsid w:val="00C75104"/>
    <w:rsid w:val="00C75CA5"/>
    <w:rsid w:val="00C76199"/>
    <w:rsid w:val="00C76BD8"/>
    <w:rsid w:val="00C77769"/>
    <w:rsid w:val="00C814ED"/>
    <w:rsid w:val="00C822C0"/>
    <w:rsid w:val="00C82333"/>
    <w:rsid w:val="00C824FB"/>
    <w:rsid w:val="00C83020"/>
    <w:rsid w:val="00C83060"/>
    <w:rsid w:val="00C832A4"/>
    <w:rsid w:val="00C838A3"/>
    <w:rsid w:val="00C83C57"/>
    <w:rsid w:val="00C8422D"/>
    <w:rsid w:val="00C84E65"/>
    <w:rsid w:val="00C8504D"/>
    <w:rsid w:val="00C858AD"/>
    <w:rsid w:val="00C85CEA"/>
    <w:rsid w:val="00C85D39"/>
    <w:rsid w:val="00C85FF3"/>
    <w:rsid w:val="00C869F5"/>
    <w:rsid w:val="00C86A19"/>
    <w:rsid w:val="00C86F31"/>
    <w:rsid w:val="00C87C7E"/>
    <w:rsid w:val="00C9041D"/>
    <w:rsid w:val="00C905D3"/>
    <w:rsid w:val="00C90602"/>
    <w:rsid w:val="00C91C32"/>
    <w:rsid w:val="00C91C92"/>
    <w:rsid w:val="00C92174"/>
    <w:rsid w:val="00C923A1"/>
    <w:rsid w:val="00C9280E"/>
    <w:rsid w:val="00C92986"/>
    <w:rsid w:val="00C92BFC"/>
    <w:rsid w:val="00C92C4A"/>
    <w:rsid w:val="00C938C3"/>
    <w:rsid w:val="00C9431F"/>
    <w:rsid w:val="00C946D0"/>
    <w:rsid w:val="00C94888"/>
    <w:rsid w:val="00C94DF5"/>
    <w:rsid w:val="00C94F2F"/>
    <w:rsid w:val="00C957EC"/>
    <w:rsid w:val="00C95B00"/>
    <w:rsid w:val="00C965C0"/>
    <w:rsid w:val="00C97C73"/>
    <w:rsid w:val="00C97CA5"/>
    <w:rsid w:val="00C97E18"/>
    <w:rsid w:val="00CA0386"/>
    <w:rsid w:val="00CA051D"/>
    <w:rsid w:val="00CA0672"/>
    <w:rsid w:val="00CA10A4"/>
    <w:rsid w:val="00CA194E"/>
    <w:rsid w:val="00CA22A6"/>
    <w:rsid w:val="00CA2B26"/>
    <w:rsid w:val="00CA2BCA"/>
    <w:rsid w:val="00CA2E85"/>
    <w:rsid w:val="00CA3219"/>
    <w:rsid w:val="00CA3264"/>
    <w:rsid w:val="00CA329E"/>
    <w:rsid w:val="00CA367E"/>
    <w:rsid w:val="00CA37F4"/>
    <w:rsid w:val="00CA381C"/>
    <w:rsid w:val="00CA3D80"/>
    <w:rsid w:val="00CA3D92"/>
    <w:rsid w:val="00CA3EA5"/>
    <w:rsid w:val="00CA5819"/>
    <w:rsid w:val="00CA5F6C"/>
    <w:rsid w:val="00CA6403"/>
    <w:rsid w:val="00CA6859"/>
    <w:rsid w:val="00CA6893"/>
    <w:rsid w:val="00CA6903"/>
    <w:rsid w:val="00CA691D"/>
    <w:rsid w:val="00CA6CC4"/>
    <w:rsid w:val="00CA6FE4"/>
    <w:rsid w:val="00CA713E"/>
    <w:rsid w:val="00CA7596"/>
    <w:rsid w:val="00CA7997"/>
    <w:rsid w:val="00CA7A76"/>
    <w:rsid w:val="00CB00CD"/>
    <w:rsid w:val="00CB0804"/>
    <w:rsid w:val="00CB1CCF"/>
    <w:rsid w:val="00CB2853"/>
    <w:rsid w:val="00CB2A83"/>
    <w:rsid w:val="00CB2C58"/>
    <w:rsid w:val="00CB2D7C"/>
    <w:rsid w:val="00CB3B89"/>
    <w:rsid w:val="00CB40F1"/>
    <w:rsid w:val="00CB4BD8"/>
    <w:rsid w:val="00CB506D"/>
    <w:rsid w:val="00CB5728"/>
    <w:rsid w:val="00CB638D"/>
    <w:rsid w:val="00CB66D7"/>
    <w:rsid w:val="00CB6A0F"/>
    <w:rsid w:val="00CB6AD7"/>
    <w:rsid w:val="00CB7198"/>
    <w:rsid w:val="00CB7671"/>
    <w:rsid w:val="00CB79B4"/>
    <w:rsid w:val="00CB7C73"/>
    <w:rsid w:val="00CB7E0C"/>
    <w:rsid w:val="00CC023F"/>
    <w:rsid w:val="00CC0484"/>
    <w:rsid w:val="00CC114B"/>
    <w:rsid w:val="00CC12DB"/>
    <w:rsid w:val="00CC12F5"/>
    <w:rsid w:val="00CC1A6B"/>
    <w:rsid w:val="00CC1D27"/>
    <w:rsid w:val="00CC1DEE"/>
    <w:rsid w:val="00CC2338"/>
    <w:rsid w:val="00CC2839"/>
    <w:rsid w:val="00CC2EAA"/>
    <w:rsid w:val="00CC320B"/>
    <w:rsid w:val="00CC3458"/>
    <w:rsid w:val="00CC3A46"/>
    <w:rsid w:val="00CC3E78"/>
    <w:rsid w:val="00CC46E9"/>
    <w:rsid w:val="00CC4944"/>
    <w:rsid w:val="00CC5D58"/>
    <w:rsid w:val="00CC6339"/>
    <w:rsid w:val="00CC6385"/>
    <w:rsid w:val="00CC6B09"/>
    <w:rsid w:val="00CC6FD1"/>
    <w:rsid w:val="00CC7493"/>
    <w:rsid w:val="00CC771B"/>
    <w:rsid w:val="00CC7966"/>
    <w:rsid w:val="00CD0240"/>
    <w:rsid w:val="00CD033B"/>
    <w:rsid w:val="00CD058A"/>
    <w:rsid w:val="00CD19FE"/>
    <w:rsid w:val="00CD23DF"/>
    <w:rsid w:val="00CD25F7"/>
    <w:rsid w:val="00CD2F25"/>
    <w:rsid w:val="00CD3FED"/>
    <w:rsid w:val="00CD4A05"/>
    <w:rsid w:val="00CD519F"/>
    <w:rsid w:val="00CD559F"/>
    <w:rsid w:val="00CD5F47"/>
    <w:rsid w:val="00CD630B"/>
    <w:rsid w:val="00CD6601"/>
    <w:rsid w:val="00CD74E6"/>
    <w:rsid w:val="00CD7D06"/>
    <w:rsid w:val="00CE0052"/>
    <w:rsid w:val="00CE0405"/>
    <w:rsid w:val="00CE0996"/>
    <w:rsid w:val="00CE0C79"/>
    <w:rsid w:val="00CE15CB"/>
    <w:rsid w:val="00CE1A1B"/>
    <w:rsid w:val="00CE251E"/>
    <w:rsid w:val="00CE385E"/>
    <w:rsid w:val="00CE44E5"/>
    <w:rsid w:val="00CE450C"/>
    <w:rsid w:val="00CE58F2"/>
    <w:rsid w:val="00CE5A8F"/>
    <w:rsid w:val="00CE5F9C"/>
    <w:rsid w:val="00CE672F"/>
    <w:rsid w:val="00CE6A8B"/>
    <w:rsid w:val="00CE7353"/>
    <w:rsid w:val="00CF0229"/>
    <w:rsid w:val="00CF1714"/>
    <w:rsid w:val="00CF1CA4"/>
    <w:rsid w:val="00CF1CFD"/>
    <w:rsid w:val="00CF23A0"/>
    <w:rsid w:val="00CF24C4"/>
    <w:rsid w:val="00CF2E64"/>
    <w:rsid w:val="00CF30D2"/>
    <w:rsid w:val="00CF36A9"/>
    <w:rsid w:val="00CF3F53"/>
    <w:rsid w:val="00CF472D"/>
    <w:rsid w:val="00CF4878"/>
    <w:rsid w:val="00CF48CC"/>
    <w:rsid w:val="00CF4AC3"/>
    <w:rsid w:val="00CF4AF9"/>
    <w:rsid w:val="00CF4D21"/>
    <w:rsid w:val="00CF5D72"/>
    <w:rsid w:val="00CF623A"/>
    <w:rsid w:val="00CF653B"/>
    <w:rsid w:val="00CF7370"/>
    <w:rsid w:val="00CF7B4A"/>
    <w:rsid w:val="00D004A1"/>
    <w:rsid w:val="00D00A11"/>
    <w:rsid w:val="00D01073"/>
    <w:rsid w:val="00D0137D"/>
    <w:rsid w:val="00D018D3"/>
    <w:rsid w:val="00D01C79"/>
    <w:rsid w:val="00D02502"/>
    <w:rsid w:val="00D02DC3"/>
    <w:rsid w:val="00D035CC"/>
    <w:rsid w:val="00D03854"/>
    <w:rsid w:val="00D038EF"/>
    <w:rsid w:val="00D0399B"/>
    <w:rsid w:val="00D039C1"/>
    <w:rsid w:val="00D03F9A"/>
    <w:rsid w:val="00D04025"/>
    <w:rsid w:val="00D04CC5"/>
    <w:rsid w:val="00D05595"/>
    <w:rsid w:val="00D06131"/>
    <w:rsid w:val="00D0621F"/>
    <w:rsid w:val="00D063A9"/>
    <w:rsid w:val="00D06AEC"/>
    <w:rsid w:val="00D06C9F"/>
    <w:rsid w:val="00D06D52"/>
    <w:rsid w:val="00D06D5F"/>
    <w:rsid w:val="00D10505"/>
    <w:rsid w:val="00D10AC3"/>
    <w:rsid w:val="00D11036"/>
    <w:rsid w:val="00D11BC5"/>
    <w:rsid w:val="00D11C58"/>
    <w:rsid w:val="00D11E5A"/>
    <w:rsid w:val="00D1259D"/>
    <w:rsid w:val="00D12690"/>
    <w:rsid w:val="00D126FB"/>
    <w:rsid w:val="00D12FAE"/>
    <w:rsid w:val="00D130A5"/>
    <w:rsid w:val="00D131B9"/>
    <w:rsid w:val="00D13362"/>
    <w:rsid w:val="00D15006"/>
    <w:rsid w:val="00D15365"/>
    <w:rsid w:val="00D15EB7"/>
    <w:rsid w:val="00D161E1"/>
    <w:rsid w:val="00D16237"/>
    <w:rsid w:val="00D16B3C"/>
    <w:rsid w:val="00D175D9"/>
    <w:rsid w:val="00D20078"/>
    <w:rsid w:val="00D2108E"/>
    <w:rsid w:val="00D219AF"/>
    <w:rsid w:val="00D22032"/>
    <w:rsid w:val="00D22227"/>
    <w:rsid w:val="00D22311"/>
    <w:rsid w:val="00D2261A"/>
    <w:rsid w:val="00D22813"/>
    <w:rsid w:val="00D2295D"/>
    <w:rsid w:val="00D23A11"/>
    <w:rsid w:val="00D23D55"/>
    <w:rsid w:val="00D24541"/>
    <w:rsid w:val="00D249BD"/>
    <w:rsid w:val="00D24AE9"/>
    <w:rsid w:val="00D25983"/>
    <w:rsid w:val="00D265EF"/>
    <w:rsid w:val="00D26C87"/>
    <w:rsid w:val="00D26D01"/>
    <w:rsid w:val="00D2702E"/>
    <w:rsid w:val="00D272AD"/>
    <w:rsid w:val="00D27B0F"/>
    <w:rsid w:val="00D27BD8"/>
    <w:rsid w:val="00D27EE3"/>
    <w:rsid w:val="00D3036C"/>
    <w:rsid w:val="00D30499"/>
    <w:rsid w:val="00D30517"/>
    <w:rsid w:val="00D30596"/>
    <w:rsid w:val="00D30B5A"/>
    <w:rsid w:val="00D30F13"/>
    <w:rsid w:val="00D32130"/>
    <w:rsid w:val="00D32B19"/>
    <w:rsid w:val="00D32D37"/>
    <w:rsid w:val="00D32D9E"/>
    <w:rsid w:val="00D333E9"/>
    <w:rsid w:val="00D334EA"/>
    <w:rsid w:val="00D33647"/>
    <w:rsid w:val="00D338D2"/>
    <w:rsid w:val="00D33A93"/>
    <w:rsid w:val="00D33CFF"/>
    <w:rsid w:val="00D33DBC"/>
    <w:rsid w:val="00D33E2E"/>
    <w:rsid w:val="00D34203"/>
    <w:rsid w:val="00D34499"/>
    <w:rsid w:val="00D3466B"/>
    <w:rsid w:val="00D34B59"/>
    <w:rsid w:val="00D35910"/>
    <w:rsid w:val="00D35C44"/>
    <w:rsid w:val="00D35C98"/>
    <w:rsid w:val="00D35FCD"/>
    <w:rsid w:val="00D3607C"/>
    <w:rsid w:val="00D3671B"/>
    <w:rsid w:val="00D3682E"/>
    <w:rsid w:val="00D36988"/>
    <w:rsid w:val="00D36DA6"/>
    <w:rsid w:val="00D375ED"/>
    <w:rsid w:val="00D37BB3"/>
    <w:rsid w:val="00D41250"/>
    <w:rsid w:val="00D41609"/>
    <w:rsid w:val="00D419D9"/>
    <w:rsid w:val="00D41C79"/>
    <w:rsid w:val="00D421B0"/>
    <w:rsid w:val="00D42432"/>
    <w:rsid w:val="00D425B2"/>
    <w:rsid w:val="00D42657"/>
    <w:rsid w:val="00D426BA"/>
    <w:rsid w:val="00D42820"/>
    <w:rsid w:val="00D42E6D"/>
    <w:rsid w:val="00D43182"/>
    <w:rsid w:val="00D43187"/>
    <w:rsid w:val="00D43585"/>
    <w:rsid w:val="00D43818"/>
    <w:rsid w:val="00D44C79"/>
    <w:rsid w:val="00D45088"/>
    <w:rsid w:val="00D466EC"/>
    <w:rsid w:val="00D46D65"/>
    <w:rsid w:val="00D4711F"/>
    <w:rsid w:val="00D4767D"/>
    <w:rsid w:val="00D50805"/>
    <w:rsid w:val="00D509F9"/>
    <w:rsid w:val="00D50A36"/>
    <w:rsid w:val="00D51106"/>
    <w:rsid w:val="00D513E4"/>
    <w:rsid w:val="00D51409"/>
    <w:rsid w:val="00D516C9"/>
    <w:rsid w:val="00D51A1B"/>
    <w:rsid w:val="00D51AFF"/>
    <w:rsid w:val="00D51E8F"/>
    <w:rsid w:val="00D52C2D"/>
    <w:rsid w:val="00D52FAE"/>
    <w:rsid w:val="00D5324C"/>
    <w:rsid w:val="00D53666"/>
    <w:rsid w:val="00D53B5E"/>
    <w:rsid w:val="00D53F62"/>
    <w:rsid w:val="00D54038"/>
    <w:rsid w:val="00D54929"/>
    <w:rsid w:val="00D5571F"/>
    <w:rsid w:val="00D558AD"/>
    <w:rsid w:val="00D571CC"/>
    <w:rsid w:val="00D57945"/>
    <w:rsid w:val="00D57DDF"/>
    <w:rsid w:val="00D57FDA"/>
    <w:rsid w:val="00D601C2"/>
    <w:rsid w:val="00D60470"/>
    <w:rsid w:val="00D6055F"/>
    <w:rsid w:val="00D61587"/>
    <w:rsid w:val="00D622C5"/>
    <w:rsid w:val="00D62360"/>
    <w:rsid w:val="00D62676"/>
    <w:rsid w:val="00D62B28"/>
    <w:rsid w:val="00D6371C"/>
    <w:rsid w:val="00D637C8"/>
    <w:rsid w:val="00D63AB0"/>
    <w:rsid w:val="00D6520C"/>
    <w:rsid w:val="00D653F3"/>
    <w:rsid w:val="00D654FE"/>
    <w:rsid w:val="00D6666A"/>
    <w:rsid w:val="00D66818"/>
    <w:rsid w:val="00D66850"/>
    <w:rsid w:val="00D66DBA"/>
    <w:rsid w:val="00D678BD"/>
    <w:rsid w:val="00D6791C"/>
    <w:rsid w:val="00D67FDC"/>
    <w:rsid w:val="00D70000"/>
    <w:rsid w:val="00D7006C"/>
    <w:rsid w:val="00D700AF"/>
    <w:rsid w:val="00D704A0"/>
    <w:rsid w:val="00D706AF"/>
    <w:rsid w:val="00D71035"/>
    <w:rsid w:val="00D7198E"/>
    <w:rsid w:val="00D719BE"/>
    <w:rsid w:val="00D72017"/>
    <w:rsid w:val="00D7207F"/>
    <w:rsid w:val="00D743D3"/>
    <w:rsid w:val="00D743E7"/>
    <w:rsid w:val="00D746F5"/>
    <w:rsid w:val="00D749A3"/>
    <w:rsid w:val="00D74A30"/>
    <w:rsid w:val="00D74C82"/>
    <w:rsid w:val="00D74E18"/>
    <w:rsid w:val="00D750B8"/>
    <w:rsid w:val="00D753A8"/>
    <w:rsid w:val="00D75697"/>
    <w:rsid w:val="00D75A25"/>
    <w:rsid w:val="00D75BDB"/>
    <w:rsid w:val="00D7617D"/>
    <w:rsid w:val="00D76DEF"/>
    <w:rsid w:val="00D77174"/>
    <w:rsid w:val="00D801F0"/>
    <w:rsid w:val="00D8034F"/>
    <w:rsid w:val="00D807A8"/>
    <w:rsid w:val="00D80BFD"/>
    <w:rsid w:val="00D80C84"/>
    <w:rsid w:val="00D8106B"/>
    <w:rsid w:val="00D8122D"/>
    <w:rsid w:val="00D81F59"/>
    <w:rsid w:val="00D81FF5"/>
    <w:rsid w:val="00D8226A"/>
    <w:rsid w:val="00D823CA"/>
    <w:rsid w:val="00D82AC3"/>
    <w:rsid w:val="00D82C70"/>
    <w:rsid w:val="00D83BD7"/>
    <w:rsid w:val="00D83BF4"/>
    <w:rsid w:val="00D83DA4"/>
    <w:rsid w:val="00D8445D"/>
    <w:rsid w:val="00D84F6A"/>
    <w:rsid w:val="00D85267"/>
    <w:rsid w:val="00D85A4B"/>
    <w:rsid w:val="00D8618C"/>
    <w:rsid w:val="00D8672F"/>
    <w:rsid w:val="00D867EF"/>
    <w:rsid w:val="00D87391"/>
    <w:rsid w:val="00D87B3C"/>
    <w:rsid w:val="00D87B77"/>
    <w:rsid w:val="00D87DB6"/>
    <w:rsid w:val="00D908FB"/>
    <w:rsid w:val="00D90F03"/>
    <w:rsid w:val="00D91020"/>
    <w:rsid w:val="00D91739"/>
    <w:rsid w:val="00D921DC"/>
    <w:rsid w:val="00D92A4D"/>
    <w:rsid w:val="00D92EA5"/>
    <w:rsid w:val="00D9313E"/>
    <w:rsid w:val="00D931EB"/>
    <w:rsid w:val="00D9330F"/>
    <w:rsid w:val="00D94092"/>
    <w:rsid w:val="00D947EF"/>
    <w:rsid w:val="00D94ADC"/>
    <w:rsid w:val="00D95114"/>
    <w:rsid w:val="00D9556C"/>
    <w:rsid w:val="00D955CA"/>
    <w:rsid w:val="00D958E0"/>
    <w:rsid w:val="00D9688F"/>
    <w:rsid w:val="00D97819"/>
    <w:rsid w:val="00D97A3B"/>
    <w:rsid w:val="00D97CE6"/>
    <w:rsid w:val="00D97D8F"/>
    <w:rsid w:val="00D97F55"/>
    <w:rsid w:val="00DA0081"/>
    <w:rsid w:val="00DA0E7E"/>
    <w:rsid w:val="00DA130E"/>
    <w:rsid w:val="00DA149B"/>
    <w:rsid w:val="00DA1C86"/>
    <w:rsid w:val="00DA1D27"/>
    <w:rsid w:val="00DA1E79"/>
    <w:rsid w:val="00DA1ED8"/>
    <w:rsid w:val="00DA34AF"/>
    <w:rsid w:val="00DA3517"/>
    <w:rsid w:val="00DA3712"/>
    <w:rsid w:val="00DA38C2"/>
    <w:rsid w:val="00DA3D88"/>
    <w:rsid w:val="00DA3FEE"/>
    <w:rsid w:val="00DA45FB"/>
    <w:rsid w:val="00DA49AD"/>
    <w:rsid w:val="00DA4F32"/>
    <w:rsid w:val="00DA52F9"/>
    <w:rsid w:val="00DA545A"/>
    <w:rsid w:val="00DA5995"/>
    <w:rsid w:val="00DA5AD7"/>
    <w:rsid w:val="00DA5E9D"/>
    <w:rsid w:val="00DA6BF3"/>
    <w:rsid w:val="00DA6CBA"/>
    <w:rsid w:val="00DA6E95"/>
    <w:rsid w:val="00DB0377"/>
    <w:rsid w:val="00DB0BCD"/>
    <w:rsid w:val="00DB1455"/>
    <w:rsid w:val="00DB1F46"/>
    <w:rsid w:val="00DB2ADF"/>
    <w:rsid w:val="00DB2F00"/>
    <w:rsid w:val="00DB3346"/>
    <w:rsid w:val="00DB3A99"/>
    <w:rsid w:val="00DB3AE8"/>
    <w:rsid w:val="00DB3D15"/>
    <w:rsid w:val="00DB3F44"/>
    <w:rsid w:val="00DB42AA"/>
    <w:rsid w:val="00DB48DB"/>
    <w:rsid w:val="00DB49FE"/>
    <w:rsid w:val="00DB4FFC"/>
    <w:rsid w:val="00DB6372"/>
    <w:rsid w:val="00DB64A5"/>
    <w:rsid w:val="00DB66CF"/>
    <w:rsid w:val="00DB680B"/>
    <w:rsid w:val="00DB7133"/>
    <w:rsid w:val="00DB76A5"/>
    <w:rsid w:val="00DB7FDF"/>
    <w:rsid w:val="00DC05DF"/>
    <w:rsid w:val="00DC0A81"/>
    <w:rsid w:val="00DC12CC"/>
    <w:rsid w:val="00DC1314"/>
    <w:rsid w:val="00DC1813"/>
    <w:rsid w:val="00DC1AF2"/>
    <w:rsid w:val="00DC1B68"/>
    <w:rsid w:val="00DC1D45"/>
    <w:rsid w:val="00DC2200"/>
    <w:rsid w:val="00DC2556"/>
    <w:rsid w:val="00DC26BE"/>
    <w:rsid w:val="00DC2728"/>
    <w:rsid w:val="00DC313A"/>
    <w:rsid w:val="00DC317A"/>
    <w:rsid w:val="00DC34B6"/>
    <w:rsid w:val="00DC4368"/>
    <w:rsid w:val="00DC4DD5"/>
    <w:rsid w:val="00DC5329"/>
    <w:rsid w:val="00DC5667"/>
    <w:rsid w:val="00DC566A"/>
    <w:rsid w:val="00DC5B0F"/>
    <w:rsid w:val="00DC64BF"/>
    <w:rsid w:val="00DC6687"/>
    <w:rsid w:val="00DC66F7"/>
    <w:rsid w:val="00DC68A8"/>
    <w:rsid w:val="00DC6D7D"/>
    <w:rsid w:val="00DC7002"/>
    <w:rsid w:val="00DC7998"/>
    <w:rsid w:val="00DD03CD"/>
    <w:rsid w:val="00DD09CC"/>
    <w:rsid w:val="00DD1112"/>
    <w:rsid w:val="00DD1A18"/>
    <w:rsid w:val="00DD1CA4"/>
    <w:rsid w:val="00DD207F"/>
    <w:rsid w:val="00DD22A8"/>
    <w:rsid w:val="00DD23CC"/>
    <w:rsid w:val="00DD25D0"/>
    <w:rsid w:val="00DD2A0E"/>
    <w:rsid w:val="00DD3A6B"/>
    <w:rsid w:val="00DD3A94"/>
    <w:rsid w:val="00DD3F2B"/>
    <w:rsid w:val="00DD4118"/>
    <w:rsid w:val="00DD451B"/>
    <w:rsid w:val="00DD4DB4"/>
    <w:rsid w:val="00DD4DB8"/>
    <w:rsid w:val="00DD4DF4"/>
    <w:rsid w:val="00DD51F4"/>
    <w:rsid w:val="00DD5294"/>
    <w:rsid w:val="00DD6760"/>
    <w:rsid w:val="00DD7588"/>
    <w:rsid w:val="00DD77E9"/>
    <w:rsid w:val="00DD7F7A"/>
    <w:rsid w:val="00DE0A6D"/>
    <w:rsid w:val="00DE1E89"/>
    <w:rsid w:val="00DE271B"/>
    <w:rsid w:val="00DE284B"/>
    <w:rsid w:val="00DE2AF1"/>
    <w:rsid w:val="00DE303B"/>
    <w:rsid w:val="00DE34DE"/>
    <w:rsid w:val="00DE3515"/>
    <w:rsid w:val="00DE354A"/>
    <w:rsid w:val="00DE364E"/>
    <w:rsid w:val="00DE3A3A"/>
    <w:rsid w:val="00DE3CA8"/>
    <w:rsid w:val="00DE3E2D"/>
    <w:rsid w:val="00DE3F8B"/>
    <w:rsid w:val="00DE4539"/>
    <w:rsid w:val="00DE488E"/>
    <w:rsid w:val="00DE4AD9"/>
    <w:rsid w:val="00DE4B32"/>
    <w:rsid w:val="00DE514B"/>
    <w:rsid w:val="00DE521B"/>
    <w:rsid w:val="00DE57F5"/>
    <w:rsid w:val="00DE5D1A"/>
    <w:rsid w:val="00DE5F69"/>
    <w:rsid w:val="00DE663C"/>
    <w:rsid w:val="00DE6967"/>
    <w:rsid w:val="00DE6AE7"/>
    <w:rsid w:val="00DE6B79"/>
    <w:rsid w:val="00DE7210"/>
    <w:rsid w:val="00DF07E4"/>
    <w:rsid w:val="00DF0FF7"/>
    <w:rsid w:val="00DF1011"/>
    <w:rsid w:val="00DF11B0"/>
    <w:rsid w:val="00DF164A"/>
    <w:rsid w:val="00DF16D0"/>
    <w:rsid w:val="00DF1882"/>
    <w:rsid w:val="00DF2236"/>
    <w:rsid w:val="00DF2414"/>
    <w:rsid w:val="00DF2EF1"/>
    <w:rsid w:val="00DF3052"/>
    <w:rsid w:val="00DF312A"/>
    <w:rsid w:val="00DF3293"/>
    <w:rsid w:val="00DF4572"/>
    <w:rsid w:val="00DF4AF4"/>
    <w:rsid w:val="00DF4D4B"/>
    <w:rsid w:val="00DF55A0"/>
    <w:rsid w:val="00DF56E6"/>
    <w:rsid w:val="00DF5826"/>
    <w:rsid w:val="00DF613E"/>
    <w:rsid w:val="00DF6A3D"/>
    <w:rsid w:val="00DF6A82"/>
    <w:rsid w:val="00DF7CA0"/>
    <w:rsid w:val="00E00141"/>
    <w:rsid w:val="00E003E1"/>
    <w:rsid w:val="00E00473"/>
    <w:rsid w:val="00E005DE"/>
    <w:rsid w:val="00E010D4"/>
    <w:rsid w:val="00E016DF"/>
    <w:rsid w:val="00E01A6C"/>
    <w:rsid w:val="00E01C0B"/>
    <w:rsid w:val="00E02459"/>
    <w:rsid w:val="00E027F2"/>
    <w:rsid w:val="00E05E21"/>
    <w:rsid w:val="00E067F6"/>
    <w:rsid w:val="00E06DAA"/>
    <w:rsid w:val="00E07134"/>
    <w:rsid w:val="00E100CD"/>
    <w:rsid w:val="00E101E7"/>
    <w:rsid w:val="00E11161"/>
    <w:rsid w:val="00E11A57"/>
    <w:rsid w:val="00E13AA9"/>
    <w:rsid w:val="00E13DE1"/>
    <w:rsid w:val="00E1536E"/>
    <w:rsid w:val="00E153D6"/>
    <w:rsid w:val="00E160AC"/>
    <w:rsid w:val="00E1743E"/>
    <w:rsid w:val="00E1794A"/>
    <w:rsid w:val="00E17F4C"/>
    <w:rsid w:val="00E20326"/>
    <w:rsid w:val="00E205C8"/>
    <w:rsid w:val="00E2098C"/>
    <w:rsid w:val="00E20CC4"/>
    <w:rsid w:val="00E20EA4"/>
    <w:rsid w:val="00E21161"/>
    <w:rsid w:val="00E2148F"/>
    <w:rsid w:val="00E215A6"/>
    <w:rsid w:val="00E2173F"/>
    <w:rsid w:val="00E218C9"/>
    <w:rsid w:val="00E21993"/>
    <w:rsid w:val="00E21CF4"/>
    <w:rsid w:val="00E22AED"/>
    <w:rsid w:val="00E22B80"/>
    <w:rsid w:val="00E23D29"/>
    <w:rsid w:val="00E23FFA"/>
    <w:rsid w:val="00E2416F"/>
    <w:rsid w:val="00E245DC"/>
    <w:rsid w:val="00E2474C"/>
    <w:rsid w:val="00E24B5D"/>
    <w:rsid w:val="00E25182"/>
    <w:rsid w:val="00E2521D"/>
    <w:rsid w:val="00E25B57"/>
    <w:rsid w:val="00E269AE"/>
    <w:rsid w:val="00E26AA2"/>
    <w:rsid w:val="00E2734B"/>
    <w:rsid w:val="00E27FC7"/>
    <w:rsid w:val="00E30A9C"/>
    <w:rsid w:val="00E31807"/>
    <w:rsid w:val="00E319BA"/>
    <w:rsid w:val="00E31B50"/>
    <w:rsid w:val="00E31EB5"/>
    <w:rsid w:val="00E32D23"/>
    <w:rsid w:val="00E32FC1"/>
    <w:rsid w:val="00E34867"/>
    <w:rsid w:val="00E34B35"/>
    <w:rsid w:val="00E34CF8"/>
    <w:rsid w:val="00E34DD6"/>
    <w:rsid w:val="00E35852"/>
    <w:rsid w:val="00E369DA"/>
    <w:rsid w:val="00E36D23"/>
    <w:rsid w:val="00E36E0F"/>
    <w:rsid w:val="00E373E0"/>
    <w:rsid w:val="00E37CF9"/>
    <w:rsid w:val="00E40A20"/>
    <w:rsid w:val="00E41B88"/>
    <w:rsid w:val="00E41D88"/>
    <w:rsid w:val="00E4245C"/>
    <w:rsid w:val="00E4247A"/>
    <w:rsid w:val="00E4362A"/>
    <w:rsid w:val="00E438B7"/>
    <w:rsid w:val="00E43B81"/>
    <w:rsid w:val="00E445A1"/>
    <w:rsid w:val="00E45569"/>
    <w:rsid w:val="00E45E9D"/>
    <w:rsid w:val="00E477E8"/>
    <w:rsid w:val="00E5004B"/>
    <w:rsid w:val="00E503AF"/>
    <w:rsid w:val="00E5055F"/>
    <w:rsid w:val="00E51DEB"/>
    <w:rsid w:val="00E5206B"/>
    <w:rsid w:val="00E524C7"/>
    <w:rsid w:val="00E5256B"/>
    <w:rsid w:val="00E5276F"/>
    <w:rsid w:val="00E52A5A"/>
    <w:rsid w:val="00E52C91"/>
    <w:rsid w:val="00E52D36"/>
    <w:rsid w:val="00E53412"/>
    <w:rsid w:val="00E5373D"/>
    <w:rsid w:val="00E53F35"/>
    <w:rsid w:val="00E54124"/>
    <w:rsid w:val="00E5520D"/>
    <w:rsid w:val="00E5595E"/>
    <w:rsid w:val="00E5632B"/>
    <w:rsid w:val="00E56EF4"/>
    <w:rsid w:val="00E5737C"/>
    <w:rsid w:val="00E57C96"/>
    <w:rsid w:val="00E57F23"/>
    <w:rsid w:val="00E61783"/>
    <w:rsid w:val="00E6262E"/>
    <w:rsid w:val="00E62C30"/>
    <w:rsid w:val="00E6317F"/>
    <w:rsid w:val="00E63546"/>
    <w:rsid w:val="00E636C3"/>
    <w:rsid w:val="00E63943"/>
    <w:rsid w:val="00E64500"/>
    <w:rsid w:val="00E649B5"/>
    <w:rsid w:val="00E64AEB"/>
    <w:rsid w:val="00E64B67"/>
    <w:rsid w:val="00E655E3"/>
    <w:rsid w:val="00E65E0F"/>
    <w:rsid w:val="00E65F09"/>
    <w:rsid w:val="00E660C6"/>
    <w:rsid w:val="00E66A15"/>
    <w:rsid w:val="00E66F6C"/>
    <w:rsid w:val="00E67264"/>
    <w:rsid w:val="00E674B6"/>
    <w:rsid w:val="00E67CA9"/>
    <w:rsid w:val="00E70758"/>
    <w:rsid w:val="00E710A4"/>
    <w:rsid w:val="00E71221"/>
    <w:rsid w:val="00E7172E"/>
    <w:rsid w:val="00E71864"/>
    <w:rsid w:val="00E71C06"/>
    <w:rsid w:val="00E71F28"/>
    <w:rsid w:val="00E72066"/>
    <w:rsid w:val="00E72229"/>
    <w:rsid w:val="00E72267"/>
    <w:rsid w:val="00E723D3"/>
    <w:rsid w:val="00E7284D"/>
    <w:rsid w:val="00E72DEF"/>
    <w:rsid w:val="00E7350D"/>
    <w:rsid w:val="00E73D2D"/>
    <w:rsid w:val="00E74187"/>
    <w:rsid w:val="00E741B5"/>
    <w:rsid w:val="00E74A23"/>
    <w:rsid w:val="00E75514"/>
    <w:rsid w:val="00E769DA"/>
    <w:rsid w:val="00E76B46"/>
    <w:rsid w:val="00E77479"/>
    <w:rsid w:val="00E80143"/>
    <w:rsid w:val="00E80543"/>
    <w:rsid w:val="00E81756"/>
    <w:rsid w:val="00E81843"/>
    <w:rsid w:val="00E81E4D"/>
    <w:rsid w:val="00E81F10"/>
    <w:rsid w:val="00E83425"/>
    <w:rsid w:val="00E84021"/>
    <w:rsid w:val="00E844D0"/>
    <w:rsid w:val="00E84CFA"/>
    <w:rsid w:val="00E84E7A"/>
    <w:rsid w:val="00E85165"/>
    <w:rsid w:val="00E854AD"/>
    <w:rsid w:val="00E85634"/>
    <w:rsid w:val="00E85782"/>
    <w:rsid w:val="00E85B13"/>
    <w:rsid w:val="00E86478"/>
    <w:rsid w:val="00E86837"/>
    <w:rsid w:val="00E86983"/>
    <w:rsid w:val="00E86C31"/>
    <w:rsid w:val="00E86CB0"/>
    <w:rsid w:val="00E87060"/>
    <w:rsid w:val="00E8782E"/>
    <w:rsid w:val="00E906DA"/>
    <w:rsid w:val="00E913E5"/>
    <w:rsid w:val="00E914D8"/>
    <w:rsid w:val="00E914DF"/>
    <w:rsid w:val="00E917AF"/>
    <w:rsid w:val="00E91C0E"/>
    <w:rsid w:val="00E91C6F"/>
    <w:rsid w:val="00E9267C"/>
    <w:rsid w:val="00E92BC9"/>
    <w:rsid w:val="00E92F47"/>
    <w:rsid w:val="00E931EA"/>
    <w:rsid w:val="00E93811"/>
    <w:rsid w:val="00E93915"/>
    <w:rsid w:val="00E94983"/>
    <w:rsid w:val="00E9511E"/>
    <w:rsid w:val="00E9524E"/>
    <w:rsid w:val="00E954FC"/>
    <w:rsid w:val="00E962C7"/>
    <w:rsid w:val="00E964E8"/>
    <w:rsid w:val="00E967CD"/>
    <w:rsid w:val="00E971E2"/>
    <w:rsid w:val="00E978AF"/>
    <w:rsid w:val="00EA0071"/>
    <w:rsid w:val="00EA1485"/>
    <w:rsid w:val="00EA1B30"/>
    <w:rsid w:val="00EA22AD"/>
    <w:rsid w:val="00EA259B"/>
    <w:rsid w:val="00EA2A78"/>
    <w:rsid w:val="00EA2D74"/>
    <w:rsid w:val="00EA33A8"/>
    <w:rsid w:val="00EA3C72"/>
    <w:rsid w:val="00EA3D9D"/>
    <w:rsid w:val="00EA420C"/>
    <w:rsid w:val="00EA569B"/>
    <w:rsid w:val="00EA5DA0"/>
    <w:rsid w:val="00EA6C21"/>
    <w:rsid w:val="00EA74DA"/>
    <w:rsid w:val="00EA771A"/>
    <w:rsid w:val="00EA7940"/>
    <w:rsid w:val="00EB021D"/>
    <w:rsid w:val="00EB1A8C"/>
    <w:rsid w:val="00EB1EC3"/>
    <w:rsid w:val="00EB224C"/>
    <w:rsid w:val="00EB469F"/>
    <w:rsid w:val="00EB59B7"/>
    <w:rsid w:val="00EB5D11"/>
    <w:rsid w:val="00EB6165"/>
    <w:rsid w:val="00EB6260"/>
    <w:rsid w:val="00EB6331"/>
    <w:rsid w:val="00EB6D55"/>
    <w:rsid w:val="00EB70E6"/>
    <w:rsid w:val="00EB72F0"/>
    <w:rsid w:val="00EB74EA"/>
    <w:rsid w:val="00EB7649"/>
    <w:rsid w:val="00EB7768"/>
    <w:rsid w:val="00EB7FCC"/>
    <w:rsid w:val="00EC10B7"/>
    <w:rsid w:val="00EC14A9"/>
    <w:rsid w:val="00EC25C9"/>
    <w:rsid w:val="00EC27C4"/>
    <w:rsid w:val="00EC2E98"/>
    <w:rsid w:val="00EC3088"/>
    <w:rsid w:val="00EC3571"/>
    <w:rsid w:val="00EC37C8"/>
    <w:rsid w:val="00EC3AAF"/>
    <w:rsid w:val="00EC3C92"/>
    <w:rsid w:val="00EC4298"/>
    <w:rsid w:val="00EC4C20"/>
    <w:rsid w:val="00EC5EB2"/>
    <w:rsid w:val="00EC6148"/>
    <w:rsid w:val="00EC632D"/>
    <w:rsid w:val="00EC6769"/>
    <w:rsid w:val="00EC6A17"/>
    <w:rsid w:val="00EC70AD"/>
    <w:rsid w:val="00EC71CC"/>
    <w:rsid w:val="00EC74E5"/>
    <w:rsid w:val="00EC792C"/>
    <w:rsid w:val="00EC7FD4"/>
    <w:rsid w:val="00ED07AD"/>
    <w:rsid w:val="00ED0AAA"/>
    <w:rsid w:val="00ED10E3"/>
    <w:rsid w:val="00ED1AD3"/>
    <w:rsid w:val="00ED2278"/>
    <w:rsid w:val="00ED2361"/>
    <w:rsid w:val="00ED2785"/>
    <w:rsid w:val="00ED29BC"/>
    <w:rsid w:val="00ED2A51"/>
    <w:rsid w:val="00ED345D"/>
    <w:rsid w:val="00ED3DCB"/>
    <w:rsid w:val="00ED43D3"/>
    <w:rsid w:val="00ED45CC"/>
    <w:rsid w:val="00ED472F"/>
    <w:rsid w:val="00ED4893"/>
    <w:rsid w:val="00ED4AEB"/>
    <w:rsid w:val="00ED5011"/>
    <w:rsid w:val="00ED517B"/>
    <w:rsid w:val="00ED5E71"/>
    <w:rsid w:val="00ED6134"/>
    <w:rsid w:val="00ED6680"/>
    <w:rsid w:val="00ED67E3"/>
    <w:rsid w:val="00ED6B70"/>
    <w:rsid w:val="00ED6C2E"/>
    <w:rsid w:val="00ED7245"/>
    <w:rsid w:val="00ED78B2"/>
    <w:rsid w:val="00EE02DF"/>
    <w:rsid w:val="00EE08D6"/>
    <w:rsid w:val="00EE0933"/>
    <w:rsid w:val="00EE151E"/>
    <w:rsid w:val="00EE19D7"/>
    <w:rsid w:val="00EE1F87"/>
    <w:rsid w:val="00EE1F91"/>
    <w:rsid w:val="00EE235E"/>
    <w:rsid w:val="00EE2986"/>
    <w:rsid w:val="00EE2A85"/>
    <w:rsid w:val="00EE2B54"/>
    <w:rsid w:val="00EE2BC3"/>
    <w:rsid w:val="00EE363C"/>
    <w:rsid w:val="00EE3DC2"/>
    <w:rsid w:val="00EE4056"/>
    <w:rsid w:val="00EE407C"/>
    <w:rsid w:val="00EE4418"/>
    <w:rsid w:val="00EE46D7"/>
    <w:rsid w:val="00EE477E"/>
    <w:rsid w:val="00EE4BDF"/>
    <w:rsid w:val="00EE5962"/>
    <w:rsid w:val="00EE5B5C"/>
    <w:rsid w:val="00EE5C5A"/>
    <w:rsid w:val="00EE5FB5"/>
    <w:rsid w:val="00EE74E1"/>
    <w:rsid w:val="00EE7989"/>
    <w:rsid w:val="00EF0149"/>
    <w:rsid w:val="00EF015D"/>
    <w:rsid w:val="00EF08D3"/>
    <w:rsid w:val="00EF0CA4"/>
    <w:rsid w:val="00EF0DDD"/>
    <w:rsid w:val="00EF0FC4"/>
    <w:rsid w:val="00EF171D"/>
    <w:rsid w:val="00EF2159"/>
    <w:rsid w:val="00EF240F"/>
    <w:rsid w:val="00EF25C5"/>
    <w:rsid w:val="00EF2A35"/>
    <w:rsid w:val="00EF31DF"/>
    <w:rsid w:val="00EF3ABB"/>
    <w:rsid w:val="00EF447A"/>
    <w:rsid w:val="00EF4B52"/>
    <w:rsid w:val="00EF53D6"/>
    <w:rsid w:val="00EF5B39"/>
    <w:rsid w:val="00EF6321"/>
    <w:rsid w:val="00EF63AD"/>
    <w:rsid w:val="00EF69F5"/>
    <w:rsid w:val="00EF6D3D"/>
    <w:rsid w:val="00EF75B2"/>
    <w:rsid w:val="00EF795A"/>
    <w:rsid w:val="00EF7C2A"/>
    <w:rsid w:val="00F00192"/>
    <w:rsid w:val="00F00471"/>
    <w:rsid w:val="00F00970"/>
    <w:rsid w:val="00F01263"/>
    <w:rsid w:val="00F01618"/>
    <w:rsid w:val="00F016C1"/>
    <w:rsid w:val="00F01E34"/>
    <w:rsid w:val="00F021A1"/>
    <w:rsid w:val="00F02807"/>
    <w:rsid w:val="00F028F1"/>
    <w:rsid w:val="00F02984"/>
    <w:rsid w:val="00F02B50"/>
    <w:rsid w:val="00F02C18"/>
    <w:rsid w:val="00F033E3"/>
    <w:rsid w:val="00F035B4"/>
    <w:rsid w:val="00F03D46"/>
    <w:rsid w:val="00F04069"/>
    <w:rsid w:val="00F050C9"/>
    <w:rsid w:val="00F064FE"/>
    <w:rsid w:val="00F06F11"/>
    <w:rsid w:val="00F07837"/>
    <w:rsid w:val="00F07C20"/>
    <w:rsid w:val="00F07F11"/>
    <w:rsid w:val="00F07FCC"/>
    <w:rsid w:val="00F10224"/>
    <w:rsid w:val="00F10856"/>
    <w:rsid w:val="00F10D23"/>
    <w:rsid w:val="00F10D25"/>
    <w:rsid w:val="00F110C2"/>
    <w:rsid w:val="00F11403"/>
    <w:rsid w:val="00F11854"/>
    <w:rsid w:val="00F12063"/>
    <w:rsid w:val="00F12508"/>
    <w:rsid w:val="00F12F3E"/>
    <w:rsid w:val="00F146AD"/>
    <w:rsid w:val="00F14928"/>
    <w:rsid w:val="00F14D4C"/>
    <w:rsid w:val="00F14DF2"/>
    <w:rsid w:val="00F153B6"/>
    <w:rsid w:val="00F1587A"/>
    <w:rsid w:val="00F158F9"/>
    <w:rsid w:val="00F15D71"/>
    <w:rsid w:val="00F15EA1"/>
    <w:rsid w:val="00F16155"/>
    <w:rsid w:val="00F1645E"/>
    <w:rsid w:val="00F168C9"/>
    <w:rsid w:val="00F16AAA"/>
    <w:rsid w:val="00F16C67"/>
    <w:rsid w:val="00F16EA8"/>
    <w:rsid w:val="00F177E0"/>
    <w:rsid w:val="00F20052"/>
    <w:rsid w:val="00F20816"/>
    <w:rsid w:val="00F21DA7"/>
    <w:rsid w:val="00F22458"/>
    <w:rsid w:val="00F22773"/>
    <w:rsid w:val="00F22C2D"/>
    <w:rsid w:val="00F22E55"/>
    <w:rsid w:val="00F22E82"/>
    <w:rsid w:val="00F23B8E"/>
    <w:rsid w:val="00F24929"/>
    <w:rsid w:val="00F24977"/>
    <w:rsid w:val="00F24ED7"/>
    <w:rsid w:val="00F25ACF"/>
    <w:rsid w:val="00F25B49"/>
    <w:rsid w:val="00F26488"/>
    <w:rsid w:val="00F266A5"/>
    <w:rsid w:val="00F2684C"/>
    <w:rsid w:val="00F268F7"/>
    <w:rsid w:val="00F27BE2"/>
    <w:rsid w:val="00F3069D"/>
    <w:rsid w:val="00F32029"/>
    <w:rsid w:val="00F32890"/>
    <w:rsid w:val="00F32900"/>
    <w:rsid w:val="00F329DE"/>
    <w:rsid w:val="00F331A0"/>
    <w:rsid w:val="00F33A25"/>
    <w:rsid w:val="00F34281"/>
    <w:rsid w:val="00F34A65"/>
    <w:rsid w:val="00F34BFF"/>
    <w:rsid w:val="00F357C7"/>
    <w:rsid w:val="00F359D9"/>
    <w:rsid w:val="00F35E91"/>
    <w:rsid w:val="00F36286"/>
    <w:rsid w:val="00F36672"/>
    <w:rsid w:val="00F36C59"/>
    <w:rsid w:val="00F37786"/>
    <w:rsid w:val="00F37915"/>
    <w:rsid w:val="00F40258"/>
    <w:rsid w:val="00F4074A"/>
    <w:rsid w:val="00F40C7C"/>
    <w:rsid w:val="00F40D25"/>
    <w:rsid w:val="00F41AA0"/>
    <w:rsid w:val="00F41C3F"/>
    <w:rsid w:val="00F42102"/>
    <w:rsid w:val="00F423ED"/>
    <w:rsid w:val="00F42567"/>
    <w:rsid w:val="00F426A4"/>
    <w:rsid w:val="00F4386E"/>
    <w:rsid w:val="00F43886"/>
    <w:rsid w:val="00F439DB"/>
    <w:rsid w:val="00F43A0E"/>
    <w:rsid w:val="00F44193"/>
    <w:rsid w:val="00F44F45"/>
    <w:rsid w:val="00F459A8"/>
    <w:rsid w:val="00F45D08"/>
    <w:rsid w:val="00F46455"/>
    <w:rsid w:val="00F46492"/>
    <w:rsid w:val="00F46504"/>
    <w:rsid w:val="00F468F3"/>
    <w:rsid w:val="00F46977"/>
    <w:rsid w:val="00F46AED"/>
    <w:rsid w:val="00F5067D"/>
    <w:rsid w:val="00F50822"/>
    <w:rsid w:val="00F50A1E"/>
    <w:rsid w:val="00F50AA7"/>
    <w:rsid w:val="00F50BC6"/>
    <w:rsid w:val="00F50C41"/>
    <w:rsid w:val="00F51502"/>
    <w:rsid w:val="00F52B81"/>
    <w:rsid w:val="00F52C1F"/>
    <w:rsid w:val="00F53341"/>
    <w:rsid w:val="00F53559"/>
    <w:rsid w:val="00F554DF"/>
    <w:rsid w:val="00F555DB"/>
    <w:rsid w:val="00F55EE6"/>
    <w:rsid w:val="00F56A52"/>
    <w:rsid w:val="00F56EBC"/>
    <w:rsid w:val="00F60027"/>
    <w:rsid w:val="00F602C3"/>
    <w:rsid w:val="00F6074E"/>
    <w:rsid w:val="00F609EC"/>
    <w:rsid w:val="00F60F3D"/>
    <w:rsid w:val="00F612D6"/>
    <w:rsid w:val="00F61343"/>
    <w:rsid w:val="00F61B17"/>
    <w:rsid w:val="00F61C8B"/>
    <w:rsid w:val="00F62B39"/>
    <w:rsid w:val="00F62C42"/>
    <w:rsid w:val="00F62E48"/>
    <w:rsid w:val="00F632BA"/>
    <w:rsid w:val="00F6330B"/>
    <w:rsid w:val="00F634E2"/>
    <w:rsid w:val="00F63AA5"/>
    <w:rsid w:val="00F63CB9"/>
    <w:rsid w:val="00F64572"/>
    <w:rsid w:val="00F64985"/>
    <w:rsid w:val="00F64BEE"/>
    <w:rsid w:val="00F65013"/>
    <w:rsid w:val="00F6560C"/>
    <w:rsid w:val="00F665B4"/>
    <w:rsid w:val="00F668DB"/>
    <w:rsid w:val="00F66C20"/>
    <w:rsid w:val="00F66C46"/>
    <w:rsid w:val="00F66DA6"/>
    <w:rsid w:val="00F66EA8"/>
    <w:rsid w:val="00F6785C"/>
    <w:rsid w:val="00F7131B"/>
    <w:rsid w:val="00F71370"/>
    <w:rsid w:val="00F71DF8"/>
    <w:rsid w:val="00F72239"/>
    <w:rsid w:val="00F72B53"/>
    <w:rsid w:val="00F73462"/>
    <w:rsid w:val="00F7359C"/>
    <w:rsid w:val="00F73A65"/>
    <w:rsid w:val="00F73BE0"/>
    <w:rsid w:val="00F7471A"/>
    <w:rsid w:val="00F74FE3"/>
    <w:rsid w:val="00F751A0"/>
    <w:rsid w:val="00F75780"/>
    <w:rsid w:val="00F759FE"/>
    <w:rsid w:val="00F760EF"/>
    <w:rsid w:val="00F76824"/>
    <w:rsid w:val="00F76BA3"/>
    <w:rsid w:val="00F76D9D"/>
    <w:rsid w:val="00F76E7C"/>
    <w:rsid w:val="00F77716"/>
    <w:rsid w:val="00F779F7"/>
    <w:rsid w:val="00F77F5C"/>
    <w:rsid w:val="00F80074"/>
    <w:rsid w:val="00F8024D"/>
    <w:rsid w:val="00F8109D"/>
    <w:rsid w:val="00F8154A"/>
    <w:rsid w:val="00F8163B"/>
    <w:rsid w:val="00F8194D"/>
    <w:rsid w:val="00F81D16"/>
    <w:rsid w:val="00F820B3"/>
    <w:rsid w:val="00F8259E"/>
    <w:rsid w:val="00F828BD"/>
    <w:rsid w:val="00F82F4A"/>
    <w:rsid w:val="00F83765"/>
    <w:rsid w:val="00F837A5"/>
    <w:rsid w:val="00F83E26"/>
    <w:rsid w:val="00F844B5"/>
    <w:rsid w:val="00F846B2"/>
    <w:rsid w:val="00F84B3C"/>
    <w:rsid w:val="00F85A99"/>
    <w:rsid w:val="00F864B1"/>
    <w:rsid w:val="00F86559"/>
    <w:rsid w:val="00F86AED"/>
    <w:rsid w:val="00F86BFD"/>
    <w:rsid w:val="00F86EFC"/>
    <w:rsid w:val="00F871CD"/>
    <w:rsid w:val="00F8773C"/>
    <w:rsid w:val="00F87935"/>
    <w:rsid w:val="00F87ABB"/>
    <w:rsid w:val="00F87CF1"/>
    <w:rsid w:val="00F87D1A"/>
    <w:rsid w:val="00F908DC"/>
    <w:rsid w:val="00F90ECC"/>
    <w:rsid w:val="00F91C0D"/>
    <w:rsid w:val="00F92250"/>
    <w:rsid w:val="00F92713"/>
    <w:rsid w:val="00F92FDB"/>
    <w:rsid w:val="00F931F1"/>
    <w:rsid w:val="00F938E8"/>
    <w:rsid w:val="00F93DC4"/>
    <w:rsid w:val="00F94093"/>
    <w:rsid w:val="00F94127"/>
    <w:rsid w:val="00F94A45"/>
    <w:rsid w:val="00F94B37"/>
    <w:rsid w:val="00F94CB4"/>
    <w:rsid w:val="00F94D93"/>
    <w:rsid w:val="00F955FE"/>
    <w:rsid w:val="00F95FB7"/>
    <w:rsid w:val="00F96189"/>
    <w:rsid w:val="00F967AB"/>
    <w:rsid w:val="00F969A1"/>
    <w:rsid w:val="00F96C56"/>
    <w:rsid w:val="00F96DD9"/>
    <w:rsid w:val="00F9730F"/>
    <w:rsid w:val="00F976DB"/>
    <w:rsid w:val="00F97AFD"/>
    <w:rsid w:val="00FA0AB0"/>
    <w:rsid w:val="00FA167F"/>
    <w:rsid w:val="00FA1AD6"/>
    <w:rsid w:val="00FA1AD9"/>
    <w:rsid w:val="00FA1EEC"/>
    <w:rsid w:val="00FA2785"/>
    <w:rsid w:val="00FA3B89"/>
    <w:rsid w:val="00FA3DB3"/>
    <w:rsid w:val="00FA43F8"/>
    <w:rsid w:val="00FA48EA"/>
    <w:rsid w:val="00FA4AA3"/>
    <w:rsid w:val="00FA593F"/>
    <w:rsid w:val="00FA5F47"/>
    <w:rsid w:val="00FA646D"/>
    <w:rsid w:val="00FA69F9"/>
    <w:rsid w:val="00FA7EBF"/>
    <w:rsid w:val="00FB01CD"/>
    <w:rsid w:val="00FB02DA"/>
    <w:rsid w:val="00FB0AF4"/>
    <w:rsid w:val="00FB1764"/>
    <w:rsid w:val="00FB1D43"/>
    <w:rsid w:val="00FB226F"/>
    <w:rsid w:val="00FB26FC"/>
    <w:rsid w:val="00FB3107"/>
    <w:rsid w:val="00FB36FA"/>
    <w:rsid w:val="00FB3C13"/>
    <w:rsid w:val="00FB3D28"/>
    <w:rsid w:val="00FB405A"/>
    <w:rsid w:val="00FB46CF"/>
    <w:rsid w:val="00FB4AAB"/>
    <w:rsid w:val="00FB4E47"/>
    <w:rsid w:val="00FB5097"/>
    <w:rsid w:val="00FB50FA"/>
    <w:rsid w:val="00FB5626"/>
    <w:rsid w:val="00FB596F"/>
    <w:rsid w:val="00FB5BDF"/>
    <w:rsid w:val="00FB5C21"/>
    <w:rsid w:val="00FB734D"/>
    <w:rsid w:val="00FB7587"/>
    <w:rsid w:val="00FB760D"/>
    <w:rsid w:val="00FB7A83"/>
    <w:rsid w:val="00FC02EE"/>
    <w:rsid w:val="00FC0489"/>
    <w:rsid w:val="00FC158F"/>
    <w:rsid w:val="00FC16B1"/>
    <w:rsid w:val="00FC20D3"/>
    <w:rsid w:val="00FC2376"/>
    <w:rsid w:val="00FC280B"/>
    <w:rsid w:val="00FC2D48"/>
    <w:rsid w:val="00FC2EA3"/>
    <w:rsid w:val="00FC3383"/>
    <w:rsid w:val="00FC3752"/>
    <w:rsid w:val="00FC494F"/>
    <w:rsid w:val="00FC647A"/>
    <w:rsid w:val="00FC65EE"/>
    <w:rsid w:val="00FC740F"/>
    <w:rsid w:val="00FC78D7"/>
    <w:rsid w:val="00FC7A39"/>
    <w:rsid w:val="00FD00AE"/>
    <w:rsid w:val="00FD01CF"/>
    <w:rsid w:val="00FD023E"/>
    <w:rsid w:val="00FD0275"/>
    <w:rsid w:val="00FD0320"/>
    <w:rsid w:val="00FD0560"/>
    <w:rsid w:val="00FD1BD4"/>
    <w:rsid w:val="00FD1CEC"/>
    <w:rsid w:val="00FD2705"/>
    <w:rsid w:val="00FD27DC"/>
    <w:rsid w:val="00FD2982"/>
    <w:rsid w:val="00FD2A66"/>
    <w:rsid w:val="00FD4027"/>
    <w:rsid w:val="00FD4400"/>
    <w:rsid w:val="00FD45FC"/>
    <w:rsid w:val="00FD4B2C"/>
    <w:rsid w:val="00FD592E"/>
    <w:rsid w:val="00FD5E7C"/>
    <w:rsid w:val="00FD6617"/>
    <w:rsid w:val="00FD717D"/>
    <w:rsid w:val="00FD7DC1"/>
    <w:rsid w:val="00FE00A9"/>
    <w:rsid w:val="00FE01E6"/>
    <w:rsid w:val="00FE0E02"/>
    <w:rsid w:val="00FE0E1D"/>
    <w:rsid w:val="00FE11A3"/>
    <w:rsid w:val="00FE12FC"/>
    <w:rsid w:val="00FE15EB"/>
    <w:rsid w:val="00FE1D88"/>
    <w:rsid w:val="00FE21A6"/>
    <w:rsid w:val="00FE2569"/>
    <w:rsid w:val="00FE3492"/>
    <w:rsid w:val="00FE36A3"/>
    <w:rsid w:val="00FE5516"/>
    <w:rsid w:val="00FE5BE9"/>
    <w:rsid w:val="00FE5E83"/>
    <w:rsid w:val="00FE5F90"/>
    <w:rsid w:val="00FE6CE9"/>
    <w:rsid w:val="00FE7021"/>
    <w:rsid w:val="00FE72D5"/>
    <w:rsid w:val="00FE78AE"/>
    <w:rsid w:val="00FE7CD0"/>
    <w:rsid w:val="00FF013A"/>
    <w:rsid w:val="00FF0717"/>
    <w:rsid w:val="00FF07DC"/>
    <w:rsid w:val="00FF12BB"/>
    <w:rsid w:val="00FF14BF"/>
    <w:rsid w:val="00FF1A05"/>
    <w:rsid w:val="00FF1E1F"/>
    <w:rsid w:val="00FF2DE8"/>
    <w:rsid w:val="00FF303E"/>
    <w:rsid w:val="00FF3321"/>
    <w:rsid w:val="00FF3740"/>
    <w:rsid w:val="00FF42BC"/>
    <w:rsid w:val="00FF4422"/>
    <w:rsid w:val="00FF45D7"/>
    <w:rsid w:val="00FF4C29"/>
    <w:rsid w:val="00FF52F2"/>
    <w:rsid w:val="00FF65EF"/>
    <w:rsid w:val="00FF71B4"/>
    <w:rsid w:val="00FF7330"/>
    <w:rsid w:val="00FF7425"/>
    <w:rsid w:val="00FF7729"/>
    <w:rsid w:val="00FF7B0B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3F0B7"/>
  <w15:docId w15:val="{F37356DF-3E09-4022-83C8-86342C52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EC"/>
  </w:style>
  <w:style w:type="paragraph" w:styleId="Heading1">
    <w:name w:val="heading 1"/>
    <w:basedOn w:val="Normal"/>
    <w:next w:val="Normal"/>
    <w:link w:val="Heading1Char"/>
    <w:uiPriority w:val="9"/>
    <w:qFormat/>
    <w:rsid w:val="00D823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9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9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6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6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576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5766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6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57669"/>
    <w:pPr>
      <w:spacing w:before="100" w:beforeAutospacing="1" w:after="100" w:afterAutospacing="1" w:line="240" w:lineRule="auto"/>
      <w:ind w:firstLine="40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6576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5766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766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657669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5766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657669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66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7669"/>
    <w:pPr>
      <w:ind w:left="720"/>
      <w:contextualSpacing/>
    </w:pPr>
  </w:style>
  <w:style w:type="paragraph" w:customStyle="1" w:styleId="Default">
    <w:name w:val="Default"/>
    <w:rsid w:val="006576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57669"/>
    <w:rPr>
      <w:vertAlign w:val="superscript"/>
    </w:rPr>
  </w:style>
  <w:style w:type="character" w:customStyle="1" w:styleId="slug-vol">
    <w:name w:val="slug-vol"/>
    <w:basedOn w:val="DefaultParagraphFont"/>
    <w:rsid w:val="00657669"/>
  </w:style>
  <w:style w:type="character" w:customStyle="1" w:styleId="name">
    <w:name w:val="name"/>
    <w:basedOn w:val="DefaultParagraphFont"/>
    <w:rsid w:val="00657669"/>
  </w:style>
  <w:style w:type="character" w:customStyle="1" w:styleId="cit-vol3">
    <w:name w:val="cit-vol3"/>
    <w:basedOn w:val="DefaultParagraphFont"/>
    <w:rsid w:val="00657669"/>
  </w:style>
  <w:style w:type="character" w:customStyle="1" w:styleId="cit-fpage">
    <w:name w:val="cit-fpage"/>
    <w:basedOn w:val="DefaultParagraphFont"/>
    <w:rsid w:val="00657669"/>
  </w:style>
  <w:style w:type="character" w:customStyle="1" w:styleId="cit-reflinks-abstract">
    <w:name w:val="cit-reflinks-abstract"/>
    <w:basedOn w:val="DefaultParagraphFont"/>
    <w:rsid w:val="00657669"/>
  </w:style>
  <w:style w:type="character" w:customStyle="1" w:styleId="cit-sep2">
    <w:name w:val="cit-sep2"/>
    <w:basedOn w:val="DefaultParagraphFont"/>
    <w:rsid w:val="00657669"/>
  </w:style>
  <w:style w:type="character" w:customStyle="1" w:styleId="cit-reflinks-full-text">
    <w:name w:val="cit-reflinks-full-text"/>
    <w:basedOn w:val="DefaultParagraphFont"/>
    <w:rsid w:val="00657669"/>
  </w:style>
  <w:style w:type="character" w:customStyle="1" w:styleId="free-full-text">
    <w:name w:val="free-full-text"/>
    <w:basedOn w:val="DefaultParagraphFont"/>
    <w:rsid w:val="00657669"/>
  </w:style>
  <w:style w:type="character" w:customStyle="1" w:styleId="cit-pub-date2">
    <w:name w:val="cit-pub-date2"/>
    <w:basedOn w:val="DefaultParagraphFont"/>
    <w:rsid w:val="00657669"/>
  </w:style>
  <w:style w:type="character" w:customStyle="1" w:styleId="cit-pub-date">
    <w:name w:val="cit-pub-date"/>
    <w:basedOn w:val="DefaultParagraphFont"/>
    <w:rsid w:val="00657669"/>
  </w:style>
  <w:style w:type="character" w:customStyle="1" w:styleId="cit-source">
    <w:name w:val="cit-source"/>
    <w:basedOn w:val="DefaultParagraphFont"/>
    <w:rsid w:val="00657669"/>
  </w:style>
  <w:style w:type="character" w:customStyle="1" w:styleId="cit-vol4">
    <w:name w:val="cit-vol4"/>
    <w:basedOn w:val="DefaultParagraphFont"/>
    <w:rsid w:val="00657669"/>
  </w:style>
  <w:style w:type="character" w:customStyle="1" w:styleId="cit-name-surname">
    <w:name w:val="cit-name-surname"/>
    <w:basedOn w:val="DefaultParagraphFont"/>
    <w:rsid w:val="00657669"/>
  </w:style>
  <w:style w:type="character" w:customStyle="1" w:styleId="cit-name-given-names">
    <w:name w:val="cit-name-given-names"/>
    <w:basedOn w:val="DefaultParagraphFont"/>
    <w:rsid w:val="00657669"/>
  </w:style>
  <w:style w:type="character" w:customStyle="1" w:styleId="cit-auth2">
    <w:name w:val="cit-auth2"/>
    <w:basedOn w:val="DefaultParagraphFont"/>
    <w:rsid w:val="00657669"/>
  </w:style>
  <w:style w:type="character" w:customStyle="1" w:styleId="cit-article-title">
    <w:name w:val="cit-article-title"/>
    <w:basedOn w:val="DefaultParagraphFont"/>
    <w:rsid w:val="00657669"/>
  </w:style>
  <w:style w:type="character" w:customStyle="1" w:styleId="cit-lpage">
    <w:name w:val="cit-lpage"/>
    <w:basedOn w:val="DefaultParagraphFont"/>
    <w:rsid w:val="00657669"/>
  </w:style>
  <w:style w:type="character" w:customStyle="1" w:styleId="cit-etal">
    <w:name w:val="cit-etal"/>
    <w:basedOn w:val="DefaultParagraphFont"/>
    <w:rsid w:val="00657669"/>
  </w:style>
  <w:style w:type="character" w:customStyle="1" w:styleId="cit-auth1">
    <w:name w:val="cit-auth1"/>
    <w:basedOn w:val="DefaultParagraphFont"/>
    <w:rsid w:val="00657669"/>
  </w:style>
  <w:style w:type="character" w:customStyle="1" w:styleId="normaltext1">
    <w:name w:val="normaltext1"/>
    <w:basedOn w:val="DefaultParagraphFont"/>
    <w:rsid w:val="00657669"/>
    <w:rPr>
      <w:b w:val="0"/>
      <w:bCs w:val="0"/>
      <w:color w:val="32393D"/>
      <w:sz w:val="24"/>
      <w:szCs w:val="24"/>
    </w:rPr>
  </w:style>
  <w:style w:type="character" w:customStyle="1" w:styleId="newsdatedark11">
    <w:name w:val="newsdatedark11"/>
    <w:basedOn w:val="DefaultParagraphFont"/>
    <w:rsid w:val="00657669"/>
    <w:rPr>
      <w:strike w:val="0"/>
      <w:dstrike w:val="0"/>
      <w:color w:val="32393D"/>
      <w:spacing w:val="19"/>
      <w:sz w:val="21"/>
      <w:szCs w:val="21"/>
      <w:u w:val="none"/>
      <w:effect w:val="none"/>
    </w:rPr>
  </w:style>
  <w:style w:type="character" w:customStyle="1" w:styleId="cit-source2">
    <w:name w:val="cit-source2"/>
    <w:basedOn w:val="DefaultParagraphFont"/>
    <w:rsid w:val="00657669"/>
  </w:style>
  <w:style w:type="character" w:customStyle="1" w:styleId="xml-year">
    <w:name w:val="xml-year"/>
    <w:basedOn w:val="DefaultParagraphFont"/>
    <w:rsid w:val="00657669"/>
  </w:style>
  <w:style w:type="character" w:customStyle="1" w:styleId="journal">
    <w:name w:val="journal"/>
    <w:basedOn w:val="DefaultParagraphFont"/>
    <w:rsid w:val="00657669"/>
  </w:style>
  <w:style w:type="character" w:customStyle="1" w:styleId="xml-string-name">
    <w:name w:val="xml-string-name"/>
    <w:basedOn w:val="DefaultParagraphFont"/>
    <w:rsid w:val="00657669"/>
  </w:style>
  <w:style w:type="character" w:customStyle="1" w:styleId="xml-surname">
    <w:name w:val="xml-surname"/>
    <w:basedOn w:val="DefaultParagraphFont"/>
    <w:rsid w:val="00657669"/>
  </w:style>
  <w:style w:type="character" w:customStyle="1" w:styleId="xml-given-names">
    <w:name w:val="xml-given-names"/>
    <w:basedOn w:val="DefaultParagraphFont"/>
    <w:rsid w:val="00657669"/>
  </w:style>
  <w:style w:type="character" w:customStyle="1" w:styleId="xml-article-title">
    <w:name w:val="xml-article-title"/>
    <w:basedOn w:val="DefaultParagraphFont"/>
    <w:rsid w:val="00657669"/>
  </w:style>
  <w:style w:type="character" w:customStyle="1" w:styleId="xml-source">
    <w:name w:val="xml-source"/>
    <w:basedOn w:val="DefaultParagraphFont"/>
    <w:rsid w:val="00657669"/>
  </w:style>
  <w:style w:type="character" w:customStyle="1" w:styleId="xml-volume">
    <w:name w:val="xml-volume"/>
    <w:basedOn w:val="DefaultParagraphFont"/>
    <w:rsid w:val="00657669"/>
  </w:style>
  <w:style w:type="character" w:customStyle="1" w:styleId="xml-fpage">
    <w:name w:val="xml-fpage"/>
    <w:basedOn w:val="DefaultParagraphFont"/>
    <w:rsid w:val="00657669"/>
  </w:style>
  <w:style w:type="character" w:customStyle="1" w:styleId="xml-lpage">
    <w:name w:val="xml-lpage"/>
    <w:basedOn w:val="DefaultParagraphFont"/>
    <w:rsid w:val="00657669"/>
  </w:style>
  <w:style w:type="character" w:customStyle="1" w:styleId="tp-label">
    <w:name w:val="tp-label"/>
    <w:basedOn w:val="DefaultParagraphFont"/>
    <w:rsid w:val="00657669"/>
  </w:style>
  <w:style w:type="character" w:customStyle="1" w:styleId="cit-vol1">
    <w:name w:val="cit-vol1"/>
    <w:basedOn w:val="DefaultParagraphFont"/>
    <w:rsid w:val="00657669"/>
    <w:rPr>
      <w:b/>
      <w:bCs/>
    </w:rPr>
  </w:style>
  <w:style w:type="table" w:styleId="TableGrid">
    <w:name w:val="Table Grid"/>
    <w:basedOn w:val="TableNormal"/>
    <w:uiPriority w:val="59"/>
    <w:rsid w:val="006576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657669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57669"/>
    <w:rPr>
      <w:i/>
      <w:iCs/>
    </w:rPr>
  </w:style>
  <w:style w:type="character" w:styleId="Strong">
    <w:name w:val="Strong"/>
    <w:basedOn w:val="DefaultParagraphFont"/>
    <w:uiPriority w:val="22"/>
    <w:qFormat/>
    <w:rsid w:val="0065766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823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ja50-ce-other-ref">
    <w:name w:val="ja50-ce-other-ref"/>
    <w:basedOn w:val="DefaultParagraphFont"/>
    <w:rsid w:val="004A2CEC"/>
  </w:style>
  <w:style w:type="character" w:customStyle="1" w:styleId="sb-contribution">
    <w:name w:val="sb-contribution"/>
    <w:basedOn w:val="DefaultParagraphFont"/>
    <w:rsid w:val="00886C53"/>
  </w:style>
  <w:style w:type="character" w:customStyle="1" w:styleId="sb-authors">
    <w:name w:val="sb-authors"/>
    <w:basedOn w:val="DefaultParagraphFont"/>
    <w:rsid w:val="00886C53"/>
  </w:style>
  <w:style w:type="character" w:customStyle="1" w:styleId="sbbook">
    <w:name w:val="sb:book"/>
    <w:basedOn w:val="DefaultParagraphFont"/>
    <w:rsid w:val="00886C53"/>
  </w:style>
  <w:style w:type="character" w:customStyle="1" w:styleId="sb-date">
    <w:name w:val="sb-date"/>
    <w:basedOn w:val="DefaultParagraphFont"/>
    <w:rsid w:val="00886C53"/>
  </w:style>
  <w:style w:type="character" w:customStyle="1" w:styleId="metaorigin">
    <w:name w:val="meta_origin"/>
    <w:basedOn w:val="DefaultParagraphFont"/>
    <w:rsid w:val="00144E76"/>
  </w:style>
  <w:style w:type="character" w:customStyle="1" w:styleId="apple-converted-space">
    <w:name w:val="apple-converted-space"/>
    <w:basedOn w:val="DefaultParagraphFont"/>
    <w:rsid w:val="00144E76"/>
  </w:style>
  <w:style w:type="character" w:customStyle="1" w:styleId="publication-meta-journal">
    <w:name w:val="publication-meta-journal"/>
    <w:basedOn w:val="DefaultParagraphFont"/>
    <w:rsid w:val="00144E76"/>
  </w:style>
  <w:style w:type="character" w:customStyle="1" w:styleId="publication-meta-separator">
    <w:name w:val="publication-meta-separator"/>
    <w:basedOn w:val="DefaultParagraphFont"/>
    <w:rsid w:val="00144E76"/>
  </w:style>
  <w:style w:type="character" w:customStyle="1" w:styleId="publication-meta-date">
    <w:name w:val="publication-meta-date"/>
    <w:basedOn w:val="DefaultParagraphFont"/>
    <w:rsid w:val="00144E76"/>
  </w:style>
  <w:style w:type="character" w:customStyle="1" w:styleId="publication-meta-stats">
    <w:name w:val="publication-meta-stats"/>
    <w:basedOn w:val="DefaultParagraphFont"/>
    <w:rsid w:val="00144E76"/>
  </w:style>
  <w:style w:type="character" w:customStyle="1" w:styleId="publication-author-position">
    <w:name w:val="publication-author-position"/>
    <w:basedOn w:val="DefaultParagraphFont"/>
    <w:rsid w:val="00144E76"/>
  </w:style>
  <w:style w:type="character" w:customStyle="1" w:styleId="Heading2Char">
    <w:name w:val="Heading 2 Char"/>
    <w:basedOn w:val="DefaultParagraphFont"/>
    <w:link w:val="Heading2"/>
    <w:uiPriority w:val="9"/>
    <w:semiHidden/>
    <w:rsid w:val="001729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96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t">
    <w:name w:val="st"/>
    <w:basedOn w:val="DefaultParagraphFont"/>
    <w:rsid w:val="00E027F2"/>
  </w:style>
  <w:style w:type="character" w:customStyle="1" w:styleId="Heading5Char">
    <w:name w:val="Heading 5 Char"/>
    <w:basedOn w:val="DefaultParagraphFont"/>
    <w:link w:val="Heading5"/>
    <w:uiPriority w:val="9"/>
    <w:semiHidden/>
    <w:rsid w:val="00AB764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A1">
    <w:name w:val="A1"/>
    <w:uiPriority w:val="99"/>
    <w:rsid w:val="00D8122D"/>
    <w:rPr>
      <w:rFonts w:cs="Minion Pro"/>
      <w:color w:val="000000"/>
      <w:sz w:val="18"/>
      <w:szCs w:val="18"/>
    </w:rPr>
  </w:style>
  <w:style w:type="character" w:customStyle="1" w:styleId="A5">
    <w:name w:val="A5"/>
    <w:uiPriority w:val="99"/>
    <w:rsid w:val="008D024E"/>
    <w:rPr>
      <w:color w:val="000000"/>
      <w:sz w:val="14"/>
      <w:szCs w:val="14"/>
    </w:rPr>
  </w:style>
  <w:style w:type="table" w:customStyle="1" w:styleId="TableGrid2">
    <w:name w:val="Table Grid2"/>
    <w:basedOn w:val="TableNormal"/>
    <w:next w:val="TableGrid"/>
    <w:uiPriority w:val="59"/>
    <w:rsid w:val="0089073A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9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1911">
          <w:marLeft w:val="547"/>
          <w:marRight w:val="0"/>
          <w:marTop w:val="0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75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7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0149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4794">
              <w:marLeft w:val="0"/>
              <w:marRight w:val="0"/>
              <w:marTop w:val="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84094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2904">
              <w:marLeft w:val="0"/>
              <w:marRight w:val="0"/>
              <w:marTop w:val="0"/>
              <w:marBottom w:val="0"/>
              <w:divBdr>
                <w:top w:val="single" w:sz="4" w:space="4" w:color="DDDDDD"/>
                <w:left w:val="single" w:sz="4" w:space="4" w:color="DDDDDD"/>
                <w:bottom w:val="single" w:sz="4" w:space="4" w:color="DDDDDD"/>
                <w:right w:val="single" w:sz="4" w:space="4" w:color="DDDDDD"/>
              </w:divBdr>
              <w:divsChild>
                <w:div w:id="1664576967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7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3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9091249">
              <w:marLeft w:val="0"/>
              <w:marRight w:val="0"/>
              <w:marTop w:val="0"/>
              <w:marBottom w:val="0"/>
              <w:divBdr>
                <w:top w:val="single" w:sz="4" w:space="4" w:color="DDDDDD"/>
                <w:left w:val="single" w:sz="4" w:space="4" w:color="DDDDDD"/>
                <w:bottom w:val="single" w:sz="4" w:space="4" w:color="DDDDDD"/>
                <w:right w:val="single" w:sz="4" w:space="4" w:color="DDDDDD"/>
              </w:divBdr>
              <w:divsChild>
                <w:div w:id="1335955079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4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47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8271218">
              <w:marLeft w:val="0"/>
              <w:marRight w:val="0"/>
              <w:marTop w:val="0"/>
              <w:marBottom w:val="0"/>
              <w:divBdr>
                <w:top w:val="single" w:sz="4" w:space="4" w:color="DDDDDD"/>
                <w:left w:val="single" w:sz="4" w:space="4" w:color="DDDDDD"/>
                <w:bottom w:val="single" w:sz="4" w:space="4" w:color="DDDDDD"/>
                <w:right w:val="single" w:sz="4" w:space="4" w:color="DDDDDD"/>
              </w:divBdr>
              <w:divsChild>
                <w:div w:id="1556159504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21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09737235">
              <w:marLeft w:val="0"/>
              <w:marRight w:val="0"/>
              <w:marTop w:val="0"/>
              <w:marBottom w:val="0"/>
              <w:divBdr>
                <w:top w:val="single" w:sz="4" w:space="4" w:color="DDDDDD"/>
                <w:left w:val="single" w:sz="4" w:space="4" w:color="DDDDDD"/>
                <w:bottom w:val="single" w:sz="4" w:space="4" w:color="DDDDDD"/>
                <w:right w:val="single" w:sz="4" w:space="4" w:color="DDDDDD"/>
              </w:divBdr>
              <w:divsChild>
                <w:div w:id="1157770239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9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08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7591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3353">
              <w:marLeft w:val="0"/>
              <w:marRight w:val="0"/>
              <w:marTop w:val="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90790">
              <w:marLeft w:val="0"/>
              <w:marRight w:val="0"/>
              <w:marTop w:val="0"/>
              <w:marBottom w:val="34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2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9037">
          <w:marLeft w:val="240"/>
          <w:marRight w:val="0"/>
          <w:marTop w:val="100"/>
          <w:marBottom w:val="100"/>
          <w:divBdr>
            <w:top w:val="single" w:sz="4" w:space="0" w:color="E6E6E6"/>
            <w:left w:val="none" w:sz="0" w:space="0" w:color="auto"/>
            <w:bottom w:val="single" w:sz="4" w:space="0" w:color="E6E6E6"/>
            <w:right w:val="none" w:sz="0" w:space="0" w:color="auto"/>
          </w:divBdr>
        </w:div>
      </w:divsChild>
    </w:div>
    <w:div w:id="3610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594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48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53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4502751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46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5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2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988298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1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97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67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21682">
                  <w:marLeft w:val="45"/>
                  <w:marRight w:val="45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4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7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10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0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41794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79364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496407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618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1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6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9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7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9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591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933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2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82A1D-4C3A-4CA1-ADB5-5B1EB9DB2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833</TotalTime>
  <Pages>2</Pages>
  <Words>1280</Words>
  <Characters>729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y-ar Medes</cp:lastModifiedBy>
  <cp:revision>3550</cp:revision>
  <cp:lastPrinted>2020-12-20T07:04:00Z</cp:lastPrinted>
  <dcterms:created xsi:type="dcterms:W3CDTF">2016-02-26T10:46:00Z</dcterms:created>
  <dcterms:modified xsi:type="dcterms:W3CDTF">2023-12-29T05:46:00Z</dcterms:modified>
</cp:coreProperties>
</file>